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0FE79" w14:textId="24E5FFC6" w:rsidR="000758B9" w:rsidRPr="009561AD" w:rsidRDefault="008D565D" w:rsidP="00387EFD">
      <w:pPr>
        <w:pStyle w:val="Headerv2"/>
        <w:rPr>
          <w:b/>
        </w:rPr>
      </w:pPr>
      <w:bookmarkStart w:id="0" w:name="_GoBack"/>
      <w:bookmarkEnd w:id="0"/>
      <w:r w:rsidRPr="009561AD">
        <w:rPr>
          <w:b/>
        </w:rPr>
        <w:t>Supplementary</w:t>
      </w:r>
      <w:r w:rsidR="0088721A" w:rsidRPr="009561AD">
        <w:rPr>
          <w:b/>
        </w:rPr>
        <w:t xml:space="preserve"> Figures and Tables</w:t>
      </w:r>
    </w:p>
    <w:p w14:paraId="075A8F49" w14:textId="77777777" w:rsidR="004909EA" w:rsidRDefault="004909EA" w:rsidP="004909EA">
      <w:pPr>
        <w:keepNext/>
        <w:jc w:val="center"/>
      </w:pPr>
      <w:r>
        <w:rPr>
          <w:noProof/>
        </w:rPr>
        <w:drawing>
          <wp:inline distT="0" distB="0" distL="0" distR="0" wp14:anchorId="0503EDBD" wp14:editId="02C4110E">
            <wp:extent cx="5338409" cy="4446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cafe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2" t="4056" r="9420" b="2623"/>
                    <a:stretch/>
                  </pic:blipFill>
                  <pic:spPr bwMode="auto">
                    <a:xfrm>
                      <a:off x="0" y="0"/>
                      <a:ext cx="5352880" cy="4458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4DD58" w14:textId="6161E9E5" w:rsidR="004909EA" w:rsidRPr="004909EA" w:rsidRDefault="004909EA" w:rsidP="00485CF4">
      <w:pPr>
        <w:pStyle w:val="Caption"/>
      </w:pPr>
      <w:bookmarkStart w:id="1" w:name="_Ref343347900"/>
      <w:bookmarkStart w:id="2" w:name="_Ref343347860"/>
      <w:r>
        <w:t xml:space="preserve">Supplementary Figure </w:t>
      </w:r>
      <w:r w:rsidR="007618E2">
        <w:fldChar w:fldCharType="begin"/>
      </w:r>
      <w:r w:rsidR="007618E2">
        <w:instrText xml:space="preserve"> SEQ Supplementary_Figure_ \* ARABIC </w:instrText>
      </w:r>
      <w:r w:rsidR="007618E2">
        <w:fldChar w:fldCharType="separate"/>
      </w:r>
      <w:r w:rsidR="009F5F1B">
        <w:rPr>
          <w:noProof/>
        </w:rPr>
        <w:t>1</w:t>
      </w:r>
      <w:r w:rsidR="007618E2">
        <w:rPr>
          <w:noProof/>
        </w:rPr>
        <w:fldChar w:fldCharType="end"/>
      </w:r>
      <w:bookmarkEnd w:id="1"/>
      <w:r>
        <w:t xml:space="preserve">: </w:t>
      </w:r>
      <w:r>
        <w:rPr>
          <w:rFonts w:eastAsiaTheme="minorEastAsia"/>
        </w:rPr>
        <w:t xml:space="preserve">CAFE </w:t>
      </w:r>
      <w:r w:rsidRPr="002666D9">
        <w:rPr>
          <w:rFonts w:eastAsiaTheme="minorEastAsia"/>
        </w:rPr>
        <w:t>estimations of expansions and co</w:t>
      </w:r>
      <w:r>
        <w:rPr>
          <w:rFonts w:eastAsiaTheme="minorEastAsia"/>
        </w:rPr>
        <w:t>ntractions in the apicomplexan sugar transporter</w:t>
      </w:r>
      <w:r w:rsidRPr="002666D9">
        <w:rPr>
          <w:rFonts w:eastAsiaTheme="minorEastAsia"/>
        </w:rPr>
        <w:t xml:space="preserve"> gene family</w:t>
      </w:r>
      <w:bookmarkEnd w:id="2"/>
      <w:r>
        <w:rPr>
          <w:rFonts w:eastAsiaTheme="minorEastAsia"/>
        </w:rPr>
        <w:t xml:space="preserve"> </w:t>
      </w:r>
    </w:p>
    <w:p w14:paraId="73CC707A" w14:textId="77777777" w:rsidR="004909EA" w:rsidRDefault="004909EA" w:rsidP="004909EA">
      <w:pPr>
        <w:pStyle w:val="NoSpacing"/>
      </w:pPr>
      <w:r>
        <w:t>The p</w:t>
      </w:r>
      <w:r w:rsidRPr="008D578F">
        <w:t>hylogenetic tree shows</w:t>
      </w:r>
      <w:r>
        <w:t xml:space="preserve"> the</w:t>
      </w:r>
      <w:r w:rsidRPr="008D578F">
        <w:t xml:space="preserve"> mean number of sugar transporters gain</w:t>
      </w:r>
      <w:r>
        <w:t>ed</w:t>
      </w:r>
      <w:r w:rsidRPr="008D578F">
        <w:t xml:space="preserve"> or lost per node. Minus </w:t>
      </w:r>
      <w:r>
        <w:t>indicates</w:t>
      </w:r>
      <w:r w:rsidRPr="008D578F">
        <w:t xml:space="preserve"> a net contraction. Nodes are numbered in angle brackets. </w:t>
      </w:r>
      <w:r>
        <w:t>The p</w:t>
      </w:r>
      <w:r w:rsidRPr="008D578F">
        <w:t xml:space="preserve">hylogenetic tree was generated by a Bayesian approach using </w:t>
      </w:r>
      <w:r>
        <w:t xml:space="preserve">representative </w:t>
      </w:r>
      <w:r w:rsidRPr="008D578F">
        <w:t>sugar transporter</w:t>
      </w:r>
      <w:r>
        <w:t xml:space="preserve"> protein</w:t>
      </w:r>
      <w:r w:rsidRPr="008D578F">
        <w:t xml:space="preserve"> sequences</w:t>
      </w:r>
      <w:r>
        <w:t xml:space="preserve"> from clades </w:t>
      </w:r>
      <w:proofErr w:type="gramStart"/>
      <w:r>
        <w:t>1</w:t>
      </w:r>
      <w:proofErr w:type="gramEnd"/>
      <w:r>
        <w:t xml:space="preserve"> and 2 (</w:t>
      </w:r>
      <w:r>
        <w:fldChar w:fldCharType="begin"/>
      </w:r>
      <w:r>
        <w:instrText xml:space="preserve"> REF _Ref468025604 \h </w:instrText>
      </w:r>
      <w:r>
        <w:fldChar w:fldCharType="separate"/>
      </w:r>
      <w:r w:rsidR="009F5F1B">
        <w:t xml:space="preserve">Figure </w:t>
      </w:r>
      <w:r w:rsidR="009F5F1B">
        <w:rPr>
          <w:noProof/>
        </w:rPr>
        <w:t>2</w:t>
      </w:r>
      <w:r>
        <w:fldChar w:fldCharType="end"/>
      </w:r>
      <w:r>
        <w:t>)</w:t>
      </w:r>
      <w:r w:rsidRPr="008D578F">
        <w:t>.</w:t>
      </w:r>
    </w:p>
    <w:p w14:paraId="5C530747" w14:textId="77777777" w:rsidR="004909EA" w:rsidRDefault="004909EA" w:rsidP="004909EA"/>
    <w:p w14:paraId="2E63BF16" w14:textId="104339D0" w:rsidR="000758B9" w:rsidRDefault="000758B9" w:rsidP="00485CF4">
      <w:pPr>
        <w:pStyle w:val="Caption"/>
      </w:pPr>
      <w:bookmarkStart w:id="3" w:name="_Ref468018609"/>
      <w:r>
        <w:t xml:space="preserve">Supplementary Table </w:t>
      </w:r>
      <w:r w:rsidR="007618E2">
        <w:fldChar w:fldCharType="begin"/>
      </w:r>
      <w:r w:rsidR="007618E2">
        <w:instrText xml:space="preserve"> SEQ Supplementary_Table \* ARABIC </w:instrText>
      </w:r>
      <w:r w:rsidR="007618E2">
        <w:fldChar w:fldCharType="separate"/>
      </w:r>
      <w:r w:rsidR="009F5F1B">
        <w:rPr>
          <w:noProof/>
        </w:rPr>
        <w:t>1</w:t>
      </w:r>
      <w:r w:rsidR="007618E2">
        <w:rPr>
          <w:noProof/>
        </w:rPr>
        <w:fldChar w:fldCharType="end"/>
      </w:r>
      <w:bookmarkEnd w:id="3"/>
      <w:r>
        <w:t xml:space="preserve">: Species information </w:t>
      </w:r>
      <w:r w:rsidR="007C08B9">
        <w:t>and sequence sources</w:t>
      </w:r>
      <w:r>
        <w:t xml:space="preserve"> </w:t>
      </w:r>
    </w:p>
    <w:tbl>
      <w:tblPr>
        <w:tblW w:w="9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304"/>
        <w:gridCol w:w="1170"/>
        <w:gridCol w:w="1026"/>
        <w:gridCol w:w="1494"/>
        <w:gridCol w:w="2243"/>
        <w:gridCol w:w="1267"/>
      </w:tblGrid>
      <w:tr w:rsidR="000758B9" w:rsidRPr="00DA155B" w14:paraId="7194488F" w14:textId="77777777" w:rsidTr="00A66802">
        <w:trPr>
          <w:trHeight w:val="320"/>
        </w:trPr>
        <w:tc>
          <w:tcPr>
            <w:tcW w:w="2304" w:type="dxa"/>
          </w:tcPr>
          <w:p w14:paraId="43A6734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170" w:type="dxa"/>
          </w:tcPr>
          <w:p w14:paraId="63A04A4B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train</w:t>
            </w:r>
          </w:p>
        </w:tc>
        <w:tc>
          <w:tcPr>
            <w:tcW w:w="1026" w:type="dxa"/>
          </w:tcPr>
          <w:p w14:paraId="174F1C9B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NCBI Taxon ID</w:t>
            </w:r>
          </w:p>
        </w:tc>
        <w:tc>
          <w:tcPr>
            <w:tcW w:w="1494" w:type="dxa"/>
          </w:tcPr>
          <w:p w14:paraId="5109155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equence Source</w:t>
            </w:r>
          </w:p>
        </w:tc>
        <w:tc>
          <w:tcPr>
            <w:tcW w:w="2243" w:type="dxa"/>
          </w:tcPr>
          <w:p w14:paraId="64856D5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Database URL</w:t>
            </w:r>
          </w:p>
        </w:tc>
        <w:tc>
          <w:tcPr>
            <w:tcW w:w="1267" w:type="dxa"/>
          </w:tcPr>
          <w:p w14:paraId="6DBFC923" w14:textId="10AC8DBD" w:rsidR="000758B9" w:rsidRPr="00DA155B" w:rsidRDefault="008D51AB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Database</w:t>
            </w:r>
            <w:r w:rsidRPr="00DA155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 xml:space="preserve"> </w:t>
            </w:r>
            <w:r w:rsidR="000758B9" w:rsidRPr="00DA155B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Version</w:t>
            </w:r>
          </w:p>
        </w:tc>
      </w:tr>
      <w:tr w:rsidR="000758B9" w:rsidRPr="00DA155B" w14:paraId="75D628F9" w14:textId="77777777" w:rsidTr="00A66802">
        <w:trPr>
          <w:trHeight w:val="320"/>
        </w:trPr>
        <w:tc>
          <w:tcPr>
            <w:tcW w:w="2304" w:type="dxa"/>
          </w:tcPr>
          <w:p w14:paraId="60B09819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igemin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170" w:type="dxa"/>
          </w:tcPr>
          <w:p w14:paraId="71C7E48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BOND</w:t>
            </w:r>
          </w:p>
        </w:tc>
        <w:tc>
          <w:tcPr>
            <w:tcW w:w="1026" w:type="dxa"/>
          </w:tcPr>
          <w:p w14:paraId="1C97DD8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5866</w:t>
            </w:r>
          </w:p>
        </w:tc>
        <w:tc>
          <w:tcPr>
            <w:tcW w:w="1494" w:type="dxa"/>
          </w:tcPr>
          <w:p w14:paraId="091A318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iroplasmaDB</w:t>
            </w:r>
            <w:proofErr w:type="spellEnd"/>
          </w:p>
        </w:tc>
        <w:tc>
          <w:tcPr>
            <w:tcW w:w="2243" w:type="dxa"/>
          </w:tcPr>
          <w:p w14:paraId="4CEAC55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iroplasmadb.org</w:t>
            </w:r>
          </w:p>
        </w:tc>
        <w:tc>
          <w:tcPr>
            <w:tcW w:w="1267" w:type="dxa"/>
          </w:tcPr>
          <w:p w14:paraId="65A13E0B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14026236" w14:textId="77777777" w:rsidTr="00A66802">
        <w:trPr>
          <w:trHeight w:val="320"/>
        </w:trPr>
        <w:tc>
          <w:tcPr>
            <w:tcW w:w="2304" w:type="dxa"/>
          </w:tcPr>
          <w:p w14:paraId="33EED7C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 bovis</w:t>
            </w:r>
          </w:p>
        </w:tc>
        <w:tc>
          <w:tcPr>
            <w:tcW w:w="1170" w:type="dxa"/>
          </w:tcPr>
          <w:p w14:paraId="6CD81EB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T2Bo</w:t>
            </w:r>
          </w:p>
        </w:tc>
        <w:tc>
          <w:tcPr>
            <w:tcW w:w="1026" w:type="dxa"/>
          </w:tcPr>
          <w:p w14:paraId="3A1E57C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484906</w:t>
            </w:r>
          </w:p>
        </w:tc>
        <w:tc>
          <w:tcPr>
            <w:tcW w:w="1494" w:type="dxa"/>
          </w:tcPr>
          <w:p w14:paraId="3919268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iroplasmaDB</w:t>
            </w:r>
            <w:proofErr w:type="spellEnd"/>
          </w:p>
        </w:tc>
        <w:tc>
          <w:tcPr>
            <w:tcW w:w="2243" w:type="dxa"/>
          </w:tcPr>
          <w:p w14:paraId="14E7273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iroplasmadb.org</w:t>
            </w:r>
          </w:p>
        </w:tc>
        <w:tc>
          <w:tcPr>
            <w:tcW w:w="1267" w:type="dxa"/>
          </w:tcPr>
          <w:p w14:paraId="02D72DB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3E287625" w14:textId="77777777" w:rsidTr="00A66802">
        <w:trPr>
          <w:trHeight w:val="320"/>
        </w:trPr>
        <w:tc>
          <w:tcPr>
            <w:tcW w:w="2304" w:type="dxa"/>
          </w:tcPr>
          <w:p w14:paraId="3A7E6E1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 microti</w:t>
            </w:r>
          </w:p>
        </w:tc>
        <w:tc>
          <w:tcPr>
            <w:tcW w:w="1170" w:type="dxa"/>
          </w:tcPr>
          <w:p w14:paraId="1F5222E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I</w:t>
            </w:r>
          </w:p>
        </w:tc>
        <w:tc>
          <w:tcPr>
            <w:tcW w:w="1026" w:type="dxa"/>
          </w:tcPr>
          <w:p w14:paraId="2D10BFE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1133968</w:t>
            </w:r>
          </w:p>
        </w:tc>
        <w:tc>
          <w:tcPr>
            <w:tcW w:w="1494" w:type="dxa"/>
          </w:tcPr>
          <w:p w14:paraId="769E89D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iroplasmaDB</w:t>
            </w:r>
            <w:proofErr w:type="spellEnd"/>
          </w:p>
        </w:tc>
        <w:tc>
          <w:tcPr>
            <w:tcW w:w="2243" w:type="dxa"/>
          </w:tcPr>
          <w:p w14:paraId="3B1AA1D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iroplasmadb.org</w:t>
            </w:r>
          </w:p>
        </w:tc>
        <w:tc>
          <w:tcPr>
            <w:tcW w:w="1267" w:type="dxa"/>
          </w:tcPr>
          <w:p w14:paraId="07BECF6E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2EBE573E" w14:textId="77777777" w:rsidTr="00A66802">
        <w:trPr>
          <w:trHeight w:val="320"/>
        </w:trPr>
        <w:tc>
          <w:tcPr>
            <w:tcW w:w="2304" w:type="dxa"/>
          </w:tcPr>
          <w:p w14:paraId="31493259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Theileria annulata </w:t>
            </w:r>
          </w:p>
        </w:tc>
        <w:tc>
          <w:tcPr>
            <w:tcW w:w="1170" w:type="dxa"/>
          </w:tcPr>
          <w:p w14:paraId="601D500E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Ankara</w:t>
            </w:r>
          </w:p>
        </w:tc>
        <w:tc>
          <w:tcPr>
            <w:tcW w:w="1026" w:type="dxa"/>
          </w:tcPr>
          <w:p w14:paraId="5F950D1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53154</w:t>
            </w:r>
          </w:p>
        </w:tc>
        <w:tc>
          <w:tcPr>
            <w:tcW w:w="1494" w:type="dxa"/>
          </w:tcPr>
          <w:p w14:paraId="7424FE2E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iroplasmaDB</w:t>
            </w:r>
            <w:proofErr w:type="spellEnd"/>
          </w:p>
        </w:tc>
        <w:tc>
          <w:tcPr>
            <w:tcW w:w="2243" w:type="dxa"/>
          </w:tcPr>
          <w:p w14:paraId="4A38131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iroplasmadb.org</w:t>
            </w:r>
          </w:p>
        </w:tc>
        <w:tc>
          <w:tcPr>
            <w:tcW w:w="1267" w:type="dxa"/>
          </w:tcPr>
          <w:p w14:paraId="64410DE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73E91FB3" w14:textId="77777777" w:rsidTr="00A66802">
        <w:trPr>
          <w:trHeight w:val="320"/>
        </w:trPr>
        <w:tc>
          <w:tcPr>
            <w:tcW w:w="2304" w:type="dxa"/>
          </w:tcPr>
          <w:p w14:paraId="5725AB9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  <w:tc>
          <w:tcPr>
            <w:tcW w:w="1170" w:type="dxa"/>
          </w:tcPr>
          <w:p w14:paraId="5B344699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WA</w:t>
            </w:r>
          </w:p>
        </w:tc>
        <w:tc>
          <w:tcPr>
            <w:tcW w:w="1026" w:type="dxa"/>
          </w:tcPr>
          <w:p w14:paraId="7F8542C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1537102</w:t>
            </w:r>
          </w:p>
        </w:tc>
        <w:tc>
          <w:tcPr>
            <w:tcW w:w="1494" w:type="dxa"/>
          </w:tcPr>
          <w:p w14:paraId="365EEAE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iroplasmaDB</w:t>
            </w:r>
            <w:proofErr w:type="spellEnd"/>
          </w:p>
        </w:tc>
        <w:tc>
          <w:tcPr>
            <w:tcW w:w="2243" w:type="dxa"/>
          </w:tcPr>
          <w:p w14:paraId="7265DB3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iroplasmadb.org</w:t>
            </w:r>
          </w:p>
        </w:tc>
        <w:tc>
          <w:tcPr>
            <w:tcW w:w="1267" w:type="dxa"/>
          </w:tcPr>
          <w:p w14:paraId="48976AC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636EBA2A" w14:textId="77777777" w:rsidTr="00A66802">
        <w:trPr>
          <w:trHeight w:val="320"/>
        </w:trPr>
        <w:tc>
          <w:tcPr>
            <w:tcW w:w="2304" w:type="dxa"/>
          </w:tcPr>
          <w:p w14:paraId="5171FF1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orientalis</w:t>
            </w:r>
            <w:proofErr w:type="spellEnd"/>
          </w:p>
        </w:tc>
        <w:tc>
          <w:tcPr>
            <w:tcW w:w="1170" w:type="dxa"/>
          </w:tcPr>
          <w:p w14:paraId="1D536F38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Shintoku</w:t>
            </w:r>
            <w:proofErr w:type="spellEnd"/>
          </w:p>
        </w:tc>
        <w:tc>
          <w:tcPr>
            <w:tcW w:w="1026" w:type="dxa"/>
          </w:tcPr>
          <w:p w14:paraId="24DE7FB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869250</w:t>
            </w:r>
          </w:p>
        </w:tc>
        <w:tc>
          <w:tcPr>
            <w:tcW w:w="1494" w:type="dxa"/>
          </w:tcPr>
          <w:p w14:paraId="06D6C7E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iroplasmaDB</w:t>
            </w:r>
            <w:proofErr w:type="spellEnd"/>
          </w:p>
        </w:tc>
        <w:tc>
          <w:tcPr>
            <w:tcW w:w="2243" w:type="dxa"/>
          </w:tcPr>
          <w:p w14:paraId="78BEDD4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iroplasmadb.org</w:t>
            </w:r>
          </w:p>
        </w:tc>
        <w:tc>
          <w:tcPr>
            <w:tcW w:w="1267" w:type="dxa"/>
          </w:tcPr>
          <w:p w14:paraId="4D3ACA4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617385E2" w14:textId="77777777" w:rsidTr="00A66802">
        <w:trPr>
          <w:trHeight w:val="320"/>
        </w:trPr>
        <w:tc>
          <w:tcPr>
            <w:tcW w:w="2304" w:type="dxa"/>
          </w:tcPr>
          <w:p w14:paraId="29E8DC3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lastRenderedPageBreak/>
              <w:t>Theileria parva</w:t>
            </w:r>
          </w:p>
        </w:tc>
        <w:tc>
          <w:tcPr>
            <w:tcW w:w="1170" w:type="dxa"/>
          </w:tcPr>
          <w:p w14:paraId="6553EBBC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Muguga</w:t>
            </w:r>
            <w:proofErr w:type="spellEnd"/>
          </w:p>
        </w:tc>
        <w:tc>
          <w:tcPr>
            <w:tcW w:w="1026" w:type="dxa"/>
          </w:tcPr>
          <w:p w14:paraId="5F87846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33668</w:t>
            </w:r>
          </w:p>
        </w:tc>
        <w:tc>
          <w:tcPr>
            <w:tcW w:w="1494" w:type="dxa"/>
          </w:tcPr>
          <w:p w14:paraId="6CEE6B7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iroplasmaDB</w:t>
            </w:r>
            <w:proofErr w:type="spellEnd"/>
          </w:p>
        </w:tc>
        <w:tc>
          <w:tcPr>
            <w:tcW w:w="2243" w:type="dxa"/>
          </w:tcPr>
          <w:p w14:paraId="119D48C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iroplasmadb.org</w:t>
            </w:r>
          </w:p>
        </w:tc>
        <w:tc>
          <w:tcPr>
            <w:tcW w:w="1267" w:type="dxa"/>
          </w:tcPr>
          <w:p w14:paraId="59FD31FC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0FC81567" w14:textId="77777777" w:rsidTr="00A66802">
        <w:trPr>
          <w:trHeight w:val="320"/>
        </w:trPr>
        <w:tc>
          <w:tcPr>
            <w:tcW w:w="2304" w:type="dxa"/>
          </w:tcPr>
          <w:p w14:paraId="27E41A2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Cryptosporidium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hominis</w:t>
            </w:r>
            <w:proofErr w:type="spellEnd"/>
          </w:p>
        </w:tc>
        <w:tc>
          <w:tcPr>
            <w:tcW w:w="1170" w:type="dxa"/>
          </w:tcPr>
          <w:p w14:paraId="74CCF97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TU502</w:t>
            </w:r>
          </w:p>
        </w:tc>
        <w:tc>
          <w:tcPr>
            <w:tcW w:w="1026" w:type="dxa"/>
          </w:tcPr>
          <w:p w14:paraId="768BA1F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53151</w:t>
            </w:r>
          </w:p>
        </w:tc>
        <w:tc>
          <w:tcPr>
            <w:tcW w:w="1494" w:type="dxa"/>
          </w:tcPr>
          <w:p w14:paraId="65D0BF0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ryptoDB</w:t>
            </w:r>
            <w:proofErr w:type="spellEnd"/>
          </w:p>
        </w:tc>
        <w:tc>
          <w:tcPr>
            <w:tcW w:w="2243" w:type="dxa"/>
          </w:tcPr>
          <w:p w14:paraId="143CF14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cryptodb.org</w:t>
            </w:r>
          </w:p>
        </w:tc>
        <w:tc>
          <w:tcPr>
            <w:tcW w:w="1267" w:type="dxa"/>
          </w:tcPr>
          <w:p w14:paraId="01009E5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644B007B" w14:textId="77777777" w:rsidTr="00A66802">
        <w:trPr>
          <w:trHeight w:val="320"/>
        </w:trPr>
        <w:tc>
          <w:tcPr>
            <w:tcW w:w="2304" w:type="dxa"/>
          </w:tcPr>
          <w:p w14:paraId="09E9CC1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Cryptosporidium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muris</w:t>
            </w:r>
            <w:proofErr w:type="spellEnd"/>
          </w:p>
        </w:tc>
        <w:tc>
          <w:tcPr>
            <w:tcW w:w="1170" w:type="dxa"/>
          </w:tcPr>
          <w:p w14:paraId="6946574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N66</w:t>
            </w:r>
          </w:p>
        </w:tc>
        <w:tc>
          <w:tcPr>
            <w:tcW w:w="1026" w:type="dxa"/>
          </w:tcPr>
          <w:p w14:paraId="4A8EBEE8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441375</w:t>
            </w:r>
          </w:p>
        </w:tc>
        <w:tc>
          <w:tcPr>
            <w:tcW w:w="1494" w:type="dxa"/>
          </w:tcPr>
          <w:p w14:paraId="613E9B5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ryptoDB</w:t>
            </w:r>
            <w:proofErr w:type="spellEnd"/>
          </w:p>
        </w:tc>
        <w:tc>
          <w:tcPr>
            <w:tcW w:w="2243" w:type="dxa"/>
          </w:tcPr>
          <w:p w14:paraId="39DABA1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cryptodb.org</w:t>
            </w:r>
          </w:p>
        </w:tc>
        <w:tc>
          <w:tcPr>
            <w:tcW w:w="1267" w:type="dxa"/>
          </w:tcPr>
          <w:p w14:paraId="1720E70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660E5AD5" w14:textId="77777777" w:rsidTr="00A66802">
        <w:trPr>
          <w:trHeight w:val="320"/>
        </w:trPr>
        <w:tc>
          <w:tcPr>
            <w:tcW w:w="2304" w:type="dxa"/>
          </w:tcPr>
          <w:p w14:paraId="2C5E56D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ryptosporidium parvum</w:t>
            </w:r>
          </w:p>
        </w:tc>
        <w:tc>
          <w:tcPr>
            <w:tcW w:w="1170" w:type="dxa"/>
          </w:tcPr>
          <w:p w14:paraId="3A3615A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Iowa II</w:t>
            </w:r>
          </w:p>
        </w:tc>
        <w:tc>
          <w:tcPr>
            <w:tcW w:w="1026" w:type="dxa"/>
          </w:tcPr>
          <w:p w14:paraId="47E96D3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53152</w:t>
            </w:r>
          </w:p>
        </w:tc>
        <w:tc>
          <w:tcPr>
            <w:tcW w:w="1494" w:type="dxa"/>
          </w:tcPr>
          <w:p w14:paraId="610F2CF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ryptoDB</w:t>
            </w:r>
            <w:proofErr w:type="spellEnd"/>
          </w:p>
        </w:tc>
        <w:tc>
          <w:tcPr>
            <w:tcW w:w="2243" w:type="dxa"/>
          </w:tcPr>
          <w:p w14:paraId="1E3C1D9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cryptodb.org</w:t>
            </w:r>
          </w:p>
        </w:tc>
        <w:tc>
          <w:tcPr>
            <w:tcW w:w="1267" w:type="dxa"/>
          </w:tcPr>
          <w:p w14:paraId="03476C3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41DA957E" w14:textId="77777777" w:rsidTr="00A66802">
        <w:trPr>
          <w:trHeight w:val="320"/>
        </w:trPr>
        <w:tc>
          <w:tcPr>
            <w:tcW w:w="2304" w:type="dxa"/>
          </w:tcPr>
          <w:p w14:paraId="4FBF7EB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  <w:tc>
          <w:tcPr>
            <w:tcW w:w="1170" w:type="dxa"/>
          </w:tcPr>
          <w:p w14:paraId="006CFB1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unknown</w:t>
            </w:r>
          </w:p>
        </w:tc>
        <w:tc>
          <w:tcPr>
            <w:tcW w:w="1026" w:type="dxa"/>
          </w:tcPr>
          <w:p w14:paraId="6FE9553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110365</w:t>
            </w:r>
          </w:p>
        </w:tc>
        <w:tc>
          <w:tcPr>
            <w:tcW w:w="1494" w:type="dxa"/>
          </w:tcPr>
          <w:p w14:paraId="6576A06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ryptoDB</w:t>
            </w:r>
            <w:proofErr w:type="spellEnd"/>
          </w:p>
        </w:tc>
        <w:tc>
          <w:tcPr>
            <w:tcW w:w="2243" w:type="dxa"/>
          </w:tcPr>
          <w:p w14:paraId="12F4862F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cryptodb.org</w:t>
            </w:r>
          </w:p>
        </w:tc>
        <w:tc>
          <w:tcPr>
            <w:tcW w:w="1267" w:type="dxa"/>
          </w:tcPr>
          <w:p w14:paraId="49CC68B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4F58F0A6" w14:textId="77777777" w:rsidTr="00A66802">
        <w:trPr>
          <w:trHeight w:val="320"/>
        </w:trPr>
        <w:tc>
          <w:tcPr>
            <w:tcW w:w="2304" w:type="dxa"/>
          </w:tcPr>
          <w:p w14:paraId="79A5C82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  <w:tc>
          <w:tcPr>
            <w:tcW w:w="1170" w:type="dxa"/>
          </w:tcPr>
          <w:p w14:paraId="67FC880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CMP2878</w:t>
            </w:r>
          </w:p>
        </w:tc>
        <w:tc>
          <w:tcPr>
            <w:tcW w:w="1026" w:type="dxa"/>
          </w:tcPr>
          <w:p w14:paraId="5DFAC11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1169474</w:t>
            </w:r>
          </w:p>
        </w:tc>
        <w:tc>
          <w:tcPr>
            <w:tcW w:w="1494" w:type="dxa"/>
          </w:tcPr>
          <w:p w14:paraId="77CD8B2E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ryptoDB</w:t>
            </w:r>
            <w:proofErr w:type="spellEnd"/>
          </w:p>
        </w:tc>
        <w:tc>
          <w:tcPr>
            <w:tcW w:w="2243" w:type="dxa"/>
          </w:tcPr>
          <w:p w14:paraId="23615408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cryptodb.org</w:t>
            </w:r>
          </w:p>
        </w:tc>
        <w:tc>
          <w:tcPr>
            <w:tcW w:w="1267" w:type="dxa"/>
          </w:tcPr>
          <w:p w14:paraId="67E1752B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02E77ED2" w14:textId="77777777" w:rsidTr="00A66802">
        <w:trPr>
          <w:trHeight w:val="320"/>
        </w:trPr>
        <w:tc>
          <w:tcPr>
            <w:tcW w:w="2304" w:type="dxa"/>
          </w:tcPr>
          <w:p w14:paraId="2214FE1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  <w:tc>
          <w:tcPr>
            <w:tcW w:w="1170" w:type="dxa"/>
          </w:tcPr>
          <w:p w14:paraId="1A63FCB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CMP3155</w:t>
            </w:r>
          </w:p>
        </w:tc>
        <w:tc>
          <w:tcPr>
            <w:tcW w:w="1026" w:type="dxa"/>
          </w:tcPr>
          <w:p w14:paraId="08E2BBD8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1169540</w:t>
            </w:r>
          </w:p>
        </w:tc>
        <w:tc>
          <w:tcPr>
            <w:tcW w:w="1494" w:type="dxa"/>
          </w:tcPr>
          <w:p w14:paraId="7D4D0C4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ryptoDB</w:t>
            </w:r>
            <w:proofErr w:type="spellEnd"/>
          </w:p>
        </w:tc>
        <w:tc>
          <w:tcPr>
            <w:tcW w:w="2243" w:type="dxa"/>
          </w:tcPr>
          <w:p w14:paraId="0FDC221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cryptodb.org</w:t>
            </w:r>
          </w:p>
        </w:tc>
        <w:tc>
          <w:tcPr>
            <w:tcW w:w="1267" w:type="dxa"/>
          </w:tcPr>
          <w:p w14:paraId="0B136A7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2D8CC0FF" w14:textId="77777777" w:rsidTr="00A66802">
        <w:trPr>
          <w:trHeight w:val="320"/>
        </w:trPr>
        <w:tc>
          <w:tcPr>
            <w:tcW w:w="2304" w:type="dxa"/>
          </w:tcPr>
          <w:p w14:paraId="05F8E4E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imeria tenella</w:t>
            </w:r>
          </w:p>
        </w:tc>
        <w:tc>
          <w:tcPr>
            <w:tcW w:w="1170" w:type="dxa"/>
          </w:tcPr>
          <w:p w14:paraId="3871541F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oughton</w:t>
            </w:r>
          </w:p>
        </w:tc>
        <w:tc>
          <w:tcPr>
            <w:tcW w:w="1026" w:type="dxa"/>
          </w:tcPr>
          <w:p w14:paraId="6EB5059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413949</w:t>
            </w:r>
          </w:p>
        </w:tc>
        <w:tc>
          <w:tcPr>
            <w:tcW w:w="1494" w:type="dxa"/>
          </w:tcPr>
          <w:p w14:paraId="31A34DD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ToxoDB</w:t>
            </w:r>
            <w:proofErr w:type="spellEnd"/>
          </w:p>
        </w:tc>
        <w:tc>
          <w:tcPr>
            <w:tcW w:w="2243" w:type="dxa"/>
          </w:tcPr>
          <w:p w14:paraId="60EDF39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toxodb.org</w:t>
            </w:r>
          </w:p>
        </w:tc>
        <w:tc>
          <w:tcPr>
            <w:tcW w:w="1267" w:type="dxa"/>
          </w:tcPr>
          <w:p w14:paraId="23A5DFF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3B76C8EC" w14:textId="77777777" w:rsidTr="00A66802">
        <w:trPr>
          <w:trHeight w:val="351"/>
        </w:trPr>
        <w:tc>
          <w:tcPr>
            <w:tcW w:w="2304" w:type="dxa"/>
          </w:tcPr>
          <w:p w14:paraId="0BD4C31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Hammondi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hammondi</w:t>
            </w:r>
            <w:proofErr w:type="spellEnd"/>
          </w:p>
        </w:tc>
        <w:tc>
          <w:tcPr>
            <w:tcW w:w="1170" w:type="dxa"/>
          </w:tcPr>
          <w:p w14:paraId="7C4C212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.H.34</w:t>
            </w:r>
          </w:p>
        </w:tc>
        <w:tc>
          <w:tcPr>
            <w:tcW w:w="1026" w:type="dxa"/>
          </w:tcPr>
          <w:p w14:paraId="0FA0443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99158</w:t>
            </w:r>
          </w:p>
        </w:tc>
        <w:tc>
          <w:tcPr>
            <w:tcW w:w="1494" w:type="dxa"/>
          </w:tcPr>
          <w:p w14:paraId="126689D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ToxoDB</w:t>
            </w:r>
            <w:proofErr w:type="spellEnd"/>
          </w:p>
        </w:tc>
        <w:tc>
          <w:tcPr>
            <w:tcW w:w="2243" w:type="dxa"/>
          </w:tcPr>
          <w:p w14:paraId="02C2C0FF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toxodb.org</w:t>
            </w:r>
          </w:p>
        </w:tc>
        <w:tc>
          <w:tcPr>
            <w:tcW w:w="1267" w:type="dxa"/>
          </w:tcPr>
          <w:p w14:paraId="0472997B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4F8F6FDA" w14:textId="77777777" w:rsidTr="00A66802">
        <w:trPr>
          <w:trHeight w:val="320"/>
        </w:trPr>
        <w:tc>
          <w:tcPr>
            <w:tcW w:w="2304" w:type="dxa"/>
          </w:tcPr>
          <w:p w14:paraId="5706C9E9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eospora</w:t>
            </w:r>
            <w:proofErr w:type="spellEnd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aninum</w:t>
            </w:r>
            <w:proofErr w:type="spellEnd"/>
          </w:p>
        </w:tc>
        <w:tc>
          <w:tcPr>
            <w:tcW w:w="1170" w:type="dxa"/>
          </w:tcPr>
          <w:p w14:paraId="3A7CC57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Liverpool</w:t>
            </w:r>
          </w:p>
        </w:tc>
        <w:tc>
          <w:tcPr>
            <w:tcW w:w="1026" w:type="dxa"/>
          </w:tcPr>
          <w:p w14:paraId="5FAF32B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572307</w:t>
            </w:r>
          </w:p>
        </w:tc>
        <w:tc>
          <w:tcPr>
            <w:tcW w:w="1494" w:type="dxa"/>
          </w:tcPr>
          <w:p w14:paraId="5F38F52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ToxoDB</w:t>
            </w:r>
            <w:proofErr w:type="spellEnd"/>
          </w:p>
        </w:tc>
        <w:tc>
          <w:tcPr>
            <w:tcW w:w="2243" w:type="dxa"/>
          </w:tcPr>
          <w:p w14:paraId="2721201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toxodb.org</w:t>
            </w:r>
          </w:p>
        </w:tc>
        <w:tc>
          <w:tcPr>
            <w:tcW w:w="1267" w:type="dxa"/>
          </w:tcPr>
          <w:p w14:paraId="3CD8430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73535677" w14:textId="77777777" w:rsidTr="00A66802">
        <w:trPr>
          <w:trHeight w:val="320"/>
        </w:trPr>
        <w:tc>
          <w:tcPr>
            <w:tcW w:w="2304" w:type="dxa"/>
          </w:tcPr>
          <w:p w14:paraId="4CC2ED0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Sarcocystis neurona</w:t>
            </w:r>
          </w:p>
        </w:tc>
        <w:tc>
          <w:tcPr>
            <w:tcW w:w="1170" w:type="dxa"/>
          </w:tcPr>
          <w:p w14:paraId="6D0B7EB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SN3</w:t>
            </w:r>
          </w:p>
        </w:tc>
        <w:tc>
          <w:tcPr>
            <w:tcW w:w="1026" w:type="dxa"/>
          </w:tcPr>
          <w:p w14:paraId="6D09A25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42890</w:t>
            </w:r>
          </w:p>
        </w:tc>
        <w:tc>
          <w:tcPr>
            <w:tcW w:w="1494" w:type="dxa"/>
          </w:tcPr>
          <w:p w14:paraId="25A534A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ToxoDB</w:t>
            </w:r>
            <w:proofErr w:type="spellEnd"/>
          </w:p>
        </w:tc>
        <w:tc>
          <w:tcPr>
            <w:tcW w:w="2243" w:type="dxa"/>
          </w:tcPr>
          <w:p w14:paraId="4DE0BC4F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toxodb.org</w:t>
            </w:r>
          </w:p>
        </w:tc>
        <w:tc>
          <w:tcPr>
            <w:tcW w:w="1267" w:type="dxa"/>
          </w:tcPr>
          <w:p w14:paraId="41A508E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3288C0AC" w14:textId="77777777" w:rsidTr="00A66802">
        <w:trPr>
          <w:trHeight w:val="320"/>
        </w:trPr>
        <w:tc>
          <w:tcPr>
            <w:tcW w:w="2304" w:type="dxa"/>
          </w:tcPr>
          <w:p w14:paraId="5F28F72F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oxoplasma gondii</w:t>
            </w:r>
          </w:p>
        </w:tc>
        <w:tc>
          <w:tcPr>
            <w:tcW w:w="1170" w:type="dxa"/>
          </w:tcPr>
          <w:p w14:paraId="419FABE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ME49</w:t>
            </w:r>
          </w:p>
        </w:tc>
        <w:tc>
          <w:tcPr>
            <w:tcW w:w="1026" w:type="dxa"/>
          </w:tcPr>
          <w:p w14:paraId="259290F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508771</w:t>
            </w:r>
          </w:p>
        </w:tc>
        <w:tc>
          <w:tcPr>
            <w:tcW w:w="1494" w:type="dxa"/>
          </w:tcPr>
          <w:p w14:paraId="02D10C1C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ToxoDB</w:t>
            </w:r>
            <w:proofErr w:type="spellEnd"/>
          </w:p>
        </w:tc>
        <w:tc>
          <w:tcPr>
            <w:tcW w:w="2243" w:type="dxa"/>
          </w:tcPr>
          <w:p w14:paraId="28CA4B9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toxodb.org</w:t>
            </w:r>
          </w:p>
        </w:tc>
        <w:tc>
          <w:tcPr>
            <w:tcW w:w="1267" w:type="dxa"/>
          </w:tcPr>
          <w:p w14:paraId="73C39DC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311C214A" w14:textId="77777777" w:rsidTr="00A66802">
        <w:trPr>
          <w:trHeight w:val="320"/>
        </w:trPr>
        <w:tc>
          <w:tcPr>
            <w:tcW w:w="2304" w:type="dxa"/>
          </w:tcPr>
          <w:p w14:paraId="4354572F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berghei</w:t>
            </w:r>
          </w:p>
        </w:tc>
        <w:tc>
          <w:tcPr>
            <w:tcW w:w="1170" w:type="dxa"/>
          </w:tcPr>
          <w:p w14:paraId="15A1719B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ANKA</w:t>
            </w:r>
          </w:p>
        </w:tc>
        <w:tc>
          <w:tcPr>
            <w:tcW w:w="1026" w:type="dxa"/>
          </w:tcPr>
          <w:p w14:paraId="6D8FFE6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5823</w:t>
            </w:r>
          </w:p>
        </w:tc>
        <w:tc>
          <w:tcPr>
            <w:tcW w:w="1494" w:type="dxa"/>
          </w:tcPr>
          <w:p w14:paraId="481EBC7C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lasmoDB</w:t>
            </w:r>
            <w:proofErr w:type="spellEnd"/>
          </w:p>
        </w:tc>
        <w:tc>
          <w:tcPr>
            <w:tcW w:w="2243" w:type="dxa"/>
          </w:tcPr>
          <w:p w14:paraId="5E31B49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lasmodb.org</w:t>
            </w:r>
          </w:p>
        </w:tc>
        <w:tc>
          <w:tcPr>
            <w:tcW w:w="1267" w:type="dxa"/>
          </w:tcPr>
          <w:p w14:paraId="33E9F30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211E4FE1" w14:textId="77777777" w:rsidTr="00A66802">
        <w:trPr>
          <w:trHeight w:val="320"/>
        </w:trPr>
        <w:tc>
          <w:tcPr>
            <w:tcW w:w="2304" w:type="dxa"/>
          </w:tcPr>
          <w:p w14:paraId="1F35E90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falciparum</w:t>
            </w:r>
          </w:p>
        </w:tc>
        <w:tc>
          <w:tcPr>
            <w:tcW w:w="1170" w:type="dxa"/>
          </w:tcPr>
          <w:p w14:paraId="72388C0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D7</w:t>
            </w:r>
          </w:p>
        </w:tc>
        <w:tc>
          <w:tcPr>
            <w:tcW w:w="1026" w:type="dxa"/>
          </w:tcPr>
          <w:p w14:paraId="7E60B90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6329</w:t>
            </w:r>
          </w:p>
        </w:tc>
        <w:tc>
          <w:tcPr>
            <w:tcW w:w="1494" w:type="dxa"/>
          </w:tcPr>
          <w:p w14:paraId="5FA6AB9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lasmoDB</w:t>
            </w:r>
            <w:proofErr w:type="spellEnd"/>
          </w:p>
        </w:tc>
        <w:tc>
          <w:tcPr>
            <w:tcW w:w="2243" w:type="dxa"/>
          </w:tcPr>
          <w:p w14:paraId="1811914E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lasmodb.org</w:t>
            </w:r>
          </w:p>
        </w:tc>
        <w:tc>
          <w:tcPr>
            <w:tcW w:w="1267" w:type="dxa"/>
          </w:tcPr>
          <w:p w14:paraId="750021D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0B962F49" w14:textId="77777777" w:rsidTr="00A66802">
        <w:trPr>
          <w:trHeight w:val="320"/>
        </w:trPr>
        <w:tc>
          <w:tcPr>
            <w:tcW w:w="2304" w:type="dxa"/>
          </w:tcPr>
          <w:p w14:paraId="22EB357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chabaudi</w:t>
            </w:r>
          </w:p>
        </w:tc>
        <w:tc>
          <w:tcPr>
            <w:tcW w:w="1170" w:type="dxa"/>
          </w:tcPr>
          <w:p w14:paraId="346E0D9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chabaudi</w:t>
            </w:r>
          </w:p>
        </w:tc>
        <w:tc>
          <w:tcPr>
            <w:tcW w:w="1026" w:type="dxa"/>
          </w:tcPr>
          <w:p w14:paraId="7D0B1B29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1271</w:t>
            </w:r>
          </w:p>
        </w:tc>
        <w:tc>
          <w:tcPr>
            <w:tcW w:w="1494" w:type="dxa"/>
          </w:tcPr>
          <w:p w14:paraId="2E1DE989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lasmoDB</w:t>
            </w:r>
            <w:proofErr w:type="spellEnd"/>
          </w:p>
        </w:tc>
        <w:tc>
          <w:tcPr>
            <w:tcW w:w="2243" w:type="dxa"/>
          </w:tcPr>
          <w:p w14:paraId="4C94E72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lasmodb.org</w:t>
            </w:r>
          </w:p>
        </w:tc>
        <w:tc>
          <w:tcPr>
            <w:tcW w:w="1267" w:type="dxa"/>
          </w:tcPr>
          <w:p w14:paraId="077416A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3A805795" w14:textId="77777777" w:rsidTr="00A66802">
        <w:trPr>
          <w:trHeight w:val="320"/>
        </w:trPr>
        <w:tc>
          <w:tcPr>
            <w:tcW w:w="2304" w:type="dxa"/>
          </w:tcPr>
          <w:p w14:paraId="1BA0A77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knowlesi</w:t>
            </w:r>
          </w:p>
        </w:tc>
        <w:tc>
          <w:tcPr>
            <w:tcW w:w="1170" w:type="dxa"/>
          </w:tcPr>
          <w:p w14:paraId="7D46211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</w:t>
            </w:r>
          </w:p>
        </w:tc>
        <w:tc>
          <w:tcPr>
            <w:tcW w:w="1026" w:type="dxa"/>
          </w:tcPr>
          <w:p w14:paraId="066FDEB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5851</w:t>
            </w:r>
          </w:p>
        </w:tc>
        <w:tc>
          <w:tcPr>
            <w:tcW w:w="1494" w:type="dxa"/>
          </w:tcPr>
          <w:p w14:paraId="0CC02CC3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lasmoDB</w:t>
            </w:r>
            <w:proofErr w:type="spellEnd"/>
          </w:p>
        </w:tc>
        <w:tc>
          <w:tcPr>
            <w:tcW w:w="2243" w:type="dxa"/>
          </w:tcPr>
          <w:p w14:paraId="4381E83E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lasmodb.org</w:t>
            </w:r>
          </w:p>
        </w:tc>
        <w:tc>
          <w:tcPr>
            <w:tcW w:w="1267" w:type="dxa"/>
          </w:tcPr>
          <w:p w14:paraId="69B75D3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63DC0FC0" w14:textId="77777777" w:rsidTr="00A66802">
        <w:trPr>
          <w:trHeight w:val="320"/>
        </w:trPr>
        <w:tc>
          <w:tcPr>
            <w:tcW w:w="2304" w:type="dxa"/>
          </w:tcPr>
          <w:p w14:paraId="68ACBCFA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vivax</w:t>
            </w:r>
          </w:p>
        </w:tc>
        <w:tc>
          <w:tcPr>
            <w:tcW w:w="1170" w:type="dxa"/>
          </w:tcPr>
          <w:p w14:paraId="45DAB87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Sal-1</w:t>
            </w:r>
          </w:p>
        </w:tc>
        <w:tc>
          <w:tcPr>
            <w:tcW w:w="1026" w:type="dxa"/>
          </w:tcPr>
          <w:p w14:paraId="72E3411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126793</w:t>
            </w:r>
          </w:p>
        </w:tc>
        <w:tc>
          <w:tcPr>
            <w:tcW w:w="1494" w:type="dxa"/>
          </w:tcPr>
          <w:p w14:paraId="1344C80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lasmoDB</w:t>
            </w:r>
            <w:proofErr w:type="spellEnd"/>
          </w:p>
        </w:tc>
        <w:tc>
          <w:tcPr>
            <w:tcW w:w="2243" w:type="dxa"/>
          </w:tcPr>
          <w:p w14:paraId="50B98E20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lasmodb.org</w:t>
            </w:r>
          </w:p>
        </w:tc>
        <w:tc>
          <w:tcPr>
            <w:tcW w:w="1267" w:type="dxa"/>
          </w:tcPr>
          <w:p w14:paraId="798E5191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  <w:tr w:rsidR="000758B9" w:rsidRPr="00DA155B" w14:paraId="62BAD46E" w14:textId="77777777" w:rsidTr="00A66802">
        <w:trPr>
          <w:trHeight w:val="320"/>
        </w:trPr>
        <w:tc>
          <w:tcPr>
            <w:tcW w:w="2304" w:type="dxa"/>
          </w:tcPr>
          <w:p w14:paraId="0C551E22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yoelii</w:t>
            </w:r>
          </w:p>
        </w:tc>
        <w:tc>
          <w:tcPr>
            <w:tcW w:w="1170" w:type="dxa"/>
          </w:tcPr>
          <w:p w14:paraId="3871A89D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17X</w:t>
            </w:r>
          </w:p>
        </w:tc>
        <w:tc>
          <w:tcPr>
            <w:tcW w:w="1026" w:type="dxa"/>
          </w:tcPr>
          <w:p w14:paraId="7B5E5397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352914</w:t>
            </w:r>
          </w:p>
        </w:tc>
        <w:tc>
          <w:tcPr>
            <w:tcW w:w="1494" w:type="dxa"/>
          </w:tcPr>
          <w:p w14:paraId="6CB9CFC6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PlasmoDB</w:t>
            </w:r>
            <w:proofErr w:type="spellEnd"/>
          </w:p>
        </w:tc>
        <w:tc>
          <w:tcPr>
            <w:tcW w:w="2243" w:type="dxa"/>
          </w:tcPr>
          <w:p w14:paraId="2F64CBF4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http://plasmodb.org</w:t>
            </w:r>
          </w:p>
        </w:tc>
        <w:tc>
          <w:tcPr>
            <w:tcW w:w="1267" w:type="dxa"/>
          </w:tcPr>
          <w:p w14:paraId="48F10E35" w14:textId="77777777" w:rsidR="000758B9" w:rsidRPr="00DA155B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A155B">
              <w:rPr>
                <w:rFonts w:asciiTheme="minorHAnsi" w:eastAsia="Times New Roman" w:hAnsiTheme="minorHAnsi" w:cstheme="minorHAnsi"/>
                <w:color w:val="000000"/>
                <w:sz w:val="22"/>
              </w:rPr>
              <w:t>release 25</w:t>
            </w:r>
          </w:p>
        </w:tc>
      </w:tr>
    </w:tbl>
    <w:p w14:paraId="10FD7777" w14:textId="77777777" w:rsidR="00E52197" w:rsidRDefault="00E52197" w:rsidP="00485CF4">
      <w:pPr>
        <w:pStyle w:val="Caption"/>
      </w:pPr>
      <w:bookmarkStart w:id="4" w:name="_Ref468018695"/>
    </w:p>
    <w:p w14:paraId="3D69B2A5" w14:textId="77777777" w:rsidR="00E52197" w:rsidRDefault="00E52197">
      <w:pPr>
        <w:spacing w:line="480" w:lineRule="auto"/>
        <w:rPr>
          <w:b/>
          <w:iCs/>
          <w:color w:val="000000" w:themeColor="text1"/>
          <w:szCs w:val="18"/>
        </w:rPr>
      </w:pPr>
      <w:r>
        <w:br w:type="page"/>
      </w:r>
    </w:p>
    <w:p w14:paraId="3D156ECD" w14:textId="756CFEB1" w:rsidR="000758B9" w:rsidRDefault="000758B9" w:rsidP="00485CF4">
      <w:pPr>
        <w:pStyle w:val="Caption"/>
      </w:pPr>
      <w:bookmarkStart w:id="5" w:name="_Ref343351063"/>
      <w:r>
        <w:lastRenderedPageBreak/>
        <w:t xml:space="preserve">Supplementary Table </w:t>
      </w:r>
      <w:r w:rsidR="007618E2">
        <w:fldChar w:fldCharType="begin"/>
      </w:r>
      <w:r w:rsidR="007618E2">
        <w:instrText xml:space="preserve"> SEQ Supplementary_Table \* ARABIC </w:instrText>
      </w:r>
      <w:r w:rsidR="007618E2">
        <w:fldChar w:fldCharType="separate"/>
      </w:r>
      <w:r w:rsidR="009F5F1B">
        <w:rPr>
          <w:noProof/>
        </w:rPr>
        <w:t>2</w:t>
      </w:r>
      <w:r w:rsidR="007618E2">
        <w:rPr>
          <w:noProof/>
        </w:rPr>
        <w:fldChar w:fldCharType="end"/>
      </w:r>
      <w:bookmarkEnd w:id="4"/>
      <w:bookmarkEnd w:id="5"/>
      <w:r>
        <w:t>: Parameter</w:t>
      </w:r>
      <w:r w:rsidR="006E4D87">
        <w:t>s</w:t>
      </w:r>
      <w:r>
        <w:t xml:space="preserve"> for </w:t>
      </w:r>
      <w:r w:rsidRPr="00801625">
        <w:rPr>
          <w:i/>
        </w:rPr>
        <w:t>in silico</w:t>
      </w:r>
      <w:r>
        <w:t xml:space="preserve"> tools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034"/>
        <w:gridCol w:w="7366"/>
      </w:tblGrid>
      <w:tr w:rsidR="000758B9" w:rsidRPr="00B50D81" w14:paraId="66021386" w14:textId="77777777" w:rsidTr="00A66802">
        <w:trPr>
          <w:trHeight w:val="320"/>
        </w:trPr>
        <w:tc>
          <w:tcPr>
            <w:tcW w:w="2034" w:type="dxa"/>
          </w:tcPr>
          <w:p w14:paraId="7A488E01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Tool</w:t>
            </w:r>
          </w:p>
        </w:tc>
        <w:tc>
          <w:tcPr>
            <w:tcW w:w="7366" w:type="dxa"/>
          </w:tcPr>
          <w:p w14:paraId="4C7CACE8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B50D8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Paramaters</w:t>
            </w:r>
            <w:proofErr w:type="spellEnd"/>
          </w:p>
        </w:tc>
      </w:tr>
      <w:tr w:rsidR="000758B9" w:rsidRPr="00B50D81" w14:paraId="51F16470" w14:textId="77777777" w:rsidTr="00A66802">
        <w:trPr>
          <w:trHeight w:val="320"/>
        </w:trPr>
        <w:tc>
          <w:tcPr>
            <w:tcW w:w="2034" w:type="dxa"/>
          </w:tcPr>
          <w:p w14:paraId="78B3F450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OrthoMCL</w:t>
            </w:r>
          </w:p>
        </w:tc>
        <w:tc>
          <w:tcPr>
            <w:tcW w:w="7366" w:type="dxa"/>
          </w:tcPr>
          <w:p w14:paraId="2AB08BD6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BLAST E-value cutoff: 1e-30</w:t>
            </w:r>
          </w:p>
        </w:tc>
      </w:tr>
      <w:tr w:rsidR="000758B9" w:rsidRPr="00B50D81" w14:paraId="518607E2" w14:textId="77777777" w:rsidTr="00A66802">
        <w:trPr>
          <w:trHeight w:val="320"/>
        </w:trPr>
        <w:tc>
          <w:tcPr>
            <w:tcW w:w="2034" w:type="dxa"/>
          </w:tcPr>
          <w:p w14:paraId="34A6F268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03AE51D5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Inflation: 1.5</w:t>
            </w:r>
          </w:p>
        </w:tc>
      </w:tr>
      <w:tr w:rsidR="000758B9" w:rsidRPr="00B50D81" w14:paraId="01C2F423" w14:textId="77777777" w:rsidTr="00A66802">
        <w:trPr>
          <w:trHeight w:val="320"/>
        </w:trPr>
        <w:tc>
          <w:tcPr>
            <w:tcW w:w="2034" w:type="dxa"/>
          </w:tcPr>
          <w:p w14:paraId="1DE94916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19A59E9F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P-value cutoff: 1e-05</w:t>
            </w:r>
          </w:p>
        </w:tc>
      </w:tr>
      <w:tr w:rsidR="000758B9" w:rsidRPr="00B50D81" w14:paraId="3D076F73" w14:textId="77777777" w:rsidTr="00A66802">
        <w:trPr>
          <w:trHeight w:val="320"/>
        </w:trPr>
        <w:tc>
          <w:tcPr>
            <w:tcW w:w="2034" w:type="dxa"/>
          </w:tcPr>
          <w:p w14:paraId="2F1C82EF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73D7E8B5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P-ident cutoff: 0</w:t>
            </w:r>
          </w:p>
        </w:tc>
      </w:tr>
      <w:tr w:rsidR="000758B9" w:rsidRPr="00B50D81" w14:paraId="338E698E" w14:textId="77777777" w:rsidTr="00A66802">
        <w:trPr>
          <w:trHeight w:val="320"/>
        </w:trPr>
        <w:tc>
          <w:tcPr>
            <w:tcW w:w="2034" w:type="dxa"/>
          </w:tcPr>
          <w:p w14:paraId="614B66D1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24B44A2D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P-match cutoff: 0</w:t>
            </w:r>
          </w:p>
        </w:tc>
      </w:tr>
      <w:tr w:rsidR="000758B9" w:rsidRPr="00B50D81" w14:paraId="40CD9199" w14:textId="77777777" w:rsidTr="00A66802">
        <w:trPr>
          <w:trHeight w:val="320"/>
        </w:trPr>
        <w:tc>
          <w:tcPr>
            <w:tcW w:w="2034" w:type="dxa"/>
          </w:tcPr>
          <w:p w14:paraId="797431D1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79A818D5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0758B9" w:rsidRPr="00B50D81" w14:paraId="68880EBC" w14:textId="77777777" w:rsidTr="00A66802">
        <w:trPr>
          <w:trHeight w:val="320"/>
        </w:trPr>
        <w:tc>
          <w:tcPr>
            <w:tcW w:w="2034" w:type="dxa"/>
          </w:tcPr>
          <w:p w14:paraId="29577BEA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Pfam</w:t>
            </w:r>
            <w:proofErr w:type="spellEnd"/>
          </w:p>
        </w:tc>
        <w:tc>
          <w:tcPr>
            <w:tcW w:w="7366" w:type="dxa"/>
          </w:tcPr>
          <w:p w14:paraId="1C3997FA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e-value cutoff: 1e-05</w:t>
            </w:r>
          </w:p>
        </w:tc>
      </w:tr>
      <w:tr w:rsidR="000758B9" w:rsidRPr="00B50D81" w14:paraId="322C2FA2" w14:textId="77777777" w:rsidTr="00A66802">
        <w:trPr>
          <w:trHeight w:val="320"/>
        </w:trPr>
        <w:tc>
          <w:tcPr>
            <w:tcW w:w="2034" w:type="dxa"/>
          </w:tcPr>
          <w:p w14:paraId="46AA35FC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0AE5EFC6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pfam</w:t>
            </w:r>
            <w:proofErr w:type="spellEnd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DB </w:t>
            </w:r>
            <w:proofErr w:type="spellStart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verson</w:t>
            </w:r>
            <w:proofErr w:type="spellEnd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: 27.0</w:t>
            </w:r>
          </w:p>
        </w:tc>
      </w:tr>
      <w:tr w:rsidR="000758B9" w:rsidRPr="00B50D81" w14:paraId="4A1BE021" w14:textId="77777777" w:rsidTr="00A66802">
        <w:trPr>
          <w:trHeight w:val="320"/>
        </w:trPr>
        <w:tc>
          <w:tcPr>
            <w:tcW w:w="2034" w:type="dxa"/>
          </w:tcPr>
          <w:p w14:paraId="642C363C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0F299A94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accession number: PF00083</w:t>
            </w:r>
          </w:p>
        </w:tc>
      </w:tr>
      <w:tr w:rsidR="000758B9" w:rsidRPr="00B50D81" w14:paraId="4120AEB0" w14:textId="77777777" w:rsidTr="00A66802">
        <w:trPr>
          <w:trHeight w:val="320"/>
        </w:trPr>
        <w:tc>
          <w:tcPr>
            <w:tcW w:w="2034" w:type="dxa"/>
          </w:tcPr>
          <w:p w14:paraId="2A722CF4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793353BF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0758B9" w:rsidRPr="00B50D81" w14:paraId="5D5423DE" w14:textId="77777777" w:rsidTr="00A66802">
        <w:trPr>
          <w:trHeight w:val="320"/>
        </w:trPr>
        <w:tc>
          <w:tcPr>
            <w:tcW w:w="2034" w:type="dxa"/>
          </w:tcPr>
          <w:p w14:paraId="1DDA69C9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HMMER</w:t>
            </w:r>
          </w:p>
        </w:tc>
        <w:tc>
          <w:tcPr>
            <w:tcW w:w="7366" w:type="dxa"/>
          </w:tcPr>
          <w:p w14:paraId="5F19014F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e-value cutoff: 1e-05</w:t>
            </w:r>
          </w:p>
        </w:tc>
      </w:tr>
      <w:tr w:rsidR="000758B9" w:rsidRPr="00B50D81" w14:paraId="4AF8ABCB" w14:textId="77777777" w:rsidTr="00A66802">
        <w:trPr>
          <w:trHeight w:val="320"/>
        </w:trPr>
        <w:tc>
          <w:tcPr>
            <w:tcW w:w="2034" w:type="dxa"/>
          </w:tcPr>
          <w:p w14:paraId="7FF0D243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54BF53A4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0758B9" w:rsidRPr="00B50D81" w14:paraId="5E2E78F4" w14:textId="77777777" w:rsidTr="00A66802">
        <w:trPr>
          <w:trHeight w:val="320"/>
        </w:trPr>
        <w:tc>
          <w:tcPr>
            <w:tcW w:w="2034" w:type="dxa"/>
          </w:tcPr>
          <w:p w14:paraId="40E37632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tBLASTn</w:t>
            </w:r>
            <w:proofErr w:type="spellEnd"/>
          </w:p>
        </w:tc>
        <w:tc>
          <w:tcPr>
            <w:tcW w:w="7366" w:type="dxa"/>
          </w:tcPr>
          <w:p w14:paraId="713A21C5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e-value cutoff: 1e-06 </w:t>
            </w:r>
          </w:p>
        </w:tc>
      </w:tr>
      <w:tr w:rsidR="000758B9" w:rsidRPr="00B50D81" w14:paraId="5791A6E2" w14:textId="77777777" w:rsidTr="00A66802">
        <w:trPr>
          <w:trHeight w:val="320"/>
        </w:trPr>
        <w:tc>
          <w:tcPr>
            <w:tcW w:w="2034" w:type="dxa"/>
          </w:tcPr>
          <w:p w14:paraId="37E3022E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1AD77AE0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query: identified sugar transporters</w:t>
            </w:r>
          </w:p>
        </w:tc>
      </w:tr>
      <w:tr w:rsidR="000758B9" w:rsidRPr="00B50D81" w14:paraId="19588941" w14:textId="77777777" w:rsidTr="00A66802">
        <w:trPr>
          <w:trHeight w:val="320"/>
        </w:trPr>
        <w:tc>
          <w:tcPr>
            <w:tcW w:w="2034" w:type="dxa"/>
          </w:tcPr>
          <w:p w14:paraId="09BC1F32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110574A5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subject: assembled genome sequences of the 22 species</w:t>
            </w:r>
          </w:p>
        </w:tc>
      </w:tr>
      <w:tr w:rsidR="000758B9" w:rsidRPr="00B50D81" w14:paraId="7E368496" w14:textId="77777777" w:rsidTr="00A66802">
        <w:trPr>
          <w:trHeight w:val="320"/>
        </w:trPr>
        <w:tc>
          <w:tcPr>
            <w:tcW w:w="2034" w:type="dxa"/>
          </w:tcPr>
          <w:p w14:paraId="749635A3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4194A2CE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0758B9" w:rsidRPr="00B50D81" w14:paraId="04671A9B" w14:textId="77777777" w:rsidTr="00A66802">
        <w:trPr>
          <w:trHeight w:val="320"/>
        </w:trPr>
        <w:tc>
          <w:tcPr>
            <w:tcW w:w="2034" w:type="dxa"/>
          </w:tcPr>
          <w:p w14:paraId="0C8960D6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CAFE</w:t>
            </w: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v3</w:t>
            </w:r>
          </w:p>
        </w:tc>
        <w:tc>
          <w:tcPr>
            <w:tcW w:w="7366" w:type="dxa"/>
          </w:tcPr>
          <w:p w14:paraId="0D54AC6A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P-value: 0.050000</w:t>
            </w:r>
          </w:p>
        </w:tc>
      </w:tr>
      <w:tr w:rsidR="000758B9" w:rsidRPr="00B50D81" w14:paraId="10397CD9" w14:textId="77777777" w:rsidTr="00A66802">
        <w:trPr>
          <w:trHeight w:val="320"/>
        </w:trPr>
        <w:tc>
          <w:tcPr>
            <w:tcW w:w="2034" w:type="dxa"/>
          </w:tcPr>
          <w:p w14:paraId="0274535A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43AE4929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Num</w:t>
            </w:r>
            <w:proofErr w:type="spellEnd"/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of Random: 1000</w:t>
            </w:r>
          </w:p>
        </w:tc>
      </w:tr>
      <w:tr w:rsidR="000758B9" w:rsidRPr="00B50D81" w14:paraId="092FD80E" w14:textId="77777777" w:rsidTr="00A66802">
        <w:trPr>
          <w:trHeight w:val="320"/>
        </w:trPr>
        <w:tc>
          <w:tcPr>
            <w:tcW w:w="2034" w:type="dxa"/>
          </w:tcPr>
          <w:p w14:paraId="087737E0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60A731D6" w14:textId="77777777" w:rsidR="000758B9" w:rsidRPr="00B50D81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B50D81">
              <w:rPr>
                <w:rFonts w:asciiTheme="minorHAnsi" w:eastAsia="Times New Roman" w:hAnsiTheme="minorHAnsi" w:cstheme="minorHAnsi"/>
                <w:color w:val="000000"/>
                <w:sz w:val="22"/>
              </w:rPr>
              <w:t>Lambda : 1.98162354082669 Mu : 0.73467469847160 &amp; Score: 41.100357</w:t>
            </w:r>
          </w:p>
        </w:tc>
      </w:tr>
      <w:tr w:rsidR="009778B8" w:rsidRPr="00B50D81" w14:paraId="70F99FB8" w14:textId="77777777" w:rsidTr="00A66802">
        <w:trPr>
          <w:trHeight w:val="320"/>
        </w:trPr>
        <w:tc>
          <w:tcPr>
            <w:tcW w:w="2034" w:type="dxa"/>
          </w:tcPr>
          <w:p w14:paraId="0DD3DAFE" w14:textId="77777777" w:rsidR="009778B8" w:rsidRPr="00B50D81" w:rsidRDefault="009778B8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13850410" w14:textId="77777777" w:rsidR="009778B8" w:rsidRPr="00B50D81" w:rsidRDefault="009778B8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9778B8" w:rsidRPr="00B50D81" w14:paraId="1CB66580" w14:textId="77777777" w:rsidTr="00A66802">
        <w:trPr>
          <w:trHeight w:val="320"/>
        </w:trPr>
        <w:tc>
          <w:tcPr>
            <w:tcW w:w="2034" w:type="dxa"/>
          </w:tcPr>
          <w:p w14:paraId="18C1DFEE" w14:textId="13B806F6" w:rsidR="009778B8" w:rsidRPr="00B50D81" w:rsidRDefault="009778B8" w:rsidP="009778B8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>
              <w:t>TargetP</w:t>
            </w:r>
            <w:proofErr w:type="spellEnd"/>
            <w:r>
              <w:t xml:space="preserve"> 1.1</w:t>
            </w:r>
          </w:p>
        </w:tc>
        <w:tc>
          <w:tcPr>
            <w:tcW w:w="7366" w:type="dxa"/>
          </w:tcPr>
          <w:p w14:paraId="60B862E2" w14:textId="4D96789C" w:rsidR="009778B8" w:rsidRPr="00B50D81" w:rsidRDefault="00D7221E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D7221E">
              <w:rPr>
                <w:rFonts w:asciiTheme="minorHAnsi" w:eastAsia="Times New Roman" w:hAnsiTheme="minorHAnsi" w:cstheme="minorHAnsi"/>
                <w:color w:val="000000"/>
                <w:sz w:val="22"/>
              </w:rPr>
              <w:t>Organism group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:</w:t>
            </w:r>
            <w:r w:rsidRPr="00D7221E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Non-plant</w:t>
            </w:r>
          </w:p>
        </w:tc>
      </w:tr>
      <w:tr w:rsidR="009778B8" w:rsidRPr="00B50D81" w14:paraId="096303B4" w14:textId="77777777" w:rsidTr="00A66802">
        <w:trPr>
          <w:trHeight w:val="320"/>
        </w:trPr>
        <w:tc>
          <w:tcPr>
            <w:tcW w:w="2034" w:type="dxa"/>
          </w:tcPr>
          <w:p w14:paraId="0831E23C" w14:textId="77777777" w:rsidR="009778B8" w:rsidRPr="00B50D81" w:rsidRDefault="009778B8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7CC0BEC2" w14:textId="1E9D3DD1" w:rsidR="009778B8" w:rsidRPr="00B50D81" w:rsidRDefault="00055B53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Cutoffs:</w:t>
            </w:r>
            <w:r w:rsidRPr="00055B53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winner-takes-all (default)</w:t>
            </w:r>
          </w:p>
        </w:tc>
      </w:tr>
      <w:tr w:rsidR="009778B8" w:rsidRPr="00B50D81" w14:paraId="41A38C62" w14:textId="77777777" w:rsidTr="00A66802">
        <w:trPr>
          <w:trHeight w:val="320"/>
        </w:trPr>
        <w:tc>
          <w:tcPr>
            <w:tcW w:w="2034" w:type="dxa"/>
          </w:tcPr>
          <w:p w14:paraId="259665B3" w14:textId="77777777" w:rsidR="009778B8" w:rsidRPr="00B50D81" w:rsidRDefault="009778B8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7366" w:type="dxa"/>
          </w:tcPr>
          <w:p w14:paraId="15C8564D" w14:textId="77777777" w:rsidR="009778B8" w:rsidRPr="00B50D81" w:rsidRDefault="009778B8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9778B8" w:rsidRPr="00B50D81" w14:paraId="35CEC353" w14:textId="77777777" w:rsidTr="00A66802">
        <w:trPr>
          <w:trHeight w:val="320"/>
        </w:trPr>
        <w:tc>
          <w:tcPr>
            <w:tcW w:w="2034" w:type="dxa"/>
          </w:tcPr>
          <w:p w14:paraId="63F84AAB" w14:textId="58282962" w:rsidR="009778B8" w:rsidRPr="00B50D81" w:rsidRDefault="009778B8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>
              <w:t>SignalP</w:t>
            </w:r>
            <w:proofErr w:type="spellEnd"/>
            <w:r>
              <w:t xml:space="preserve"> 4.1</w:t>
            </w:r>
          </w:p>
        </w:tc>
        <w:tc>
          <w:tcPr>
            <w:tcW w:w="7366" w:type="dxa"/>
          </w:tcPr>
          <w:p w14:paraId="47557DFA" w14:textId="7FEF4EFE" w:rsidR="009778B8" w:rsidRPr="00B50D81" w:rsidRDefault="00226DE4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226DE4">
              <w:rPr>
                <w:rFonts w:asciiTheme="minorHAnsi" w:eastAsia="Times New Roman" w:hAnsiTheme="minorHAnsi" w:cstheme="minorHAnsi"/>
                <w:color w:val="000000"/>
                <w:sz w:val="22"/>
              </w:rPr>
              <w:t>Org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anism group: </w:t>
            </w:r>
            <w:r w:rsidRPr="00226DE4">
              <w:rPr>
                <w:rFonts w:asciiTheme="minorHAnsi" w:eastAsia="Times New Roman" w:hAnsiTheme="minorHAnsi" w:cstheme="minorHAnsi"/>
                <w:color w:val="000000"/>
                <w:sz w:val="22"/>
              </w:rPr>
              <w:t>Eukaryotes</w:t>
            </w:r>
          </w:p>
        </w:tc>
      </w:tr>
      <w:tr w:rsidR="00CB7D0E" w:rsidRPr="00B50D81" w14:paraId="42F0B684" w14:textId="77777777" w:rsidTr="00A66802">
        <w:trPr>
          <w:trHeight w:val="320"/>
        </w:trPr>
        <w:tc>
          <w:tcPr>
            <w:tcW w:w="2034" w:type="dxa"/>
          </w:tcPr>
          <w:p w14:paraId="5A12E1C3" w14:textId="77777777" w:rsidR="00CB7D0E" w:rsidRDefault="00CB7D0E" w:rsidP="00A6680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66" w:type="dxa"/>
          </w:tcPr>
          <w:p w14:paraId="216BE303" w14:textId="6B76066F" w:rsidR="00CB7D0E" w:rsidRPr="00226DE4" w:rsidRDefault="0091714E" w:rsidP="0091714E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D-cutoff values: </w:t>
            </w:r>
            <w:r w:rsidRPr="0091714E">
              <w:rPr>
                <w:rFonts w:asciiTheme="minorHAnsi" w:eastAsia="Times New Roman" w:hAnsiTheme="minorHAnsi" w:cstheme="minorHAnsi"/>
                <w:color w:val="000000"/>
                <w:sz w:val="22"/>
              </w:rPr>
              <w:t>optimized for correlation</w:t>
            </w:r>
          </w:p>
        </w:tc>
      </w:tr>
      <w:tr w:rsidR="006209BA" w:rsidRPr="00B50D81" w14:paraId="3178A175" w14:textId="77777777" w:rsidTr="00A66802">
        <w:trPr>
          <w:trHeight w:val="320"/>
        </w:trPr>
        <w:tc>
          <w:tcPr>
            <w:tcW w:w="2034" w:type="dxa"/>
          </w:tcPr>
          <w:p w14:paraId="1CEFE613" w14:textId="3253C718" w:rsidR="006209BA" w:rsidRDefault="006209BA" w:rsidP="00A6680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66" w:type="dxa"/>
          </w:tcPr>
          <w:p w14:paraId="3A5A338E" w14:textId="77777777" w:rsidR="006209BA" w:rsidRDefault="006209BA" w:rsidP="0091714E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</w:tr>
      <w:tr w:rsidR="00D10EEA" w:rsidRPr="00B50D81" w14:paraId="475332C7" w14:textId="77777777" w:rsidTr="00A66802">
        <w:trPr>
          <w:trHeight w:val="320"/>
        </w:trPr>
        <w:tc>
          <w:tcPr>
            <w:tcW w:w="2034" w:type="dxa"/>
          </w:tcPr>
          <w:p w14:paraId="1B6D46F6" w14:textId="5309C3DA" w:rsidR="00D10EEA" w:rsidRDefault="00D10EEA" w:rsidP="00A66802">
            <w:pPr>
              <w:widowControl w:val="0"/>
              <w:autoSpaceDE w:val="0"/>
              <w:autoSpaceDN w:val="0"/>
              <w:adjustRightInd w:val="0"/>
            </w:pPr>
            <w:r>
              <w:t>BEAST analyses</w:t>
            </w:r>
          </w:p>
        </w:tc>
        <w:tc>
          <w:tcPr>
            <w:tcW w:w="7366" w:type="dxa"/>
          </w:tcPr>
          <w:p w14:paraId="4A4800CA" w14:textId="4D78BA48" w:rsidR="00D10EEA" w:rsidRDefault="007378D1" w:rsidP="0091714E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N</w:t>
            </w:r>
            <w:r w:rsidR="00D10EEA" w:rsidRPr="00D10EEA">
              <w:rPr>
                <w:rFonts w:asciiTheme="minorHAnsi" w:eastAsia="Times New Roman" w:hAnsiTheme="minorHAnsi" w:cstheme="minorHAnsi"/>
                <w:color w:val="000000"/>
                <w:sz w:val="22"/>
              </w:rPr>
              <w:t>umber of generation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: </w:t>
            </w:r>
            <w:r w:rsidR="008E45DF" w:rsidRPr="008E45DF">
              <w:rPr>
                <w:rFonts w:asciiTheme="minorHAnsi" w:eastAsia="Times New Roman" w:hAnsiTheme="minorHAnsi" w:cstheme="minorHAnsi"/>
                <w:color w:val="000000"/>
                <w:sz w:val="22"/>
              </w:rPr>
              <w:t>10000000</w:t>
            </w:r>
          </w:p>
        </w:tc>
      </w:tr>
      <w:tr w:rsidR="006209BA" w:rsidRPr="00B50D81" w14:paraId="1FB27F7D" w14:textId="77777777" w:rsidTr="00A66802">
        <w:trPr>
          <w:trHeight w:val="320"/>
        </w:trPr>
        <w:tc>
          <w:tcPr>
            <w:tcW w:w="2034" w:type="dxa"/>
          </w:tcPr>
          <w:p w14:paraId="4C3B8ADF" w14:textId="77777777" w:rsidR="006209BA" w:rsidRDefault="006209BA" w:rsidP="00A6680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7366" w:type="dxa"/>
          </w:tcPr>
          <w:p w14:paraId="234B6D72" w14:textId="44B3E2A9" w:rsidR="006209BA" w:rsidRDefault="009B4EC1" w:rsidP="0091714E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B4EC1">
              <w:rPr>
                <w:rFonts w:asciiTheme="minorHAnsi" w:eastAsia="Times New Roman" w:hAnsiTheme="minorHAnsi" w:cstheme="minorHAnsi"/>
                <w:color w:val="000000"/>
                <w:sz w:val="22"/>
              </w:rPr>
              <w:t>Effective Sample Size</w:t>
            </w:r>
            <w:r w:rsidR="00DD5BEF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(Parameters): &gt;</w:t>
            </w:r>
            <w:r w:rsidR="005653D8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111</w:t>
            </w:r>
            <w:r w:rsidR="00711B76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</w:tr>
    </w:tbl>
    <w:p w14:paraId="4956F985" w14:textId="77777777" w:rsidR="00E52197" w:rsidRDefault="00E52197" w:rsidP="00485CF4">
      <w:pPr>
        <w:pStyle w:val="Caption"/>
      </w:pPr>
      <w:bookmarkStart w:id="6" w:name="_Ref468029621"/>
    </w:p>
    <w:p w14:paraId="6603769D" w14:textId="77777777" w:rsidR="00E52197" w:rsidRDefault="00E52197">
      <w:pPr>
        <w:spacing w:line="480" w:lineRule="auto"/>
      </w:pPr>
      <w:r>
        <w:rPr>
          <w:b/>
          <w:iCs/>
        </w:rPr>
        <w:br w:type="page"/>
      </w:r>
    </w:p>
    <w:p w14:paraId="2EB7B5D6" w14:textId="7173D2CB" w:rsidR="000758B9" w:rsidRDefault="000758B9" w:rsidP="00485CF4">
      <w:pPr>
        <w:pStyle w:val="Caption"/>
      </w:pPr>
      <w:r>
        <w:lastRenderedPageBreak/>
        <w:t xml:space="preserve">Supplementary Table </w:t>
      </w:r>
      <w:r w:rsidR="007618E2">
        <w:fldChar w:fldCharType="begin"/>
      </w:r>
      <w:r w:rsidR="007618E2">
        <w:instrText xml:space="preserve"> SEQ Supplementary_Table \* ARABIC </w:instrText>
      </w:r>
      <w:r w:rsidR="007618E2">
        <w:fldChar w:fldCharType="separate"/>
      </w:r>
      <w:r w:rsidR="009F5F1B">
        <w:rPr>
          <w:noProof/>
        </w:rPr>
        <w:t>3</w:t>
      </w:r>
      <w:r w:rsidR="007618E2">
        <w:rPr>
          <w:noProof/>
        </w:rPr>
        <w:fldChar w:fldCharType="end"/>
      </w:r>
      <w:bookmarkEnd w:id="6"/>
      <w:r>
        <w:t>: Sugar transporter gene identifiers and alias</w:t>
      </w:r>
      <w:r w:rsidR="006E4D87">
        <w:t>es</w:t>
      </w:r>
    </w:p>
    <w:tbl>
      <w:tblPr>
        <w:tblW w:w="8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045"/>
        <w:gridCol w:w="3402"/>
        <w:gridCol w:w="3010"/>
      </w:tblGrid>
      <w:tr w:rsidR="000758B9" w:rsidRPr="007D024D" w14:paraId="4A7692C5" w14:textId="77777777" w:rsidTr="00A66802">
        <w:trPr>
          <w:trHeight w:val="320"/>
        </w:trPr>
        <w:tc>
          <w:tcPr>
            <w:tcW w:w="2045" w:type="dxa"/>
          </w:tcPr>
          <w:p w14:paraId="58C7A6B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EupathDB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 xml:space="preserve"> Gene ID</w:t>
            </w:r>
          </w:p>
        </w:tc>
        <w:tc>
          <w:tcPr>
            <w:tcW w:w="3402" w:type="dxa"/>
          </w:tcPr>
          <w:p w14:paraId="7E546BE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lias used in Phylogenetic Tree</w:t>
            </w:r>
          </w:p>
        </w:tc>
        <w:tc>
          <w:tcPr>
            <w:tcW w:w="3010" w:type="dxa"/>
          </w:tcPr>
          <w:p w14:paraId="07BBCB6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Organism</w:t>
            </w:r>
          </w:p>
        </w:tc>
      </w:tr>
      <w:tr w:rsidR="000758B9" w:rsidRPr="007D024D" w14:paraId="0FED7800" w14:textId="77777777" w:rsidTr="00A66802">
        <w:trPr>
          <w:trHeight w:val="320"/>
        </w:trPr>
        <w:tc>
          <w:tcPr>
            <w:tcW w:w="2045" w:type="dxa"/>
          </w:tcPr>
          <w:p w14:paraId="41E9686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gd4_2870</w:t>
            </w:r>
          </w:p>
        </w:tc>
        <w:tc>
          <w:tcPr>
            <w:tcW w:w="3402" w:type="dxa"/>
          </w:tcPr>
          <w:p w14:paraId="32582E2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gd4_2870</w:t>
            </w:r>
          </w:p>
        </w:tc>
        <w:tc>
          <w:tcPr>
            <w:tcW w:w="3010" w:type="dxa"/>
          </w:tcPr>
          <w:p w14:paraId="7BEEB6F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ryptosporidium parvum</w:t>
            </w:r>
          </w:p>
        </w:tc>
      </w:tr>
      <w:tr w:rsidR="000758B9" w:rsidRPr="007D024D" w14:paraId="591D7323" w14:textId="77777777" w:rsidTr="00A66802">
        <w:trPr>
          <w:trHeight w:val="320"/>
        </w:trPr>
        <w:tc>
          <w:tcPr>
            <w:tcW w:w="2045" w:type="dxa"/>
          </w:tcPr>
          <w:p w14:paraId="242144E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gd3_4070</w:t>
            </w:r>
          </w:p>
        </w:tc>
        <w:tc>
          <w:tcPr>
            <w:tcW w:w="3402" w:type="dxa"/>
          </w:tcPr>
          <w:p w14:paraId="2B5C646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gd3_4070</w:t>
            </w:r>
          </w:p>
        </w:tc>
        <w:tc>
          <w:tcPr>
            <w:tcW w:w="3010" w:type="dxa"/>
          </w:tcPr>
          <w:p w14:paraId="12837B4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ryptosporidium parvum</w:t>
            </w:r>
          </w:p>
        </w:tc>
      </w:tr>
      <w:tr w:rsidR="000758B9" w:rsidRPr="007D024D" w14:paraId="1092932F" w14:textId="77777777" w:rsidTr="00A66802">
        <w:trPr>
          <w:trHeight w:val="320"/>
        </w:trPr>
        <w:tc>
          <w:tcPr>
            <w:tcW w:w="2045" w:type="dxa"/>
          </w:tcPr>
          <w:p w14:paraId="59D6FAD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9656</w:t>
            </w:r>
          </w:p>
        </w:tc>
        <w:tc>
          <w:tcPr>
            <w:tcW w:w="3402" w:type="dxa"/>
          </w:tcPr>
          <w:p w14:paraId="27616D2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9656</w:t>
            </w:r>
          </w:p>
        </w:tc>
        <w:tc>
          <w:tcPr>
            <w:tcW w:w="3010" w:type="dxa"/>
          </w:tcPr>
          <w:p w14:paraId="5FA6799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46D73610" w14:textId="77777777" w:rsidTr="00A66802">
        <w:trPr>
          <w:trHeight w:val="320"/>
        </w:trPr>
        <w:tc>
          <w:tcPr>
            <w:tcW w:w="2045" w:type="dxa"/>
          </w:tcPr>
          <w:p w14:paraId="62252DF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8597</w:t>
            </w:r>
          </w:p>
        </w:tc>
        <w:tc>
          <w:tcPr>
            <w:tcW w:w="3402" w:type="dxa"/>
          </w:tcPr>
          <w:p w14:paraId="4760556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8597</w:t>
            </w:r>
          </w:p>
        </w:tc>
        <w:tc>
          <w:tcPr>
            <w:tcW w:w="3010" w:type="dxa"/>
          </w:tcPr>
          <w:p w14:paraId="55B9755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0FEE6C5D" w14:textId="77777777" w:rsidTr="00A66802">
        <w:trPr>
          <w:trHeight w:val="320"/>
        </w:trPr>
        <w:tc>
          <w:tcPr>
            <w:tcW w:w="2045" w:type="dxa"/>
          </w:tcPr>
          <w:p w14:paraId="4941EB2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6646</w:t>
            </w:r>
          </w:p>
        </w:tc>
        <w:tc>
          <w:tcPr>
            <w:tcW w:w="3402" w:type="dxa"/>
          </w:tcPr>
          <w:p w14:paraId="00E68A1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6646</w:t>
            </w:r>
          </w:p>
        </w:tc>
        <w:tc>
          <w:tcPr>
            <w:tcW w:w="3010" w:type="dxa"/>
          </w:tcPr>
          <w:p w14:paraId="274B545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43842274" w14:textId="77777777" w:rsidTr="00A66802">
        <w:trPr>
          <w:trHeight w:val="320"/>
        </w:trPr>
        <w:tc>
          <w:tcPr>
            <w:tcW w:w="2045" w:type="dxa"/>
          </w:tcPr>
          <w:p w14:paraId="48BFEEF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6177</w:t>
            </w:r>
          </w:p>
        </w:tc>
        <w:tc>
          <w:tcPr>
            <w:tcW w:w="3402" w:type="dxa"/>
          </w:tcPr>
          <w:p w14:paraId="063F13E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6177</w:t>
            </w:r>
          </w:p>
        </w:tc>
        <w:tc>
          <w:tcPr>
            <w:tcW w:w="3010" w:type="dxa"/>
          </w:tcPr>
          <w:p w14:paraId="3CEBF78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6D340CD6" w14:textId="77777777" w:rsidTr="00A66802">
        <w:trPr>
          <w:trHeight w:val="320"/>
        </w:trPr>
        <w:tc>
          <w:tcPr>
            <w:tcW w:w="2045" w:type="dxa"/>
          </w:tcPr>
          <w:p w14:paraId="3F2A944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748</w:t>
            </w:r>
          </w:p>
        </w:tc>
        <w:tc>
          <w:tcPr>
            <w:tcW w:w="3402" w:type="dxa"/>
          </w:tcPr>
          <w:p w14:paraId="5F8672D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748</w:t>
            </w:r>
          </w:p>
        </w:tc>
        <w:tc>
          <w:tcPr>
            <w:tcW w:w="3010" w:type="dxa"/>
          </w:tcPr>
          <w:p w14:paraId="43F01A7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1ECE723B" w14:textId="77777777" w:rsidTr="00A66802">
        <w:trPr>
          <w:trHeight w:val="320"/>
        </w:trPr>
        <w:tc>
          <w:tcPr>
            <w:tcW w:w="2045" w:type="dxa"/>
          </w:tcPr>
          <w:p w14:paraId="00DD642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3072</w:t>
            </w:r>
          </w:p>
        </w:tc>
        <w:tc>
          <w:tcPr>
            <w:tcW w:w="3402" w:type="dxa"/>
          </w:tcPr>
          <w:p w14:paraId="48571F8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3072</w:t>
            </w:r>
          </w:p>
        </w:tc>
        <w:tc>
          <w:tcPr>
            <w:tcW w:w="3010" w:type="dxa"/>
          </w:tcPr>
          <w:p w14:paraId="51615A3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09231ACA" w14:textId="77777777" w:rsidTr="00A66802">
        <w:trPr>
          <w:trHeight w:val="320"/>
        </w:trPr>
        <w:tc>
          <w:tcPr>
            <w:tcW w:w="2045" w:type="dxa"/>
          </w:tcPr>
          <w:p w14:paraId="7101062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2558</w:t>
            </w:r>
          </w:p>
        </w:tc>
        <w:tc>
          <w:tcPr>
            <w:tcW w:w="3402" w:type="dxa"/>
          </w:tcPr>
          <w:p w14:paraId="4F55829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2558</w:t>
            </w:r>
          </w:p>
        </w:tc>
        <w:tc>
          <w:tcPr>
            <w:tcW w:w="3010" w:type="dxa"/>
          </w:tcPr>
          <w:p w14:paraId="1E7EFFA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202D87D6" w14:textId="77777777" w:rsidTr="00A66802">
        <w:trPr>
          <w:trHeight w:val="320"/>
        </w:trPr>
        <w:tc>
          <w:tcPr>
            <w:tcW w:w="2045" w:type="dxa"/>
          </w:tcPr>
          <w:p w14:paraId="22C77EC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2414</w:t>
            </w:r>
          </w:p>
        </w:tc>
        <w:tc>
          <w:tcPr>
            <w:tcW w:w="3402" w:type="dxa"/>
          </w:tcPr>
          <w:p w14:paraId="5A57E93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2414</w:t>
            </w:r>
          </w:p>
        </w:tc>
        <w:tc>
          <w:tcPr>
            <w:tcW w:w="3010" w:type="dxa"/>
          </w:tcPr>
          <w:p w14:paraId="7999E68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6D282367" w14:textId="77777777" w:rsidTr="00A66802">
        <w:trPr>
          <w:trHeight w:val="320"/>
        </w:trPr>
        <w:tc>
          <w:tcPr>
            <w:tcW w:w="2045" w:type="dxa"/>
          </w:tcPr>
          <w:p w14:paraId="0DC0D89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2413</w:t>
            </w:r>
          </w:p>
        </w:tc>
        <w:tc>
          <w:tcPr>
            <w:tcW w:w="3402" w:type="dxa"/>
          </w:tcPr>
          <w:p w14:paraId="3A42B78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2413</w:t>
            </w:r>
          </w:p>
        </w:tc>
        <w:tc>
          <w:tcPr>
            <w:tcW w:w="3010" w:type="dxa"/>
          </w:tcPr>
          <w:p w14:paraId="2C87B49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54249B47" w14:textId="77777777" w:rsidTr="00A66802">
        <w:trPr>
          <w:trHeight w:val="320"/>
        </w:trPr>
        <w:tc>
          <w:tcPr>
            <w:tcW w:w="2045" w:type="dxa"/>
          </w:tcPr>
          <w:p w14:paraId="37E30DB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1888</w:t>
            </w:r>
          </w:p>
        </w:tc>
        <w:tc>
          <w:tcPr>
            <w:tcW w:w="3402" w:type="dxa"/>
          </w:tcPr>
          <w:p w14:paraId="1C931E7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1888</w:t>
            </w:r>
          </w:p>
        </w:tc>
        <w:tc>
          <w:tcPr>
            <w:tcW w:w="3010" w:type="dxa"/>
          </w:tcPr>
          <w:p w14:paraId="5303CEE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71BDE721" w14:textId="77777777" w:rsidTr="00A66802">
        <w:trPr>
          <w:trHeight w:val="320"/>
        </w:trPr>
        <w:tc>
          <w:tcPr>
            <w:tcW w:w="2045" w:type="dxa"/>
          </w:tcPr>
          <w:p w14:paraId="1B65D13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16</w:t>
            </w:r>
          </w:p>
        </w:tc>
        <w:tc>
          <w:tcPr>
            <w:tcW w:w="3402" w:type="dxa"/>
          </w:tcPr>
          <w:p w14:paraId="2C178CA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16</w:t>
            </w:r>
          </w:p>
        </w:tc>
        <w:tc>
          <w:tcPr>
            <w:tcW w:w="3010" w:type="dxa"/>
          </w:tcPr>
          <w:p w14:paraId="1E7B0D6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292C2928" w14:textId="77777777" w:rsidTr="00A66802">
        <w:trPr>
          <w:trHeight w:val="320"/>
        </w:trPr>
        <w:tc>
          <w:tcPr>
            <w:tcW w:w="2045" w:type="dxa"/>
          </w:tcPr>
          <w:p w14:paraId="1D58DE7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0903</w:t>
            </w:r>
          </w:p>
        </w:tc>
        <w:tc>
          <w:tcPr>
            <w:tcW w:w="3402" w:type="dxa"/>
          </w:tcPr>
          <w:p w14:paraId="755B504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0903</w:t>
            </w:r>
          </w:p>
        </w:tc>
        <w:tc>
          <w:tcPr>
            <w:tcW w:w="3010" w:type="dxa"/>
          </w:tcPr>
          <w:p w14:paraId="4B236D7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29489BDC" w14:textId="77777777" w:rsidTr="00A66802">
        <w:trPr>
          <w:trHeight w:val="320"/>
        </w:trPr>
        <w:tc>
          <w:tcPr>
            <w:tcW w:w="2045" w:type="dxa"/>
          </w:tcPr>
          <w:p w14:paraId="1E33A7B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0539</w:t>
            </w:r>
          </w:p>
        </w:tc>
        <w:tc>
          <w:tcPr>
            <w:tcW w:w="3402" w:type="dxa"/>
          </w:tcPr>
          <w:p w14:paraId="3EB5FC8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0539</w:t>
            </w:r>
          </w:p>
        </w:tc>
        <w:tc>
          <w:tcPr>
            <w:tcW w:w="3010" w:type="dxa"/>
          </w:tcPr>
          <w:p w14:paraId="66A6D50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756CD06B" w14:textId="77777777" w:rsidTr="00A66802">
        <w:trPr>
          <w:trHeight w:val="320"/>
        </w:trPr>
        <w:tc>
          <w:tcPr>
            <w:tcW w:w="2045" w:type="dxa"/>
          </w:tcPr>
          <w:p w14:paraId="6190009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0505</w:t>
            </w:r>
          </w:p>
        </w:tc>
        <w:tc>
          <w:tcPr>
            <w:tcW w:w="3402" w:type="dxa"/>
          </w:tcPr>
          <w:p w14:paraId="6C7481F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20505</w:t>
            </w:r>
          </w:p>
        </w:tc>
        <w:tc>
          <w:tcPr>
            <w:tcW w:w="3010" w:type="dxa"/>
          </w:tcPr>
          <w:p w14:paraId="4CABC9E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04A71653" w14:textId="77777777" w:rsidTr="00A66802">
        <w:trPr>
          <w:trHeight w:val="320"/>
        </w:trPr>
        <w:tc>
          <w:tcPr>
            <w:tcW w:w="2045" w:type="dxa"/>
          </w:tcPr>
          <w:p w14:paraId="6A84999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9180</w:t>
            </w:r>
          </w:p>
        </w:tc>
        <w:tc>
          <w:tcPr>
            <w:tcW w:w="3402" w:type="dxa"/>
          </w:tcPr>
          <w:p w14:paraId="7C055ED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9180</w:t>
            </w:r>
          </w:p>
        </w:tc>
        <w:tc>
          <w:tcPr>
            <w:tcW w:w="3010" w:type="dxa"/>
          </w:tcPr>
          <w:p w14:paraId="751368C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2AB2D2AD" w14:textId="77777777" w:rsidTr="00A66802">
        <w:trPr>
          <w:trHeight w:val="320"/>
        </w:trPr>
        <w:tc>
          <w:tcPr>
            <w:tcW w:w="2045" w:type="dxa"/>
          </w:tcPr>
          <w:p w14:paraId="1910300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8889</w:t>
            </w:r>
          </w:p>
        </w:tc>
        <w:tc>
          <w:tcPr>
            <w:tcW w:w="3402" w:type="dxa"/>
          </w:tcPr>
          <w:p w14:paraId="1D0ED65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8889</w:t>
            </w:r>
          </w:p>
        </w:tc>
        <w:tc>
          <w:tcPr>
            <w:tcW w:w="3010" w:type="dxa"/>
          </w:tcPr>
          <w:p w14:paraId="5D413C4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47E54FEC" w14:textId="77777777" w:rsidTr="00A66802">
        <w:trPr>
          <w:trHeight w:val="320"/>
        </w:trPr>
        <w:tc>
          <w:tcPr>
            <w:tcW w:w="2045" w:type="dxa"/>
          </w:tcPr>
          <w:p w14:paraId="294910F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5257</w:t>
            </w:r>
          </w:p>
        </w:tc>
        <w:tc>
          <w:tcPr>
            <w:tcW w:w="3402" w:type="dxa"/>
          </w:tcPr>
          <w:p w14:paraId="731D811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5257</w:t>
            </w:r>
          </w:p>
        </w:tc>
        <w:tc>
          <w:tcPr>
            <w:tcW w:w="3010" w:type="dxa"/>
          </w:tcPr>
          <w:p w14:paraId="4DEE3EA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03F466E9" w14:textId="77777777" w:rsidTr="00A66802">
        <w:trPr>
          <w:trHeight w:val="320"/>
        </w:trPr>
        <w:tc>
          <w:tcPr>
            <w:tcW w:w="2045" w:type="dxa"/>
          </w:tcPr>
          <w:p w14:paraId="4337FBB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4168</w:t>
            </w:r>
          </w:p>
        </w:tc>
        <w:tc>
          <w:tcPr>
            <w:tcW w:w="3402" w:type="dxa"/>
          </w:tcPr>
          <w:p w14:paraId="55C11D7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4168</w:t>
            </w:r>
          </w:p>
        </w:tc>
        <w:tc>
          <w:tcPr>
            <w:tcW w:w="3010" w:type="dxa"/>
          </w:tcPr>
          <w:p w14:paraId="6C93FA4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1BBBC80F" w14:textId="77777777" w:rsidTr="00A66802">
        <w:trPr>
          <w:trHeight w:val="320"/>
        </w:trPr>
        <w:tc>
          <w:tcPr>
            <w:tcW w:w="2045" w:type="dxa"/>
          </w:tcPr>
          <w:p w14:paraId="521C9D4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4092</w:t>
            </w:r>
          </w:p>
        </w:tc>
        <w:tc>
          <w:tcPr>
            <w:tcW w:w="3402" w:type="dxa"/>
          </w:tcPr>
          <w:p w14:paraId="2ECACC8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4092</w:t>
            </w:r>
          </w:p>
        </w:tc>
        <w:tc>
          <w:tcPr>
            <w:tcW w:w="3010" w:type="dxa"/>
          </w:tcPr>
          <w:p w14:paraId="3515ADD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67C81E2C" w14:textId="77777777" w:rsidTr="00A66802">
        <w:trPr>
          <w:trHeight w:val="320"/>
        </w:trPr>
        <w:tc>
          <w:tcPr>
            <w:tcW w:w="2045" w:type="dxa"/>
          </w:tcPr>
          <w:p w14:paraId="0DF6B9F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341</w:t>
            </w:r>
          </w:p>
        </w:tc>
        <w:tc>
          <w:tcPr>
            <w:tcW w:w="3402" w:type="dxa"/>
          </w:tcPr>
          <w:p w14:paraId="4D48523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341</w:t>
            </w:r>
          </w:p>
        </w:tc>
        <w:tc>
          <w:tcPr>
            <w:tcW w:w="3010" w:type="dxa"/>
          </w:tcPr>
          <w:p w14:paraId="6A8768B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67D3C303" w14:textId="77777777" w:rsidTr="00A66802">
        <w:trPr>
          <w:trHeight w:val="320"/>
        </w:trPr>
        <w:tc>
          <w:tcPr>
            <w:tcW w:w="2045" w:type="dxa"/>
          </w:tcPr>
          <w:p w14:paraId="033A6FF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2593</w:t>
            </w:r>
          </w:p>
        </w:tc>
        <w:tc>
          <w:tcPr>
            <w:tcW w:w="3402" w:type="dxa"/>
          </w:tcPr>
          <w:p w14:paraId="73E5A1A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2593</w:t>
            </w:r>
          </w:p>
        </w:tc>
        <w:tc>
          <w:tcPr>
            <w:tcW w:w="3010" w:type="dxa"/>
          </w:tcPr>
          <w:p w14:paraId="4B78795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2FED463D" w14:textId="77777777" w:rsidTr="00A66802">
        <w:trPr>
          <w:trHeight w:val="320"/>
        </w:trPr>
        <w:tc>
          <w:tcPr>
            <w:tcW w:w="2045" w:type="dxa"/>
          </w:tcPr>
          <w:p w14:paraId="41ED441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2299</w:t>
            </w:r>
          </w:p>
        </w:tc>
        <w:tc>
          <w:tcPr>
            <w:tcW w:w="3402" w:type="dxa"/>
          </w:tcPr>
          <w:p w14:paraId="46595BA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2299</w:t>
            </w:r>
          </w:p>
        </w:tc>
        <w:tc>
          <w:tcPr>
            <w:tcW w:w="3010" w:type="dxa"/>
          </w:tcPr>
          <w:p w14:paraId="6D1DEBD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520BAA25" w14:textId="77777777" w:rsidTr="00A66802">
        <w:trPr>
          <w:trHeight w:val="320"/>
        </w:trPr>
        <w:tc>
          <w:tcPr>
            <w:tcW w:w="2045" w:type="dxa"/>
          </w:tcPr>
          <w:p w14:paraId="3CAC4F6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2134</w:t>
            </w:r>
          </w:p>
        </w:tc>
        <w:tc>
          <w:tcPr>
            <w:tcW w:w="3402" w:type="dxa"/>
          </w:tcPr>
          <w:p w14:paraId="396DFF1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2134</w:t>
            </w:r>
          </w:p>
        </w:tc>
        <w:tc>
          <w:tcPr>
            <w:tcW w:w="3010" w:type="dxa"/>
          </w:tcPr>
          <w:p w14:paraId="4BDF56A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080500C9" w14:textId="77777777" w:rsidTr="00A66802">
        <w:trPr>
          <w:trHeight w:val="320"/>
        </w:trPr>
        <w:tc>
          <w:tcPr>
            <w:tcW w:w="2045" w:type="dxa"/>
          </w:tcPr>
          <w:p w14:paraId="248B1BB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1601</w:t>
            </w:r>
          </w:p>
        </w:tc>
        <w:tc>
          <w:tcPr>
            <w:tcW w:w="3402" w:type="dxa"/>
          </w:tcPr>
          <w:p w14:paraId="07B41AB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Vbra_11601</w:t>
            </w:r>
          </w:p>
        </w:tc>
        <w:tc>
          <w:tcPr>
            <w:tcW w:w="3010" w:type="dxa"/>
          </w:tcPr>
          <w:p w14:paraId="2372D93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itrell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rassicaformis</w:t>
            </w:r>
            <w:proofErr w:type="spellEnd"/>
          </w:p>
        </w:tc>
      </w:tr>
      <w:tr w:rsidR="000758B9" w:rsidRPr="007D024D" w14:paraId="4F0B9827" w14:textId="77777777" w:rsidTr="00A66802">
        <w:trPr>
          <w:trHeight w:val="320"/>
        </w:trPr>
        <w:tc>
          <w:tcPr>
            <w:tcW w:w="2045" w:type="dxa"/>
          </w:tcPr>
          <w:p w14:paraId="42FBC9A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P03_0064</w:t>
            </w:r>
          </w:p>
        </w:tc>
        <w:tc>
          <w:tcPr>
            <w:tcW w:w="3402" w:type="dxa"/>
          </w:tcPr>
          <w:p w14:paraId="5073F31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p_HTL3s</w:t>
            </w:r>
          </w:p>
        </w:tc>
        <w:tc>
          <w:tcPr>
            <w:tcW w:w="3010" w:type="dxa"/>
          </w:tcPr>
          <w:p w14:paraId="0B40C67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 parva</w:t>
            </w:r>
          </w:p>
        </w:tc>
      </w:tr>
      <w:tr w:rsidR="000758B9" w:rsidRPr="007D024D" w14:paraId="0BD3EDE7" w14:textId="77777777" w:rsidTr="00A66802">
        <w:trPr>
          <w:trHeight w:val="320"/>
        </w:trPr>
        <w:tc>
          <w:tcPr>
            <w:tcW w:w="2045" w:type="dxa"/>
          </w:tcPr>
          <w:p w14:paraId="0AD8FBD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P03_0063</w:t>
            </w:r>
          </w:p>
        </w:tc>
        <w:tc>
          <w:tcPr>
            <w:tcW w:w="3402" w:type="dxa"/>
          </w:tcPr>
          <w:p w14:paraId="4142419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p_HTL1</w:t>
            </w:r>
          </w:p>
        </w:tc>
        <w:tc>
          <w:tcPr>
            <w:tcW w:w="3010" w:type="dxa"/>
          </w:tcPr>
          <w:p w14:paraId="25DC346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 parva</w:t>
            </w:r>
          </w:p>
        </w:tc>
      </w:tr>
      <w:tr w:rsidR="000758B9" w:rsidRPr="007D024D" w14:paraId="4984C145" w14:textId="77777777" w:rsidTr="00A66802">
        <w:trPr>
          <w:trHeight w:val="320"/>
        </w:trPr>
        <w:tc>
          <w:tcPr>
            <w:tcW w:w="2045" w:type="dxa"/>
          </w:tcPr>
          <w:p w14:paraId="5C5A622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P01_1069</w:t>
            </w:r>
          </w:p>
        </w:tc>
        <w:tc>
          <w:tcPr>
            <w:tcW w:w="3402" w:type="dxa"/>
          </w:tcPr>
          <w:p w14:paraId="1274449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p_HTL2</w:t>
            </w:r>
          </w:p>
        </w:tc>
        <w:tc>
          <w:tcPr>
            <w:tcW w:w="3010" w:type="dxa"/>
          </w:tcPr>
          <w:p w14:paraId="1178273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 parva</w:t>
            </w:r>
          </w:p>
        </w:tc>
      </w:tr>
      <w:tr w:rsidR="000758B9" w:rsidRPr="007D024D" w14:paraId="72F3C526" w14:textId="77777777" w:rsidTr="00A66802">
        <w:trPr>
          <w:trHeight w:val="320"/>
        </w:trPr>
        <w:tc>
          <w:tcPr>
            <w:tcW w:w="2045" w:type="dxa"/>
          </w:tcPr>
          <w:p w14:paraId="04F7439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T_030000803</w:t>
            </w:r>
          </w:p>
        </w:tc>
        <w:tc>
          <w:tcPr>
            <w:tcW w:w="3402" w:type="dxa"/>
          </w:tcPr>
          <w:p w14:paraId="1CE7E0C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HTL4</w:t>
            </w:r>
          </w:p>
        </w:tc>
        <w:tc>
          <w:tcPr>
            <w:tcW w:w="3010" w:type="dxa"/>
          </w:tcPr>
          <w:p w14:paraId="06A7EB1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orientalis</w:t>
            </w:r>
            <w:proofErr w:type="spellEnd"/>
          </w:p>
        </w:tc>
      </w:tr>
      <w:tr w:rsidR="000758B9" w:rsidRPr="007D024D" w14:paraId="27175BF1" w14:textId="77777777" w:rsidTr="00A66802">
        <w:trPr>
          <w:trHeight w:val="320"/>
        </w:trPr>
        <w:tc>
          <w:tcPr>
            <w:tcW w:w="2045" w:type="dxa"/>
          </w:tcPr>
          <w:p w14:paraId="0CDF283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T_030000802</w:t>
            </w:r>
          </w:p>
        </w:tc>
        <w:tc>
          <w:tcPr>
            <w:tcW w:w="3402" w:type="dxa"/>
          </w:tcPr>
          <w:p w14:paraId="681563C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HTL5</w:t>
            </w:r>
          </w:p>
        </w:tc>
        <w:tc>
          <w:tcPr>
            <w:tcW w:w="3010" w:type="dxa"/>
          </w:tcPr>
          <w:p w14:paraId="17A16E7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orientalis</w:t>
            </w:r>
            <w:proofErr w:type="spellEnd"/>
          </w:p>
        </w:tc>
      </w:tr>
      <w:tr w:rsidR="000758B9" w:rsidRPr="007D024D" w14:paraId="24173841" w14:textId="77777777" w:rsidTr="00A66802">
        <w:trPr>
          <w:trHeight w:val="320"/>
        </w:trPr>
        <w:tc>
          <w:tcPr>
            <w:tcW w:w="2045" w:type="dxa"/>
          </w:tcPr>
          <w:p w14:paraId="462EF36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T_020000891</w:t>
            </w:r>
          </w:p>
        </w:tc>
        <w:tc>
          <w:tcPr>
            <w:tcW w:w="3402" w:type="dxa"/>
          </w:tcPr>
          <w:p w14:paraId="123DBCB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HTL2</w:t>
            </w:r>
          </w:p>
        </w:tc>
        <w:tc>
          <w:tcPr>
            <w:tcW w:w="3010" w:type="dxa"/>
          </w:tcPr>
          <w:p w14:paraId="657DBF0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orientalis</w:t>
            </w:r>
            <w:proofErr w:type="spellEnd"/>
          </w:p>
        </w:tc>
      </w:tr>
      <w:tr w:rsidR="000758B9" w:rsidRPr="007D024D" w14:paraId="2646AA11" w14:textId="77777777" w:rsidTr="00A66802">
        <w:trPr>
          <w:trHeight w:val="320"/>
        </w:trPr>
        <w:tc>
          <w:tcPr>
            <w:tcW w:w="2045" w:type="dxa"/>
          </w:tcPr>
          <w:p w14:paraId="29D5E9F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T_010001273</w:t>
            </w:r>
          </w:p>
        </w:tc>
        <w:tc>
          <w:tcPr>
            <w:tcW w:w="3402" w:type="dxa"/>
          </w:tcPr>
          <w:p w14:paraId="0E7E304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HTL3</w:t>
            </w:r>
          </w:p>
        </w:tc>
        <w:tc>
          <w:tcPr>
            <w:tcW w:w="3010" w:type="dxa"/>
          </w:tcPr>
          <w:p w14:paraId="1A0E00F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orientalis</w:t>
            </w:r>
            <w:proofErr w:type="spellEnd"/>
          </w:p>
        </w:tc>
      </w:tr>
      <w:tr w:rsidR="000758B9" w:rsidRPr="007D024D" w14:paraId="33EC2E68" w14:textId="77777777" w:rsidTr="00A66802">
        <w:trPr>
          <w:trHeight w:val="320"/>
        </w:trPr>
        <w:tc>
          <w:tcPr>
            <w:tcW w:w="2045" w:type="dxa"/>
          </w:tcPr>
          <w:p w14:paraId="7FF70E7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T_010001014</w:t>
            </w:r>
          </w:p>
        </w:tc>
        <w:tc>
          <w:tcPr>
            <w:tcW w:w="3402" w:type="dxa"/>
          </w:tcPr>
          <w:p w14:paraId="43F2BF3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oHTL1</w:t>
            </w:r>
          </w:p>
        </w:tc>
        <w:tc>
          <w:tcPr>
            <w:tcW w:w="3010" w:type="dxa"/>
          </w:tcPr>
          <w:p w14:paraId="529EDF5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orientalis</w:t>
            </w:r>
            <w:proofErr w:type="spellEnd"/>
          </w:p>
        </w:tc>
      </w:tr>
      <w:tr w:rsidR="000758B9" w:rsidRPr="007D024D" w14:paraId="11149DDE" w14:textId="77777777" w:rsidTr="00A66802">
        <w:trPr>
          <w:trHeight w:val="320"/>
        </w:trPr>
        <w:tc>
          <w:tcPr>
            <w:tcW w:w="2045" w:type="dxa"/>
          </w:tcPr>
          <w:p w14:paraId="06BD1F0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ME49_272500</w:t>
            </w:r>
          </w:p>
        </w:tc>
        <w:tc>
          <w:tcPr>
            <w:tcW w:w="3402" w:type="dxa"/>
          </w:tcPr>
          <w:p w14:paraId="205C21D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ST2</w:t>
            </w:r>
          </w:p>
        </w:tc>
        <w:tc>
          <w:tcPr>
            <w:tcW w:w="3010" w:type="dxa"/>
          </w:tcPr>
          <w:p w14:paraId="098A135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oxoplasma gondii</w:t>
            </w:r>
          </w:p>
        </w:tc>
      </w:tr>
      <w:tr w:rsidR="000758B9" w:rsidRPr="007D024D" w14:paraId="3F2CE337" w14:textId="77777777" w:rsidTr="00A66802">
        <w:trPr>
          <w:trHeight w:val="320"/>
        </w:trPr>
        <w:tc>
          <w:tcPr>
            <w:tcW w:w="2045" w:type="dxa"/>
          </w:tcPr>
          <w:p w14:paraId="5EF8F60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ME49_257120</w:t>
            </w:r>
          </w:p>
        </w:tc>
        <w:tc>
          <w:tcPr>
            <w:tcW w:w="3402" w:type="dxa"/>
          </w:tcPr>
          <w:p w14:paraId="10038D7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TgST1 </w:t>
            </w:r>
          </w:p>
        </w:tc>
        <w:tc>
          <w:tcPr>
            <w:tcW w:w="3010" w:type="dxa"/>
          </w:tcPr>
          <w:p w14:paraId="7355D72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oxoplasma gondii</w:t>
            </w:r>
          </w:p>
        </w:tc>
      </w:tr>
      <w:tr w:rsidR="000758B9" w:rsidRPr="007D024D" w14:paraId="46A62C69" w14:textId="77777777" w:rsidTr="00A66802">
        <w:trPr>
          <w:trHeight w:val="320"/>
        </w:trPr>
        <w:tc>
          <w:tcPr>
            <w:tcW w:w="2045" w:type="dxa"/>
          </w:tcPr>
          <w:p w14:paraId="3815973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ME49_235150</w:t>
            </w:r>
          </w:p>
        </w:tc>
        <w:tc>
          <w:tcPr>
            <w:tcW w:w="3402" w:type="dxa"/>
          </w:tcPr>
          <w:p w14:paraId="2F56D17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ME49_235150</w:t>
            </w:r>
          </w:p>
        </w:tc>
        <w:tc>
          <w:tcPr>
            <w:tcW w:w="3010" w:type="dxa"/>
          </w:tcPr>
          <w:p w14:paraId="30AF0D8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oxoplasma gondii</w:t>
            </w:r>
          </w:p>
        </w:tc>
      </w:tr>
      <w:tr w:rsidR="000758B9" w:rsidRPr="007D024D" w14:paraId="7CA919C2" w14:textId="77777777" w:rsidTr="00A66802">
        <w:trPr>
          <w:trHeight w:val="320"/>
        </w:trPr>
        <w:tc>
          <w:tcPr>
            <w:tcW w:w="2045" w:type="dxa"/>
          </w:tcPr>
          <w:p w14:paraId="70029F7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lastRenderedPageBreak/>
              <w:t>TGME49_214320</w:t>
            </w:r>
          </w:p>
        </w:tc>
        <w:tc>
          <w:tcPr>
            <w:tcW w:w="3402" w:type="dxa"/>
          </w:tcPr>
          <w:p w14:paraId="2FACAAF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GT1</w:t>
            </w:r>
          </w:p>
        </w:tc>
        <w:tc>
          <w:tcPr>
            <w:tcW w:w="3010" w:type="dxa"/>
          </w:tcPr>
          <w:p w14:paraId="0E26AC3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oxoplasma gondii</w:t>
            </w:r>
          </w:p>
        </w:tc>
      </w:tr>
      <w:tr w:rsidR="000758B9" w:rsidRPr="007D024D" w14:paraId="754E50CF" w14:textId="77777777" w:rsidTr="00A66802">
        <w:trPr>
          <w:trHeight w:val="320"/>
        </w:trPr>
        <w:tc>
          <w:tcPr>
            <w:tcW w:w="2045" w:type="dxa"/>
          </w:tcPr>
          <w:p w14:paraId="7E4E23A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ME49_201260</w:t>
            </w:r>
          </w:p>
        </w:tc>
        <w:tc>
          <w:tcPr>
            <w:tcW w:w="3402" w:type="dxa"/>
          </w:tcPr>
          <w:p w14:paraId="16B9D6F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gST3</w:t>
            </w:r>
          </w:p>
        </w:tc>
        <w:tc>
          <w:tcPr>
            <w:tcW w:w="3010" w:type="dxa"/>
          </w:tcPr>
          <w:p w14:paraId="7277B45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oxoplasma gondii</w:t>
            </w:r>
          </w:p>
        </w:tc>
      </w:tr>
      <w:tr w:rsidR="000758B9" w:rsidRPr="007D024D" w14:paraId="660B13C8" w14:textId="77777777" w:rsidTr="00A66802">
        <w:trPr>
          <w:trHeight w:val="320"/>
        </w:trPr>
        <w:tc>
          <w:tcPr>
            <w:tcW w:w="2045" w:type="dxa"/>
          </w:tcPr>
          <w:p w14:paraId="587F01E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A16160</w:t>
            </w:r>
          </w:p>
        </w:tc>
        <w:tc>
          <w:tcPr>
            <w:tcW w:w="3402" w:type="dxa"/>
          </w:tcPr>
          <w:p w14:paraId="1B7983C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aHTL1</w:t>
            </w:r>
          </w:p>
        </w:tc>
        <w:tc>
          <w:tcPr>
            <w:tcW w:w="3010" w:type="dxa"/>
          </w:tcPr>
          <w:p w14:paraId="1FC1BA0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Theileria annulata </w:t>
            </w:r>
          </w:p>
        </w:tc>
      </w:tr>
      <w:tr w:rsidR="000758B9" w:rsidRPr="007D024D" w14:paraId="45A0D801" w14:textId="77777777" w:rsidTr="00A66802">
        <w:trPr>
          <w:trHeight w:val="320"/>
        </w:trPr>
        <w:tc>
          <w:tcPr>
            <w:tcW w:w="2045" w:type="dxa"/>
          </w:tcPr>
          <w:p w14:paraId="5202CD0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A02485</w:t>
            </w:r>
          </w:p>
        </w:tc>
        <w:tc>
          <w:tcPr>
            <w:tcW w:w="3402" w:type="dxa"/>
          </w:tcPr>
          <w:p w14:paraId="50814D0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aHTL2</w:t>
            </w:r>
          </w:p>
        </w:tc>
        <w:tc>
          <w:tcPr>
            <w:tcW w:w="3010" w:type="dxa"/>
          </w:tcPr>
          <w:p w14:paraId="0B75EA0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Theileria annulata </w:t>
            </w:r>
          </w:p>
        </w:tc>
      </w:tr>
      <w:tr w:rsidR="000758B9" w:rsidRPr="007D024D" w14:paraId="08E2E2E8" w14:textId="77777777" w:rsidTr="00A66802">
        <w:trPr>
          <w:trHeight w:val="320"/>
        </w:trPr>
        <w:tc>
          <w:tcPr>
            <w:tcW w:w="2045" w:type="dxa"/>
          </w:tcPr>
          <w:p w14:paraId="468B6BB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A02480</w:t>
            </w:r>
          </w:p>
        </w:tc>
        <w:tc>
          <w:tcPr>
            <w:tcW w:w="3402" w:type="dxa"/>
          </w:tcPr>
          <w:p w14:paraId="6DAF2A2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aHTL3</w:t>
            </w:r>
          </w:p>
        </w:tc>
        <w:tc>
          <w:tcPr>
            <w:tcW w:w="3010" w:type="dxa"/>
          </w:tcPr>
          <w:p w14:paraId="73F13DF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Theileria annulata </w:t>
            </w:r>
          </w:p>
        </w:tc>
      </w:tr>
      <w:tr w:rsidR="000758B9" w:rsidRPr="007D024D" w14:paraId="34CD5D75" w14:textId="77777777" w:rsidTr="00A66802">
        <w:trPr>
          <w:trHeight w:val="320"/>
        </w:trPr>
        <w:tc>
          <w:tcPr>
            <w:tcW w:w="2045" w:type="dxa"/>
          </w:tcPr>
          <w:p w14:paraId="03279E5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SN3_00601180</w:t>
            </w:r>
          </w:p>
        </w:tc>
        <w:tc>
          <w:tcPr>
            <w:tcW w:w="3402" w:type="dxa"/>
          </w:tcPr>
          <w:p w14:paraId="21F27B6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SnHTL</w:t>
            </w:r>
            <w:proofErr w:type="spellEnd"/>
          </w:p>
        </w:tc>
        <w:tc>
          <w:tcPr>
            <w:tcW w:w="3010" w:type="dxa"/>
          </w:tcPr>
          <w:p w14:paraId="6E75B5D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Sarcocystis neurona</w:t>
            </w:r>
          </w:p>
        </w:tc>
      </w:tr>
      <w:tr w:rsidR="000758B9" w:rsidRPr="007D024D" w14:paraId="7DA211F5" w14:textId="77777777" w:rsidTr="00A66802">
        <w:trPr>
          <w:trHeight w:val="320"/>
        </w:trPr>
        <w:tc>
          <w:tcPr>
            <w:tcW w:w="2045" w:type="dxa"/>
          </w:tcPr>
          <w:p w14:paraId="45872A7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SN3_00601110</w:t>
            </w:r>
          </w:p>
        </w:tc>
        <w:tc>
          <w:tcPr>
            <w:tcW w:w="3402" w:type="dxa"/>
          </w:tcPr>
          <w:p w14:paraId="6D74223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SN3_00601110</w:t>
            </w:r>
          </w:p>
        </w:tc>
        <w:tc>
          <w:tcPr>
            <w:tcW w:w="3010" w:type="dxa"/>
          </w:tcPr>
          <w:p w14:paraId="1B50964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Sarcocystis neurona</w:t>
            </w:r>
          </w:p>
        </w:tc>
      </w:tr>
      <w:tr w:rsidR="000758B9" w:rsidRPr="007D024D" w14:paraId="0A4B9FEC" w14:textId="77777777" w:rsidTr="00A66802">
        <w:trPr>
          <w:trHeight w:val="320"/>
        </w:trPr>
        <w:tc>
          <w:tcPr>
            <w:tcW w:w="2045" w:type="dxa"/>
          </w:tcPr>
          <w:p w14:paraId="4D97E0F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SN3_00202480</w:t>
            </w:r>
          </w:p>
        </w:tc>
        <w:tc>
          <w:tcPr>
            <w:tcW w:w="3402" w:type="dxa"/>
          </w:tcPr>
          <w:p w14:paraId="569EFC7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SN3_00202480</w:t>
            </w:r>
          </w:p>
        </w:tc>
        <w:tc>
          <w:tcPr>
            <w:tcW w:w="3010" w:type="dxa"/>
          </w:tcPr>
          <w:p w14:paraId="2C49123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Sarcocystis neurona</w:t>
            </w:r>
          </w:p>
        </w:tc>
      </w:tr>
      <w:tr w:rsidR="000758B9" w:rsidRPr="007D024D" w14:paraId="12B03510" w14:textId="77777777" w:rsidTr="00A66802">
        <w:trPr>
          <w:trHeight w:val="320"/>
        </w:trPr>
        <w:tc>
          <w:tcPr>
            <w:tcW w:w="2045" w:type="dxa"/>
          </w:tcPr>
          <w:p w14:paraId="1242C41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F3D7_0919500</w:t>
            </w:r>
          </w:p>
        </w:tc>
        <w:tc>
          <w:tcPr>
            <w:tcW w:w="3402" w:type="dxa"/>
          </w:tcPr>
          <w:p w14:paraId="2669E91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F3D7_0919500</w:t>
            </w:r>
          </w:p>
        </w:tc>
        <w:tc>
          <w:tcPr>
            <w:tcW w:w="3010" w:type="dxa"/>
          </w:tcPr>
          <w:p w14:paraId="48201AC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falciparum</w:t>
            </w:r>
          </w:p>
        </w:tc>
      </w:tr>
      <w:tr w:rsidR="000758B9" w:rsidRPr="007D024D" w14:paraId="2FBE0585" w14:textId="77777777" w:rsidTr="00A66802">
        <w:trPr>
          <w:trHeight w:val="320"/>
        </w:trPr>
        <w:tc>
          <w:tcPr>
            <w:tcW w:w="2045" w:type="dxa"/>
          </w:tcPr>
          <w:p w14:paraId="0CF0687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F3D7_0204700</w:t>
            </w:r>
          </w:p>
        </w:tc>
        <w:tc>
          <w:tcPr>
            <w:tcW w:w="3402" w:type="dxa"/>
          </w:tcPr>
          <w:p w14:paraId="7DE3E21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fHT1</w:t>
            </w:r>
          </w:p>
        </w:tc>
        <w:tc>
          <w:tcPr>
            <w:tcW w:w="3010" w:type="dxa"/>
          </w:tcPr>
          <w:p w14:paraId="2A66405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falciparum</w:t>
            </w:r>
          </w:p>
        </w:tc>
      </w:tr>
      <w:tr w:rsidR="000758B9" w:rsidRPr="007D024D" w14:paraId="0C58C4AF" w14:textId="77777777" w:rsidTr="00A66802">
        <w:trPr>
          <w:trHeight w:val="320"/>
        </w:trPr>
        <w:tc>
          <w:tcPr>
            <w:tcW w:w="2045" w:type="dxa"/>
          </w:tcPr>
          <w:p w14:paraId="27E68B9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BANKA_082040</w:t>
            </w:r>
          </w:p>
        </w:tc>
        <w:tc>
          <w:tcPr>
            <w:tcW w:w="3402" w:type="dxa"/>
          </w:tcPr>
          <w:p w14:paraId="52861C9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BANKA_082040</w:t>
            </w:r>
          </w:p>
        </w:tc>
        <w:tc>
          <w:tcPr>
            <w:tcW w:w="3010" w:type="dxa"/>
          </w:tcPr>
          <w:p w14:paraId="7E04771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berghei</w:t>
            </w:r>
          </w:p>
        </w:tc>
      </w:tr>
      <w:tr w:rsidR="000758B9" w:rsidRPr="007D024D" w14:paraId="365522CF" w14:textId="77777777" w:rsidTr="00A66802">
        <w:trPr>
          <w:trHeight w:val="320"/>
        </w:trPr>
        <w:tc>
          <w:tcPr>
            <w:tcW w:w="2045" w:type="dxa"/>
          </w:tcPr>
          <w:p w14:paraId="447E2AA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BANKA_030250</w:t>
            </w:r>
          </w:p>
        </w:tc>
        <w:tc>
          <w:tcPr>
            <w:tcW w:w="3402" w:type="dxa"/>
          </w:tcPr>
          <w:p w14:paraId="3736B0D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PbHT1</w:t>
            </w:r>
          </w:p>
        </w:tc>
        <w:tc>
          <w:tcPr>
            <w:tcW w:w="3010" w:type="dxa"/>
          </w:tcPr>
          <w:p w14:paraId="482B0B1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Plasmodium berghei</w:t>
            </w:r>
          </w:p>
        </w:tc>
      </w:tr>
      <w:tr w:rsidR="000758B9" w:rsidRPr="007D024D" w14:paraId="07D81C60" w14:textId="77777777" w:rsidTr="00A66802">
        <w:trPr>
          <w:trHeight w:val="320"/>
        </w:trPr>
        <w:tc>
          <w:tcPr>
            <w:tcW w:w="2045" w:type="dxa"/>
          </w:tcPr>
          <w:p w14:paraId="7B25348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143270</w:t>
            </w:r>
          </w:p>
        </w:tc>
        <w:tc>
          <w:tcPr>
            <w:tcW w:w="3402" w:type="dxa"/>
          </w:tcPr>
          <w:p w14:paraId="5D5D8E1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143270</w:t>
            </w:r>
          </w:p>
        </w:tc>
        <w:tc>
          <w:tcPr>
            <w:tcW w:w="3010" w:type="dxa"/>
          </w:tcPr>
          <w:p w14:paraId="691FE66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08B7EFA8" w14:textId="77777777" w:rsidTr="00A66802">
        <w:trPr>
          <w:trHeight w:val="320"/>
        </w:trPr>
        <w:tc>
          <w:tcPr>
            <w:tcW w:w="2045" w:type="dxa"/>
          </w:tcPr>
          <w:p w14:paraId="08C53F8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134360</w:t>
            </w:r>
          </w:p>
        </w:tc>
        <w:tc>
          <w:tcPr>
            <w:tcW w:w="3402" w:type="dxa"/>
          </w:tcPr>
          <w:p w14:paraId="12220D4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134360</w:t>
            </w:r>
          </w:p>
        </w:tc>
        <w:tc>
          <w:tcPr>
            <w:tcW w:w="3010" w:type="dxa"/>
          </w:tcPr>
          <w:p w14:paraId="3F645FB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6444B9B5" w14:textId="77777777" w:rsidTr="00A66802">
        <w:trPr>
          <w:trHeight w:val="320"/>
        </w:trPr>
        <w:tc>
          <w:tcPr>
            <w:tcW w:w="2045" w:type="dxa"/>
          </w:tcPr>
          <w:p w14:paraId="1371B82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123980</w:t>
            </w:r>
          </w:p>
        </w:tc>
        <w:tc>
          <w:tcPr>
            <w:tcW w:w="3402" w:type="dxa"/>
          </w:tcPr>
          <w:p w14:paraId="0CB28BE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HTL4</w:t>
            </w:r>
          </w:p>
        </w:tc>
        <w:tc>
          <w:tcPr>
            <w:tcW w:w="3010" w:type="dxa"/>
          </w:tcPr>
          <w:p w14:paraId="38AD1D2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4974E64D" w14:textId="77777777" w:rsidTr="00A66802">
        <w:trPr>
          <w:trHeight w:val="320"/>
        </w:trPr>
        <w:tc>
          <w:tcPr>
            <w:tcW w:w="2045" w:type="dxa"/>
          </w:tcPr>
          <w:p w14:paraId="3B9552B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060640</w:t>
            </w:r>
          </w:p>
        </w:tc>
        <w:tc>
          <w:tcPr>
            <w:tcW w:w="3402" w:type="dxa"/>
          </w:tcPr>
          <w:p w14:paraId="6A92D08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HTL3</w:t>
            </w:r>
          </w:p>
        </w:tc>
        <w:tc>
          <w:tcPr>
            <w:tcW w:w="3010" w:type="dxa"/>
          </w:tcPr>
          <w:p w14:paraId="1D57B98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3E117CD0" w14:textId="77777777" w:rsidTr="00A66802">
        <w:trPr>
          <w:trHeight w:val="320"/>
        </w:trPr>
        <w:tc>
          <w:tcPr>
            <w:tcW w:w="2045" w:type="dxa"/>
          </w:tcPr>
          <w:p w14:paraId="24B400A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060610</w:t>
            </w:r>
          </w:p>
        </w:tc>
        <w:tc>
          <w:tcPr>
            <w:tcW w:w="3402" w:type="dxa"/>
          </w:tcPr>
          <w:p w14:paraId="2889B0A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HTL2</w:t>
            </w:r>
          </w:p>
        </w:tc>
        <w:tc>
          <w:tcPr>
            <w:tcW w:w="3010" w:type="dxa"/>
          </w:tcPr>
          <w:p w14:paraId="4549DF8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2A71F23F" w14:textId="77777777" w:rsidTr="00A66802">
        <w:trPr>
          <w:trHeight w:val="320"/>
        </w:trPr>
        <w:tc>
          <w:tcPr>
            <w:tcW w:w="2045" w:type="dxa"/>
          </w:tcPr>
          <w:p w14:paraId="3FEDFC9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060510</w:t>
            </w:r>
          </w:p>
        </w:tc>
        <w:tc>
          <w:tcPr>
            <w:tcW w:w="3402" w:type="dxa"/>
          </w:tcPr>
          <w:p w14:paraId="27FF520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HTL1</w:t>
            </w:r>
          </w:p>
        </w:tc>
        <w:tc>
          <w:tcPr>
            <w:tcW w:w="3010" w:type="dxa"/>
          </w:tcPr>
          <w:p w14:paraId="08FB442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3F509B3C" w14:textId="77777777" w:rsidTr="00A66802">
        <w:trPr>
          <w:trHeight w:val="320"/>
        </w:trPr>
        <w:tc>
          <w:tcPr>
            <w:tcW w:w="2045" w:type="dxa"/>
          </w:tcPr>
          <w:p w14:paraId="7067143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045930</w:t>
            </w:r>
          </w:p>
        </w:tc>
        <w:tc>
          <w:tcPr>
            <w:tcW w:w="3402" w:type="dxa"/>
          </w:tcPr>
          <w:p w14:paraId="3D7F0D5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045930</w:t>
            </w:r>
          </w:p>
        </w:tc>
        <w:tc>
          <w:tcPr>
            <w:tcW w:w="3010" w:type="dxa"/>
          </w:tcPr>
          <w:p w14:paraId="4E30C05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5219BE09" w14:textId="77777777" w:rsidTr="00A66802">
        <w:trPr>
          <w:trHeight w:val="320"/>
        </w:trPr>
        <w:tc>
          <w:tcPr>
            <w:tcW w:w="2045" w:type="dxa"/>
          </w:tcPr>
          <w:p w14:paraId="1260126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027950</w:t>
            </w:r>
          </w:p>
        </w:tc>
        <w:tc>
          <w:tcPr>
            <w:tcW w:w="3402" w:type="dxa"/>
          </w:tcPr>
          <w:p w14:paraId="0AAEEFC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GNI_027950</w:t>
            </w:r>
          </w:p>
        </w:tc>
        <w:tc>
          <w:tcPr>
            <w:tcW w:w="3010" w:type="dxa"/>
          </w:tcPr>
          <w:p w14:paraId="74328B5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Gregar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niphandrodes</w:t>
            </w:r>
            <w:proofErr w:type="spellEnd"/>
          </w:p>
        </w:tc>
      </w:tr>
      <w:tr w:rsidR="000758B9" w:rsidRPr="007D024D" w14:paraId="504FE4F2" w14:textId="77777777" w:rsidTr="00A66802">
        <w:trPr>
          <w:trHeight w:val="320"/>
        </w:trPr>
        <w:tc>
          <w:tcPr>
            <w:tcW w:w="2045" w:type="dxa"/>
          </w:tcPr>
          <w:p w14:paraId="409C494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35840</w:t>
            </w:r>
          </w:p>
        </w:tc>
        <w:tc>
          <w:tcPr>
            <w:tcW w:w="3402" w:type="dxa"/>
          </w:tcPr>
          <w:p w14:paraId="46B49CE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35840</w:t>
            </w:r>
          </w:p>
        </w:tc>
        <w:tc>
          <w:tcPr>
            <w:tcW w:w="3010" w:type="dxa"/>
          </w:tcPr>
          <w:p w14:paraId="19F4683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imeria tenella</w:t>
            </w:r>
          </w:p>
        </w:tc>
      </w:tr>
      <w:tr w:rsidR="000758B9" w:rsidRPr="007D024D" w14:paraId="3B9A682B" w14:textId="77777777" w:rsidTr="00A66802">
        <w:trPr>
          <w:trHeight w:val="320"/>
        </w:trPr>
        <w:tc>
          <w:tcPr>
            <w:tcW w:w="2045" w:type="dxa"/>
          </w:tcPr>
          <w:p w14:paraId="240EEA4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31430</w:t>
            </w:r>
          </w:p>
        </w:tc>
        <w:tc>
          <w:tcPr>
            <w:tcW w:w="3402" w:type="dxa"/>
          </w:tcPr>
          <w:p w14:paraId="6B3DD7B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31430</w:t>
            </w:r>
          </w:p>
        </w:tc>
        <w:tc>
          <w:tcPr>
            <w:tcW w:w="3010" w:type="dxa"/>
          </w:tcPr>
          <w:p w14:paraId="3E897D5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imeria tenella</w:t>
            </w:r>
          </w:p>
        </w:tc>
      </w:tr>
      <w:tr w:rsidR="000758B9" w:rsidRPr="007D024D" w14:paraId="69C5DC4B" w14:textId="77777777" w:rsidTr="00A66802">
        <w:trPr>
          <w:trHeight w:val="320"/>
        </w:trPr>
        <w:tc>
          <w:tcPr>
            <w:tcW w:w="2045" w:type="dxa"/>
          </w:tcPr>
          <w:p w14:paraId="2D9B133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27765</w:t>
            </w:r>
          </w:p>
        </w:tc>
        <w:tc>
          <w:tcPr>
            <w:tcW w:w="3402" w:type="dxa"/>
          </w:tcPr>
          <w:p w14:paraId="313DC7E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27765</w:t>
            </w:r>
          </w:p>
        </w:tc>
        <w:tc>
          <w:tcPr>
            <w:tcW w:w="3010" w:type="dxa"/>
          </w:tcPr>
          <w:p w14:paraId="2A2BB4D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imeria tenella</w:t>
            </w:r>
          </w:p>
        </w:tc>
      </w:tr>
      <w:tr w:rsidR="000758B9" w:rsidRPr="007D024D" w14:paraId="327B2951" w14:textId="77777777" w:rsidTr="00A66802">
        <w:trPr>
          <w:trHeight w:val="320"/>
        </w:trPr>
        <w:tc>
          <w:tcPr>
            <w:tcW w:w="2045" w:type="dxa"/>
          </w:tcPr>
          <w:p w14:paraId="66A125E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21075</w:t>
            </w:r>
          </w:p>
        </w:tc>
        <w:tc>
          <w:tcPr>
            <w:tcW w:w="3402" w:type="dxa"/>
          </w:tcPr>
          <w:p w14:paraId="4F38D88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TL</w:t>
            </w:r>
            <w:proofErr w:type="spellEnd"/>
          </w:p>
        </w:tc>
        <w:tc>
          <w:tcPr>
            <w:tcW w:w="3010" w:type="dxa"/>
          </w:tcPr>
          <w:p w14:paraId="52D78E4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imeria tenella</w:t>
            </w:r>
          </w:p>
        </w:tc>
      </w:tr>
      <w:tr w:rsidR="000758B9" w:rsidRPr="007D024D" w14:paraId="5D925174" w14:textId="77777777" w:rsidTr="00A66802">
        <w:trPr>
          <w:trHeight w:val="320"/>
        </w:trPr>
        <w:tc>
          <w:tcPr>
            <w:tcW w:w="2045" w:type="dxa"/>
          </w:tcPr>
          <w:p w14:paraId="39ECE03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06715</w:t>
            </w:r>
          </w:p>
        </w:tc>
        <w:tc>
          <w:tcPr>
            <w:tcW w:w="3402" w:type="dxa"/>
          </w:tcPr>
          <w:p w14:paraId="4F637FD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ETH_00006715</w:t>
            </w:r>
          </w:p>
        </w:tc>
        <w:tc>
          <w:tcPr>
            <w:tcW w:w="3010" w:type="dxa"/>
          </w:tcPr>
          <w:p w14:paraId="372D3D3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imeria tenella</w:t>
            </w:r>
          </w:p>
        </w:tc>
      </w:tr>
      <w:tr w:rsidR="000758B9" w:rsidRPr="007D024D" w14:paraId="4F8A7C0F" w14:textId="77777777" w:rsidTr="00A66802">
        <w:trPr>
          <w:trHeight w:val="320"/>
        </w:trPr>
        <w:tc>
          <w:tcPr>
            <w:tcW w:w="2045" w:type="dxa"/>
          </w:tcPr>
          <w:p w14:paraId="514BAD4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9429</w:t>
            </w:r>
          </w:p>
        </w:tc>
        <w:tc>
          <w:tcPr>
            <w:tcW w:w="3402" w:type="dxa"/>
          </w:tcPr>
          <w:p w14:paraId="5F424F7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9429</w:t>
            </w:r>
          </w:p>
        </w:tc>
        <w:tc>
          <w:tcPr>
            <w:tcW w:w="3010" w:type="dxa"/>
          </w:tcPr>
          <w:p w14:paraId="0DF01CB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4547FF9D" w14:textId="77777777" w:rsidTr="00A66802">
        <w:trPr>
          <w:trHeight w:val="320"/>
        </w:trPr>
        <w:tc>
          <w:tcPr>
            <w:tcW w:w="2045" w:type="dxa"/>
          </w:tcPr>
          <w:p w14:paraId="0EC634A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846</w:t>
            </w:r>
          </w:p>
        </w:tc>
        <w:tc>
          <w:tcPr>
            <w:tcW w:w="3402" w:type="dxa"/>
          </w:tcPr>
          <w:p w14:paraId="64DE9F0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846</w:t>
            </w:r>
          </w:p>
        </w:tc>
        <w:tc>
          <w:tcPr>
            <w:tcW w:w="3010" w:type="dxa"/>
          </w:tcPr>
          <w:p w14:paraId="4B88419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50436B95" w14:textId="77777777" w:rsidTr="00A66802">
        <w:trPr>
          <w:trHeight w:val="320"/>
        </w:trPr>
        <w:tc>
          <w:tcPr>
            <w:tcW w:w="2045" w:type="dxa"/>
          </w:tcPr>
          <w:p w14:paraId="7625FCC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7759</w:t>
            </w:r>
          </w:p>
        </w:tc>
        <w:tc>
          <w:tcPr>
            <w:tcW w:w="3402" w:type="dxa"/>
          </w:tcPr>
          <w:p w14:paraId="2A5E665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7759</w:t>
            </w:r>
          </w:p>
        </w:tc>
        <w:tc>
          <w:tcPr>
            <w:tcW w:w="3010" w:type="dxa"/>
          </w:tcPr>
          <w:p w14:paraId="0288AC3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4246B26D" w14:textId="77777777" w:rsidTr="00A66802">
        <w:trPr>
          <w:trHeight w:val="320"/>
        </w:trPr>
        <w:tc>
          <w:tcPr>
            <w:tcW w:w="2045" w:type="dxa"/>
          </w:tcPr>
          <w:p w14:paraId="4583166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7704.1</w:t>
            </w:r>
          </w:p>
        </w:tc>
        <w:tc>
          <w:tcPr>
            <w:tcW w:w="3402" w:type="dxa"/>
          </w:tcPr>
          <w:p w14:paraId="50FF9E7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7704.1</w:t>
            </w:r>
          </w:p>
        </w:tc>
        <w:tc>
          <w:tcPr>
            <w:tcW w:w="3010" w:type="dxa"/>
          </w:tcPr>
          <w:p w14:paraId="796F6A1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4196A1AF" w14:textId="77777777" w:rsidTr="00A66802">
        <w:trPr>
          <w:trHeight w:val="320"/>
        </w:trPr>
        <w:tc>
          <w:tcPr>
            <w:tcW w:w="2045" w:type="dxa"/>
          </w:tcPr>
          <w:p w14:paraId="2D37DBF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49</w:t>
            </w:r>
          </w:p>
        </w:tc>
        <w:tc>
          <w:tcPr>
            <w:tcW w:w="3402" w:type="dxa"/>
          </w:tcPr>
          <w:p w14:paraId="52FF2AF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49</w:t>
            </w:r>
          </w:p>
        </w:tc>
        <w:tc>
          <w:tcPr>
            <w:tcW w:w="3010" w:type="dxa"/>
          </w:tcPr>
          <w:p w14:paraId="2220061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6BB38AFA" w14:textId="77777777" w:rsidTr="00A66802">
        <w:trPr>
          <w:trHeight w:val="320"/>
        </w:trPr>
        <w:tc>
          <w:tcPr>
            <w:tcW w:w="2045" w:type="dxa"/>
          </w:tcPr>
          <w:p w14:paraId="4AC57DA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4809</w:t>
            </w:r>
          </w:p>
        </w:tc>
        <w:tc>
          <w:tcPr>
            <w:tcW w:w="3402" w:type="dxa"/>
          </w:tcPr>
          <w:p w14:paraId="1573648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4809</w:t>
            </w:r>
          </w:p>
        </w:tc>
        <w:tc>
          <w:tcPr>
            <w:tcW w:w="3010" w:type="dxa"/>
          </w:tcPr>
          <w:p w14:paraId="06E3C97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43AD4737" w14:textId="77777777" w:rsidTr="00A66802">
        <w:trPr>
          <w:trHeight w:val="320"/>
        </w:trPr>
        <w:tc>
          <w:tcPr>
            <w:tcW w:w="2045" w:type="dxa"/>
          </w:tcPr>
          <w:p w14:paraId="61E788F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30289</w:t>
            </w:r>
          </w:p>
        </w:tc>
        <w:tc>
          <w:tcPr>
            <w:tcW w:w="3402" w:type="dxa"/>
          </w:tcPr>
          <w:p w14:paraId="0A7F289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30289</w:t>
            </w:r>
          </w:p>
        </w:tc>
        <w:tc>
          <w:tcPr>
            <w:tcW w:w="3010" w:type="dxa"/>
          </w:tcPr>
          <w:p w14:paraId="4B457BD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0F22C783" w14:textId="77777777" w:rsidTr="00A66802">
        <w:trPr>
          <w:trHeight w:val="320"/>
        </w:trPr>
        <w:tc>
          <w:tcPr>
            <w:tcW w:w="2045" w:type="dxa"/>
          </w:tcPr>
          <w:p w14:paraId="6991EDD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7659</w:t>
            </w:r>
          </w:p>
        </w:tc>
        <w:tc>
          <w:tcPr>
            <w:tcW w:w="3402" w:type="dxa"/>
          </w:tcPr>
          <w:p w14:paraId="1E5DF0F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7659</w:t>
            </w:r>
          </w:p>
        </w:tc>
        <w:tc>
          <w:tcPr>
            <w:tcW w:w="3010" w:type="dxa"/>
          </w:tcPr>
          <w:p w14:paraId="14F17BB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2CE6E254" w14:textId="77777777" w:rsidTr="00A66802">
        <w:trPr>
          <w:trHeight w:val="320"/>
        </w:trPr>
        <w:tc>
          <w:tcPr>
            <w:tcW w:w="2045" w:type="dxa"/>
          </w:tcPr>
          <w:p w14:paraId="444CA56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4561</w:t>
            </w:r>
          </w:p>
        </w:tc>
        <w:tc>
          <w:tcPr>
            <w:tcW w:w="3402" w:type="dxa"/>
          </w:tcPr>
          <w:p w14:paraId="4B7194A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4561</w:t>
            </w:r>
          </w:p>
        </w:tc>
        <w:tc>
          <w:tcPr>
            <w:tcW w:w="3010" w:type="dxa"/>
          </w:tcPr>
          <w:p w14:paraId="5F61257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2C778358" w14:textId="77777777" w:rsidTr="00A66802">
        <w:trPr>
          <w:trHeight w:val="320"/>
        </w:trPr>
        <w:tc>
          <w:tcPr>
            <w:tcW w:w="2045" w:type="dxa"/>
          </w:tcPr>
          <w:p w14:paraId="30858EC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4236</w:t>
            </w:r>
          </w:p>
        </w:tc>
        <w:tc>
          <w:tcPr>
            <w:tcW w:w="3402" w:type="dxa"/>
          </w:tcPr>
          <w:p w14:paraId="0EC32F1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4236</w:t>
            </w:r>
          </w:p>
        </w:tc>
        <w:tc>
          <w:tcPr>
            <w:tcW w:w="3010" w:type="dxa"/>
          </w:tcPr>
          <w:p w14:paraId="70F2C4D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1B058648" w14:textId="77777777" w:rsidTr="00A66802">
        <w:trPr>
          <w:trHeight w:val="320"/>
        </w:trPr>
        <w:tc>
          <w:tcPr>
            <w:tcW w:w="2045" w:type="dxa"/>
          </w:tcPr>
          <w:p w14:paraId="7FF682D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3915</w:t>
            </w:r>
          </w:p>
        </w:tc>
        <w:tc>
          <w:tcPr>
            <w:tcW w:w="3402" w:type="dxa"/>
          </w:tcPr>
          <w:p w14:paraId="2F062A9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3915</w:t>
            </w:r>
          </w:p>
        </w:tc>
        <w:tc>
          <w:tcPr>
            <w:tcW w:w="3010" w:type="dxa"/>
          </w:tcPr>
          <w:p w14:paraId="1A9D2E4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4B9993F5" w14:textId="77777777" w:rsidTr="00A66802">
        <w:trPr>
          <w:trHeight w:val="320"/>
        </w:trPr>
        <w:tc>
          <w:tcPr>
            <w:tcW w:w="2045" w:type="dxa"/>
          </w:tcPr>
          <w:p w14:paraId="3DFD30E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3322</w:t>
            </w:r>
          </w:p>
        </w:tc>
        <w:tc>
          <w:tcPr>
            <w:tcW w:w="3402" w:type="dxa"/>
          </w:tcPr>
          <w:p w14:paraId="3548EE7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23322</w:t>
            </w:r>
          </w:p>
        </w:tc>
        <w:tc>
          <w:tcPr>
            <w:tcW w:w="3010" w:type="dxa"/>
          </w:tcPr>
          <w:p w14:paraId="49F15D6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59750850" w14:textId="77777777" w:rsidTr="00A66802">
        <w:trPr>
          <w:trHeight w:val="320"/>
        </w:trPr>
        <w:tc>
          <w:tcPr>
            <w:tcW w:w="2045" w:type="dxa"/>
          </w:tcPr>
          <w:p w14:paraId="5DCDFFC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7783</w:t>
            </w:r>
          </w:p>
        </w:tc>
        <w:tc>
          <w:tcPr>
            <w:tcW w:w="3402" w:type="dxa"/>
          </w:tcPr>
          <w:p w14:paraId="42DA9D6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7783</w:t>
            </w:r>
          </w:p>
        </w:tc>
        <w:tc>
          <w:tcPr>
            <w:tcW w:w="3010" w:type="dxa"/>
          </w:tcPr>
          <w:p w14:paraId="57D675E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33CEC3F9" w14:textId="77777777" w:rsidTr="00A66802">
        <w:trPr>
          <w:trHeight w:val="320"/>
        </w:trPr>
        <w:tc>
          <w:tcPr>
            <w:tcW w:w="2045" w:type="dxa"/>
          </w:tcPr>
          <w:p w14:paraId="79CCBB2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6689</w:t>
            </w:r>
          </w:p>
        </w:tc>
        <w:tc>
          <w:tcPr>
            <w:tcW w:w="3402" w:type="dxa"/>
          </w:tcPr>
          <w:p w14:paraId="3E34BC0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6689</w:t>
            </w:r>
          </w:p>
        </w:tc>
        <w:tc>
          <w:tcPr>
            <w:tcW w:w="3010" w:type="dxa"/>
          </w:tcPr>
          <w:p w14:paraId="081F4CB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50155933" w14:textId="77777777" w:rsidTr="00A66802">
        <w:trPr>
          <w:trHeight w:val="320"/>
        </w:trPr>
        <w:tc>
          <w:tcPr>
            <w:tcW w:w="2045" w:type="dxa"/>
          </w:tcPr>
          <w:p w14:paraId="1E4109D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lastRenderedPageBreak/>
              <w:t>Cvel_16688</w:t>
            </w:r>
          </w:p>
        </w:tc>
        <w:tc>
          <w:tcPr>
            <w:tcW w:w="3402" w:type="dxa"/>
          </w:tcPr>
          <w:p w14:paraId="4023438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6688</w:t>
            </w:r>
          </w:p>
        </w:tc>
        <w:tc>
          <w:tcPr>
            <w:tcW w:w="3010" w:type="dxa"/>
          </w:tcPr>
          <w:p w14:paraId="23E2D51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23A6BDE0" w14:textId="77777777" w:rsidTr="00A66802">
        <w:trPr>
          <w:trHeight w:val="320"/>
        </w:trPr>
        <w:tc>
          <w:tcPr>
            <w:tcW w:w="2045" w:type="dxa"/>
          </w:tcPr>
          <w:p w14:paraId="5E0BD9C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6005</w:t>
            </w:r>
          </w:p>
        </w:tc>
        <w:tc>
          <w:tcPr>
            <w:tcW w:w="3402" w:type="dxa"/>
          </w:tcPr>
          <w:p w14:paraId="07AFC3B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6005</w:t>
            </w:r>
          </w:p>
        </w:tc>
        <w:tc>
          <w:tcPr>
            <w:tcW w:w="3010" w:type="dxa"/>
          </w:tcPr>
          <w:p w14:paraId="7CF37A4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31FF3DFC" w14:textId="77777777" w:rsidTr="00A66802">
        <w:trPr>
          <w:trHeight w:val="320"/>
        </w:trPr>
        <w:tc>
          <w:tcPr>
            <w:tcW w:w="2045" w:type="dxa"/>
          </w:tcPr>
          <w:p w14:paraId="4ECF0A5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5239</w:t>
            </w:r>
          </w:p>
        </w:tc>
        <w:tc>
          <w:tcPr>
            <w:tcW w:w="3402" w:type="dxa"/>
          </w:tcPr>
          <w:p w14:paraId="77CBE4B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5239</w:t>
            </w:r>
          </w:p>
        </w:tc>
        <w:tc>
          <w:tcPr>
            <w:tcW w:w="3010" w:type="dxa"/>
          </w:tcPr>
          <w:p w14:paraId="64126D7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75357C6F" w14:textId="77777777" w:rsidTr="00A66802">
        <w:trPr>
          <w:trHeight w:val="320"/>
        </w:trPr>
        <w:tc>
          <w:tcPr>
            <w:tcW w:w="2045" w:type="dxa"/>
          </w:tcPr>
          <w:p w14:paraId="27F9C3C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4022</w:t>
            </w:r>
          </w:p>
        </w:tc>
        <w:tc>
          <w:tcPr>
            <w:tcW w:w="3402" w:type="dxa"/>
          </w:tcPr>
          <w:p w14:paraId="33D7FA2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4022</w:t>
            </w:r>
          </w:p>
        </w:tc>
        <w:tc>
          <w:tcPr>
            <w:tcW w:w="3010" w:type="dxa"/>
          </w:tcPr>
          <w:p w14:paraId="7FA4ED6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7094164F" w14:textId="77777777" w:rsidTr="00A66802">
        <w:trPr>
          <w:trHeight w:val="320"/>
        </w:trPr>
        <w:tc>
          <w:tcPr>
            <w:tcW w:w="2045" w:type="dxa"/>
          </w:tcPr>
          <w:p w14:paraId="1FF3A8A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2792</w:t>
            </w:r>
          </w:p>
        </w:tc>
        <w:tc>
          <w:tcPr>
            <w:tcW w:w="3402" w:type="dxa"/>
          </w:tcPr>
          <w:p w14:paraId="619B0CE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2792</w:t>
            </w:r>
          </w:p>
        </w:tc>
        <w:tc>
          <w:tcPr>
            <w:tcW w:w="3010" w:type="dxa"/>
          </w:tcPr>
          <w:p w14:paraId="1449DC4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0726EB4A" w14:textId="77777777" w:rsidTr="00A66802">
        <w:trPr>
          <w:trHeight w:val="320"/>
        </w:trPr>
        <w:tc>
          <w:tcPr>
            <w:tcW w:w="2045" w:type="dxa"/>
          </w:tcPr>
          <w:p w14:paraId="7C28CD5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1951</w:t>
            </w:r>
          </w:p>
        </w:tc>
        <w:tc>
          <w:tcPr>
            <w:tcW w:w="3402" w:type="dxa"/>
          </w:tcPr>
          <w:p w14:paraId="445A20C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1951</w:t>
            </w:r>
          </w:p>
        </w:tc>
        <w:tc>
          <w:tcPr>
            <w:tcW w:w="3010" w:type="dxa"/>
          </w:tcPr>
          <w:p w14:paraId="50A93A1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36DD7756" w14:textId="77777777" w:rsidTr="00A66802">
        <w:trPr>
          <w:trHeight w:val="320"/>
        </w:trPr>
        <w:tc>
          <w:tcPr>
            <w:tcW w:w="2045" w:type="dxa"/>
          </w:tcPr>
          <w:p w14:paraId="7B1D225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1067</w:t>
            </w:r>
          </w:p>
        </w:tc>
        <w:tc>
          <w:tcPr>
            <w:tcW w:w="3402" w:type="dxa"/>
          </w:tcPr>
          <w:p w14:paraId="27BA4C4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1067</w:t>
            </w:r>
          </w:p>
        </w:tc>
        <w:tc>
          <w:tcPr>
            <w:tcW w:w="3010" w:type="dxa"/>
          </w:tcPr>
          <w:p w14:paraId="310C106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4D56772E" w14:textId="77777777" w:rsidTr="00A66802">
        <w:trPr>
          <w:trHeight w:val="320"/>
        </w:trPr>
        <w:tc>
          <w:tcPr>
            <w:tcW w:w="2045" w:type="dxa"/>
          </w:tcPr>
          <w:p w14:paraId="6938021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0963.1</w:t>
            </w:r>
          </w:p>
        </w:tc>
        <w:tc>
          <w:tcPr>
            <w:tcW w:w="3402" w:type="dxa"/>
          </w:tcPr>
          <w:p w14:paraId="24B63DF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0963.1</w:t>
            </w:r>
          </w:p>
        </w:tc>
        <w:tc>
          <w:tcPr>
            <w:tcW w:w="3010" w:type="dxa"/>
          </w:tcPr>
          <w:p w14:paraId="7E7443B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7963263A" w14:textId="77777777" w:rsidTr="00A66802">
        <w:trPr>
          <w:trHeight w:val="320"/>
        </w:trPr>
        <w:tc>
          <w:tcPr>
            <w:tcW w:w="2045" w:type="dxa"/>
          </w:tcPr>
          <w:p w14:paraId="0927067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0606</w:t>
            </w:r>
          </w:p>
        </w:tc>
        <w:tc>
          <w:tcPr>
            <w:tcW w:w="3402" w:type="dxa"/>
          </w:tcPr>
          <w:p w14:paraId="392ED1A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vel_10606</w:t>
            </w:r>
          </w:p>
        </w:tc>
        <w:tc>
          <w:tcPr>
            <w:tcW w:w="3010" w:type="dxa"/>
          </w:tcPr>
          <w:p w14:paraId="542DBAC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Chromer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velia</w:t>
            </w:r>
            <w:proofErr w:type="spellEnd"/>
          </w:p>
        </w:tc>
      </w:tr>
      <w:tr w:rsidR="000758B9" w:rsidRPr="007D024D" w14:paraId="5976A182" w14:textId="77777777" w:rsidTr="00A66802">
        <w:trPr>
          <w:trHeight w:val="320"/>
        </w:trPr>
        <w:tc>
          <w:tcPr>
            <w:tcW w:w="2045" w:type="dxa"/>
          </w:tcPr>
          <w:p w14:paraId="6BBE794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hro.40323</w:t>
            </w:r>
          </w:p>
        </w:tc>
        <w:tc>
          <w:tcPr>
            <w:tcW w:w="3402" w:type="dxa"/>
          </w:tcPr>
          <w:p w14:paraId="053F7C8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hro.40323</w:t>
            </w:r>
          </w:p>
        </w:tc>
        <w:tc>
          <w:tcPr>
            <w:tcW w:w="3010" w:type="dxa"/>
          </w:tcPr>
          <w:p w14:paraId="6F98F18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Cryptosporidium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hominis</w:t>
            </w:r>
            <w:proofErr w:type="spellEnd"/>
          </w:p>
        </w:tc>
      </w:tr>
      <w:tr w:rsidR="000758B9" w:rsidRPr="007D024D" w14:paraId="2804D1C5" w14:textId="77777777" w:rsidTr="00A66802">
        <w:trPr>
          <w:trHeight w:val="320"/>
        </w:trPr>
        <w:tc>
          <w:tcPr>
            <w:tcW w:w="2045" w:type="dxa"/>
          </w:tcPr>
          <w:p w14:paraId="371ECD9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hro.30458</w:t>
            </w:r>
          </w:p>
        </w:tc>
        <w:tc>
          <w:tcPr>
            <w:tcW w:w="3402" w:type="dxa"/>
          </w:tcPr>
          <w:p w14:paraId="33C12F9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hro.30458</w:t>
            </w:r>
          </w:p>
        </w:tc>
        <w:tc>
          <w:tcPr>
            <w:tcW w:w="3010" w:type="dxa"/>
          </w:tcPr>
          <w:p w14:paraId="154C37C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Cryptosporidium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hominis</w:t>
            </w:r>
            <w:proofErr w:type="spellEnd"/>
          </w:p>
        </w:tc>
      </w:tr>
      <w:tr w:rsidR="000758B9" w:rsidRPr="007D024D" w14:paraId="0C1E206B" w14:textId="77777777" w:rsidTr="00A66802">
        <w:trPr>
          <w:trHeight w:val="320"/>
        </w:trPr>
        <w:tc>
          <w:tcPr>
            <w:tcW w:w="2045" w:type="dxa"/>
          </w:tcPr>
          <w:p w14:paraId="5BF02B7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MU_032230</w:t>
            </w:r>
          </w:p>
        </w:tc>
        <w:tc>
          <w:tcPr>
            <w:tcW w:w="3402" w:type="dxa"/>
          </w:tcPr>
          <w:p w14:paraId="27BF3C5C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MU_032230</w:t>
            </w:r>
          </w:p>
        </w:tc>
        <w:tc>
          <w:tcPr>
            <w:tcW w:w="3010" w:type="dxa"/>
          </w:tcPr>
          <w:p w14:paraId="6E7B52A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Cryptosporidium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muris</w:t>
            </w:r>
            <w:proofErr w:type="spellEnd"/>
          </w:p>
        </w:tc>
      </w:tr>
      <w:tr w:rsidR="000758B9" w:rsidRPr="007D024D" w14:paraId="654F1383" w14:textId="77777777" w:rsidTr="00A66802">
        <w:trPr>
          <w:trHeight w:val="320"/>
        </w:trPr>
        <w:tc>
          <w:tcPr>
            <w:tcW w:w="2045" w:type="dxa"/>
          </w:tcPr>
          <w:p w14:paraId="7ACE5D3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MU_017980</w:t>
            </w:r>
          </w:p>
        </w:tc>
        <w:tc>
          <w:tcPr>
            <w:tcW w:w="3402" w:type="dxa"/>
          </w:tcPr>
          <w:p w14:paraId="59DC127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CMU_017980</w:t>
            </w:r>
          </w:p>
        </w:tc>
        <w:tc>
          <w:tcPr>
            <w:tcW w:w="3010" w:type="dxa"/>
          </w:tcPr>
          <w:p w14:paraId="6ABCBA9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Cryptosporidium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muris</w:t>
            </w:r>
            <w:proofErr w:type="spellEnd"/>
          </w:p>
        </w:tc>
      </w:tr>
      <w:tr w:rsidR="000758B9" w:rsidRPr="007D024D" w14:paraId="1E65D899" w14:textId="77777777" w:rsidTr="00A66802">
        <w:trPr>
          <w:trHeight w:val="320"/>
        </w:trPr>
        <w:tc>
          <w:tcPr>
            <w:tcW w:w="2045" w:type="dxa"/>
          </w:tcPr>
          <w:p w14:paraId="25AC6E9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EWA_049600</w:t>
            </w:r>
          </w:p>
        </w:tc>
        <w:tc>
          <w:tcPr>
            <w:tcW w:w="3402" w:type="dxa"/>
          </w:tcPr>
          <w:p w14:paraId="631A92A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eHTL1</w:t>
            </w:r>
          </w:p>
        </w:tc>
        <w:tc>
          <w:tcPr>
            <w:tcW w:w="3010" w:type="dxa"/>
          </w:tcPr>
          <w:p w14:paraId="0D7A0D8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</w:tr>
      <w:tr w:rsidR="000758B9" w:rsidRPr="007D024D" w14:paraId="785FA00B" w14:textId="77777777" w:rsidTr="00A66802">
        <w:trPr>
          <w:trHeight w:val="320"/>
        </w:trPr>
        <w:tc>
          <w:tcPr>
            <w:tcW w:w="2045" w:type="dxa"/>
          </w:tcPr>
          <w:p w14:paraId="4433364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EWA_048520</w:t>
            </w:r>
          </w:p>
        </w:tc>
        <w:tc>
          <w:tcPr>
            <w:tcW w:w="3402" w:type="dxa"/>
          </w:tcPr>
          <w:p w14:paraId="7BB633A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eHTL2</w:t>
            </w:r>
          </w:p>
        </w:tc>
        <w:tc>
          <w:tcPr>
            <w:tcW w:w="3010" w:type="dxa"/>
          </w:tcPr>
          <w:p w14:paraId="17E99E0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</w:tr>
      <w:tr w:rsidR="000758B9" w:rsidRPr="007D024D" w14:paraId="626BF7CC" w14:textId="77777777" w:rsidTr="00A66802">
        <w:trPr>
          <w:trHeight w:val="320"/>
        </w:trPr>
        <w:tc>
          <w:tcPr>
            <w:tcW w:w="2045" w:type="dxa"/>
          </w:tcPr>
          <w:p w14:paraId="078BC6B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EWA_047560</w:t>
            </w:r>
          </w:p>
        </w:tc>
        <w:tc>
          <w:tcPr>
            <w:tcW w:w="3402" w:type="dxa"/>
          </w:tcPr>
          <w:p w14:paraId="1853837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eHTL3</w:t>
            </w:r>
          </w:p>
        </w:tc>
        <w:tc>
          <w:tcPr>
            <w:tcW w:w="3010" w:type="dxa"/>
          </w:tcPr>
          <w:p w14:paraId="56E676E4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</w:tr>
      <w:tr w:rsidR="000758B9" w:rsidRPr="007D024D" w14:paraId="62A8675C" w14:textId="77777777" w:rsidTr="00A66802">
        <w:trPr>
          <w:trHeight w:val="320"/>
        </w:trPr>
        <w:tc>
          <w:tcPr>
            <w:tcW w:w="2045" w:type="dxa"/>
          </w:tcPr>
          <w:p w14:paraId="630E275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EWA_045770</w:t>
            </w:r>
          </w:p>
        </w:tc>
        <w:tc>
          <w:tcPr>
            <w:tcW w:w="3402" w:type="dxa"/>
          </w:tcPr>
          <w:p w14:paraId="3107694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eHTL4</w:t>
            </w:r>
          </w:p>
        </w:tc>
        <w:tc>
          <w:tcPr>
            <w:tcW w:w="3010" w:type="dxa"/>
          </w:tcPr>
          <w:p w14:paraId="045F9A20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</w:tr>
      <w:tr w:rsidR="000758B9" w:rsidRPr="007D024D" w14:paraId="33EF9CD4" w14:textId="77777777" w:rsidTr="00A66802">
        <w:trPr>
          <w:trHeight w:val="320"/>
        </w:trPr>
        <w:tc>
          <w:tcPr>
            <w:tcW w:w="2045" w:type="dxa"/>
          </w:tcPr>
          <w:p w14:paraId="719214E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EWA_043960</w:t>
            </w:r>
          </w:p>
        </w:tc>
        <w:tc>
          <w:tcPr>
            <w:tcW w:w="3402" w:type="dxa"/>
          </w:tcPr>
          <w:p w14:paraId="0C39C681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eHTL5</w:t>
            </w:r>
          </w:p>
        </w:tc>
        <w:tc>
          <w:tcPr>
            <w:tcW w:w="3010" w:type="dxa"/>
          </w:tcPr>
          <w:p w14:paraId="1F8106D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</w:tr>
      <w:tr w:rsidR="000758B9" w:rsidRPr="007D024D" w14:paraId="7AAB66F6" w14:textId="77777777" w:rsidTr="00A66802">
        <w:trPr>
          <w:trHeight w:val="320"/>
        </w:trPr>
        <w:tc>
          <w:tcPr>
            <w:tcW w:w="2045" w:type="dxa"/>
          </w:tcPr>
          <w:p w14:paraId="0A60322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EWA_028230</w:t>
            </w:r>
          </w:p>
        </w:tc>
        <w:tc>
          <w:tcPr>
            <w:tcW w:w="3402" w:type="dxa"/>
          </w:tcPr>
          <w:p w14:paraId="276FEFE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eHTL5</w:t>
            </w:r>
          </w:p>
        </w:tc>
        <w:tc>
          <w:tcPr>
            <w:tcW w:w="3010" w:type="dxa"/>
          </w:tcPr>
          <w:p w14:paraId="0C5381E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</w:tr>
      <w:tr w:rsidR="000758B9" w:rsidRPr="007D024D" w14:paraId="178167A4" w14:textId="77777777" w:rsidTr="00A66802">
        <w:trPr>
          <w:trHeight w:val="320"/>
        </w:trPr>
        <w:tc>
          <w:tcPr>
            <w:tcW w:w="2045" w:type="dxa"/>
          </w:tcPr>
          <w:p w14:paraId="1C99E8B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EWA_025760</w:t>
            </w:r>
          </w:p>
        </w:tc>
        <w:tc>
          <w:tcPr>
            <w:tcW w:w="3402" w:type="dxa"/>
          </w:tcPr>
          <w:p w14:paraId="5781D6B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TeHTL6</w:t>
            </w:r>
          </w:p>
        </w:tc>
        <w:tc>
          <w:tcPr>
            <w:tcW w:w="3010" w:type="dxa"/>
          </w:tcPr>
          <w:p w14:paraId="2B167489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equi</w:t>
            </w:r>
            <w:proofErr w:type="spellEnd"/>
          </w:p>
        </w:tc>
      </w:tr>
      <w:tr w:rsidR="000758B9" w:rsidRPr="007D024D" w14:paraId="3403A376" w14:textId="77777777" w:rsidTr="00A66802">
        <w:trPr>
          <w:trHeight w:val="320"/>
        </w:trPr>
        <w:tc>
          <w:tcPr>
            <w:tcW w:w="2045" w:type="dxa"/>
          </w:tcPr>
          <w:p w14:paraId="5A71B71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OV_IV003180</w:t>
            </w:r>
          </w:p>
        </w:tc>
        <w:tc>
          <w:tcPr>
            <w:tcW w:w="3402" w:type="dxa"/>
          </w:tcPr>
          <w:p w14:paraId="57892C18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oHTL1</w:t>
            </w:r>
          </w:p>
        </w:tc>
        <w:tc>
          <w:tcPr>
            <w:tcW w:w="3010" w:type="dxa"/>
          </w:tcPr>
          <w:p w14:paraId="446D668A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 bovis</w:t>
            </w:r>
          </w:p>
        </w:tc>
      </w:tr>
      <w:tr w:rsidR="000758B9" w:rsidRPr="007D024D" w14:paraId="45505C67" w14:textId="77777777" w:rsidTr="00A66802">
        <w:trPr>
          <w:trHeight w:val="320"/>
        </w:trPr>
        <w:tc>
          <w:tcPr>
            <w:tcW w:w="2045" w:type="dxa"/>
          </w:tcPr>
          <w:p w14:paraId="0AA2ABD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OV_IV003170</w:t>
            </w:r>
          </w:p>
        </w:tc>
        <w:tc>
          <w:tcPr>
            <w:tcW w:w="3402" w:type="dxa"/>
          </w:tcPr>
          <w:p w14:paraId="1DA796B3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oHTL2</w:t>
            </w:r>
          </w:p>
        </w:tc>
        <w:tc>
          <w:tcPr>
            <w:tcW w:w="3010" w:type="dxa"/>
          </w:tcPr>
          <w:p w14:paraId="414D15F6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 bovis</w:t>
            </w:r>
          </w:p>
        </w:tc>
      </w:tr>
      <w:tr w:rsidR="000758B9" w:rsidRPr="007D024D" w14:paraId="16B8C1A2" w14:textId="77777777" w:rsidTr="00A66802">
        <w:trPr>
          <w:trHeight w:val="320"/>
        </w:trPr>
        <w:tc>
          <w:tcPr>
            <w:tcW w:w="2045" w:type="dxa"/>
          </w:tcPr>
          <w:p w14:paraId="36F5B3AF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M_III01335</w:t>
            </w:r>
          </w:p>
        </w:tc>
        <w:tc>
          <w:tcPr>
            <w:tcW w:w="3402" w:type="dxa"/>
          </w:tcPr>
          <w:p w14:paraId="0AFB195E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mHTL</w:t>
            </w:r>
            <w:proofErr w:type="spellEnd"/>
          </w:p>
        </w:tc>
        <w:tc>
          <w:tcPr>
            <w:tcW w:w="3010" w:type="dxa"/>
          </w:tcPr>
          <w:p w14:paraId="5E08E7F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 microti</w:t>
            </w:r>
          </w:p>
        </w:tc>
      </w:tr>
      <w:tr w:rsidR="000758B9" w:rsidRPr="007D024D" w14:paraId="39BE3A6F" w14:textId="77777777" w:rsidTr="00A66802">
        <w:trPr>
          <w:trHeight w:val="320"/>
        </w:trPr>
        <w:tc>
          <w:tcPr>
            <w:tcW w:w="2045" w:type="dxa"/>
          </w:tcPr>
          <w:p w14:paraId="48E92CD5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BOND_0111000</w:t>
            </w:r>
          </w:p>
        </w:tc>
        <w:tc>
          <w:tcPr>
            <w:tcW w:w="3402" w:type="dxa"/>
          </w:tcPr>
          <w:p w14:paraId="3469BE1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i_HTL2</w:t>
            </w:r>
          </w:p>
        </w:tc>
        <w:tc>
          <w:tcPr>
            <w:tcW w:w="3010" w:type="dxa"/>
          </w:tcPr>
          <w:p w14:paraId="57AD9872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igem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</w:p>
        </w:tc>
      </w:tr>
      <w:tr w:rsidR="000758B9" w:rsidRPr="007D024D" w14:paraId="07D4E03B" w14:textId="77777777" w:rsidTr="00A66802">
        <w:trPr>
          <w:trHeight w:val="320"/>
        </w:trPr>
        <w:tc>
          <w:tcPr>
            <w:tcW w:w="2045" w:type="dxa"/>
          </w:tcPr>
          <w:p w14:paraId="51D4992D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BOND_0110990</w:t>
            </w:r>
          </w:p>
        </w:tc>
        <w:tc>
          <w:tcPr>
            <w:tcW w:w="3402" w:type="dxa"/>
          </w:tcPr>
          <w:p w14:paraId="64053FEB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7D024D">
              <w:rPr>
                <w:rFonts w:asciiTheme="minorHAnsi" w:eastAsia="Times New Roman" w:hAnsiTheme="minorHAnsi" w:cstheme="minorHAnsi"/>
                <w:color w:val="000000"/>
                <w:sz w:val="22"/>
              </w:rPr>
              <w:t>Bbi_HTL1</w:t>
            </w:r>
          </w:p>
        </w:tc>
        <w:tc>
          <w:tcPr>
            <w:tcW w:w="3010" w:type="dxa"/>
          </w:tcPr>
          <w:p w14:paraId="3871FBC7" w14:textId="77777777" w:rsidR="000758B9" w:rsidRPr="007D024D" w:rsidRDefault="000758B9" w:rsidP="00A66802">
            <w:pPr>
              <w:widowControl w:val="0"/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</w:pP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abesi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>bigemina</w:t>
            </w:r>
            <w:proofErr w:type="spellEnd"/>
            <w:r w:rsidRPr="007D024D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</w:rPr>
              <w:t xml:space="preserve"> </w:t>
            </w:r>
          </w:p>
        </w:tc>
      </w:tr>
    </w:tbl>
    <w:p w14:paraId="4762D700" w14:textId="221D7CF2" w:rsidR="005244FF" w:rsidRDefault="005244FF" w:rsidP="009F0CBE">
      <w:pPr>
        <w:spacing w:line="480" w:lineRule="auto"/>
      </w:pPr>
    </w:p>
    <w:sectPr w:rsidR="005244FF" w:rsidSect="00315E8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27B2B" w14:textId="77777777" w:rsidR="007618E2" w:rsidRDefault="007618E2">
      <w:r>
        <w:separator/>
      </w:r>
    </w:p>
  </w:endnote>
  <w:endnote w:type="continuationSeparator" w:id="0">
    <w:p w14:paraId="7AD9C6B9" w14:textId="77777777" w:rsidR="007618E2" w:rsidRDefault="00761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4C59C8" w14:textId="77777777" w:rsidR="006209BA" w:rsidRDefault="006209BA" w:rsidP="00602E5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1D0029" w14:textId="77777777" w:rsidR="006209BA" w:rsidRDefault="006209BA" w:rsidP="004C6078">
    <w:pPr>
      <w:pStyle w:val="Footer"/>
      <w:ind w:right="360"/>
    </w:pPr>
  </w:p>
  <w:p w14:paraId="709BE8B4" w14:textId="77777777" w:rsidR="006209BA" w:rsidRDefault="006209B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E19F5" w14:textId="77777777" w:rsidR="006209BA" w:rsidRDefault="006209BA" w:rsidP="00FB532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3EE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100821" w14:textId="7198357C" w:rsidR="006209BA" w:rsidRDefault="006209BA" w:rsidP="00A92AE4">
    <w:pPr>
      <w:pStyle w:val="Footer"/>
      <w:tabs>
        <w:tab w:val="left" w:pos="5090"/>
      </w:tabs>
      <w:ind w:right="360"/>
      <w:contextualSpacing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95859" w14:textId="77777777" w:rsidR="007618E2" w:rsidRDefault="007618E2">
      <w:r>
        <w:separator/>
      </w:r>
    </w:p>
  </w:footnote>
  <w:footnote w:type="continuationSeparator" w:id="0">
    <w:p w14:paraId="5816E32C" w14:textId="77777777" w:rsidR="007618E2" w:rsidRDefault="007618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7EE5B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204803"/>
    <w:multiLevelType w:val="hybridMultilevel"/>
    <w:tmpl w:val="BCC2D1F2"/>
    <w:lvl w:ilvl="0" w:tplc="B0C069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227617"/>
    <w:multiLevelType w:val="multilevel"/>
    <w:tmpl w:val="3DECFD60"/>
    <w:lvl w:ilvl="0">
      <w:start w:val="1"/>
      <w:numFmt w:val="decimal"/>
      <w:suff w:val="space"/>
      <w:lvlText w:val="%1"/>
      <w:lvlJc w:val="center"/>
      <w:pPr>
        <w:ind w:left="0" w:firstLine="288"/>
      </w:pPr>
      <w:rPr>
        <w:rFonts w:hint="default"/>
        <w:b w:val="0"/>
        <w:i w:val="0"/>
        <w:caps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>
    <w:nsid w:val="19BE5302"/>
    <w:multiLevelType w:val="multilevel"/>
    <w:tmpl w:val="C988042E"/>
    <w:lvl w:ilvl="0">
      <w:start w:val="1"/>
      <w:numFmt w:val="decimal"/>
      <w:suff w:val="space"/>
      <w:lvlText w:val=" CHAPTER %1:"/>
      <w:lvlJc w:val="left"/>
      <w:pPr>
        <w:ind w:left="0" w:firstLine="0"/>
      </w:pPr>
      <w:rPr>
        <w:rFonts w:hint="default"/>
        <w:vanish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209C3B1C"/>
    <w:multiLevelType w:val="multilevel"/>
    <w:tmpl w:val="7A129EE8"/>
    <w:lvl w:ilvl="0">
      <w:start w:val="1"/>
      <w:numFmt w:val="decimal"/>
      <w:suff w:val="space"/>
      <w:lvlText w:val=" CHAPTER %1:"/>
      <w:lvlJc w:val="left"/>
      <w:pPr>
        <w:ind w:left="0" w:firstLine="0"/>
      </w:pPr>
      <w:rPr>
        <w:rFonts w:hint="default"/>
        <w:vanish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>
    <w:nsid w:val="3553020A"/>
    <w:multiLevelType w:val="hybridMultilevel"/>
    <w:tmpl w:val="3136537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4B08D172">
      <w:start w:val="2"/>
      <w:numFmt w:val="decimal"/>
      <w:lvlText w:val="%3"/>
      <w:lvlJc w:val="left"/>
      <w:pPr>
        <w:ind w:left="25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558A4DEC"/>
    <w:multiLevelType w:val="multilevel"/>
    <w:tmpl w:val="7A129EE8"/>
    <w:lvl w:ilvl="0">
      <w:start w:val="1"/>
      <w:numFmt w:val="decimal"/>
      <w:suff w:val="space"/>
      <w:lvlText w:val=" CHAPTER %1:"/>
      <w:lvlJc w:val="left"/>
      <w:pPr>
        <w:ind w:left="0" w:firstLine="0"/>
      </w:pPr>
      <w:rPr>
        <w:rFonts w:hint="default"/>
        <w:vanish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7147111E"/>
    <w:multiLevelType w:val="hybridMultilevel"/>
    <w:tmpl w:val="DB2A7F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4F74FA"/>
    <w:multiLevelType w:val="multilevel"/>
    <w:tmpl w:val="3DECFD60"/>
    <w:lvl w:ilvl="0">
      <w:start w:val="1"/>
      <w:numFmt w:val="decimal"/>
      <w:suff w:val="space"/>
      <w:lvlText w:val="%1"/>
      <w:lvlJc w:val="center"/>
      <w:pPr>
        <w:ind w:left="0" w:firstLine="288"/>
      </w:pPr>
      <w:rPr>
        <w:rFonts w:hint="default"/>
        <w:b w:val="0"/>
        <w:i w:val="0"/>
        <w:caps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3"/>
  </w:num>
  <w:num w:numId="5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7"/>
  </w:num>
  <w:num w:numId="8">
    <w:abstractNumId w:val="6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activeWritingStyle w:appName="MSWord" w:lang="en-US" w:vendorID="64" w:dllVersion="131078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Biochem Parasitolog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xzweptuwx998eedtnpv9rpexr0paeeprt5&quot;&gt;Proposal_oral&lt;record-ids&gt;&lt;item&gt;7&lt;/item&gt;&lt;item&gt;12&lt;/item&gt;&lt;item&gt;14&lt;/item&gt;&lt;item&gt;15&lt;/item&gt;&lt;item&gt;26&lt;/item&gt;&lt;item&gt;27&lt;/item&gt;&lt;item&gt;33&lt;/item&gt;&lt;item&gt;34&lt;/item&gt;&lt;item&gt;35&lt;/item&gt;&lt;item&gt;36&lt;/item&gt;&lt;item&gt;37&lt;/item&gt;&lt;item&gt;38&lt;/item&gt;&lt;item&gt;41&lt;/item&gt;&lt;item&gt;46&lt;/item&gt;&lt;item&gt;48&lt;/item&gt;&lt;item&gt;49&lt;/item&gt;&lt;item&gt;58&lt;/item&gt;&lt;item&gt;60&lt;/item&gt;&lt;item&gt;70&lt;/item&gt;&lt;item&gt;74&lt;/item&gt;&lt;item&gt;76&lt;/item&gt;&lt;item&gt;77&lt;/item&gt;&lt;item&gt;78&lt;/item&gt;&lt;item&gt;86&lt;/item&gt;&lt;item&gt;87&lt;/item&gt;&lt;item&gt;100&lt;/item&gt;&lt;item&gt;129&lt;/item&gt;&lt;item&gt;182&lt;/item&gt;&lt;item&gt;186&lt;/item&gt;&lt;item&gt;188&lt;/item&gt;&lt;item&gt;189&lt;/item&gt;&lt;item&gt;205&lt;/item&gt;&lt;item&gt;216&lt;/item&gt;&lt;item&gt;217&lt;/item&gt;&lt;item&gt;218&lt;/item&gt;&lt;item&gt;220&lt;/item&gt;&lt;item&gt;221&lt;/item&gt;&lt;/record-ids&gt;&lt;/item&gt;&lt;/Libraries&gt;"/>
    <w:docVar w:name="Total_Editing_Time" w:val="24"/>
  </w:docVars>
  <w:rsids>
    <w:rsidRoot w:val="00717030"/>
    <w:rsid w:val="00000294"/>
    <w:rsid w:val="000004AB"/>
    <w:rsid w:val="00000A2C"/>
    <w:rsid w:val="00001753"/>
    <w:rsid w:val="00001B6F"/>
    <w:rsid w:val="00002099"/>
    <w:rsid w:val="00002322"/>
    <w:rsid w:val="000037A3"/>
    <w:rsid w:val="00003C4A"/>
    <w:rsid w:val="00003DA3"/>
    <w:rsid w:val="00004136"/>
    <w:rsid w:val="0000470F"/>
    <w:rsid w:val="00004A75"/>
    <w:rsid w:val="00005019"/>
    <w:rsid w:val="00005077"/>
    <w:rsid w:val="0000528B"/>
    <w:rsid w:val="00005711"/>
    <w:rsid w:val="00006051"/>
    <w:rsid w:val="0000644E"/>
    <w:rsid w:val="000065A6"/>
    <w:rsid w:val="00006A57"/>
    <w:rsid w:val="00006B1E"/>
    <w:rsid w:val="00006E53"/>
    <w:rsid w:val="00006FE4"/>
    <w:rsid w:val="00007375"/>
    <w:rsid w:val="0000755C"/>
    <w:rsid w:val="00007677"/>
    <w:rsid w:val="00007DFD"/>
    <w:rsid w:val="00010084"/>
    <w:rsid w:val="00010248"/>
    <w:rsid w:val="00010F40"/>
    <w:rsid w:val="00011343"/>
    <w:rsid w:val="000119E0"/>
    <w:rsid w:val="00011CD5"/>
    <w:rsid w:val="00011CF0"/>
    <w:rsid w:val="000122E3"/>
    <w:rsid w:val="000133C1"/>
    <w:rsid w:val="000133F6"/>
    <w:rsid w:val="00013454"/>
    <w:rsid w:val="00013993"/>
    <w:rsid w:val="00013DE6"/>
    <w:rsid w:val="000141E9"/>
    <w:rsid w:val="00014613"/>
    <w:rsid w:val="00014A74"/>
    <w:rsid w:val="00014B09"/>
    <w:rsid w:val="00014B6F"/>
    <w:rsid w:val="0001542A"/>
    <w:rsid w:val="00015442"/>
    <w:rsid w:val="00015463"/>
    <w:rsid w:val="0001555A"/>
    <w:rsid w:val="00015983"/>
    <w:rsid w:val="00015AF3"/>
    <w:rsid w:val="00016108"/>
    <w:rsid w:val="00016567"/>
    <w:rsid w:val="00016CD6"/>
    <w:rsid w:val="00016FFF"/>
    <w:rsid w:val="00017188"/>
    <w:rsid w:val="0001760C"/>
    <w:rsid w:val="00020579"/>
    <w:rsid w:val="000205FA"/>
    <w:rsid w:val="00020670"/>
    <w:rsid w:val="00020992"/>
    <w:rsid w:val="00020AC9"/>
    <w:rsid w:val="00020F48"/>
    <w:rsid w:val="0002168D"/>
    <w:rsid w:val="00021EAC"/>
    <w:rsid w:val="00021F41"/>
    <w:rsid w:val="00022BE2"/>
    <w:rsid w:val="00023101"/>
    <w:rsid w:val="000231BC"/>
    <w:rsid w:val="00023AEE"/>
    <w:rsid w:val="00024494"/>
    <w:rsid w:val="00024B32"/>
    <w:rsid w:val="000254B9"/>
    <w:rsid w:val="00025795"/>
    <w:rsid w:val="00025EED"/>
    <w:rsid w:val="000264BD"/>
    <w:rsid w:val="000273CF"/>
    <w:rsid w:val="00027636"/>
    <w:rsid w:val="00027882"/>
    <w:rsid w:val="00027E2B"/>
    <w:rsid w:val="00030054"/>
    <w:rsid w:val="000301C0"/>
    <w:rsid w:val="000302A7"/>
    <w:rsid w:val="00030EFD"/>
    <w:rsid w:val="000312C9"/>
    <w:rsid w:val="00031A79"/>
    <w:rsid w:val="00031E86"/>
    <w:rsid w:val="0003209B"/>
    <w:rsid w:val="000327FB"/>
    <w:rsid w:val="00032C7D"/>
    <w:rsid w:val="00032E7E"/>
    <w:rsid w:val="000331C1"/>
    <w:rsid w:val="00033556"/>
    <w:rsid w:val="000338F2"/>
    <w:rsid w:val="00033922"/>
    <w:rsid w:val="00033BEA"/>
    <w:rsid w:val="00034001"/>
    <w:rsid w:val="00034018"/>
    <w:rsid w:val="0003459E"/>
    <w:rsid w:val="00034DC2"/>
    <w:rsid w:val="000353BA"/>
    <w:rsid w:val="0003548E"/>
    <w:rsid w:val="00035AEE"/>
    <w:rsid w:val="00035E1F"/>
    <w:rsid w:val="0003675E"/>
    <w:rsid w:val="00036E78"/>
    <w:rsid w:val="000373DB"/>
    <w:rsid w:val="000376AB"/>
    <w:rsid w:val="000377DF"/>
    <w:rsid w:val="0004014B"/>
    <w:rsid w:val="00040908"/>
    <w:rsid w:val="00040A45"/>
    <w:rsid w:val="00040D3E"/>
    <w:rsid w:val="000411A7"/>
    <w:rsid w:val="000413F5"/>
    <w:rsid w:val="0004190A"/>
    <w:rsid w:val="00041A31"/>
    <w:rsid w:val="0004331D"/>
    <w:rsid w:val="000436D1"/>
    <w:rsid w:val="00043ECD"/>
    <w:rsid w:val="00044590"/>
    <w:rsid w:val="00044C2E"/>
    <w:rsid w:val="00044CA1"/>
    <w:rsid w:val="00044D52"/>
    <w:rsid w:val="00044D55"/>
    <w:rsid w:val="0004569F"/>
    <w:rsid w:val="000456C5"/>
    <w:rsid w:val="00046511"/>
    <w:rsid w:val="000466A5"/>
    <w:rsid w:val="000467E2"/>
    <w:rsid w:val="00046812"/>
    <w:rsid w:val="0004684B"/>
    <w:rsid w:val="00046C1A"/>
    <w:rsid w:val="0004733B"/>
    <w:rsid w:val="000474E3"/>
    <w:rsid w:val="00047D79"/>
    <w:rsid w:val="0005091B"/>
    <w:rsid w:val="00050FCA"/>
    <w:rsid w:val="00051202"/>
    <w:rsid w:val="00051B66"/>
    <w:rsid w:val="00051BAB"/>
    <w:rsid w:val="000522B8"/>
    <w:rsid w:val="000523BA"/>
    <w:rsid w:val="0005243E"/>
    <w:rsid w:val="0005264C"/>
    <w:rsid w:val="000528C6"/>
    <w:rsid w:val="000528D6"/>
    <w:rsid w:val="00052AB9"/>
    <w:rsid w:val="00053120"/>
    <w:rsid w:val="000533ED"/>
    <w:rsid w:val="0005399A"/>
    <w:rsid w:val="00053A7E"/>
    <w:rsid w:val="00053C8A"/>
    <w:rsid w:val="00053FAD"/>
    <w:rsid w:val="00054557"/>
    <w:rsid w:val="000547E8"/>
    <w:rsid w:val="00054801"/>
    <w:rsid w:val="00054A99"/>
    <w:rsid w:val="00054C0A"/>
    <w:rsid w:val="00055111"/>
    <w:rsid w:val="000554E9"/>
    <w:rsid w:val="00055846"/>
    <w:rsid w:val="00055A0F"/>
    <w:rsid w:val="00055B53"/>
    <w:rsid w:val="00055C9B"/>
    <w:rsid w:val="000561D3"/>
    <w:rsid w:val="00056901"/>
    <w:rsid w:val="00056C4D"/>
    <w:rsid w:val="00056D95"/>
    <w:rsid w:val="00056E82"/>
    <w:rsid w:val="000571EB"/>
    <w:rsid w:val="000574CE"/>
    <w:rsid w:val="00057C51"/>
    <w:rsid w:val="00060EE0"/>
    <w:rsid w:val="000615BC"/>
    <w:rsid w:val="00061775"/>
    <w:rsid w:val="000617A6"/>
    <w:rsid w:val="00061D49"/>
    <w:rsid w:val="000625A0"/>
    <w:rsid w:val="000626B0"/>
    <w:rsid w:val="000628FA"/>
    <w:rsid w:val="00062DC0"/>
    <w:rsid w:val="0006330D"/>
    <w:rsid w:val="0006398E"/>
    <w:rsid w:val="000641D2"/>
    <w:rsid w:val="00064539"/>
    <w:rsid w:val="0006456F"/>
    <w:rsid w:val="00064D21"/>
    <w:rsid w:val="00064DAF"/>
    <w:rsid w:val="00065174"/>
    <w:rsid w:val="00065F37"/>
    <w:rsid w:val="00066462"/>
    <w:rsid w:val="00066B33"/>
    <w:rsid w:val="00066C47"/>
    <w:rsid w:val="00066E94"/>
    <w:rsid w:val="00067497"/>
    <w:rsid w:val="00067682"/>
    <w:rsid w:val="00067CE7"/>
    <w:rsid w:val="00067E2D"/>
    <w:rsid w:val="00067E87"/>
    <w:rsid w:val="00067F82"/>
    <w:rsid w:val="00070869"/>
    <w:rsid w:val="00070C02"/>
    <w:rsid w:val="000718CE"/>
    <w:rsid w:val="00071BB7"/>
    <w:rsid w:val="00072487"/>
    <w:rsid w:val="000729BE"/>
    <w:rsid w:val="00073B1C"/>
    <w:rsid w:val="000742D7"/>
    <w:rsid w:val="0007467E"/>
    <w:rsid w:val="00074A21"/>
    <w:rsid w:val="00074B93"/>
    <w:rsid w:val="00074E34"/>
    <w:rsid w:val="00074F0F"/>
    <w:rsid w:val="000758B9"/>
    <w:rsid w:val="000758ED"/>
    <w:rsid w:val="00075A86"/>
    <w:rsid w:val="000760F9"/>
    <w:rsid w:val="000768E4"/>
    <w:rsid w:val="000769BC"/>
    <w:rsid w:val="00076A59"/>
    <w:rsid w:val="00076DB4"/>
    <w:rsid w:val="00076E4E"/>
    <w:rsid w:val="0007726C"/>
    <w:rsid w:val="0007753A"/>
    <w:rsid w:val="0007773A"/>
    <w:rsid w:val="00077AC8"/>
    <w:rsid w:val="00080285"/>
    <w:rsid w:val="000805B4"/>
    <w:rsid w:val="00080E97"/>
    <w:rsid w:val="00081572"/>
    <w:rsid w:val="00081726"/>
    <w:rsid w:val="00082ED3"/>
    <w:rsid w:val="000834B6"/>
    <w:rsid w:val="00083AB0"/>
    <w:rsid w:val="00083F7B"/>
    <w:rsid w:val="000845A5"/>
    <w:rsid w:val="00084843"/>
    <w:rsid w:val="00084BD7"/>
    <w:rsid w:val="00084C8A"/>
    <w:rsid w:val="00084DD4"/>
    <w:rsid w:val="00084E64"/>
    <w:rsid w:val="0008563D"/>
    <w:rsid w:val="000857AE"/>
    <w:rsid w:val="00085BA7"/>
    <w:rsid w:val="00085BE9"/>
    <w:rsid w:val="00085CD4"/>
    <w:rsid w:val="00085D83"/>
    <w:rsid w:val="000863B8"/>
    <w:rsid w:val="000868A2"/>
    <w:rsid w:val="00086A2D"/>
    <w:rsid w:val="00086B0A"/>
    <w:rsid w:val="00086D38"/>
    <w:rsid w:val="000872C2"/>
    <w:rsid w:val="000872DE"/>
    <w:rsid w:val="00087AC5"/>
    <w:rsid w:val="00087D95"/>
    <w:rsid w:val="00087E18"/>
    <w:rsid w:val="00087F29"/>
    <w:rsid w:val="000902BF"/>
    <w:rsid w:val="000909D2"/>
    <w:rsid w:val="00090B60"/>
    <w:rsid w:val="00090E81"/>
    <w:rsid w:val="000912DC"/>
    <w:rsid w:val="00091839"/>
    <w:rsid w:val="00091A77"/>
    <w:rsid w:val="00091C2D"/>
    <w:rsid w:val="00091E23"/>
    <w:rsid w:val="00091FE0"/>
    <w:rsid w:val="000924A7"/>
    <w:rsid w:val="0009288D"/>
    <w:rsid w:val="00092ED8"/>
    <w:rsid w:val="000932F7"/>
    <w:rsid w:val="000936FC"/>
    <w:rsid w:val="0009379D"/>
    <w:rsid w:val="00093AC2"/>
    <w:rsid w:val="00093DF8"/>
    <w:rsid w:val="00094350"/>
    <w:rsid w:val="000943E9"/>
    <w:rsid w:val="00094426"/>
    <w:rsid w:val="00094B60"/>
    <w:rsid w:val="00094ED2"/>
    <w:rsid w:val="00095308"/>
    <w:rsid w:val="000956DF"/>
    <w:rsid w:val="00095B73"/>
    <w:rsid w:val="00095D9A"/>
    <w:rsid w:val="00096CBE"/>
    <w:rsid w:val="00096FCF"/>
    <w:rsid w:val="00097571"/>
    <w:rsid w:val="0009796B"/>
    <w:rsid w:val="00097A8A"/>
    <w:rsid w:val="000A0181"/>
    <w:rsid w:val="000A01FD"/>
    <w:rsid w:val="000A020F"/>
    <w:rsid w:val="000A03AC"/>
    <w:rsid w:val="000A068B"/>
    <w:rsid w:val="000A18FF"/>
    <w:rsid w:val="000A1AE6"/>
    <w:rsid w:val="000A1C18"/>
    <w:rsid w:val="000A1F08"/>
    <w:rsid w:val="000A1F27"/>
    <w:rsid w:val="000A2101"/>
    <w:rsid w:val="000A2511"/>
    <w:rsid w:val="000A29F6"/>
    <w:rsid w:val="000A2A07"/>
    <w:rsid w:val="000A2AD3"/>
    <w:rsid w:val="000A4987"/>
    <w:rsid w:val="000A4FC9"/>
    <w:rsid w:val="000A5A11"/>
    <w:rsid w:val="000A5D68"/>
    <w:rsid w:val="000A5E8E"/>
    <w:rsid w:val="000A6246"/>
    <w:rsid w:val="000A6534"/>
    <w:rsid w:val="000A6B21"/>
    <w:rsid w:val="000A6D69"/>
    <w:rsid w:val="000A78D7"/>
    <w:rsid w:val="000A7A55"/>
    <w:rsid w:val="000A7D87"/>
    <w:rsid w:val="000B05A3"/>
    <w:rsid w:val="000B0775"/>
    <w:rsid w:val="000B0901"/>
    <w:rsid w:val="000B0A68"/>
    <w:rsid w:val="000B0E7C"/>
    <w:rsid w:val="000B0ECD"/>
    <w:rsid w:val="000B0EF5"/>
    <w:rsid w:val="000B1F95"/>
    <w:rsid w:val="000B2086"/>
    <w:rsid w:val="000B278B"/>
    <w:rsid w:val="000B289A"/>
    <w:rsid w:val="000B339B"/>
    <w:rsid w:val="000B3A3E"/>
    <w:rsid w:val="000B3B16"/>
    <w:rsid w:val="000B3DFC"/>
    <w:rsid w:val="000B3EBA"/>
    <w:rsid w:val="000B43D1"/>
    <w:rsid w:val="000B45A3"/>
    <w:rsid w:val="000B4967"/>
    <w:rsid w:val="000B4A3A"/>
    <w:rsid w:val="000B4A47"/>
    <w:rsid w:val="000B5569"/>
    <w:rsid w:val="000B58E3"/>
    <w:rsid w:val="000B5B3A"/>
    <w:rsid w:val="000B5C2F"/>
    <w:rsid w:val="000B5EE4"/>
    <w:rsid w:val="000B6919"/>
    <w:rsid w:val="000B6E09"/>
    <w:rsid w:val="000B7304"/>
    <w:rsid w:val="000B798D"/>
    <w:rsid w:val="000B7F57"/>
    <w:rsid w:val="000B7FB7"/>
    <w:rsid w:val="000C021B"/>
    <w:rsid w:val="000C1032"/>
    <w:rsid w:val="000C12E0"/>
    <w:rsid w:val="000C1F18"/>
    <w:rsid w:val="000C215A"/>
    <w:rsid w:val="000C24A2"/>
    <w:rsid w:val="000C2D3D"/>
    <w:rsid w:val="000C2EC4"/>
    <w:rsid w:val="000C319C"/>
    <w:rsid w:val="000C3808"/>
    <w:rsid w:val="000C3C07"/>
    <w:rsid w:val="000C3C0D"/>
    <w:rsid w:val="000C3DBC"/>
    <w:rsid w:val="000C3E81"/>
    <w:rsid w:val="000C4094"/>
    <w:rsid w:val="000C45E0"/>
    <w:rsid w:val="000C4D28"/>
    <w:rsid w:val="000C5059"/>
    <w:rsid w:val="000C56E6"/>
    <w:rsid w:val="000C59FF"/>
    <w:rsid w:val="000C5E86"/>
    <w:rsid w:val="000C5F6E"/>
    <w:rsid w:val="000C6237"/>
    <w:rsid w:val="000C62BA"/>
    <w:rsid w:val="000C6324"/>
    <w:rsid w:val="000C657D"/>
    <w:rsid w:val="000C6D58"/>
    <w:rsid w:val="000C6FE8"/>
    <w:rsid w:val="000C7ADE"/>
    <w:rsid w:val="000C7B46"/>
    <w:rsid w:val="000D0468"/>
    <w:rsid w:val="000D16D9"/>
    <w:rsid w:val="000D174A"/>
    <w:rsid w:val="000D1BBD"/>
    <w:rsid w:val="000D2054"/>
    <w:rsid w:val="000D22EE"/>
    <w:rsid w:val="000D23A9"/>
    <w:rsid w:val="000D2B82"/>
    <w:rsid w:val="000D2D00"/>
    <w:rsid w:val="000D3D2A"/>
    <w:rsid w:val="000D3E1F"/>
    <w:rsid w:val="000D40FF"/>
    <w:rsid w:val="000D5F75"/>
    <w:rsid w:val="000D6C7E"/>
    <w:rsid w:val="000D6E94"/>
    <w:rsid w:val="000D71FF"/>
    <w:rsid w:val="000D723B"/>
    <w:rsid w:val="000D73FC"/>
    <w:rsid w:val="000D76B4"/>
    <w:rsid w:val="000D7B16"/>
    <w:rsid w:val="000E0F97"/>
    <w:rsid w:val="000E1163"/>
    <w:rsid w:val="000E12FC"/>
    <w:rsid w:val="000E166C"/>
    <w:rsid w:val="000E1C81"/>
    <w:rsid w:val="000E1E4B"/>
    <w:rsid w:val="000E27D1"/>
    <w:rsid w:val="000E3142"/>
    <w:rsid w:val="000E3560"/>
    <w:rsid w:val="000E38A8"/>
    <w:rsid w:val="000E3EEB"/>
    <w:rsid w:val="000E478F"/>
    <w:rsid w:val="000E639B"/>
    <w:rsid w:val="000E67D7"/>
    <w:rsid w:val="000E7585"/>
    <w:rsid w:val="000E799B"/>
    <w:rsid w:val="000E7CC5"/>
    <w:rsid w:val="000F02D2"/>
    <w:rsid w:val="000F0372"/>
    <w:rsid w:val="000F0786"/>
    <w:rsid w:val="000F07B4"/>
    <w:rsid w:val="000F1186"/>
    <w:rsid w:val="000F13A9"/>
    <w:rsid w:val="000F1405"/>
    <w:rsid w:val="000F1598"/>
    <w:rsid w:val="000F1A81"/>
    <w:rsid w:val="000F1D54"/>
    <w:rsid w:val="000F1F39"/>
    <w:rsid w:val="000F2209"/>
    <w:rsid w:val="000F23E6"/>
    <w:rsid w:val="000F2404"/>
    <w:rsid w:val="000F2738"/>
    <w:rsid w:val="000F28EF"/>
    <w:rsid w:val="000F2F0B"/>
    <w:rsid w:val="000F3129"/>
    <w:rsid w:val="000F35D0"/>
    <w:rsid w:val="000F3713"/>
    <w:rsid w:val="000F3A7F"/>
    <w:rsid w:val="000F3CC6"/>
    <w:rsid w:val="000F3CFC"/>
    <w:rsid w:val="000F439D"/>
    <w:rsid w:val="000F463A"/>
    <w:rsid w:val="000F4C71"/>
    <w:rsid w:val="000F4E68"/>
    <w:rsid w:val="000F52A2"/>
    <w:rsid w:val="000F57DF"/>
    <w:rsid w:val="000F5C47"/>
    <w:rsid w:val="000F69BC"/>
    <w:rsid w:val="000F6C58"/>
    <w:rsid w:val="000F7489"/>
    <w:rsid w:val="000F7B41"/>
    <w:rsid w:val="000F7E74"/>
    <w:rsid w:val="00100A57"/>
    <w:rsid w:val="00101619"/>
    <w:rsid w:val="00101BF3"/>
    <w:rsid w:val="00101F64"/>
    <w:rsid w:val="00102618"/>
    <w:rsid w:val="00102DC2"/>
    <w:rsid w:val="00103AB1"/>
    <w:rsid w:val="00104495"/>
    <w:rsid w:val="001048B4"/>
    <w:rsid w:val="0010498B"/>
    <w:rsid w:val="00104E80"/>
    <w:rsid w:val="00104F14"/>
    <w:rsid w:val="00105182"/>
    <w:rsid w:val="00105284"/>
    <w:rsid w:val="0010556C"/>
    <w:rsid w:val="00105793"/>
    <w:rsid w:val="001057FA"/>
    <w:rsid w:val="0010604E"/>
    <w:rsid w:val="00106308"/>
    <w:rsid w:val="00106A5E"/>
    <w:rsid w:val="00107037"/>
    <w:rsid w:val="001079B2"/>
    <w:rsid w:val="00107CC5"/>
    <w:rsid w:val="00107D04"/>
    <w:rsid w:val="00107DF1"/>
    <w:rsid w:val="00107F36"/>
    <w:rsid w:val="001102C7"/>
    <w:rsid w:val="00110525"/>
    <w:rsid w:val="0011060B"/>
    <w:rsid w:val="001111D2"/>
    <w:rsid w:val="001118DA"/>
    <w:rsid w:val="00111B81"/>
    <w:rsid w:val="00111BBB"/>
    <w:rsid w:val="00111C4C"/>
    <w:rsid w:val="0011204E"/>
    <w:rsid w:val="00112965"/>
    <w:rsid w:val="00112D24"/>
    <w:rsid w:val="00113119"/>
    <w:rsid w:val="001132E6"/>
    <w:rsid w:val="001135AC"/>
    <w:rsid w:val="001138EF"/>
    <w:rsid w:val="00113F0C"/>
    <w:rsid w:val="00113F4A"/>
    <w:rsid w:val="00113FE1"/>
    <w:rsid w:val="00116175"/>
    <w:rsid w:val="001161AB"/>
    <w:rsid w:val="00116854"/>
    <w:rsid w:val="00117C19"/>
    <w:rsid w:val="00117C79"/>
    <w:rsid w:val="00117E44"/>
    <w:rsid w:val="0012020C"/>
    <w:rsid w:val="00120549"/>
    <w:rsid w:val="00120802"/>
    <w:rsid w:val="00120C61"/>
    <w:rsid w:val="00120E3A"/>
    <w:rsid w:val="00121303"/>
    <w:rsid w:val="00121AEA"/>
    <w:rsid w:val="00121B27"/>
    <w:rsid w:val="00121ED4"/>
    <w:rsid w:val="0012213C"/>
    <w:rsid w:val="001229EE"/>
    <w:rsid w:val="00122A01"/>
    <w:rsid w:val="00122D5C"/>
    <w:rsid w:val="0012398A"/>
    <w:rsid w:val="00124298"/>
    <w:rsid w:val="00124402"/>
    <w:rsid w:val="00124A9D"/>
    <w:rsid w:val="001250F9"/>
    <w:rsid w:val="001259E0"/>
    <w:rsid w:val="001262F3"/>
    <w:rsid w:val="00126396"/>
    <w:rsid w:val="0012639D"/>
    <w:rsid w:val="001263B8"/>
    <w:rsid w:val="00127541"/>
    <w:rsid w:val="00127C72"/>
    <w:rsid w:val="00127EB3"/>
    <w:rsid w:val="001307DA"/>
    <w:rsid w:val="00130806"/>
    <w:rsid w:val="0013082E"/>
    <w:rsid w:val="00130DE7"/>
    <w:rsid w:val="001310DD"/>
    <w:rsid w:val="0013123D"/>
    <w:rsid w:val="00131504"/>
    <w:rsid w:val="00131DB6"/>
    <w:rsid w:val="001328F6"/>
    <w:rsid w:val="00132D9D"/>
    <w:rsid w:val="00132F28"/>
    <w:rsid w:val="00133139"/>
    <w:rsid w:val="00133230"/>
    <w:rsid w:val="0013350D"/>
    <w:rsid w:val="00133DDF"/>
    <w:rsid w:val="0013429D"/>
    <w:rsid w:val="001347CB"/>
    <w:rsid w:val="00134C4C"/>
    <w:rsid w:val="00134DDA"/>
    <w:rsid w:val="001358D9"/>
    <w:rsid w:val="00135E0D"/>
    <w:rsid w:val="00135E9A"/>
    <w:rsid w:val="0013636F"/>
    <w:rsid w:val="0013662F"/>
    <w:rsid w:val="00136E35"/>
    <w:rsid w:val="00137093"/>
    <w:rsid w:val="00137A35"/>
    <w:rsid w:val="00137E12"/>
    <w:rsid w:val="00140004"/>
    <w:rsid w:val="00140070"/>
    <w:rsid w:val="001405CA"/>
    <w:rsid w:val="0014122F"/>
    <w:rsid w:val="00141852"/>
    <w:rsid w:val="00141868"/>
    <w:rsid w:val="0014213A"/>
    <w:rsid w:val="0014222E"/>
    <w:rsid w:val="00142EA6"/>
    <w:rsid w:val="001432B0"/>
    <w:rsid w:val="00143691"/>
    <w:rsid w:val="0014397D"/>
    <w:rsid w:val="00143E2E"/>
    <w:rsid w:val="00143EBA"/>
    <w:rsid w:val="00144491"/>
    <w:rsid w:val="00144D4A"/>
    <w:rsid w:val="00144DC9"/>
    <w:rsid w:val="00144F50"/>
    <w:rsid w:val="00144F7C"/>
    <w:rsid w:val="00145752"/>
    <w:rsid w:val="00145C85"/>
    <w:rsid w:val="00146520"/>
    <w:rsid w:val="00146B20"/>
    <w:rsid w:val="00146C2D"/>
    <w:rsid w:val="00146F3B"/>
    <w:rsid w:val="001472BE"/>
    <w:rsid w:val="00147BC7"/>
    <w:rsid w:val="00147EB5"/>
    <w:rsid w:val="001500C4"/>
    <w:rsid w:val="00150515"/>
    <w:rsid w:val="0015098E"/>
    <w:rsid w:val="00150EEC"/>
    <w:rsid w:val="00150FC1"/>
    <w:rsid w:val="00151B86"/>
    <w:rsid w:val="00152079"/>
    <w:rsid w:val="00152630"/>
    <w:rsid w:val="001527CB"/>
    <w:rsid w:val="00152926"/>
    <w:rsid w:val="00152935"/>
    <w:rsid w:val="00152E22"/>
    <w:rsid w:val="00153188"/>
    <w:rsid w:val="00153B34"/>
    <w:rsid w:val="00153EA0"/>
    <w:rsid w:val="00154A50"/>
    <w:rsid w:val="00154DBF"/>
    <w:rsid w:val="00155266"/>
    <w:rsid w:val="00155C84"/>
    <w:rsid w:val="00155DB8"/>
    <w:rsid w:val="00156CA8"/>
    <w:rsid w:val="00156FAB"/>
    <w:rsid w:val="0015733D"/>
    <w:rsid w:val="0015752F"/>
    <w:rsid w:val="0015777B"/>
    <w:rsid w:val="00157AD4"/>
    <w:rsid w:val="00160F51"/>
    <w:rsid w:val="0016124C"/>
    <w:rsid w:val="00161843"/>
    <w:rsid w:val="00161AD9"/>
    <w:rsid w:val="00161EDA"/>
    <w:rsid w:val="00161F84"/>
    <w:rsid w:val="0016222B"/>
    <w:rsid w:val="00162295"/>
    <w:rsid w:val="0016241B"/>
    <w:rsid w:val="001628F3"/>
    <w:rsid w:val="00163115"/>
    <w:rsid w:val="00163152"/>
    <w:rsid w:val="00163372"/>
    <w:rsid w:val="001639B5"/>
    <w:rsid w:val="00163E83"/>
    <w:rsid w:val="00164231"/>
    <w:rsid w:val="00164811"/>
    <w:rsid w:val="00164C77"/>
    <w:rsid w:val="00164D62"/>
    <w:rsid w:val="0016566B"/>
    <w:rsid w:val="00165680"/>
    <w:rsid w:val="00165988"/>
    <w:rsid w:val="00165E71"/>
    <w:rsid w:val="0016635C"/>
    <w:rsid w:val="00166D7E"/>
    <w:rsid w:val="00166E49"/>
    <w:rsid w:val="0016701C"/>
    <w:rsid w:val="00167021"/>
    <w:rsid w:val="001679D2"/>
    <w:rsid w:val="00170179"/>
    <w:rsid w:val="0017028D"/>
    <w:rsid w:val="0017053E"/>
    <w:rsid w:val="001708C3"/>
    <w:rsid w:val="00170C36"/>
    <w:rsid w:val="00171214"/>
    <w:rsid w:val="00171D05"/>
    <w:rsid w:val="0017219A"/>
    <w:rsid w:val="00172481"/>
    <w:rsid w:val="001726A4"/>
    <w:rsid w:val="00172BE2"/>
    <w:rsid w:val="00172C42"/>
    <w:rsid w:val="00172CE0"/>
    <w:rsid w:val="00174057"/>
    <w:rsid w:val="00174366"/>
    <w:rsid w:val="001744F0"/>
    <w:rsid w:val="0017452E"/>
    <w:rsid w:val="00174986"/>
    <w:rsid w:val="00174E43"/>
    <w:rsid w:val="001759FB"/>
    <w:rsid w:val="001766EE"/>
    <w:rsid w:val="00177473"/>
    <w:rsid w:val="00177F62"/>
    <w:rsid w:val="00180060"/>
    <w:rsid w:val="001806D1"/>
    <w:rsid w:val="00180817"/>
    <w:rsid w:val="00180CF3"/>
    <w:rsid w:val="00180E3B"/>
    <w:rsid w:val="001813B5"/>
    <w:rsid w:val="00181701"/>
    <w:rsid w:val="0018194D"/>
    <w:rsid w:val="001823D5"/>
    <w:rsid w:val="00183035"/>
    <w:rsid w:val="00183452"/>
    <w:rsid w:val="00183661"/>
    <w:rsid w:val="00183B4B"/>
    <w:rsid w:val="00183B6A"/>
    <w:rsid w:val="00183CA4"/>
    <w:rsid w:val="00183D85"/>
    <w:rsid w:val="00183F27"/>
    <w:rsid w:val="0018402C"/>
    <w:rsid w:val="0018415D"/>
    <w:rsid w:val="0018461F"/>
    <w:rsid w:val="00184685"/>
    <w:rsid w:val="00184A21"/>
    <w:rsid w:val="00184A70"/>
    <w:rsid w:val="00184CD3"/>
    <w:rsid w:val="00185043"/>
    <w:rsid w:val="00185425"/>
    <w:rsid w:val="00185715"/>
    <w:rsid w:val="001858D1"/>
    <w:rsid w:val="00185B34"/>
    <w:rsid w:val="00185B5A"/>
    <w:rsid w:val="001865BE"/>
    <w:rsid w:val="001867FE"/>
    <w:rsid w:val="00186C0E"/>
    <w:rsid w:val="001878AE"/>
    <w:rsid w:val="00187B07"/>
    <w:rsid w:val="0019016C"/>
    <w:rsid w:val="00190735"/>
    <w:rsid w:val="00190ECD"/>
    <w:rsid w:val="001910C3"/>
    <w:rsid w:val="001918DA"/>
    <w:rsid w:val="001919C9"/>
    <w:rsid w:val="00191A73"/>
    <w:rsid w:val="00191CCA"/>
    <w:rsid w:val="00191FA1"/>
    <w:rsid w:val="001920FB"/>
    <w:rsid w:val="00192299"/>
    <w:rsid w:val="001922E3"/>
    <w:rsid w:val="00192B8D"/>
    <w:rsid w:val="00192FD9"/>
    <w:rsid w:val="00193498"/>
    <w:rsid w:val="001943E7"/>
    <w:rsid w:val="00194B5B"/>
    <w:rsid w:val="00195087"/>
    <w:rsid w:val="0019536F"/>
    <w:rsid w:val="0019545A"/>
    <w:rsid w:val="00195463"/>
    <w:rsid w:val="001963E7"/>
    <w:rsid w:val="001965A8"/>
    <w:rsid w:val="0019678E"/>
    <w:rsid w:val="00196A44"/>
    <w:rsid w:val="00196B36"/>
    <w:rsid w:val="00196B55"/>
    <w:rsid w:val="00196C14"/>
    <w:rsid w:val="001972DB"/>
    <w:rsid w:val="00197827"/>
    <w:rsid w:val="001A03ED"/>
    <w:rsid w:val="001A056C"/>
    <w:rsid w:val="001A0657"/>
    <w:rsid w:val="001A06E8"/>
    <w:rsid w:val="001A0F0F"/>
    <w:rsid w:val="001A13BA"/>
    <w:rsid w:val="001A1550"/>
    <w:rsid w:val="001A1CC0"/>
    <w:rsid w:val="001A259A"/>
    <w:rsid w:val="001A2E9D"/>
    <w:rsid w:val="001A340A"/>
    <w:rsid w:val="001A3744"/>
    <w:rsid w:val="001A383C"/>
    <w:rsid w:val="001A38D6"/>
    <w:rsid w:val="001A3E56"/>
    <w:rsid w:val="001A3ECE"/>
    <w:rsid w:val="001A3FC0"/>
    <w:rsid w:val="001A43E5"/>
    <w:rsid w:val="001A4920"/>
    <w:rsid w:val="001A4EA8"/>
    <w:rsid w:val="001A4EC9"/>
    <w:rsid w:val="001A514E"/>
    <w:rsid w:val="001A51F5"/>
    <w:rsid w:val="001A5DD3"/>
    <w:rsid w:val="001A665C"/>
    <w:rsid w:val="001A6C1F"/>
    <w:rsid w:val="001A734F"/>
    <w:rsid w:val="001A739A"/>
    <w:rsid w:val="001A7886"/>
    <w:rsid w:val="001A794C"/>
    <w:rsid w:val="001A7B69"/>
    <w:rsid w:val="001B065C"/>
    <w:rsid w:val="001B0811"/>
    <w:rsid w:val="001B0F03"/>
    <w:rsid w:val="001B1439"/>
    <w:rsid w:val="001B1F30"/>
    <w:rsid w:val="001B2553"/>
    <w:rsid w:val="001B2659"/>
    <w:rsid w:val="001B2E6B"/>
    <w:rsid w:val="001B2F0D"/>
    <w:rsid w:val="001B30D0"/>
    <w:rsid w:val="001B329E"/>
    <w:rsid w:val="001B3333"/>
    <w:rsid w:val="001B337F"/>
    <w:rsid w:val="001B354A"/>
    <w:rsid w:val="001B39D7"/>
    <w:rsid w:val="001B3A70"/>
    <w:rsid w:val="001B3C95"/>
    <w:rsid w:val="001B4448"/>
    <w:rsid w:val="001B4D50"/>
    <w:rsid w:val="001B5535"/>
    <w:rsid w:val="001B56EE"/>
    <w:rsid w:val="001B581C"/>
    <w:rsid w:val="001B5F6B"/>
    <w:rsid w:val="001B60BE"/>
    <w:rsid w:val="001B654F"/>
    <w:rsid w:val="001B6644"/>
    <w:rsid w:val="001B66FF"/>
    <w:rsid w:val="001B6F9C"/>
    <w:rsid w:val="001B6FA7"/>
    <w:rsid w:val="001B7DBA"/>
    <w:rsid w:val="001B7FD0"/>
    <w:rsid w:val="001B7FD5"/>
    <w:rsid w:val="001C03E1"/>
    <w:rsid w:val="001C057D"/>
    <w:rsid w:val="001C0782"/>
    <w:rsid w:val="001C0BE0"/>
    <w:rsid w:val="001C12D9"/>
    <w:rsid w:val="001C1488"/>
    <w:rsid w:val="001C16A6"/>
    <w:rsid w:val="001C1E71"/>
    <w:rsid w:val="001C1F56"/>
    <w:rsid w:val="001C2129"/>
    <w:rsid w:val="001C3066"/>
    <w:rsid w:val="001C3525"/>
    <w:rsid w:val="001C3D49"/>
    <w:rsid w:val="001C41F1"/>
    <w:rsid w:val="001C5118"/>
    <w:rsid w:val="001C5A19"/>
    <w:rsid w:val="001C5F14"/>
    <w:rsid w:val="001C5FDA"/>
    <w:rsid w:val="001C625D"/>
    <w:rsid w:val="001C6391"/>
    <w:rsid w:val="001C67D1"/>
    <w:rsid w:val="001C6B60"/>
    <w:rsid w:val="001C6F9E"/>
    <w:rsid w:val="001C7674"/>
    <w:rsid w:val="001C7721"/>
    <w:rsid w:val="001C7E71"/>
    <w:rsid w:val="001D0066"/>
    <w:rsid w:val="001D01B5"/>
    <w:rsid w:val="001D0523"/>
    <w:rsid w:val="001D0E5F"/>
    <w:rsid w:val="001D123F"/>
    <w:rsid w:val="001D131C"/>
    <w:rsid w:val="001D1C31"/>
    <w:rsid w:val="001D1DEB"/>
    <w:rsid w:val="001D1FEC"/>
    <w:rsid w:val="001D204C"/>
    <w:rsid w:val="001D20A0"/>
    <w:rsid w:val="001D2C1C"/>
    <w:rsid w:val="001D2F49"/>
    <w:rsid w:val="001D3643"/>
    <w:rsid w:val="001D3A73"/>
    <w:rsid w:val="001D3C6B"/>
    <w:rsid w:val="001D417C"/>
    <w:rsid w:val="001D434B"/>
    <w:rsid w:val="001D485F"/>
    <w:rsid w:val="001D48AD"/>
    <w:rsid w:val="001D49FF"/>
    <w:rsid w:val="001D4BE1"/>
    <w:rsid w:val="001D4EA5"/>
    <w:rsid w:val="001D4F4E"/>
    <w:rsid w:val="001D5011"/>
    <w:rsid w:val="001D5316"/>
    <w:rsid w:val="001D5571"/>
    <w:rsid w:val="001D5B60"/>
    <w:rsid w:val="001D68B0"/>
    <w:rsid w:val="001D6F30"/>
    <w:rsid w:val="001D7325"/>
    <w:rsid w:val="001D74FA"/>
    <w:rsid w:val="001D7722"/>
    <w:rsid w:val="001D7F86"/>
    <w:rsid w:val="001E0395"/>
    <w:rsid w:val="001E0431"/>
    <w:rsid w:val="001E08DA"/>
    <w:rsid w:val="001E1905"/>
    <w:rsid w:val="001E190D"/>
    <w:rsid w:val="001E1DB3"/>
    <w:rsid w:val="001E20D0"/>
    <w:rsid w:val="001E2187"/>
    <w:rsid w:val="001E24F7"/>
    <w:rsid w:val="001E27C4"/>
    <w:rsid w:val="001E2BA5"/>
    <w:rsid w:val="001E3088"/>
    <w:rsid w:val="001E3684"/>
    <w:rsid w:val="001E37EF"/>
    <w:rsid w:val="001E3B66"/>
    <w:rsid w:val="001E3EAB"/>
    <w:rsid w:val="001E40AE"/>
    <w:rsid w:val="001E4E90"/>
    <w:rsid w:val="001E6208"/>
    <w:rsid w:val="001E641F"/>
    <w:rsid w:val="001E691F"/>
    <w:rsid w:val="001E6C52"/>
    <w:rsid w:val="001E6DB5"/>
    <w:rsid w:val="001E72D0"/>
    <w:rsid w:val="001E72DD"/>
    <w:rsid w:val="001E745C"/>
    <w:rsid w:val="001E759A"/>
    <w:rsid w:val="001E798C"/>
    <w:rsid w:val="001F0766"/>
    <w:rsid w:val="001F0B6D"/>
    <w:rsid w:val="001F1252"/>
    <w:rsid w:val="001F142A"/>
    <w:rsid w:val="001F1A3F"/>
    <w:rsid w:val="001F1AA9"/>
    <w:rsid w:val="001F1B53"/>
    <w:rsid w:val="001F23D5"/>
    <w:rsid w:val="001F23E4"/>
    <w:rsid w:val="001F29FD"/>
    <w:rsid w:val="001F2ACC"/>
    <w:rsid w:val="001F3E85"/>
    <w:rsid w:val="001F3EE7"/>
    <w:rsid w:val="001F4198"/>
    <w:rsid w:val="001F46F8"/>
    <w:rsid w:val="001F498D"/>
    <w:rsid w:val="001F4C04"/>
    <w:rsid w:val="001F4C2B"/>
    <w:rsid w:val="001F4C7E"/>
    <w:rsid w:val="001F5076"/>
    <w:rsid w:val="001F5177"/>
    <w:rsid w:val="001F56BF"/>
    <w:rsid w:val="001F5D53"/>
    <w:rsid w:val="001F5F2E"/>
    <w:rsid w:val="001F6086"/>
    <w:rsid w:val="001F676D"/>
    <w:rsid w:val="001F6B69"/>
    <w:rsid w:val="001F7050"/>
    <w:rsid w:val="001F7382"/>
    <w:rsid w:val="001F7F5C"/>
    <w:rsid w:val="00200431"/>
    <w:rsid w:val="002007FA"/>
    <w:rsid w:val="002008A4"/>
    <w:rsid w:val="002008F0"/>
    <w:rsid w:val="00200EA9"/>
    <w:rsid w:val="00200F86"/>
    <w:rsid w:val="00201384"/>
    <w:rsid w:val="0020170A"/>
    <w:rsid w:val="002018E4"/>
    <w:rsid w:val="00202039"/>
    <w:rsid w:val="0020220B"/>
    <w:rsid w:val="00202796"/>
    <w:rsid w:val="00202B50"/>
    <w:rsid w:val="00204305"/>
    <w:rsid w:val="00204358"/>
    <w:rsid w:val="002044B5"/>
    <w:rsid w:val="0020453F"/>
    <w:rsid w:val="00204D7A"/>
    <w:rsid w:val="0020527B"/>
    <w:rsid w:val="00205695"/>
    <w:rsid w:val="002059A8"/>
    <w:rsid w:val="00206153"/>
    <w:rsid w:val="00206388"/>
    <w:rsid w:val="0020643F"/>
    <w:rsid w:val="002064FA"/>
    <w:rsid w:val="0020697B"/>
    <w:rsid w:val="00206C7D"/>
    <w:rsid w:val="00206D6C"/>
    <w:rsid w:val="00207AF4"/>
    <w:rsid w:val="00207CF9"/>
    <w:rsid w:val="00207F53"/>
    <w:rsid w:val="00210495"/>
    <w:rsid w:val="0021119F"/>
    <w:rsid w:val="00211963"/>
    <w:rsid w:val="00211969"/>
    <w:rsid w:val="00211D9C"/>
    <w:rsid w:val="00211E33"/>
    <w:rsid w:val="002121CF"/>
    <w:rsid w:val="0021233D"/>
    <w:rsid w:val="0021257A"/>
    <w:rsid w:val="0021266D"/>
    <w:rsid w:val="0021281C"/>
    <w:rsid w:val="002138DC"/>
    <w:rsid w:val="002139BE"/>
    <w:rsid w:val="00213B7D"/>
    <w:rsid w:val="00213C36"/>
    <w:rsid w:val="0021446D"/>
    <w:rsid w:val="0021457C"/>
    <w:rsid w:val="002145C8"/>
    <w:rsid w:val="002148A4"/>
    <w:rsid w:val="002149B2"/>
    <w:rsid w:val="00214E1B"/>
    <w:rsid w:val="002151F1"/>
    <w:rsid w:val="002155E1"/>
    <w:rsid w:val="002156D0"/>
    <w:rsid w:val="0021590E"/>
    <w:rsid w:val="002168C4"/>
    <w:rsid w:val="0021695D"/>
    <w:rsid w:val="00216B68"/>
    <w:rsid w:val="00217F77"/>
    <w:rsid w:val="002205C7"/>
    <w:rsid w:val="0022060B"/>
    <w:rsid w:val="0022073A"/>
    <w:rsid w:val="00220993"/>
    <w:rsid w:val="00220E98"/>
    <w:rsid w:val="00221699"/>
    <w:rsid w:val="00221AAB"/>
    <w:rsid w:val="00221AD6"/>
    <w:rsid w:val="00221C65"/>
    <w:rsid w:val="002220BD"/>
    <w:rsid w:val="002228C3"/>
    <w:rsid w:val="00222999"/>
    <w:rsid w:val="00222B40"/>
    <w:rsid w:val="00222C1B"/>
    <w:rsid w:val="002231A8"/>
    <w:rsid w:val="00223241"/>
    <w:rsid w:val="00223272"/>
    <w:rsid w:val="0022335B"/>
    <w:rsid w:val="00223851"/>
    <w:rsid w:val="00223E33"/>
    <w:rsid w:val="00223FB2"/>
    <w:rsid w:val="00223FD6"/>
    <w:rsid w:val="0022408F"/>
    <w:rsid w:val="00224348"/>
    <w:rsid w:val="00224464"/>
    <w:rsid w:val="0022469E"/>
    <w:rsid w:val="002246C9"/>
    <w:rsid w:val="002246CF"/>
    <w:rsid w:val="002251C5"/>
    <w:rsid w:val="002253B8"/>
    <w:rsid w:val="002258CF"/>
    <w:rsid w:val="00226094"/>
    <w:rsid w:val="00226184"/>
    <w:rsid w:val="002264D2"/>
    <w:rsid w:val="002265CA"/>
    <w:rsid w:val="0022668D"/>
    <w:rsid w:val="00226878"/>
    <w:rsid w:val="00226AD1"/>
    <w:rsid w:val="00226DE4"/>
    <w:rsid w:val="002278C5"/>
    <w:rsid w:val="00227B2A"/>
    <w:rsid w:val="00227DED"/>
    <w:rsid w:val="00230640"/>
    <w:rsid w:val="00230A54"/>
    <w:rsid w:val="00230B76"/>
    <w:rsid w:val="00231513"/>
    <w:rsid w:val="002315CF"/>
    <w:rsid w:val="00231832"/>
    <w:rsid w:val="00231B03"/>
    <w:rsid w:val="0023238D"/>
    <w:rsid w:val="002327A7"/>
    <w:rsid w:val="00232FB1"/>
    <w:rsid w:val="002331B1"/>
    <w:rsid w:val="002338B6"/>
    <w:rsid w:val="002339EB"/>
    <w:rsid w:val="0023408C"/>
    <w:rsid w:val="002340B8"/>
    <w:rsid w:val="00234396"/>
    <w:rsid w:val="002346B8"/>
    <w:rsid w:val="00234874"/>
    <w:rsid w:val="00234E59"/>
    <w:rsid w:val="00234F5D"/>
    <w:rsid w:val="0023509F"/>
    <w:rsid w:val="002359FB"/>
    <w:rsid w:val="00235BE2"/>
    <w:rsid w:val="00236562"/>
    <w:rsid w:val="00236E69"/>
    <w:rsid w:val="00237056"/>
    <w:rsid w:val="0023755A"/>
    <w:rsid w:val="00237DAD"/>
    <w:rsid w:val="00237F66"/>
    <w:rsid w:val="00240218"/>
    <w:rsid w:val="00240ECB"/>
    <w:rsid w:val="00241728"/>
    <w:rsid w:val="002419FF"/>
    <w:rsid w:val="002423A6"/>
    <w:rsid w:val="00242C98"/>
    <w:rsid w:val="00242F82"/>
    <w:rsid w:val="00243EB9"/>
    <w:rsid w:val="00244073"/>
    <w:rsid w:val="00245519"/>
    <w:rsid w:val="0024571B"/>
    <w:rsid w:val="00245EA2"/>
    <w:rsid w:val="002464ED"/>
    <w:rsid w:val="002467FE"/>
    <w:rsid w:val="00246D84"/>
    <w:rsid w:val="00247155"/>
    <w:rsid w:val="002472FB"/>
    <w:rsid w:val="00247EA9"/>
    <w:rsid w:val="00250884"/>
    <w:rsid w:val="00250BB1"/>
    <w:rsid w:val="0025124D"/>
    <w:rsid w:val="00251433"/>
    <w:rsid w:val="0025182E"/>
    <w:rsid w:val="002518BA"/>
    <w:rsid w:val="00251DA8"/>
    <w:rsid w:val="002524A5"/>
    <w:rsid w:val="0025264D"/>
    <w:rsid w:val="0025291E"/>
    <w:rsid w:val="00252CB1"/>
    <w:rsid w:val="00252DBB"/>
    <w:rsid w:val="00252F91"/>
    <w:rsid w:val="002532A7"/>
    <w:rsid w:val="002539B5"/>
    <w:rsid w:val="002540DF"/>
    <w:rsid w:val="002542C2"/>
    <w:rsid w:val="0025444B"/>
    <w:rsid w:val="002545B3"/>
    <w:rsid w:val="00254B04"/>
    <w:rsid w:val="00254C87"/>
    <w:rsid w:val="00255154"/>
    <w:rsid w:val="00255483"/>
    <w:rsid w:val="00255974"/>
    <w:rsid w:val="00255CAE"/>
    <w:rsid w:val="00255E45"/>
    <w:rsid w:val="00256232"/>
    <w:rsid w:val="00256283"/>
    <w:rsid w:val="00256533"/>
    <w:rsid w:val="0025653E"/>
    <w:rsid w:val="00257103"/>
    <w:rsid w:val="00257A59"/>
    <w:rsid w:val="00257A71"/>
    <w:rsid w:val="00257E57"/>
    <w:rsid w:val="00260F47"/>
    <w:rsid w:val="002612C1"/>
    <w:rsid w:val="002616EA"/>
    <w:rsid w:val="00261AA0"/>
    <w:rsid w:val="00261C80"/>
    <w:rsid w:val="0026228C"/>
    <w:rsid w:val="00262558"/>
    <w:rsid w:val="002628E2"/>
    <w:rsid w:val="002629F6"/>
    <w:rsid w:val="00262B60"/>
    <w:rsid w:val="00262BD4"/>
    <w:rsid w:val="00263068"/>
    <w:rsid w:val="00263272"/>
    <w:rsid w:val="00263560"/>
    <w:rsid w:val="00263689"/>
    <w:rsid w:val="00263697"/>
    <w:rsid w:val="00263CCF"/>
    <w:rsid w:val="00263DAF"/>
    <w:rsid w:val="00263F8A"/>
    <w:rsid w:val="002645E4"/>
    <w:rsid w:val="00264618"/>
    <w:rsid w:val="002647F8"/>
    <w:rsid w:val="00264811"/>
    <w:rsid w:val="00264E40"/>
    <w:rsid w:val="0026500D"/>
    <w:rsid w:val="00265635"/>
    <w:rsid w:val="00265D92"/>
    <w:rsid w:val="00265E45"/>
    <w:rsid w:val="00265ECF"/>
    <w:rsid w:val="002662D0"/>
    <w:rsid w:val="0026632C"/>
    <w:rsid w:val="002666D9"/>
    <w:rsid w:val="002669F7"/>
    <w:rsid w:val="00266D11"/>
    <w:rsid w:val="00266D16"/>
    <w:rsid w:val="00266F3B"/>
    <w:rsid w:val="00267116"/>
    <w:rsid w:val="00267C58"/>
    <w:rsid w:val="00267F66"/>
    <w:rsid w:val="00267FC0"/>
    <w:rsid w:val="0027083E"/>
    <w:rsid w:val="002722CD"/>
    <w:rsid w:val="002725C9"/>
    <w:rsid w:val="00272E64"/>
    <w:rsid w:val="002735AE"/>
    <w:rsid w:val="00273940"/>
    <w:rsid w:val="002742A9"/>
    <w:rsid w:val="00274342"/>
    <w:rsid w:val="00274E7A"/>
    <w:rsid w:val="00274F11"/>
    <w:rsid w:val="00275B94"/>
    <w:rsid w:val="00276B85"/>
    <w:rsid w:val="00276FF2"/>
    <w:rsid w:val="002776A3"/>
    <w:rsid w:val="00277A4D"/>
    <w:rsid w:val="00277B9C"/>
    <w:rsid w:val="0028089C"/>
    <w:rsid w:val="00280CF5"/>
    <w:rsid w:val="00280D5C"/>
    <w:rsid w:val="00280FD2"/>
    <w:rsid w:val="0028199D"/>
    <w:rsid w:val="0028260F"/>
    <w:rsid w:val="002832EC"/>
    <w:rsid w:val="0028350B"/>
    <w:rsid w:val="00284053"/>
    <w:rsid w:val="00284AAC"/>
    <w:rsid w:val="00284F2E"/>
    <w:rsid w:val="00284F7D"/>
    <w:rsid w:val="00285031"/>
    <w:rsid w:val="002851E8"/>
    <w:rsid w:val="0028559A"/>
    <w:rsid w:val="00286033"/>
    <w:rsid w:val="002860E8"/>
    <w:rsid w:val="00286104"/>
    <w:rsid w:val="002866EA"/>
    <w:rsid w:val="00287342"/>
    <w:rsid w:val="00287B34"/>
    <w:rsid w:val="00287E66"/>
    <w:rsid w:val="00287FA8"/>
    <w:rsid w:val="00290006"/>
    <w:rsid w:val="00290773"/>
    <w:rsid w:val="002908B7"/>
    <w:rsid w:val="0029128A"/>
    <w:rsid w:val="00291AA3"/>
    <w:rsid w:val="00291F31"/>
    <w:rsid w:val="00292011"/>
    <w:rsid w:val="0029278A"/>
    <w:rsid w:val="00292908"/>
    <w:rsid w:val="00292999"/>
    <w:rsid w:val="0029373A"/>
    <w:rsid w:val="002938A3"/>
    <w:rsid w:val="00293DEE"/>
    <w:rsid w:val="00294240"/>
    <w:rsid w:val="002943E9"/>
    <w:rsid w:val="00294836"/>
    <w:rsid w:val="0029499F"/>
    <w:rsid w:val="00294C6C"/>
    <w:rsid w:val="00294E4D"/>
    <w:rsid w:val="00294E50"/>
    <w:rsid w:val="00294EB3"/>
    <w:rsid w:val="00294F50"/>
    <w:rsid w:val="00296593"/>
    <w:rsid w:val="00296771"/>
    <w:rsid w:val="00296AAF"/>
    <w:rsid w:val="00297F9F"/>
    <w:rsid w:val="00297FD2"/>
    <w:rsid w:val="002A0043"/>
    <w:rsid w:val="002A0ABB"/>
    <w:rsid w:val="002A18BE"/>
    <w:rsid w:val="002A19C3"/>
    <w:rsid w:val="002A1C43"/>
    <w:rsid w:val="002A21E9"/>
    <w:rsid w:val="002A23B7"/>
    <w:rsid w:val="002A23D8"/>
    <w:rsid w:val="002A2520"/>
    <w:rsid w:val="002A2B86"/>
    <w:rsid w:val="002A2BB4"/>
    <w:rsid w:val="002A2F23"/>
    <w:rsid w:val="002A33E4"/>
    <w:rsid w:val="002A37F1"/>
    <w:rsid w:val="002A3A07"/>
    <w:rsid w:val="002A4156"/>
    <w:rsid w:val="002A41F8"/>
    <w:rsid w:val="002A4BC8"/>
    <w:rsid w:val="002A4D65"/>
    <w:rsid w:val="002A5472"/>
    <w:rsid w:val="002A5509"/>
    <w:rsid w:val="002A5DF8"/>
    <w:rsid w:val="002A5F6B"/>
    <w:rsid w:val="002A62B9"/>
    <w:rsid w:val="002A6D93"/>
    <w:rsid w:val="002A6D96"/>
    <w:rsid w:val="002A6EB9"/>
    <w:rsid w:val="002A7004"/>
    <w:rsid w:val="002A734B"/>
    <w:rsid w:val="002A75C1"/>
    <w:rsid w:val="002A7F33"/>
    <w:rsid w:val="002B090B"/>
    <w:rsid w:val="002B0933"/>
    <w:rsid w:val="002B0EAA"/>
    <w:rsid w:val="002B1568"/>
    <w:rsid w:val="002B1BA8"/>
    <w:rsid w:val="002B1C4B"/>
    <w:rsid w:val="002B23B5"/>
    <w:rsid w:val="002B29B2"/>
    <w:rsid w:val="002B2EA0"/>
    <w:rsid w:val="002B2FC1"/>
    <w:rsid w:val="002B3196"/>
    <w:rsid w:val="002B3587"/>
    <w:rsid w:val="002B3F38"/>
    <w:rsid w:val="002B41E7"/>
    <w:rsid w:val="002B4844"/>
    <w:rsid w:val="002B485C"/>
    <w:rsid w:val="002B535F"/>
    <w:rsid w:val="002B563E"/>
    <w:rsid w:val="002B5791"/>
    <w:rsid w:val="002B5A95"/>
    <w:rsid w:val="002B5E3D"/>
    <w:rsid w:val="002B6B4F"/>
    <w:rsid w:val="002B7037"/>
    <w:rsid w:val="002B7106"/>
    <w:rsid w:val="002B7379"/>
    <w:rsid w:val="002B760F"/>
    <w:rsid w:val="002B773E"/>
    <w:rsid w:val="002B7F67"/>
    <w:rsid w:val="002C03AB"/>
    <w:rsid w:val="002C0809"/>
    <w:rsid w:val="002C0B3F"/>
    <w:rsid w:val="002C3388"/>
    <w:rsid w:val="002C33E2"/>
    <w:rsid w:val="002C36BD"/>
    <w:rsid w:val="002C3A1C"/>
    <w:rsid w:val="002C3AC0"/>
    <w:rsid w:val="002C456B"/>
    <w:rsid w:val="002C48EB"/>
    <w:rsid w:val="002C5057"/>
    <w:rsid w:val="002C50B8"/>
    <w:rsid w:val="002C536E"/>
    <w:rsid w:val="002C590F"/>
    <w:rsid w:val="002C5F9A"/>
    <w:rsid w:val="002C6106"/>
    <w:rsid w:val="002C6B22"/>
    <w:rsid w:val="002C6C10"/>
    <w:rsid w:val="002C70AD"/>
    <w:rsid w:val="002C746C"/>
    <w:rsid w:val="002C76FF"/>
    <w:rsid w:val="002C7797"/>
    <w:rsid w:val="002C7E9B"/>
    <w:rsid w:val="002D0213"/>
    <w:rsid w:val="002D0288"/>
    <w:rsid w:val="002D0FB3"/>
    <w:rsid w:val="002D119E"/>
    <w:rsid w:val="002D11F9"/>
    <w:rsid w:val="002D1F73"/>
    <w:rsid w:val="002D25A8"/>
    <w:rsid w:val="002D26CF"/>
    <w:rsid w:val="002D2761"/>
    <w:rsid w:val="002D2E2D"/>
    <w:rsid w:val="002D2E57"/>
    <w:rsid w:val="002D2F9F"/>
    <w:rsid w:val="002D3225"/>
    <w:rsid w:val="002D393E"/>
    <w:rsid w:val="002D3BD1"/>
    <w:rsid w:val="002D42C5"/>
    <w:rsid w:val="002D44A9"/>
    <w:rsid w:val="002D4B0B"/>
    <w:rsid w:val="002D502A"/>
    <w:rsid w:val="002D51D8"/>
    <w:rsid w:val="002D5597"/>
    <w:rsid w:val="002D5B7D"/>
    <w:rsid w:val="002D5D9F"/>
    <w:rsid w:val="002D6860"/>
    <w:rsid w:val="002D6E78"/>
    <w:rsid w:val="002D726D"/>
    <w:rsid w:val="002D74E5"/>
    <w:rsid w:val="002D7A2A"/>
    <w:rsid w:val="002E0075"/>
    <w:rsid w:val="002E05FC"/>
    <w:rsid w:val="002E0F39"/>
    <w:rsid w:val="002E1524"/>
    <w:rsid w:val="002E179C"/>
    <w:rsid w:val="002E19EC"/>
    <w:rsid w:val="002E1F29"/>
    <w:rsid w:val="002E1F2D"/>
    <w:rsid w:val="002E3E99"/>
    <w:rsid w:val="002E4280"/>
    <w:rsid w:val="002E5150"/>
    <w:rsid w:val="002E5220"/>
    <w:rsid w:val="002E53AB"/>
    <w:rsid w:val="002E56C0"/>
    <w:rsid w:val="002E5B23"/>
    <w:rsid w:val="002E5B89"/>
    <w:rsid w:val="002E5BB2"/>
    <w:rsid w:val="002E6500"/>
    <w:rsid w:val="002E671D"/>
    <w:rsid w:val="002E69CB"/>
    <w:rsid w:val="002E6E79"/>
    <w:rsid w:val="002E75F4"/>
    <w:rsid w:val="002E762A"/>
    <w:rsid w:val="002E76C5"/>
    <w:rsid w:val="002F0566"/>
    <w:rsid w:val="002F0584"/>
    <w:rsid w:val="002F0881"/>
    <w:rsid w:val="002F0B19"/>
    <w:rsid w:val="002F0D1F"/>
    <w:rsid w:val="002F1040"/>
    <w:rsid w:val="002F209E"/>
    <w:rsid w:val="002F20E0"/>
    <w:rsid w:val="002F259D"/>
    <w:rsid w:val="002F2870"/>
    <w:rsid w:val="002F2B54"/>
    <w:rsid w:val="002F32F5"/>
    <w:rsid w:val="002F366A"/>
    <w:rsid w:val="002F375B"/>
    <w:rsid w:val="002F3777"/>
    <w:rsid w:val="002F3C24"/>
    <w:rsid w:val="002F40F2"/>
    <w:rsid w:val="002F43C4"/>
    <w:rsid w:val="002F4648"/>
    <w:rsid w:val="002F4C11"/>
    <w:rsid w:val="002F4C68"/>
    <w:rsid w:val="002F5037"/>
    <w:rsid w:val="002F514D"/>
    <w:rsid w:val="002F5346"/>
    <w:rsid w:val="002F5648"/>
    <w:rsid w:val="002F56C2"/>
    <w:rsid w:val="002F5868"/>
    <w:rsid w:val="002F6437"/>
    <w:rsid w:val="002F6489"/>
    <w:rsid w:val="002F67FB"/>
    <w:rsid w:val="002F685A"/>
    <w:rsid w:val="002F6A6C"/>
    <w:rsid w:val="002F736A"/>
    <w:rsid w:val="002F73B6"/>
    <w:rsid w:val="0030015F"/>
    <w:rsid w:val="00300739"/>
    <w:rsid w:val="00301083"/>
    <w:rsid w:val="00301884"/>
    <w:rsid w:val="003018DF"/>
    <w:rsid w:val="00301977"/>
    <w:rsid w:val="00301BFE"/>
    <w:rsid w:val="00301F60"/>
    <w:rsid w:val="003020BF"/>
    <w:rsid w:val="00302206"/>
    <w:rsid w:val="00302774"/>
    <w:rsid w:val="003028D1"/>
    <w:rsid w:val="00302FC4"/>
    <w:rsid w:val="00303941"/>
    <w:rsid w:val="0030452E"/>
    <w:rsid w:val="00304680"/>
    <w:rsid w:val="00304E23"/>
    <w:rsid w:val="00304E3D"/>
    <w:rsid w:val="003050B0"/>
    <w:rsid w:val="003058ED"/>
    <w:rsid w:val="00305B2A"/>
    <w:rsid w:val="00305E47"/>
    <w:rsid w:val="0030631D"/>
    <w:rsid w:val="0030655F"/>
    <w:rsid w:val="003108B8"/>
    <w:rsid w:val="00310FBA"/>
    <w:rsid w:val="00311A41"/>
    <w:rsid w:val="00311BF0"/>
    <w:rsid w:val="00312442"/>
    <w:rsid w:val="00312552"/>
    <w:rsid w:val="00312ED1"/>
    <w:rsid w:val="003133DA"/>
    <w:rsid w:val="00313714"/>
    <w:rsid w:val="00313E52"/>
    <w:rsid w:val="00313EA1"/>
    <w:rsid w:val="003141AB"/>
    <w:rsid w:val="0031451E"/>
    <w:rsid w:val="00314522"/>
    <w:rsid w:val="003148CF"/>
    <w:rsid w:val="00314F28"/>
    <w:rsid w:val="003151F3"/>
    <w:rsid w:val="00315479"/>
    <w:rsid w:val="0031572A"/>
    <w:rsid w:val="00315E85"/>
    <w:rsid w:val="003170A2"/>
    <w:rsid w:val="0031713C"/>
    <w:rsid w:val="003174F8"/>
    <w:rsid w:val="00317517"/>
    <w:rsid w:val="00317BCD"/>
    <w:rsid w:val="00317ED8"/>
    <w:rsid w:val="00320003"/>
    <w:rsid w:val="0032088A"/>
    <w:rsid w:val="00320D0B"/>
    <w:rsid w:val="00321404"/>
    <w:rsid w:val="00321C2A"/>
    <w:rsid w:val="00321E24"/>
    <w:rsid w:val="003225AA"/>
    <w:rsid w:val="003226E3"/>
    <w:rsid w:val="003228D7"/>
    <w:rsid w:val="00322A11"/>
    <w:rsid w:val="00322A15"/>
    <w:rsid w:val="00322ABC"/>
    <w:rsid w:val="00322F61"/>
    <w:rsid w:val="003230EB"/>
    <w:rsid w:val="00323510"/>
    <w:rsid w:val="00323B5D"/>
    <w:rsid w:val="00323B80"/>
    <w:rsid w:val="00323D14"/>
    <w:rsid w:val="0032424F"/>
    <w:rsid w:val="0032429B"/>
    <w:rsid w:val="003242C6"/>
    <w:rsid w:val="003246FD"/>
    <w:rsid w:val="00324B0E"/>
    <w:rsid w:val="003252BC"/>
    <w:rsid w:val="003252FF"/>
    <w:rsid w:val="003253C6"/>
    <w:rsid w:val="0032551E"/>
    <w:rsid w:val="00325548"/>
    <w:rsid w:val="003265BD"/>
    <w:rsid w:val="00326840"/>
    <w:rsid w:val="003268C5"/>
    <w:rsid w:val="00326A33"/>
    <w:rsid w:val="00326B38"/>
    <w:rsid w:val="00326F7C"/>
    <w:rsid w:val="0032708B"/>
    <w:rsid w:val="0032790B"/>
    <w:rsid w:val="003279AE"/>
    <w:rsid w:val="00327A1E"/>
    <w:rsid w:val="00327EBF"/>
    <w:rsid w:val="00330A90"/>
    <w:rsid w:val="00330B42"/>
    <w:rsid w:val="00330EFD"/>
    <w:rsid w:val="00331615"/>
    <w:rsid w:val="00331A02"/>
    <w:rsid w:val="003322D8"/>
    <w:rsid w:val="00332E9D"/>
    <w:rsid w:val="00332FAA"/>
    <w:rsid w:val="003331DA"/>
    <w:rsid w:val="0033339D"/>
    <w:rsid w:val="00333990"/>
    <w:rsid w:val="00333D38"/>
    <w:rsid w:val="0033419E"/>
    <w:rsid w:val="003342B4"/>
    <w:rsid w:val="00334320"/>
    <w:rsid w:val="0033494C"/>
    <w:rsid w:val="00334A2E"/>
    <w:rsid w:val="00334CBE"/>
    <w:rsid w:val="00334E6C"/>
    <w:rsid w:val="00335050"/>
    <w:rsid w:val="00335445"/>
    <w:rsid w:val="003354D1"/>
    <w:rsid w:val="00336030"/>
    <w:rsid w:val="00336059"/>
    <w:rsid w:val="00336423"/>
    <w:rsid w:val="00336735"/>
    <w:rsid w:val="00336F65"/>
    <w:rsid w:val="003375C7"/>
    <w:rsid w:val="00337859"/>
    <w:rsid w:val="00337FCC"/>
    <w:rsid w:val="00340B58"/>
    <w:rsid w:val="00340CBE"/>
    <w:rsid w:val="00340D13"/>
    <w:rsid w:val="00340D34"/>
    <w:rsid w:val="00341EE6"/>
    <w:rsid w:val="00341F37"/>
    <w:rsid w:val="00342270"/>
    <w:rsid w:val="00343237"/>
    <w:rsid w:val="00343479"/>
    <w:rsid w:val="00343CF1"/>
    <w:rsid w:val="00343DD9"/>
    <w:rsid w:val="003441FD"/>
    <w:rsid w:val="00344329"/>
    <w:rsid w:val="0034556F"/>
    <w:rsid w:val="003457AA"/>
    <w:rsid w:val="0034663E"/>
    <w:rsid w:val="00346C42"/>
    <w:rsid w:val="0034745E"/>
    <w:rsid w:val="0034746A"/>
    <w:rsid w:val="00347716"/>
    <w:rsid w:val="00347766"/>
    <w:rsid w:val="00347967"/>
    <w:rsid w:val="00347DA3"/>
    <w:rsid w:val="003500A1"/>
    <w:rsid w:val="00350324"/>
    <w:rsid w:val="0035180A"/>
    <w:rsid w:val="0035214A"/>
    <w:rsid w:val="003527B5"/>
    <w:rsid w:val="003528C2"/>
    <w:rsid w:val="00352939"/>
    <w:rsid w:val="00353211"/>
    <w:rsid w:val="00353919"/>
    <w:rsid w:val="003539B5"/>
    <w:rsid w:val="00353F8F"/>
    <w:rsid w:val="0035402F"/>
    <w:rsid w:val="003542B5"/>
    <w:rsid w:val="003543C6"/>
    <w:rsid w:val="00355371"/>
    <w:rsid w:val="00355A09"/>
    <w:rsid w:val="00355C53"/>
    <w:rsid w:val="00355C9E"/>
    <w:rsid w:val="00355DAB"/>
    <w:rsid w:val="00355F86"/>
    <w:rsid w:val="003560FF"/>
    <w:rsid w:val="003571EC"/>
    <w:rsid w:val="003600D5"/>
    <w:rsid w:val="0036027F"/>
    <w:rsid w:val="00360C59"/>
    <w:rsid w:val="00361393"/>
    <w:rsid w:val="00361DBF"/>
    <w:rsid w:val="00362157"/>
    <w:rsid w:val="00362325"/>
    <w:rsid w:val="00362577"/>
    <w:rsid w:val="0036298D"/>
    <w:rsid w:val="00362E15"/>
    <w:rsid w:val="00362E87"/>
    <w:rsid w:val="00362E9E"/>
    <w:rsid w:val="00363286"/>
    <w:rsid w:val="00363B7E"/>
    <w:rsid w:val="00363B90"/>
    <w:rsid w:val="00363BBA"/>
    <w:rsid w:val="00364E5F"/>
    <w:rsid w:val="00364ECF"/>
    <w:rsid w:val="00365A2E"/>
    <w:rsid w:val="00366C46"/>
    <w:rsid w:val="00366E51"/>
    <w:rsid w:val="003671F0"/>
    <w:rsid w:val="00367871"/>
    <w:rsid w:val="0036793E"/>
    <w:rsid w:val="00371028"/>
    <w:rsid w:val="003710B2"/>
    <w:rsid w:val="00371196"/>
    <w:rsid w:val="00371696"/>
    <w:rsid w:val="00371EB7"/>
    <w:rsid w:val="0037321A"/>
    <w:rsid w:val="003736B9"/>
    <w:rsid w:val="0037370B"/>
    <w:rsid w:val="0037380E"/>
    <w:rsid w:val="0037387E"/>
    <w:rsid w:val="00373C92"/>
    <w:rsid w:val="003741FB"/>
    <w:rsid w:val="003748E7"/>
    <w:rsid w:val="00374946"/>
    <w:rsid w:val="00374D66"/>
    <w:rsid w:val="00375352"/>
    <w:rsid w:val="00375605"/>
    <w:rsid w:val="00375830"/>
    <w:rsid w:val="00375A6F"/>
    <w:rsid w:val="00375A80"/>
    <w:rsid w:val="00375F21"/>
    <w:rsid w:val="0037691E"/>
    <w:rsid w:val="00376945"/>
    <w:rsid w:val="003769E4"/>
    <w:rsid w:val="00376D11"/>
    <w:rsid w:val="00377B0C"/>
    <w:rsid w:val="00380048"/>
    <w:rsid w:val="003804AA"/>
    <w:rsid w:val="0038073F"/>
    <w:rsid w:val="0038089A"/>
    <w:rsid w:val="00381021"/>
    <w:rsid w:val="00381588"/>
    <w:rsid w:val="00382114"/>
    <w:rsid w:val="0038255B"/>
    <w:rsid w:val="00382B62"/>
    <w:rsid w:val="00382BA0"/>
    <w:rsid w:val="0038304B"/>
    <w:rsid w:val="003831DE"/>
    <w:rsid w:val="00383AC5"/>
    <w:rsid w:val="00383CEE"/>
    <w:rsid w:val="0038413C"/>
    <w:rsid w:val="00384268"/>
    <w:rsid w:val="003856E6"/>
    <w:rsid w:val="00385824"/>
    <w:rsid w:val="00385FB1"/>
    <w:rsid w:val="003863C8"/>
    <w:rsid w:val="00386A9F"/>
    <w:rsid w:val="00386D6D"/>
    <w:rsid w:val="0038713C"/>
    <w:rsid w:val="0038726C"/>
    <w:rsid w:val="003872D8"/>
    <w:rsid w:val="0038749A"/>
    <w:rsid w:val="0038776F"/>
    <w:rsid w:val="00387805"/>
    <w:rsid w:val="003878D2"/>
    <w:rsid w:val="00387EFD"/>
    <w:rsid w:val="00387F69"/>
    <w:rsid w:val="003905A5"/>
    <w:rsid w:val="0039210B"/>
    <w:rsid w:val="0039248B"/>
    <w:rsid w:val="0039272A"/>
    <w:rsid w:val="003929B5"/>
    <w:rsid w:val="00393058"/>
    <w:rsid w:val="00393867"/>
    <w:rsid w:val="003939D9"/>
    <w:rsid w:val="0039401C"/>
    <w:rsid w:val="0039440A"/>
    <w:rsid w:val="00394A38"/>
    <w:rsid w:val="00395788"/>
    <w:rsid w:val="00395BC6"/>
    <w:rsid w:val="00395D2F"/>
    <w:rsid w:val="00395F08"/>
    <w:rsid w:val="00395FED"/>
    <w:rsid w:val="003963C1"/>
    <w:rsid w:val="00396615"/>
    <w:rsid w:val="0039661F"/>
    <w:rsid w:val="003970CC"/>
    <w:rsid w:val="003A0778"/>
    <w:rsid w:val="003A0BF2"/>
    <w:rsid w:val="003A1147"/>
    <w:rsid w:val="003A1256"/>
    <w:rsid w:val="003A1574"/>
    <w:rsid w:val="003A237D"/>
    <w:rsid w:val="003A2469"/>
    <w:rsid w:val="003A270A"/>
    <w:rsid w:val="003A2B2E"/>
    <w:rsid w:val="003A3272"/>
    <w:rsid w:val="003A354D"/>
    <w:rsid w:val="003A42A8"/>
    <w:rsid w:val="003A4458"/>
    <w:rsid w:val="003A4A1A"/>
    <w:rsid w:val="003A4A83"/>
    <w:rsid w:val="003A4AE9"/>
    <w:rsid w:val="003A4CF1"/>
    <w:rsid w:val="003A51EF"/>
    <w:rsid w:val="003A525C"/>
    <w:rsid w:val="003A60A6"/>
    <w:rsid w:val="003A61FC"/>
    <w:rsid w:val="003A6280"/>
    <w:rsid w:val="003A6E50"/>
    <w:rsid w:val="003A7264"/>
    <w:rsid w:val="003A7274"/>
    <w:rsid w:val="003A7381"/>
    <w:rsid w:val="003A771A"/>
    <w:rsid w:val="003A77BF"/>
    <w:rsid w:val="003A7E14"/>
    <w:rsid w:val="003B0169"/>
    <w:rsid w:val="003B01BC"/>
    <w:rsid w:val="003B052B"/>
    <w:rsid w:val="003B061E"/>
    <w:rsid w:val="003B0694"/>
    <w:rsid w:val="003B077C"/>
    <w:rsid w:val="003B0BD6"/>
    <w:rsid w:val="003B1791"/>
    <w:rsid w:val="003B1B72"/>
    <w:rsid w:val="003B1D26"/>
    <w:rsid w:val="003B2146"/>
    <w:rsid w:val="003B2179"/>
    <w:rsid w:val="003B2408"/>
    <w:rsid w:val="003B29DE"/>
    <w:rsid w:val="003B2D0B"/>
    <w:rsid w:val="003B2DAB"/>
    <w:rsid w:val="003B3287"/>
    <w:rsid w:val="003B3A2D"/>
    <w:rsid w:val="003B4570"/>
    <w:rsid w:val="003B460F"/>
    <w:rsid w:val="003B47CD"/>
    <w:rsid w:val="003B48B0"/>
    <w:rsid w:val="003B4B01"/>
    <w:rsid w:val="003B4CBF"/>
    <w:rsid w:val="003B5691"/>
    <w:rsid w:val="003B60B5"/>
    <w:rsid w:val="003B6451"/>
    <w:rsid w:val="003B6E4A"/>
    <w:rsid w:val="003B76D5"/>
    <w:rsid w:val="003B7A7A"/>
    <w:rsid w:val="003B7F6F"/>
    <w:rsid w:val="003B7FC9"/>
    <w:rsid w:val="003C008C"/>
    <w:rsid w:val="003C012B"/>
    <w:rsid w:val="003C03FE"/>
    <w:rsid w:val="003C076D"/>
    <w:rsid w:val="003C0C7D"/>
    <w:rsid w:val="003C0ED9"/>
    <w:rsid w:val="003C180A"/>
    <w:rsid w:val="003C2EC7"/>
    <w:rsid w:val="003C352F"/>
    <w:rsid w:val="003C431B"/>
    <w:rsid w:val="003C448E"/>
    <w:rsid w:val="003C44FC"/>
    <w:rsid w:val="003C4528"/>
    <w:rsid w:val="003C503A"/>
    <w:rsid w:val="003C5927"/>
    <w:rsid w:val="003C64F0"/>
    <w:rsid w:val="003C6594"/>
    <w:rsid w:val="003C667A"/>
    <w:rsid w:val="003C69FD"/>
    <w:rsid w:val="003C7284"/>
    <w:rsid w:val="003C7A91"/>
    <w:rsid w:val="003C7F3A"/>
    <w:rsid w:val="003D0725"/>
    <w:rsid w:val="003D0DC6"/>
    <w:rsid w:val="003D149C"/>
    <w:rsid w:val="003D237F"/>
    <w:rsid w:val="003D254A"/>
    <w:rsid w:val="003D282A"/>
    <w:rsid w:val="003D2CA0"/>
    <w:rsid w:val="003D3394"/>
    <w:rsid w:val="003D3AF8"/>
    <w:rsid w:val="003D3C79"/>
    <w:rsid w:val="003D3F7F"/>
    <w:rsid w:val="003D4071"/>
    <w:rsid w:val="003D4121"/>
    <w:rsid w:val="003D4173"/>
    <w:rsid w:val="003D41CC"/>
    <w:rsid w:val="003D41D6"/>
    <w:rsid w:val="003D43C5"/>
    <w:rsid w:val="003D4404"/>
    <w:rsid w:val="003D446A"/>
    <w:rsid w:val="003D4496"/>
    <w:rsid w:val="003D4597"/>
    <w:rsid w:val="003D4932"/>
    <w:rsid w:val="003D4ABF"/>
    <w:rsid w:val="003D51DA"/>
    <w:rsid w:val="003D53B3"/>
    <w:rsid w:val="003D5689"/>
    <w:rsid w:val="003D56E0"/>
    <w:rsid w:val="003D5BE9"/>
    <w:rsid w:val="003D5C6C"/>
    <w:rsid w:val="003D5EE0"/>
    <w:rsid w:val="003D624D"/>
    <w:rsid w:val="003D69F2"/>
    <w:rsid w:val="003D6E54"/>
    <w:rsid w:val="003D7316"/>
    <w:rsid w:val="003D734A"/>
    <w:rsid w:val="003D75A9"/>
    <w:rsid w:val="003D7E19"/>
    <w:rsid w:val="003E01BE"/>
    <w:rsid w:val="003E02FA"/>
    <w:rsid w:val="003E06CB"/>
    <w:rsid w:val="003E091D"/>
    <w:rsid w:val="003E0B13"/>
    <w:rsid w:val="003E0F84"/>
    <w:rsid w:val="003E1836"/>
    <w:rsid w:val="003E187E"/>
    <w:rsid w:val="003E1C3D"/>
    <w:rsid w:val="003E1D82"/>
    <w:rsid w:val="003E2C69"/>
    <w:rsid w:val="003E41E8"/>
    <w:rsid w:val="003E46D8"/>
    <w:rsid w:val="003E4B93"/>
    <w:rsid w:val="003E4CF6"/>
    <w:rsid w:val="003E4DB0"/>
    <w:rsid w:val="003E5564"/>
    <w:rsid w:val="003E574C"/>
    <w:rsid w:val="003E5B41"/>
    <w:rsid w:val="003E5C02"/>
    <w:rsid w:val="003E5F40"/>
    <w:rsid w:val="003E6077"/>
    <w:rsid w:val="003E63B4"/>
    <w:rsid w:val="003E6725"/>
    <w:rsid w:val="003E6EDB"/>
    <w:rsid w:val="003E6FFB"/>
    <w:rsid w:val="003E70BB"/>
    <w:rsid w:val="003E7559"/>
    <w:rsid w:val="003E7C3F"/>
    <w:rsid w:val="003F001E"/>
    <w:rsid w:val="003F04F4"/>
    <w:rsid w:val="003F04FD"/>
    <w:rsid w:val="003F0723"/>
    <w:rsid w:val="003F0CC6"/>
    <w:rsid w:val="003F1165"/>
    <w:rsid w:val="003F1242"/>
    <w:rsid w:val="003F1861"/>
    <w:rsid w:val="003F1BE6"/>
    <w:rsid w:val="003F2190"/>
    <w:rsid w:val="003F21DD"/>
    <w:rsid w:val="003F274A"/>
    <w:rsid w:val="003F39CD"/>
    <w:rsid w:val="003F3D75"/>
    <w:rsid w:val="003F3EDB"/>
    <w:rsid w:val="003F4E6F"/>
    <w:rsid w:val="003F4EE5"/>
    <w:rsid w:val="003F550F"/>
    <w:rsid w:val="003F55F9"/>
    <w:rsid w:val="003F5887"/>
    <w:rsid w:val="003F5AE1"/>
    <w:rsid w:val="003F5CEB"/>
    <w:rsid w:val="003F60E8"/>
    <w:rsid w:val="003F63D1"/>
    <w:rsid w:val="003F6ED5"/>
    <w:rsid w:val="003F6EF7"/>
    <w:rsid w:val="003F7B72"/>
    <w:rsid w:val="00400513"/>
    <w:rsid w:val="004005E4"/>
    <w:rsid w:val="00400838"/>
    <w:rsid w:val="004015AF"/>
    <w:rsid w:val="00401846"/>
    <w:rsid w:val="00402035"/>
    <w:rsid w:val="00402A0A"/>
    <w:rsid w:val="00402C18"/>
    <w:rsid w:val="00403380"/>
    <w:rsid w:val="004034BE"/>
    <w:rsid w:val="00403A61"/>
    <w:rsid w:val="00404492"/>
    <w:rsid w:val="00404835"/>
    <w:rsid w:val="0040588C"/>
    <w:rsid w:val="0040611E"/>
    <w:rsid w:val="00406B6D"/>
    <w:rsid w:val="00406C09"/>
    <w:rsid w:val="00406F48"/>
    <w:rsid w:val="004070F6"/>
    <w:rsid w:val="00407251"/>
    <w:rsid w:val="004072DB"/>
    <w:rsid w:val="004072F3"/>
    <w:rsid w:val="00407F07"/>
    <w:rsid w:val="00407F4C"/>
    <w:rsid w:val="004100C6"/>
    <w:rsid w:val="00410594"/>
    <w:rsid w:val="0041064B"/>
    <w:rsid w:val="00410721"/>
    <w:rsid w:val="00410CA9"/>
    <w:rsid w:val="00410EC3"/>
    <w:rsid w:val="00410EC7"/>
    <w:rsid w:val="00411621"/>
    <w:rsid w:val="0041184B"/>
    <w:rsid w:val="00411A6C"/>
    <w:rsid w:val="00411D63"/>
    <w:rsid w:val="00412421"/>
    <w:rsid w:val="0041251A"/>
    <w:rsid w:val="004127F3"/>
    <w:rsid w:val="004132F6"/>
    <w:rsid w:val="0041334F"/>
    <w:rsid w:val="004137C0"/>
    <w:rsid w:val="00413F90"/>
    <w:rsid w:val="004140B7"/>
    <w:rsid w:val="004143B6"/>
    <w:rsid w:val="004149DD"/>
    <w:rsid w:val="00414B7C"/>
    <w:rsid w:val="00414D86"/>
    <w:rsid w:val="00415344"/>
    <w:rsid w:val="00415A4F"/>
    <w:rsid w:val="004164F2"/>
    <w:rsid w:val="00416646"/>
    <w:rsid w:val="00416BB0"/>
    <w:rsid w:val="00417464"/>
    <w:rsid w:val="00417B1D"/>
    <w:rsid w:val="00417FA7"/>
    <w:rsid w:val="00417FB5"/>
    <w:rsid w:val="00420369"/>
    <w:rsid w:val="004203DF"/>
    <w:rsid w:val="004207DB"/>
    <w:rsid w:val="00420953"/>
    <w:rsid w:val="00420BF2"/>
    <w:rsid w:val="00421187"/>
    <w:rsid w:val="00421B94"/>
    <w:rsid w:val="00421CAB"/>
    <w:rsid w:val="0042291A"/>
    <w:rsid w:val="00422DA3"/>
    <w:rsid w:val="004231FC"/>
    <w:rsid w:val="0042380A"/>
    <w:rsid w:val="00423D68"/>
    <w:rsid w:val="00423D69"/>
    <w:rsid w:val="0042459D"/>
    <w:rsid w:val="00424AB6"/>
    <w:rsid w:val="00425011"/>
    <w:rsid w:val="004253E1"/>
    <w:rsid w:val="00426807"/>
    <w:rsid w:val="00426A04"/>
    <w:rsid w:val="0042738D"/>
    <w:rsid w:val="00427C94"/>
    <w:rsid w:val="00427CC6"/>
    <w:rsid w:val="0043013E"/>
    <w:rsid w:val="00430223"/>
    <w:rsid w:val="00431CF1"/>
    <w:rsid w:val="00431FFC"/>
    <w:rsid w:val="0043252F"/>
    <w:rsid w:val="00432DF7"/>
    <w:rsid w:val="0043387F"/>
    <w:rsid w:val="004338DB"/>
    <w:rsid w:val="00433A1B"/>
    <w:rsid w:val="00433B2A"/>
    <w:rsid w:val="00433F27"/>
    <w:rsid w:val="004346FF"/>
    <w:rsid w:val="00434C9B"/>
    <w:rsid w:val="00434F59"/>
    <w:rsid w:val="004364C8"/>
    <w:rsid w:val="00436F3C"/>
    <w:rsid w:val="00437128"/>
    <w:rsid w:val="0043716A"/>
    <w:rsid w:val="00437CF2"/>
    <w:rsid w:val="00437D4E"/>
    <w:rsid w:val="00440158"/>
    <w:rsid w:val="004405C4"/>
    <w:rsid w:val="0044186D"/>
    <w:rsid w:val="0044236E"/>
    <w:rsid w:val="00443085"/>
    <w:rsid w:val="00443C9E"/>
    <w:rsid w:val="00443DA1"/>
    <w:rsid w:val="004441CE"/>
    <w:rsid w:val="004444C2"/>
    <w:rsid w:val="0044463B"/>
    <w:rsid w:val="00444D71"/>
    <w:rsid w:val="0044509C"/>
    <w:rsid w:val="00445172"/>
    <w:rsid w:val="00445B04"/>
    <w:rsid w:val="004461F8"/>
    <w:rsid w:val="00446D09"/>
    <w:rsid w:val="00446DD7"/>
    <w:rsid w:val="00446E3E"/>
    <w:rsid w:val="00446EC8"/>
    <w:rsid w:val="00447137"/>
    <w:rsid w:val="004476F2"/>
    <w:rsid w:val="004478D7"/>
    <w:rsid w:val="00447F40"/>
    <w:rsid w:val="0045030A"/>
    <w:rsid w:val="004505C6"/>
    <w:rsid w:val="00450AB5"/>
    <w:rsid w:val="00450BEC"/>
    <w:rsid w:val="0045107C"/>
    <w:rsid w:val="004520B7"/>
    <w:rsid w:val="00452277"/>
    <w:rsid w:val="00452526"/>
    <w:rsid w:val="004527F9"/>
    <w:rsid w:val="00452C96"/>
    <w:rsid w:val="00452DB1"/>
    <w:rsid w:val="004537F7"/>
    <w:rsid w:val="00453A18"/>
    <w:rsid w:val="00453BC4"/>
    <w:rsid w:val="00453DE3"/>
    <w:rsid w:val="00454387"/>
    <w:rsid w:val="00454F28"/>
    <w:rsid w:val="00454F76"/>
    <w:rsid w:val="004553D8"/>
    <w:rsid w:val="00455555"/>
    <w:rsid w:val="00455645"/>
    <w:rsid w:val="004558C3"/>
    <w:rsid w:val="00455947"/>
    <w:rsid w:val="0045613B"/>
    <w:rsid w:val="0045615F"/>
    <w:rsid w:val="004564D1"/>
    <w:rsid w:val="00456822"/>
    <w:rsid w:val="00456B6D"/>
    <w:rsid w:val="00456E8F"/>
    <w:rsid w:val="00456F5F"/>
    <w:rsid w:val="004572FB"/>
    <w:rsid w:val="004575DE"/>
    <w:rsid w:val="00457C53"/>
    <w:rsid w:val="00457DC7"/>
    <w:rsid w:val="00457E73"/>
    <w:rsid w:val="00460103"/>
    <w:rsid w:val="00460165"/>
    <w:rsid w:val="004601EA"/>
    <w:rsid w:val="004603A5"/>
    <w:rsid w:val="004606FC"/>
    <w:rsid w:val="00460DF3"/>
    <w:rsid w:val="004610F7"/>
    <w:rsid w:val="00461639"/>
    <w:rsid w:val="0046173B"/>
    <w:rsid w:val="00461D76"/>
    <w:rsid w:val="00461DCB"/>
    <w:rsid w:val="0046245D"/>
    <w:rsid w:val="00462639"/>
    <w:rsid w:val="00462786"/>
    <w:rsid w:val="00462D33"/>
    <w:rsid w:val="00462F49"/>
    <w:rsid w:val="004635A8"/>
    <w:rsid w:val="00463A67"/>
    <w:rsid w:val="004651B0"/>
    <w:rsid w:val="00466432"/>
    <w:rsid w:val="00466588"/>
    <w:rsid w:val="00466877"/>
    <w:rsid w:val="004669D0"/>
    <w:rsid w:val="00466B98"/>
    <w:rsid w:val="00466BEA"/>
    <w:rsid w:val="00466D18"/>
    <w:rsid w:val="00466DB7"/>
    <w:rsid w:val="00466DD6"/>
    <w:rsid w:val="004675BF"/>
    <w:rsid w:val="00467A05"/>
    <w:rsid w:val="00467A96"/>
    <w:rsid w:val="00467ADD"/>
    <w:rsid w:val="00467D87"/>
    <w:rsid w:val="00467F41"/>
    <w:rsid w:val="0047048E"/>
    <w:rsid w:val="00470645"/>
    <w:rsid w:val="00471675"/>
    <w:rsid w:val="004717D7"/>
    <w:rsid w:val="00471AE6"/>
    <w:rsid w:val="00471C5A"/>
    <w:rsid w:val="00471CFA"/>
    <w:rsid w:val="0047206C"/>
    <w:rsid w:val="004727C7"/>
    <w:rsid w:val="00472D0D"/>
    <w:rsid w:val="004730D9"/>
    <w:rsid w:val="0047317F"/>
    <w:rsid w:val="004732EE"/>
    <w:rsid w:val="00473A16"/>
    <w:rsid w:val="00473E5D"/>
    <w:rsid w:val="004741F3"/>
    <w:rsid w:val="00474602"/>
    <w:rsid w:val="00474A17"/>
    <w:rsid w:val="00474CA4"/>
    <w:rsid w:val="00474CD0"/>
    <w:rsid w:val="0047503B"/>
    <w:rsid w:val="0047545F"/>
    <w:rsid w:val="004757C9"/>
    <w:rsid w:val="0047597A"/>
    <w:rsid w:val="004759A9"/>
    <w:rsid w:val="00475A45"/>
    <w:rsid w:val="00475D41"/>
    <w:rsid w:val="00475DEC"/>
    <w:rsid w:val="00475E3A"/>
    <w:rsid w:val="0047616E"/>
    <w:rsid w:val="00476218"/>
    <w:rsid w:val="004769D4"/>
    <w:rsid w:val="00476A0C"/>
    <w:rsid w:val="00476CED"/>
    <w:rsid w:val="004774D0"/>
    <w:rsid w:val="00477738"/>
    <w:rsid w:val="00477C55"/>
    <w:rsid w:val="00477E6C"/>
    <w:rsid w:val="0048053B"/>
    <w:rsid w:val="004806D6"/>
    <w:rsid w:val="0048079B"/>
    <w:rsid w:val="00480B4F"/>
    <w:rsid w:val="00480C65"/>
    <w:rsid w:val="0048102E"/>
    <w:rsid w:val="004814E4"/>
    <w:rsid w:val="00481524"/>
    <w:rsid w:val="00481D64"/>
    <w:rsid w:val="00481F86"/>
    <w:rsid w:val="0048298D"/>
    <w:rsid w:val="00483001"/>
    <w:rsid w:val="00483792"/>
    <w:rsid w:val="00483868"/>
    <w:rsid w:val="00484B08"/>
    <w:rsid w:val="00485025"/>
    <w:rsid w:val="004857E6"/>
    <w:rsid w:val="00485922"/>
    <w:rsid w:val="00485BEB"/>
    <w:rsid w:val="00485CF4"/>
    <w:rsid w:val="00485FD0"/>
    <w:rsid w:val="004866B4"/>
    <w:rsid w:val="0048739C"/>
    <w:rsid w:val="00487D3B"/>
    <w:rsid w:val="00487E8E"/>
    <w:rsid w:val="004901A1"/>
    <w:rsid w:val="004909EA"/>
    <w:rsid w:val="00490AA5"/>
    <w:rsid w:val="00490BA7"/>
    <w:rsid w:val="004913A8"/>
    <w:rsid w:val="00491D32"/>
    <w:rsid w:val="0049295E"/>
    <w:rsid w:val="0049338D"/>
    <w:rsid w:val="004939E3"/>
    <w:rsid w:val="00493DB6"/>
    <w:rsid w:val="00493E73"/>
    <w:rsid w:val="00494513"/>
    <w:rsid w:val="004946BC"/>
    <w:rsid w:val="00494D0E"/>
    <w:rsid w:val="0049513C"/>
    <w:rsid w:val="004956E1"/>
    <w:rsid w:val="00495BE1"/>
    <w:rsid w:val="00495BF8"/>
    <w:rsid w:val="00495E7D"/>
    <w:rsid w:val="00496713"/>
    <w:rsid w:val="00496DA5"/>
    <w:rsid w:val="00496E8C"/>
    <w:rsid w:val="00497E06"/>
    <w:rsid w:val="004A08C6"/>
    <w:rsid w:val="004A0A02"/>
    <w:rsid w:val="004A0CF6"/>
    <w:rsid w:val="004A1DA8"/>
    <w:rsid w:val="004A1E01"/>
    <w:rsid w:val="004A20A1"/>
    <w:rsid w:val="004A252B"/>
    <w:rsid w:val="004A2621"/>
    <w:rsid w:val="004A282F"/>
    <w:rsid w:val="004A2950"/>
    <w:rsid w:val="004A2B1A"/>
    <w:rsid w:val="004A30E9"/>
    <w:rsid w:val="004A31D8"/>
    <w:rsid w:val="004A35EB"/>
    <w:rsid w:val="004A3777"/>
    <w:rsid w:val="004A530A"/>
    <w:rsid w:val="004A536B"/>
    <w:rsid w:val="004A544F"/>
    <w:rsid w:val="004A54FE"/>
    <w:rsid w:val="004A5D5F"/>
    <w:rsid w:val="004A6000"/>
    <w:rsid w:val="004A6315"/>
    <w:rsid w:val="004A65CE"/>
    <w:rsid w:val="004A6783"/>
    <w:rsid w:val="004A693E"/>
    <w:rsid w:val="004A6D50"/>
    <w:rsid w:val="004A72C1"/>
    <w:rsid w:val="004A7729"/>
    <w:rsid w:val="004B01E4"/>
    <w:rsid w:val="004B02E1"/>
    <w:rsid w:val="004B0406"/>
    <w:rsid w:val="004B07E8"/>
    <w:rsid w:val="004B0ADE"/>
    <w:rsid w:val="004B13F7"/>
    <w:rsid w:val="004B1646"/>
    <w:rsid w:val="004B1822"/>
    <w:rsid w:val="004B1A42"/>
    <w:rsid w:val="004B1A6C"/>
    <w:rsid w:val="004B1E2B"/>
    <w:rsid w:val="004B2156"/>
    <w:rsid w:val="004B2537"/>
    <w:rsid w:val="004B26C4"/>
    <w:rsid w:val="004B270D"/>
    <w:rsid w:val="004B2C8A"/>
    <w:rsid w:val="004B358D"/>
    <w:rsid w:val="004B3AFB"/>
    <w:rsid w:val="004B3C9F"/>
    <w:rsid w:val="004B3DB4"/>
    <w:rsid w:val="004B40DE"/>
    <w:rsid w:val="004B4279"/>
    <w:rsid w:val="004B42EB"/>
    <w:rsid w:val="004B4626"/>
    <w:rsid w:val="004B4718"/>
    <w:rsid w:val="004B59B7"/>
    <w:rsid w:val="004B5E4A"/>
    <w:rsid w:val="004B5ED6"/>
    <w:rsid w:val="004B71C4"/>
    <w:rsid w:val="004B7A32"/>
    <w:rsid w:val="004B7CB1"/>
    <w:rsid w:val="004C028C"/>
    <w:rsid w:val="004C0645"/>
    <w:rsid w:val="004C06AF"/>
    <w:rsid w:val="004C105D"/>
    <w:rsid w:val="004C10C8"/>
    <w:rsid w:val="004C1477"/>
    <w:rsid w:val="004C175F"/>
    <w:rsid w:val="004C1A8E"/>
    <w:rsid w:val="004C25D5"/>
    <w:rsid w:val="004C2C53"/>
    <w:rsid w:val="004C2D6D"/>
    <w:rsid w:val="004C2DA2"/>
    <w:rsid w:val="004C35EC"/>
    <w:rsid w:val="004C42B5"/>
    <w:rsid w:val="004C4490"/>
    <w:rsid w:val="004C45BA"/>
    <w:rsid w:val="004C4CC7"/>
    <w:rsid w:val="004C508E"/>
    <w:rsid w:val="004C6078"/>
    <w:rsid w:val="004C618F"/>
    <w:rsid w:val="004C690A"/>
    <w:rsid w:val="004C6910"/>
    <w:rsid w:val="004C6AB2"/>
    <w:rsid w:val="004C6FC1"/>
    <w:rsid w:val="004C709F"/>
    <w:rsid w:val="004C70E3"/>
    <w:rsid w:val="004C7900"/>
    <w:rsid w:val="004C7A17"/>
    <w:rsid w:val="004D0458"/>
    <w:rsid w:val="004D0469"/>
    <w:rsid w:val="004D051D"/>
    <w:rsid w:val="004D0A09"/>
    <w:rsid w:val="004D0ADD"/>
    <w:rsid w:val="004D0EE1"/>
    <w:rsid w:val="004D1008"/>
    <w:rsid w:val="004D1EEE"/>
    <w:rsid w:val="004D21E4"/>
    <w:rsid w:val="004D2248"/>
    <w:rsid w:val="004D23D9"/>
    <w:rsid w:val="004D25A6"/>
    <w:rsid w:val="004D27B7"/>
    <w:rsid w:val="004D3BEB"/>
    <w:rsid w:val="004D3C3C"/>
    <w:rsid w:val="004D407B"/>
    <w:rsid w:val="004D515A"/>
    <w:rsid w:val="004D515E"/>
    <w:rsid w:val="004D55BA"/>
    <w:rsid w:val="004D581E"/>
    <w:rsid w:val="004D68F5"/>
    <w:rsid w:val="004D6944"/>
    <w:rsid w:val="004D6EFA"/>
    <w:rsid w:val="004D74F5"/>
    <w:rsid w:val="004D7874"/>
    <w:rsid w:val="004D7DA3"/>
    <w:rsid w:val="004E062C"/>
    <w:rsid w:val="004E0F18"/>
    <w:rsid w:val="004E1100"/>
    <w:rsid w:val="004E16B7"/>
    <w:rsid w:val="004E1B94"/>
    <w:rsid w:val="004E1FB4"/>
    <w:rsid w:val="004E2111"/>
    <w:rsid w:val="004E2563"/>
    <w:rsid w:val="004E2A56"/>
    <w:rsid w:val="004E33FF"/>
    <w:rsid w:val="004E3461"/>
    <w:rsid w:val="004E34B6"/>
    <w:rsid w:val="004E377D"/>
    <w:rsid w:val="004E3864"/>
    <w:rsid w:val="004E389E"/>
    <w:rsid w:val="004E41F5"/>
    <w:rsid w:val="004E436C"/>
    <w:rsid w:val="004E4DB0"/>
    <w:rsid w:val="004E5149"/>
    <w:rsid w:val="004E51EC"/>
    <w:rsid w:val="004E5234"/>
    <w:rsid w:val="004E6A84"/>
    <w:rsid w:val="004E6E06"/>
    <w:rsid w:val="004E70BE"/>
    <w:rsid w:val="004E747B"/>
    <w:rsid w:val="004E74CB"/>
    <w:rsid w:val="004E79B7"/>
    <w:rsid w:val="004E79DA"/>
    <w:rsid w:val="004E7AC8"/>
    <w:rsid w:val="004E7AFD"/>
    <w:rsid w:val="004F01BF"/>
    <w:rsid w:val="004F0385"/>
    <w:rsid w:val="004F065E"/>
    <w:rsid w:val="004F0A55"/>
    <w:rsid w:val="004F0A8F"/>
    <w:rsid w:val="004F108F"/>
    <w:rsid w:val="004F1131"/>
    <w:rsid w:val="004F17A3"/>
    <w:rsid w:val="004F2CD4"/>
    <w:rsid w:val="004F416C"/>
    <w:rsid w:val="004F47D3"/>
    <w:rsid w:val="004F485C"/>
    <w:rsid w:val="004F4C7A"/>
    <w:rsid w:val="004F564B"/>
    <w:rsid w:val="004F5B9B"/>
    <w:rsid w:val="004F5CD2"/>
    <w:rsid w:val="004F5EE8"/>
    <w:rsid w:val="004F6170"/>
    <w:rsid w:val="004F63F4"/>
    <w:rsid w:val="004F6632"/>
    <w:rsid w:val="004F68FA"/>
    <w:rsid w:val="004F6A20"/>
    <w:rsid w:val="004F7BF4"/>
    <w:rsid w:val="005004C4"/>
    <w:rsid w:val="005007B6"/>
    <w:rsid w:val="00500D7F"/>
    <w:rsid w:val="005011C9"/>
    <w:rsid w:val="00501EAD"/>
    <w:rsid w:val="00502EE9"/>
    <w:rsid w:val="00503131"/>
    <w:rsid w:val="005031D3"/>
    <w:rsid w:val="00503C2C"/>
    <w:rsid w:val="00503F76"/>
    <w:rsid w:val="0050406F"/>
    <w:rsid w:val="005043A5"/>
    <w:rsid w:val="0050457F"/>
    <w:rsid w:val="00504BFD"/>
    <w:rsid w:val="00505193"/>
    <w:rsid w:val="0050591C"/>
    <w:rsid w:val="0050592F"/>
    <w:rsid w:val="00505968"/>
    <w:rsid w:val="00505C19"/>
    <w:rsid w:val="005062E6"/>
    <w:rsid w:val="005063AA"/>
    <w:rsid w:val="005064B8"/>
    <w:rsid w:val="00506577"/>
    <w:rsid w:val="00506BD8"/>
    <w:rsid w:val="00506CF6"/>
    <w:rsid w:val="00506D32"/>
    <w:rsid w:val="0051098D"/>
    <w:rsid w:val="00510DB5"/>
    <w:rsid w:val="005115C4"/>
    <w:rsid w:val="00511623"/>
    <w:rsid w:val="0051169A"/>
    <w:rsid w:val="005124B6"/>
    <w:rsid w:val="00512A87"/>
    <w:rsid w:val="00512AB3"/>
    <w:rsid w:val="005135C3"/>
    <w:rsid w:val="0051360B"/>
    <w:rsid w:val="0051385E"/>
    <w:rsid w:val="00513C4E"/>
    <w:rsid w:val="00513E7B"/>
    <w:rsid w:val="005144BA"/>
    <w:rsid w:val="005144C3"/>
    <w:rsid w:val="005144EE"/>
    <w:rsid w:val="005147D8"/>
    <w:rsid w:val="005147E0"/>
    <w:rsid w:val="00514D88"/>
    <w:rsid w:val="00514E43"/>
    <w:rsid w:val="005150BF"/>
    <w:rsid w:val="005150C1"/>
    <w:rsid w:val="005150D6"/>
    <w:rsid w:val="00515211"/>
    <w:rsid w:val="00515CEB"/>
    <w:rsid w:val="0051607A"/>
    <w:rsid w:val="00516119"/>
    <w:rsid w:val="0051690D"/>
    <w:rsid w:val="00516FDD"/>
    <w:rsid w:val="00517521"/>
    <w:rsid w:val="00517C94"/>
    <w:rsid w:val="00517E54"/>
    <w:rsid w:val="00520991"/>
    <w:rsid w:val="00520B0E"/>
    <w:rsid w:val="00520B60"/>
    <w:rsid w:val="00520F0B"/>
    <w:rsid w:val="00521325"/>
    <w:rsid w:val="0052148D"/>
    <w:rsid w:val="00521DC2"/>
    <w:rsid w:val="00521E89"/>
    <w:rsid w:val="005221C2"/>
    <w:rsid w:val="00522429"/>
    <w:rsid w:val="0052389E"/>
    <w:rsid w:val="00523A5C"/>
    <w:rsid w:val="005244FF"/>
    <w:rsid w:val="0052473F"/>
    <w:rsid w:val="0052578A"/>
    <w:rsid w:val="00526343"/>
    <w:rsid w:val="005264D2"/>
    <w:rsid w:val="005269A8"/>
    <w:rsid w:val="005270E6"/>
    <w:rsid w:val="0052754A"/>
    <w:rsid w:val="00527BEE"/>
    <w:rsid w:val="00527FB3"/>
    <w:rsid w:val="00530169"/>
    <w:rsid w:val="00530291"/>
    <w:rsid w:val="00530C59"/>
    <w:rsid w:val="00530C64"/>
    <w:rsid w:val="00530DB2"/>
    <w:rsid w:val="0053102C"/>
    <w:rsid w:val="00531323"/>
    <w:rsid w:val="00531D4A"/>
    <w:rsid w:val="005326E3"/>
    <w:rsid w:val="00532AA0"/>
    <w:rsid w:val="00532EE8"/>
    <w:rsid w:val="005332BF"/>
    <w:rsid w:val="0053377F"/>
    <w:rsid w:val="0053384D"/>
    <w:rsid w:val="0053394F"/>
    <w:rsid w:val="00533A33"/>
    <w:rsid w:val="00533D85"/>
    <w:rsid w:val="00533DF1"/>
    <w:rsid w:val="005348C2"/>
    <w:rsid w:val="005350B0"/>
    <w:rsid w:val="00535E18"/>
    <w:rsid w:val="005360CF"/>
    <w:rsid w:val="0053621E"/>
    <w:rsid w:val="005362A3"/>
    <w:rsid w:val="0053675F"/>
    <w:rsid w:val="0053684B"/>
    <w:rsid w:val="00537149"/>
    <w:rsid w:val="00537248"/>
    <w:rsid w:val="005376D2"/>
    <w:rsid w:val="0053773C"/>
    <w:rsid w:val="00537A7D"/>
    <w:rsid w:val="00537F36"/>
    <w:rsid w:val="0054004D"/>
    <w:rsid w:val="00540262"/>
    <w:rsid w:val="00540911"/>
    <w:rsid w:val="00540918"/>
    <w:rsid w:val="00541370"/>
    <w:rsid w:val="00541502"/>
    <w:rsid w:val="005415AE"/>
    <w:rsid w:val="00541AB8"/>
    <w:rsid w:val="00541FD5"/>
    <w:rsid w:val="00542001"/>
    <w:rsid w:val="005425D6"/>
    <w:rsid w:val="005428D3"/>
    <w:rsid w:val="00542919"/>
    <w:rsid w:val="00542CD2"/>
    <w:rsid w:val="00542CD5"/>
    <w:rsid w:val="00542D26"/>
    <w:rsid w:val="00542DED"/>
    <w:rsid w:val="00542FEC"/>
    <w:rsid w:val="00543084"/>
    <w:rsid w:val="00543541"/>
    <w:rsid w:val="00543603"/>
    <w:rsid w:val="00543CE1"/>
    <w:rsid w:val="00543E51"/>
    <w:rsid w:val="00543FB2"/>
    <w:rsid w:val="00544355"/>
    <w:rsid w:val="005444C0"/>
    <w:rsid w:val="00544990"/>
    <w:rsid w:val="00544E64"/>
    <w:rsid w:val="00544FD7"/>
    <w:rsid w:val="00545296"/>
    <w:rsid w:val="00545302"/>
    <w:rsid w:val="00545C83"/>
    <w:rsid w:val="00546133"/>
    <w:rsid w:val="0054658F"/>
    <w:rsid w:val="0054668B"/>
    <w:rsid w:val="00547C8D"/>
    <w:rsid w:val="00547D12"/>
    <w:rsid w:val="00550245"/>
    <w:rsid w:val="00550893"/>
    <w:rsid w:val="0055089C"/>
    <w:rsid w:val="00550A4A"/>
    <w:rsid w:val="00550A60"/>
    <w:rsid w:val="0055114D"/>
    <w:rsid w:val="00551736"/>
    <w:rsid w:val="00551A56"/>
    <w:rsid w:val="00551DA9"/>
    <w:rsid w:val="00551FC1"/>
    <w:rsid w:val="00552174"/>
    <w:rsid w:val="00552668"/>
    <w:rsid w:val="00552AA3"/>
    <w:rsid w:val="00552B24"/>
    <w:rsid w:val="00552B32"/>
    <w:rsid w:val="00552B3F"/>
    <w:rsid w:val="00552E6D"/>
    <w:rsid w:val="00552F18"/>
    <w:rsid w:val="00553895"/>
    <w:rsid w:val="00553BFD"/>
    <w:rsid w:val="00553C45"/>
    <w:rsid w:val="00553FB9"/>
    <w:rsid w:val="00554466"/>
    <w:rsid w:val="005545DE"/>
    <w:rsid w:val="0055481B"/>
    <w:rsid w:val="00554A72"/>
    <w:rsid w:val="00554C7E"/>
    <w:rsid w:val="00554F28"/>
    <w:rsid w:val="00554F5C"/>
    <w:rsid w:val="005552A2"/>
    <w:rsid w:val="00555A85"/>
    <w:rsid w:val="00555D4A"/>
    <w:rsid w:val="0055625F"/>
    <w:rsid w:val="00556473"/>
    <w:rsid w:val="00556EFD"/>
    <w:rsid w:val="00556FBC"/>
    <w:rsid w:val="0055708C"/>
    <w:rsid w:val="00557433"/>
    <w:rsid w:val="00557593"/>
    <w:rsid w:val="00557643"/>
    <w:rsid w:val="005576AE"/>
    <w:rsid w:val="00557E2A"/>
    <w:rsid w:val="005604C2"/>
    <w:rsid w:val="00560505"/>
    <w:rsid w:val="00560B27"/>
    <w:rsid w:val="00561379"/>
    <w:rsid w:val="0056153A"/>
    <w:rsid w:val="00561B78"/>
    <w:rsid w:val="005624F7"/>
    <w:rsid w:val="0056274A"/>
    <w:rsid w:val="00562786"/>
    <w:rsid w:val="0056293A"/>
    <w:rsid w:val="00562AF9"/>
    <w:rsid w:val="00563B53"/>
    <w:rsid w:val="00563CE4"/>
    <w:rsid w:val="00563D4F"/>
    <w:rsid w:val="00563E47"/>
    <w:rsid w:val="005642F9"/>
    <w:rsid w:val="00564970"/>
    <w:rsid w:val="00564C7E"/>
    <w:rsid w:val="005653D8"/>
    <w:rsid w:val="00565A03"/>
    <w:rsid w:val="00565D82"/>
    <w:rsid w:val="00565FC9"/>
    <w:rsid w:val="00566083"/>
    <w:rsid w:val="00566085"/>
    <w:rsid w:val="00566178"/>
    <w:rsid w:val="00566406"/>
    <w:rsid w:val="005664B7"/>
    <w:rsid w:val="005667B4"/>
    <w:rsid w:val="0056770A"/>
    <w:rsid w:val="005706E4"/>
    <w:rsid w:val="00570764"/>
    <w:rsid w:val="00571561"/>
    <w:rsid w:val="0057186F"/>
    <w:rsid w:val="00571BE3"/>
    <w:rsid w:val="00571DFE"/>
    <w:rsid w:val="00571E39"/>
    <w:rsid w:val="00572C48"/>
    <w:rsid w:val="00572C4C"/>
    <w:rsid w:val="00572E36"/>
    <w:rsid w:val="0057352A"/>
    <w:rsid w:val="00573C4C"/>
    <w:rsid w:val="00574BC9"/>
    <w:rsid w:val="005756D1"/>
    <w:rsid w:val="0057579D"/>
    <w:rsid w:val="00576995"/>
    <w:rsid w:val="00576C8C"/>
    <w:rsid w:val="0057710A"/>
    <w:rsid w:val="005777AC"/>
    <w:rsid w:val="00577F43"/>
    <w:rsid w:val="00580B7C"/>
    <w:rsid w:val="00580CF8"/>
    <w:rsid w:val="00580F97"/>
    <w:rsid w:val="00581635"/>
    <w:rsid w:val="005820A5"/>
    <w:rsid w:val="00582347"/>
    <w:rsid w:val="00582433"/>
    <w:rsid w:val="00582983"/>
    <w:rsid w:val="00582C2E"/>
    <w:rsid w:val="00582E73"/>
    <w:rsid w:val="0058340B"/>
    <w:rsid w:val="00583771"/>
    <w:rsid w:val="00583A39"/>
    <w:rsid w:val="005842DC"/>
    <w:rsid w:val="005843D4"/>
    <w:rsid w:val="005844A7"/>
    <w:rsid w:val="00584591"/>
    <w:rsid w:val="00584879"/>
    <w:rsid w:val="00584CCD"/>
    <w:rsid w:val="00585119"/>
    <w:rsid w:val="005852BF"/>
    <w:rsid w:val="005853EE"/>
    <w:rsid w:val="005863F1"/>
    <w:rsid w:val="005866AF"/>
    <w:rsid w:val="00586822"/>
    <w:rsid w:val="00586938"/>
    <w:rsid w:val="00586985"/>
    <w:rsid w:val="005876BB"/>
    <w:rsid w:val="00587E62"/>
    <w:rsid w:val="00590D75"/>
    <w:rsid w:val="00590E1E"/>
    <w:rsid w:val="00591574"/>
    <w:rsid w:val="00591694"/>
    <w:rsid w:val="00591A20"/>
    <w:rsid w:val="00591C59"/>
    <w:rsid w:val="00591D2C"/>
    <w:rsid w:val="0059246A"/>
    <w:rsid w:val="0059285C"/>
    <w:rsid w:val="0059398E"/>
    <w:rsid w:val="00593D48"/>
    <w:rsid w:val="00594310"/>
    <w:rsid w:val="0059450F"/>
    <w:rsid w:val="0059475A"/>
    <w:rsid w:val="00594A3E"/>
    <w:rsid w:val="00594BB7"/>
    <w:rsid w:val="00594BE2"/>
    <w:rsid w:val="00594FDB"/>
    <w:rsid w:val="005954E4"/>
    <w:rsid w:val="00596DC3"/>
    <w:rsid w:val="00596F2C"/>
    <w:rsid w:val="005970C5"/>
    <w:rsid w:val="005974C2"/>
    <w:rsid w:val="005A0378"/>
    <w:rsid w:val="005A0975"/>
    <w:rsid w:val="005A0E10"/>
    <w:rsid w:val="005A17E4"/>
    <w:rsid w:val="005A1928"/>
    <w:rsid w:val="005A1A8C"/>
    <w:rsid w:val="005A1C03"/>
    <w:rsid w:val="005A23DF"/>
    <w:rsid w:val="005A257C"/>
    <w:rsid w:val="005A2CB0"/>
    <w:rsid w:val="005A33A4"/>
    <w:rsid w:val="005A37C5"/>
    <w:rsid w:val="005A3D8A"/>
    <w:rsid w:val="005A3DAF"/>
    <w:rsid w:val="005A43A2"/>
    <w:rsid w:val="005A4B06"/>
    <w:rsid w:val="005A4D62"/>
    <w:rsid w:val="005A4ED6"/>
    <w:rsid w:val="005A5338"/>
    <w:rsid w:val="005A57A5"/>
    <w:rsid w:val="005A593E"/>
    <w:rsid w:val="005A5A2C"/>
    <w:rsid w:val="005A5B2A"/>
    <w:rsid w:val="005A69A0"/>
    <w:rsid w:val="005A6C99"/>
    <w:rsid w:val="005A6FB2"/>
    <w:rsid w:val="005A7DE9"/>
    <w:rsid w:val="005B001F"/>
    <w:rsid w:val="005B0024"/>
    <w:rsid w:val="005B0597"/>
    <w:rsid w:val="005B05B0"/>
    <w:rsid w:val="005B084C"/>
    <w:rsid w:val="005B087A"/>
    <w:rsid w:val="005B0FF2"/>
    <w:rsid w:val="005B1628"/>
    <w:rsid w:val="005B191D"/>
    <w:rsid w:val="005B19A8"/>
    <w:rsid w:val="005B19AF"/>
    <w:rsid w:val="005B20A2"/>
    <w:rsid w:val="005B256A"/>
    <w:rsid w:val="005B27A9"/>
    <w:rsid w:val="005B286B"/>
    <w:rsid w:val="005B29BD"/>
    <w:rsid w:val="005B29FB"/>
    <w:rsid w:val="005B2D40"/>
    <w:rsid w:val="005B2DA0"/>
    <w:rsid w:val="005B2E49"/>
    <w:rsid w:val="005B3663"/>
    <w:rsid w:val="005B45DF"/>
    <w:rsid w:val="005B485A"/>
    <w:rsid w:val="005B4894"/>
    <w:rsid w:val="005B518F"/>
    <w:rsid w:val="005B5649"/>
    <w:rsid w:val="005B5680"/>
    <w:rsid w:val="005B56CE"/>
    <w:rsid w:val="005B5E94"/>
    <w:rsid w:val="005B63DA"/>
    <w:rsid w:val="005B63E6"/>
    <w:rsid w:val="005B6624"/>
    <w:rsid w:val="005B6CAE"/>
    <w:rsid w:val="005B6CF5"/>
    <w:rsid w:val="005B717E"/>
    <w:rsid w:val="005B7EE3"/>
    <w:rsid w:val="005B7F31"/>
    <w:rsid w:val="005C0164"/>
    <w:rsid w:val="005C032F"/>
    <w:rsid w:val="005C0559"/>
    <w:rsid w:val="005C09AE"/>
    <w:rsid w:val="005C0C7D"/>
    <w:rsid w:val="005C11D4"/>
    <w:rsid w:val="005C1206"/>
    <w:rsid w:val="005C15E0"/>
    <w:rsid w:val="005C2A53"/>
    <w:rsid w:val="005C2B83"/>
    <w:rsid w:val="005C2F04"/>
    <w:rsid w:val="005C35CD"/>
    <w:rsid w:val="005C36C5"/>
    <w:rsid w:val="005C3AEA"/>
    <w:rsid w:val="005C4313"/>
    <w:rsid w:val="005C4859"/>
    <w:rsid w:val="005C4ABA"/>
    <w:rsid w:val="005C528E"/>
    <w:rsid w:val="005C5AD2"/>
    <w:rsid w:val="005C5EB7"/>
    <w:rsid w:val="005C6167"/>
    <w:rsid w:val="005C61DC"/>
    <w:rsid w:val="005C6232"/>
    <w:rsid w:val="005C63D9"/>
    <w:rsid w:val="005C6737"/>
    <w:rsid w:val="005C6BAB"/>
    <w:rsid w:val="005C6D3F"/>
    <w:rsid w:val="005C701E"/>
    <w:rsid w:val="005C7122"/>
    <w:rsid w:val="005C78BA"/>
    <w:rsid w:val="005C7A56"/>
    <w:rsid w:val="005C7C86"/>
    <w:rsid w:val="005D0948"/>
    <w:rsid w:val="005D0D2F"/>
    <w:rsid w:val="005D0F0D"/>
    <w:rsid w:val="005D1857"/>
    <w:rsid w:val="005D1A19"/>
    <w:rsid w:val="005D1B09"/>
    <w:rsid w:val="005D1D32"/>
    <w:rsid w:val="005D1E8A"/>
    <w:rsid w:val="005D202B"/>
    <w:rsid w:val="005D217B"/>
    <w:rsid w:val="005D2892"/>
    <w:rsid w:val="005D2971"/>
    <w:rsid w:val="005D2B5F"/>
    <w:rsid w:val="005D34DE"/>
    <w:rsid w:val="005D3D3E"/>
    <w:rsid w:val="005D4955"/>
    <w:rsid w:val="005D532A"/>
    <w:rsid w:val="005D573A"/>
    <w:rsid w:val="005D586E"/>
    <w:rsid w:val="005D5AF3"/>
    <w:rsid w:val="005D653A"/>
    <w:rsid w:val="005D672D"/>
    <w:rsid w:val="005D6AA0"/>
    <w:rsid w:val="005D6B21"/>
    <w:rsid w:val="005D6D22"/>
    <w:rsid w:val="005D79AE"/>
    <w:rsid w:val="005D7D1B"/>
    <w:rsid w:val="005D7F47"/>
    <w:rsid w:val="005E039E"/>
    <w:rsid w:val="005E07C6"/>
    <w:rsid w:val="005E0FE0"/>
    <w:rsid w:val="005E1669"/>
    <w:rsid w:val="005E19ED"/>
    <w:rsid w:val="005E1BA4"/>
    <w:rsid w:val="005E1C01"/>
    <w:rsid w:val="005E2A1E"/>
    <w:rsid w:val="005E3952"/>
    <w:rsid w:val="005E3EB0"/>
    <w:rsid w:val="005E4112"/>
    <w:rsid w:val="005E4B3C"/>
    <w:rsid w:val="005E4CAA"/>
    <w:rsid w:val="005E4CD8"/>
    <w:rsid w:val="005E4DCF"/>
    <w:rsid w:val="005E4DFA"/>
    <w:rsid w:val="005E4E19"/>
    <w:rsid w:val="005E54EF"/>
    <w:rsid w:val="005E5E33"/>
    <w:rsid w:val="005E614B"/>
    <w:rsid w:val="005E62D4"/>
    <w:rsid w:val="005E6D89"/>
    <w:rsid w:val="005E6E8F"/>
    <w:rsid w:val="005E6F16"/>
    <w:rsid w:val="005E7499"/>
    <w:rsid w:val="005E777D"/>
    <w:rsid w:val="005E7ABD"/>
    <w:rsid w:val="005E7B6A"/>
    <w:rsid w:val="005E7F8F"/>
    <w:rsid w:val="005F0096"/>
    <w:rsid w:val="005F019C"/>
    <w:rsid w:val="005F04D6"/>
    <w:rsid w:val="005F066F"/>
    <w:rsid w:val="005F078F"/>
    <w:rsid w:val="005F09E0"/>
    <w:rsid w:val="005F0D72"/>
    <w:rsid w:val="005F0D8F"/>
    <w:rsid w:val="005F0DE7"/>
    <w:rsid w:val="005F0E95"/>
    <w:rsid w:val="005F1014"/>
    <w:rsid w:val="005F1125"/>
    <w:rsid w:val="005F1824"/>
    <w:rsid w:val="005F1EAE"/>
    <w:rsid w:val="005F1FFA"/>
    <w:rsid w:val="005F204E"/>
    <w:rsid w:val="005F21F8"/>
    <w:rsid w:val="005F2241"/>
    <w:rsid w:val="005F2A52"/>
    <w:rsid w:val="005F302D"/>
    <w:rsid w:val="005F3533"/>
    <w:rsid w:val="005F39B9"/>
    <w:rsid w:val="005F3FDC"/>
    <w:rsid w:val="005F4FE4"/>
    <w:rsid w:val="005F5643"/>
    <w:rsid w:val="005F5C7F"/>
    <w:rsid w:val="005F5C85"/>
    <w:rsid w:val="005F6030"/>
    <w:rsid w:val="005F6189"/>
    <w:rsid w:val="005F630C"/>
    <w:rsid w:val="005F64D5"/>
    <w:rsid w:val="005F698D"/>
    <w:rsid w:val="005F6DF9"/>
    <w:rsid w:val="005F6E59"/>
    <w:rsid w:val="005F6EEE"/>
    <w:rsid w:val="005F6F86"/>
    <w:rsid w:val="005F7B8C"/>
    <w:rsid w:val="006001EA"/>
    <w:rsid w:val="006003F5"/>
    <w:rsid w:val="00600482"/>
    <w:rsid w:val="006018AC"/>
    <w:rsid w:val="00601E79"/>
    <w:rsid w:val="0060208F"/>
    <w:rsid w:val="0060233C"/>
    <w:rsid w:val="006025F2"/>
    <w:rsid w:val="00602E52"/>
    <w:rsid w:val="00603B41"/>
    <w:rsid w:val="00603CC9"/>
    <w:rsid w:val="00603D25"/>
    <w:rsid w:val="00603DFC"/>
    <w:rsid w:val="0060409A"/>
    <w:rsid w:val="00604377"/>
    <w:rsid w:val="006043B4"/>
    <w:rsid w:val="00604470"/>
    <w:rsid w:val="006047A1"/>
    <w:rsid w:val="0060554B"/>
    <w:rsid w:val="00605891"/>
    <w:rsid w:val="00606793"/>
    <w:rsid w:val="00606A4F"/>
    <w:rsid w:val="00606F29"/>
    <w:rsid w:val="0060737C"/>
    <w:rsid w:val="00607945"/>
    <w:rsid w:val="00607B97"/>
    <w:rsid w:val="00607D8D"/>
    <w:rsid w:val="00610614"/>
    <w:rsid w:val="00610640"/>
    <w:rsid w:val="0061096C"/>
    <w:rsid w:val="006109CE"/>
    <w:rsid w:val="006109DA"/>
    <w:rsid w:val="00610A52"/>
    <w:rsid w:val="00610B8C"/>
    <w:rsid w:val="006112CA"/>
    <w:rsid w:val="0061192D"/>
    <w:rsid w:val="00611E12"/>
    <w:rsid w:val="0061234A"/>
    <w:rsid w:val="0061247D"/>
    <w:rsid w:val="006124C0"/>
    <w:rsid w:val="006127F7"/>
    <w:rsid w:val="00612D77"/>
    <w:rsid w:val="00613765"/>
    <w:rsid w:val="00613B0B"/>
    <w:rsid w:val="00613C04"/>
    <w:rsid w:val="00613F0B"/>
    <w:rsid w:val="0061409B"/>
    <w:rsid w:val="00614631"/>
    <w:rsid w:val="0061474E"/>
    <w:rsid w:val="00614C85"/>
    <w:rsid w:val="00615135"/>
    <w:rsid w:val="00615DDD"/>
    <w:rsid w:val="00616002"/>
    <w:rsid w:val="00616051"/>
    <w:rsid w:val="006167F6"/>
    <w:rsid w:val="00616900"/>
    <w:rsid w:val="00616C9F"/>
    <w:rsid w:val="00616DD8"/>
    <w:rsid w:val="00617A1D"/>
    <w:rsid w:val="006203FF"/>
    <w:rsid w:val="0062049D"/>
    <w:rsid w:val="006206F3"/>
    <w:rsid w:val="00620771"/>
    <w:rsid w:val="006207AE"/>
    <w:rsid w:val="006209BA"/>
    <w:rsid w:val="00620B7F"/>
    <w:rsid w:val="0062139C"/>
    <w:rsid w:val="00621696"/>
    <w:rsid w:val="006218E8"/>
    <w:rsid w:val="0062193A"/>
    <w:rsid w:val="00622112"/>
    <w:rsid w:val="00622158"/>
    <w:rsid w:val="0062259E"/>
    <w:rsid w:val="0062287B"/>
    <w:rsid w:val="0062287D"/>
    <w:rsid w:val="006228C7"/>
    <w:rsid w:val="00622C1D"/>
    <w:rsid w:val="00622C61"/>
    <w:rsid w:val="0062302D"/>
    <w:rsid w:val="00623188"/>
    <w:rsid w:val="006238FD"/>
    <w:rsid w:val="00623A3C"/>
    <w:rsid w:val="00623E94"/>
    <w:rsid w:val="00624301"/>
    <w:rsid w:val="0062432C"/>
    <w:rsid w:val="006245DA"/>
    <w:rsid w:val="00624752"/>
    <w:rsid w:val="00624C28"/>
    <w:rsid w:val="006256B8"/>
    <w:rsid w:val="0062591C"/>
    <w:rsid w:val="00625C89"/>
    <w:rsid w:val="00625D7B"/>
    <w:rsid w:val="0062628B"/>
    <w:rsid w:val="006262CA"/>
    <w:rsid w:val="006267DF"/>
    <w:rsid w:val="00626BA8"/>
    <w:rsid w:val="006270EF"/>
    <w:rsid w:val="006270FE"/>
    <w:rsid w:val="006271EF"/>
    <w:rsid w:val="006271F2"/>
    <w:rsid w:val="00627257"/>
    <w:rsid w:val="00627B23"/>
    <w:rsid w:val="00627D77"/>
    <w:rsid w:val="00627F81"/>
    <w:rsid w:val="00630072"/>
    <w:rsid w:val="006303B3"/>
    <w:rsid w:val="006305B5"/>
    <w:rsid w:val="0063122F"/>
    <w:rsid w:val="006315C2"/>
    <w:rsid w:val="00631620"/>
    <w:rsid w:val="00631FFE"/>
    <w:rsid w:val="00632B06"/>
    <w:rsid w:val="00632CDB"/>
    <w:rsid w:val="00633738"/>
    <w:rsid w:val="00633A1E"/>
    <w:rsid w:val="00633EF3"/>
    <w:rsid w:val="006348A9"/>
    <w:rsid w:val="006348F3"/>
    <w:rsid w:val="00635232"/>
    <w:rsid w:val="00635EAF"/>
    <w:rsid w:val="006362B0"/>
    <w:rsid w:val="0063662D"/>
    <w:rsid w:val="006366FA"/>
    <w:rsid w:val="00636C0B"/>
    <w:rsid w:val="00636F10"/>
    <w:rsid w:val="006372A9"/>
    <w:rsid w:val="0063756C"/>
    <w:rsid w:val="006375AC"/>
    <w:rsid w:val="00640314"/>
    <w:rsid w:val="00640659"/>
    <w:rsid w:val="00640755"/>
    <w:rsid w:val="00640975"/>
    <w:rsid w:val="00640E8D"/>
    <w:rsid w:val="00641232"/>
    <w:rsid w:val="006413E7"/>
    <w:rsid w:val="00641427"/>
    <w:rsid w:val="00641550"/>
    <w:rsid w:val="006415C9"/>
    <w:rsid w:val="006416D0"/>
    <w:rsid w:val="00641BCB"/>
    <w:rsid w:val="00641D46"/>
    <w:rsid w:val="00641DAC"/>
    <w:rsid w:val="00641E04"/>
    <w:rsid w:val="006426DA"/>
    <w:rsid w:val="006429E0"/>
    <w:rsid w:val="00642AAE"/>
    <w:rsid w:val="00643B10"/>
    <w:rsid w:val="00643B87"/>
    <w:rsid w:val="00643E0F"/>
    <w:rsid w:val="006441BE"/>
    <w:rsid w:val="00644375"/>
    <w:rsid w:val="006444D8"/>
    <w:rsid w:val="00644BBE"/>
    <w:rsid w:val="006457E4"/>
    <w:rsid w:val="00645C17"/>
    <w:rsid w:val="0064647A"/>
    <w:rsid w:val="00646988"/>
    <w:rsid w:val="006479CC"/>
    <w:rsid w:val="00647DCB"/>
    <w:rsid w:val="00650109"/>
    <w:rsid w:val="006504BF"/>
    <w:rsid w:val="00650742"/>
    <w:rsid w:val="006507E4"/>
    <w:rsid w:val="00650979"/>
    <w:rsid w:val="00650EDB"/>
    <w:rsid w:val="00650F58"/>
    <w:rsid w:val="00651C30"/>
    <w:rsid w:val="00651C7E"/>
    <w:rsid w:val="00651DE3"/>
    <w:rsid w:val="00651DFF"/>
    <w:rsid w:val="00651FA7"/>
    <w:rsid w:val="00652298"/>
    <w:rsid w:val="006523D0"/>
    <w:rsid w:val="0065280D"/>
    <w:rsid w:val="0065282E"/>
    <w:rsid w:val="00652F98"/>
    <w:rsid w:val="006533CA"/>
    <w:rsid w:val="0065340A"/>
    <w:rsid w:val="006534F4"/>
    <w:rsid w:val="0065385F"/>
    <w:rsid w:val="00653B47"/>
    <w:rsid w:val="00653E06"/>
    <w:rsid w:val="00653F74"/>
    <w:rsid w:val="00654B9C"/>
    <w:rsid w:val="00654BAB"/>
    <w:rsid w:val="00654E73"/>
    <w:rsid w:val="0065526A"/>
    <w:rsid w:val="0065640E"/>
    <w:rsid w:val="006576FE"/>
    <w:rsid w:val="0065788A"/>
    <w:rsid w:val="00657A93"/>
    <w:rsid w:val="00657B19"/>
    <w:rsid w:val="00657C42"/>
    <w:rsid w:val="00660026"/>
    <w:rsid w:val="00660A9B"/>
    <w:rsid w:val="00661229"/>
    <w:rsid w:val="00661CFF"/>
    <w:rsid w:val="00661E62"/>
    <w:rsid w:val="006622BC"/>
    <w:rsid w:val="0066271F"/>
    <w:rsid w:val="00662817"/>
    <w:rsid w:val="00662F85"/>
    <w:rsid w:val="006633B4"/>
    <w:rsid w:val="0066378F"/>
    <w:rsid w:val="0066464D"/>
    <w:rsid w:val="006654BD"/>
    <w:rsid w:val="00665510"/>
    <w:rsid w:val="00665589"/>
    <w:rsid w:val="006656A5"/>
    <w:rsid w:val="00665747"/>
    <w:rsid w:val="00665F0F"/>
    <w:rsid w:val="00666BFA"/>
    <w:rsid w:val="00666D8B"/>
    <w:rsid w:val="006674AB"/>
    <w:rsid w:val="00667804"/>
    <w:rsid w:val="00667A50"/>
    <w:rsid w:val="00667D6C"/>
    <w:rsid w:val="00670035"/>
    <w:rsid w:val="0067037B"/>
    <w:rsid w:val="006706C4"/>
    <w:rsid w:val="006709A3"/>
    <w:rsid w:val="00670D0E"/>
    <w:rsid w:val="00671181"/>
    <w:rsid w:val="00672072"/>
    <w:rsid w:val="006725C1"/>
    <w:rsid w:val="00672749"/>
    <w:rsid w:val="00672C32"/>
    <w:rsid w:val="00672C69"/>
    <w:rsid w:val="00672F4B"/>
    <w:rsid w:val="00672FC8"/>
    <w:rsid w:val="00673988"/>
    <w:rsid w:val="0067405E"/>
    <w:rsid w:val="0067413B"/>
    <w:rsid w:val="00674914"/>
    <w:rsid w:val="00674DA6"/>
    <w:rsid w:val="00674F92"/>
    <w:rsid w:val="006752EA"/>
    <w:rsid w:val="00675BE1"/>
    <w:rsid w:val="00676537"/>
    <w:rsid w:val="0067657C"/>
    <w:rsid w:val="00676CC8"/>
    <w:rsid w:val="00677147"/>
    <w:rsid w:val="0068010E"/>
    <w:rsid w:val="006801F1"/>
    <w:rsid w:val="006807EA"/>
    <w:rsid w:val="00680FAF"/>
    <w:rsid w:val="0068112F"/>
    <w:rsid w:val="006811D6"/>
    <w:rsid w:val="006811DC"/>
    <w:rsid w:val="00681760"/>
    <w:rsid w:val="006817DF"/>
    <w:rsid w:val="006818B7"/>
    <w:rsid w:val="00681DC6"/>
    <w:rsid w:val="0068228F"/>
    <w:rsid w:val="00682307"/>
    <w:rsid w:val="00683067"/>
    <w:rsid w:val="0068306A"/>
    <w:rsid w:val="00683394"/>
    <w:rsid w:val="006833EA"/>
    <w:rsid w:val="00683EA2"/>
    <w:rsid w:val="00684454"/>
    <w:rsid w:val="006846CA"/>
    <w:rsid w:val="00684718"/>
    <w:rsid w:val="00684B41"/>
    <w:rsid w:val="00684C0D"/>
    <w:rsid w:val="00684D60"/>
    <w:rsid w:val="00684EC5"/>
    <w:rsid w:val="0068565E"/>
    <w:rsid w:val="006856E8"/>
    <w:rsid w:val="00685A7A"/>
    <w:rsid w:val="0068606D"/>
    <w:rsid w:val="00686614"/>
    <w:rsid w:val="0068668E"/>
    <w:rsid w:val="00686843"/>
    <w:rsid w:val="006869C3"/>
    <w:rsid w:val="00686C24"/>
    <w:rsid w:val="00687CF9"/>
    <w:rsid w:val="00687D91"/>
    <w:rsid w:val="006906AA"/>
    <w:rsid w:val="00691349"/>
    <w:rsid w:val="006927F2"/>
    <w:rsid w:val="00692D52"/>
    <w:rsid w:val="00692E2C"/>
    <w:rsid w:val="00692F15"/>
    <w:rsid w:val="00693755"/>
    <w:rsid w:val="00693DAE"/>
    <w:rsid w:val="00694538"/>
    <w:rsid w:val="00694891"/>
    <w:rsid w:val="00695995"/>
    <w:rsid w:val="00695E01"/>
    <w:rsid w:val="006960FF"/>
    <w:rsid w:val="006964F0"/>
    <w:rsid w:val="006969D1"/>
    <w:rsid w:val="00696AE3"/>
    <w:rsid w:val="00696CCE"/>
    <w:rsid w:val="006A0243"/>
    <w:rsid w:val="006A036D"/>
    <w:rsid w:val="006A0775"/>
    <w:rsid w:val="006A0BD6"/>
    <w:rsid w:val="006A1035"/>
    <w:rsid w:val="006A1938"/>
    <w:rsid w:val="006A230C"/>
    <w:rsid w:val="006A2957"/>
    <w:rsid w:val="006A2DFD"/>
    <w:rsid w:val="006A3245"/>
    <w:rsid w:val="006A39A2"/>
    <w:rsid w:val="006A3B09"/>
    <w:rsid w:val="006A3E68"/>
    <w:rsid w:val="006A402B"/>
    <w:rsid w:val="006A40A8"/>
    <w:rsid w:val="006A446B"/>
    <w:rsid w:val="006A46B3"/>
    <w:rsid w:val="006A4926"/>
    <w:rsid w:val="006A4BF7"/>
    <w:rsid w:val="006A4C81"/>
    <w:rsid w:val="006A528D"/>
    <w:rsid w:val="006A532C"/>
    <w:rsid w:val="006A56A0"/>
    <w:rsid w:val="006A5841"/>
    <w:rsid w:val="006A58EC"/>
    <w:rsid w:val="006A5F53"/>
    <w:rsid w:val="006A5FB8"/>
    <w:rsid w:val="006A62F7"/>
    <w:rsid w:val="006A6578"/>
    <w:rsid w:val="006A6A5B"/>
    <w:rsid w:val="006A6D84"/>
    <w:rsid w:val="006A6EDB"/>
    <w:rsid w:val="006A6F35"/>
    <w:rsid w:val="006A70D5"/>
    <w:rsid w:val="006A7668"/>
    <w:rsid w:val="006A7F9C"/>
    <w:rsid w:val="006B0161"/>
    <w:rsid w:val="006B11CA"/>
    <w:rsid w:val="006B1912"/>
    <w:rsid w:val="006B1EA1"/>
    <w:rsid w:val="006B2C14"/>
    <w:rsid w:val="006B34C8"/>
    <w:rsid w:val="006B3724"/>
    <w:rsid w:val="006B37A4"/>
    <w:rsid w:val="006B3A65"/>
    <w:rsid w:val="006B3B45"/>
    <w:rsid w:val="006B408E"/>
    <w:rsid w:val="006B4852"/>
    <w:rsid w:val="006B496C"/>
    <w:rsid w:val="006B4BAA"/>
    <w:rsid w:val="006B5780"/>
    <w:rsid w:val="006B5873"/>
    <w:rsid w:val="006B61A5"/>
    <w:rsid w:val="006B683C"/>
    <w:rsid w:val="006B6A20"/>
    <w:rsid w:val="006B6E07"/>
    <w:rsid w:val="006B74D1"/>
    <w:rsid w:val="006B754B"/>
    <w:rsid w:val="006B7800"/>
    <w:rsid w:val="006B7DEC"/>
    <w:rsid w:val="006B7EA2"/>
    <w:rsid w:val="006B7EAA"/>
    <w:rsid w:val="006C0152"/>
    <w:rsid w:val="006C07EA"/>
    <w:rsid w:val="006C08C3"/>
    <w:rsid w:val="006C0960"/>
    <w:rsid w:val="006C0F35"/>
    <w:rsid w:val="006C13A8"/>
    <w:rsid w:val="006C141C"/>
    <w:rsid w:val="006C1604"/>
    <w:rsid w:val="006C1895"/>
    <w:rsid w:val="006C1ECD"/>
    <w:rsid w:val="006C2100"/>
    <w:rsid w:val="006C2CA0"/>
    <w:rsid w:val="006C304F"/>
    <w:rsid w:val="006C383B"/>
    <w:rsid w:val="006C3FDB"/>
    <w:rsid w:val="006C411B"/>
    <w:rsid w:val="006C42D3"/>
    <w:rsid w:val="006C47ED"/>
    <w:rsid w:val="006C5194"/>
    <w:rsid w:val="006C5563"/>
    <w:rsid w:val="006C558B"/>
    <w:rsid w:val="006C5B1C"/>
    <w:rsid w:val="006C5B84"/>
    <w:rsid w:val="006C5D6F"/>
    <w:rsid w:val="006C6290"/>
    <w:rsid w:val="006C6A67"/>
    <w:rsid w:val="006C6F6F"/>
    <w:rsid w:val="006C705E"/>
    <w:rsid w:val="006C70BC"/>
    <w:rsid w:val="006C7BD2"/>
    <w:rsid w:val="006D043C"/>
    <w:rsid w:val="006D083C"/>
    <w:rsid w:val="006D0AF2"/>
    <w:rsid w:val="006D0F3A"/>
    <w:rsid w:val="006D17FB"/>
    <w:rsid w:val="006D199D"/>
    <w:rsid w:val="006D1A6F"/>
    <w:rsid w:val="006D1B79"/>
    <w:rsid w:val="006D1E91"/>
    <w:rsid w:val="006D2679"/>
    <w:rsid w:val="006D295E"/>
    <w:rsid w:val="006D2CEB"/>
    <w:rsid w:val="006D2DBE"/>
    <w:rsid w:val="006D371D"/>
    <w:rsid w:val="006D40F2"/>
    <w:rsid w:val="006D41C5"/>
    <w:rsid w:val="006D441D"/>
    <w:rsid w:val="006D4813"/>
    <w:rsid w:val="006D497C"/>
    <w:rsid w:val="006D56EC"/>
    <w:rsid w:val="006D5775"/>
    <w:rsid w:val="006D659F"/>
    <w:rsid w:val="006D67FB"/>
    <w:rsid w:val="006D6FAD"/>
    <w:rsid w:val="006D7218"/>
    <w:rsid w:val="006E003E"/>
    <w:rsid w:val="006E02E6"/>
    <w:rsid w:val="006E03D6"/>
    <w:rsid w:val="006E07D2"/>
    <w:rsid w:val="006E08B1"/>
    <w:rsid w:val="006E0A24"/>
    <w:rsid w:val="006E0A5F"/>
    <w:rsid w:val="006E0EA9"/>
    <w:rsid w:val="006E1869"/>
    <w:rsid w:val="006E1BF9"/>
    <w:rsid w:val="006E1C27"/>
    <w:rsid w:val="006E2976"/>
    <w:rsid w:val="006E2A51"/>
    <w:rsid w:val="006E2ACE"/>
    <w:rsid w:val="006E2B3C"/>
    <w:rsid w:val="006E2B8E"/>
    <w:rsid w:val="006E2D9F"/>
    <w:rsid w:val="006E2E1D"/>
    <w:rsid w:val="006E300E"/>
    <w:rsid w:val="006E31EC"/>
    <w:rsid w:val="006E3497"/>
    <w:rsid w:val="006E46E5"/>
    <w:rsid w:val="006E4D87"/>
    <w:rsid w:val="006E4DB0"/>
    <w:rsid w:val="006E4F64"/>
    <w:rsid w:val="006E5585"/>
    <w:rsid w:val="006E5F5C"/>
    <w:rsid w:val="006E6A53"/>
    <w:rsid w:val="006E70CE"/>
    <w:rsid w:val="006E78E9"/>
    <w:rsid w:val="006E7A1F"/>
    <w:rsid w:val="006F0AAA"/>
    <w:rsid w:val="006F0ECA"/>
    <w:rsid w:val="006F0F17"/>
    <w:rsid w:val="006F13B3"/>
    <w:rsid w:val="006F1642"/>
    <w:rsid w:val="006F1F40"/>
    <w:rsid w:val="006F2499"/>
    <w:rsid w:val="006F2981"/>
    <w:rsid w:val="006F2CD8"/>
    <w:rsid w:val="006F302E"/>
    <w:rsid w:val="006F36F0"/>
    <w:rsid w:val="006F39E3"/>
    <w:rsid w:val="006F3FA5"/>
    <w:rsid w:val="006F4169"/>
    <w:rsid w:val="006F44AA"/>
    <w:rsid w:val="006F48E6"/>
    <w:rsid w:val="006F4BBE"/>
    <w:rsid w:val="006F4C51"/>
    <w:rsid w:val="006F4EFA"/>
    <w:rsid w:val="006F50EA"/>
    <w:rsid w:val="006F5164"/>
    <w:rsid w:val="006F56DC"/>
    <w:rsid w:val="006F5E84"/>
    <w:rsid w:val="006F5F20"/>
    <w:rsid w:val="006F62AF"/>
    <w:rsid w:val="006F6490"/>
    <w:rsid w:val="006F693B"/>
    <w:rsid w:val="006F6AA7"/>
    <w:rsid w:val="006F6BD7"/>
    <w:rsid w:val="006F7231"/>
    <w:rsid w:val="006F758B"/>
    <w:rsid w:val="006F7793"/>
    <w:rsid w:val="006F7847"/>
    <w:rsid w:val="006F7938"/>
    <w:rsid w:val="006F7981"/>
    <w:rsid w:val="006F7D0B"/>
    <w:rsid w:val="00700890"/>
    <w:rsid w:val="00700B8C"/>
    <w:rsid w:val="00700F53"/>
    <w:rsid w:val="007013AF"/>
    <w:rsid w:val="007013D9"/>
    <w:rsid w:val="0070144F"/>
    <w:rsid w:val="00701B88"/>
    <w:rsid w:val="00703190"/>
    <w:rsid w:val="00703383"/>
    <w:rsid w:val="007034A3"/>
    <w:rsid w:val="00703C0C"/>
    <w:rsid w:val="00703E8C"/>
    <w:rsid w:val="00704CA9"/>
    <w:rsid w:val="0070539A"/>
    <w:rsid w:val="00705475"/>
    <w:rsid w:val="007055BD"/>
    <w:rsid w:val="00705931"/>
    <w:rsid w:val="007061E6"/>
    <w:rsid w:val="00706709"/>
    <w:rsid w:val="00707259"/>
    <w:rsid w:val="00707928"/>
    <w:rsid w:val="0070795A"/>
    <w:rsid w:val="00707FDD"/>
    <w:rsid w:val="007102BC"/>
    <w:rsid w:val="00710773"/>
    <w:rsid w:val="007107BA"/>
    <w:rsid w:val="00710B1F"/>
    <w:rsid w:val="007110C3"/>
    <w:rsid w:val="007111E1"/>
    <w:rsid w:val="00711243"/>
    <w:rsid w:val="00711B76"/>
    <w:rsid w:val="007121BB"/>
    <w:rsid w:val="007127AB"/>
    <w:rsid w:val="007127F4"/>
    <w:rsid w:val="00712D9F"/>
    <w:rsid w:val="007131CF"/>
    <w:rsid w:val="00713526"/>
    <w:rsid w:val="00713B78"/>
    <w:rsid w:val="00713EC1"/>
    <w:rsid w:val="007144A7"/>
    <w:rsid w:val="0071465E"/>
    <w:rsid w:val="00714BD7"/>
    <w:rsid w:val="00714D8F"/>
    <w:rsid w:val="00714E92"/>
    <w:rsid w:val="007151A4"/>
    <w:rsid w:val="007153E1"/>
    <w:rsid w:val="007153E7"/>
    <w:rsid w:val="0071559C"/>
    <w:rsid w:val="007159D7"/>
    <w:rsid w:val="00715A74"/>
    <w:rsid w:val="00715E2C"/>
    <w:rsid w:val="00715F10"/>
    <w:rsid w:val="00715FE5"/>
    <w:rsid w:val="00717030"/>
    <w:rsid w:val="007175C7"/>
    <w:rsid w:val="00717C68"/>
    <w:rsid w:val="00720184"/>
    <w:rsid w:val="00720A93"/>
    <w:rsid w:val="00721387"/>
    <w:rsid w:val="007214F6"/>
    <w:rsid w:val="00721C71"/>
    <w:rsid w:val="00722272"/>
    <w:rsid w:val="007222EC"/>
    <w:rsid w:val="007226DA"/>
    <w:rsid w:val="00723542"/>
    <w:rsid w:val="007235F7"/>
    <w:rsid w:val="007236F0"/>
    <w:rsid w:val="007237F7"/>
    <w:rsid w:val="007238D9"/>
    <w:rsid w:val="0072394C"/>
    <w:rsid w:val="007239B7"/>
    <w:rsid w:val="0072412F"/>
    <w:rsid w:val="0072423F"/>
    <w:rsid w:val="007243B6"/>
    <w:rsid w:val="007245A2"/>
    <w:rsid w:val="007248FD"/>
    <w:rsid w:val="00724A8F"/>
    <w:rsid w:val="00724BED"/>
    <w:rsid w:val="00725491"/>
    <w:rsid w:val="00725587"/>
    <w:rsid w:val="007256B1"/>
    <w:rsid w:val="00725B06"/>
    <w:rsid w:val="00726DEC"/>
    <w:rsid w:val="00726EB0"/>
    <w:rsid w:val="0072722A"/>
    <w:rsid w:val="007278F1"/>
    <w:rsid w:val="00727CF0"/>
    <w:rsid w:val="007308F2"/>
    <w:rsid w:val="007309E2"/>
    <w:rsid w:val="00731061"/>
    <w:rsid w:val="0073107F"/>
    <w:rsid w:val="0073135C"/>
    <w:rsid w:val="00731429"/>
    <w:rsid w:val="00731645"/>
    <w:rsid w:val="00731760"/>
    <w:rsid w:val="00731C98"/>
    <w:rsid w:val="0073202D"/>
    <w:rsid w:val="007327D8"/>
    <w:rsid w:val="00733020"/>
    <w:rsid w:val="00734021"/>
    <w:rsid w:val="007340F2"/>
    <w:rsid w:val="0073454C"/>
    <w:rsid w:val="007347E7"/>
    <w:rsid w:val="00734BE0"/>
    <w:rsid w:val="0073501B"/>
    <w:rsid w:val="007352EF"/>
    <w:rsid w:val="00735469"/>
    <w:rsid w:val="007358A1"/>
    <w:rsid w:val="007364C0"/>
    <w:rsid w:val="00736626"/>
    <w:rsid w:val="00736BCA"/>
    <w:rsid w:val="00736BDA"/>
    <w:rsid w:val="0073704A"/>
    <w:rsid w:val="00737158"/>
    <w:rsid w:val="007374E7"/>
    <w:rsid w:val="007378D1"/>
    <w:rsid w:val="00740238"/>
    <w:rsid w:val="0074045A"/>
    <w:rsid w:val="00740814"/>
    <w:rsid w:val="00740A0A"/>
    <w:rsid w:val="00740CC8"/>
    <w:rsid w:val="0074133D"/>
    <w:rsid w:val="00741805"/>
    <w:rsid w:val="007419A0"/>
    <w:rsid w:val="00741E47"/>
    <w:rsid w:val="00742144"/>
    <w:rsid w:val="007422E9"/>
    <w:rsid w:val="00742A16"/>
    <w:rsid w:val="00742BE9"/>
    <w:rsid w:val="00742CA9"/>
    <w:rsid w:val="00742EF2"/>
    <w:rsid w:val="007433B6"/>
    <w:rsid w:val="0074354F"/>
    <w:rsid w:val="007436A8"/>
    <w:rsid w:val="0074398D"/>
    <w:rsid w:val="007440D4"/>
    <w:rsid w:val="007444A7"/>
    <w:rsid w:val="007447F5"/>
    <w:rsid w:val="00744932"/>
    <w:rsid w:val="00744AC2"/>
    <w:rsid w:val="00744EE9"/>
    <w:rsid w:val="00745000"/>
    <w:rsid w:val="00745A54"/>
    <w:rsid w:val="00745A66"/>
    <w:rsid w:val="00745BCC"/>
    <w:rsid w:val="00746612"/>
    <w:rsid w:val="007468FD"/>
    <w:rsid w:val="007469BE"/>
    <w:rsid w:val="00746CB6"/>
    <w:rsid w:val="007479B0"/>
    <w:rsid w:val="007479CB"/>
    <w:rsid w:val="00747E9D"/>
    <w:rsid w:val="00750440"/>
    <w:rsid w:val="00750455"/>
    <w:rsid w:val="007508C1"/>
    <w:rsid w:val="00750909"/>
    <w:rsid w:val="00751121"/>
    <w:rsid w:val="007516A5"/>
    <w:rsid w:val="00751A81"/>
    <w:rsid w:val="00752629"/>
    <w:rsid w:val="00752C23"/>
    <w:rsid w:val="007530C6"/>
    <w:rsid w:val="0075310B"/>
    <w:rsid w:val="0075327D"/>
    <w:rsid w:val="00753C87"/>
    <w:rsid w:val="00753C9B"/>
    <w:rsid w:val="00753CDD"/>
    <w:rsid w:val="00753D5C"/>
    <w:rsid w:val="00754703"/>
    <w:rsid w:val="00754803"/>
    <w:rsid w:val="0075496C"/>
    <w:rsid w:val="00755210"/>
    <w:rsid w:val="00755288"/>
    <w:rsid w:val="0075755C"/>
    <w:rsid w:val="007575CD"/>
    <w:rsid w:val="007578FD"/>
    <w:rsid w:val="00757AB4"/>
    <w:rsid w:val="00757EAA"/>
    <w:rsid w:val="007601CF"/>
    <w:rsid w:val="00760350"/>
    <w:rsid w:val="007603B9"/>
    <w:rsid w:val="00760513"/>
    <w:rsid w:val="00760726"/>
    <w:rsid w:val="00760799"/>
    <w:rsid w:val="00760890"/>
    <w:rsid w:val="00760FAA"/>
    <w:rsid w:val="007610B9"/>
    <w:rsid w:val="007610CC"/>
    <w:rsid w:val="0076135E"/>
    <w:rsid w:val="007618E2"/>
    <w:rsid w:val="0076199E"/>
    <w:rsid w:val="00761AE0"/>
    <w:rsid w:val="00761C90"/>
    <w:rsid w:val="00761EC5"/>
    <w:rsid w:val="00762035"/>
    <w:rsid w:val="0076207C"/>
    <w:rsid w:val="0076216E"/>
    <w:rsid w:val="007622C2"/>
    <w:rsid w:val="007622E4"/>
    <w:rsid w:val="007629DD"/>
    <w:rsid w:val="007632EB"/>
    <w:rsid w:val="00763B5B"/>
    <w:rsid w:val="00763E85"/>
    <w:rsid w:val="00764050"/>
    <w:rsid w:val="00764200"/>
    <w:rsid w:val="007643B0"/>
    <w:rsid w:val="00764597"/>
    <w:rsid w:val="00764A40"/>
    <w:rsid w:val="0076503A"/>
    <w:rsid w:val="007650E9"/>
    <w:rsid w:val="00765276"/>
    <w:rsid w:val="0076599B"/>
    <w:rsid w:val="007666AD"/>
    <w:rsid w:val="00766CA5"/>
    <w:rsid w:val="00766EE3"/>
    <w:rsid w:val="00767416"/>
    <w:rsid w:val="00767530"/>
    <w:rsid w:val="00767DBE"/>
    <w:rsid w:val="00770C12"/>
    <w:rsid w:val="007717AC"/>
    <w:rsid w:val="00771BE9"/>
    <w:rsid w:val="00772069"/>
    <w:rsid w:val="00772F2D"/>
    <w:rsid w:val="00772FFE"/>
    <w:rsid w:val="00773179"/>
    <w:rsid w:val="007733ED"/>
    <w:rsid w:val="007736DD"/>
    <w:rsid w:val="00773703"/>
    <w:rsid w:val="00774E6B"/>
    <w:rsid w:val="007751EE"/>
    <w:rsid w:val="0077527D"/>
    <w:rsid w:val="007755EE"/>
    <w:rsid w:val="00775E96"/>
    <w:rsid w:val="007760A4"/>
    <w:rsid w:val="00776411"/>
    <w:rsid w:val="00776581"/>
    <w:rsid w:val="00776EA8"/>
    <w:rsid w:val="00777A16"/>
    <w:rsid w:val="00777ED1"/>
    <w:rsid w:val="0078037E"/>
    <w:rsid w:val="0078132D"/>
    <w:rsid w:val="007814E4"/>
    <w:rsid w:val="00781B6D"/>
    <w:rsid w:val="007823AC"/>
    <w:rsid w:val="00782AF6"/>
    <w:rsid w:val="00782B3A"/>
    <w:rsid w:val="007834A7"/>
    <w:rsid w:val="007839E8"/>
    <w:rsid w:val="00783D03"/>
    <w:rsid w:val="00784110"/>
    <w:rsid w:val="00784B43"/>
    <w:rsid w:val="00784C4A"/>
    <w:rsid w:val="00784ED7"/>
    <w:rsid w:val="00784EEF"/>
    <w:rsid w:val="0078520F"/>
    <w:rsid w:val="00785DD3"/>
    <w:rsid w:val="0078636D"/>
    <w:rsid w:val="007864F2"/>
    <w:rsid w:val="007869A7"/>
    <w:rsid w:val="00787094"/>
    <w:rsid w:val="00787127"/>
    <w:rsid w:val="007871EF"/>
    <w:rsid w:val="0078794A"/>
    <w:rsid w:val="00790000"/>
    <w:rsid w:val="0079032E"/>
    <w:rsid w:val="0079042A"/>
    <w:rsid w:val="0079090D"/>
    <w:rsid w:val="00790931"/>
    <w:rsid w:val="007915EB"/>
    <w:rsid w:val="007917B7"/>
    <w:rsid w:val="00791E65"/>
    <w:rsid w:val="00792211"/>
    <w:rsid w:val="007923C4"/>
    <w:rsid w:val="007935A2"/>
    <w:rsid w:val="00793847"/>
    <w:rsid w:val="007940B4"/>
    <w:rsid w:val="007950F1"/>
    <w:rsid w:val="00795413"/>
    <w:rsid w:val="007957B5"/>
    <w:rsid w:val="00795A01"/>
    <w:rsid w:val="0079676B"/>
    <w:rsid w:val="00796FAC"/>
    <w:rsid w:val="00797225"/>
    <w:rsid w:val="007974BA"/>
    <w:rsid w:val="007974C0"/>
    <w:rsid w:val="007977C4"/>
    <w:rsid w:val="00797B22"/>
    <w:rsid w:val="007A043D"/>
    <w:rsid w:val="007A047F"/>
    <w:rsid w:val="007A0D86"/>
    <w:rsid w:val="007A1477"/>
    <w:rsid w:val="007A19D0"/>
    <w:rsid w:val="007A1BE6"/>
    <w:rsid w:val="007A1C80"/>
    <w:rsid w:val="007A1C9F"/>
    <w:rsid w:val="007A2165"/>
    <w:rsid w:val="007A21B7"/>
    <w:rsid w:val="007A29C6"/>
    <w:rsid w:val="007A2CE4"/>
    <w:rsid w:val="007A2F9D"/>
    <w:rsid w:val="007A3138"/>
    <w:rsid w:val="007A38C5"/>
    <w:rsid w:val="007A40E9"/>
    <w:rsid w:val="007A4399"/>
    <w:rsid w:val="007A4458"/>
    <w:rsid w:val="007A4529"/>
    <w:rsid w:val="007A48B9"/>
    <w:rsid w:val="007A5D27"/>
    <w:rsid w:val="007A5DE6"/>
    <w:rsid w:val="007A5E7E"/>
    <w:rsid w:val="007A6111"/>
    <w:rsid w:val="007A62D7"/>
    <w:rsid w:val="007A695F"/>
    <w:rsid w:val="007A69A2"/>
    <w:rsid w:val="007A6CB6"/>
    <w:rsid w:val="007A700B"/>
    <w:rsid w:val="007A710D"/>
    <w:rsid w:val="007A77FF"/>
    <w:rsid w:val="007A7B55"/>
    <w:rsid w:val="007B0507"/>
    <w:rsid w:val="007B070A"/>
    <w:rsid w:val="007B0735"/>
    <w:rsid w:val="007B0759"/>
    <w:rsid w:val="007B07B4"/>
    <w:rsid w:val="007B0B2E"/>
    <w:rsid w:val="007B0D27"/>
    <w:rsid w:val="007B0E31"/>
    <w:rsid w:val="007B0EEF"/>
    <w:rsid w:val="007B1E6A"/>
    <w:rsid w:val="007B21FB"/>
    <w:rsid w:val="007B2218"/>
    <w:rsid w:val="007B2748"/>
    <w:rsid w:val="007B2A84"/>
    <w:rsid w:val="007B2ABE"/>
    <w:rsid w:val="007B2E6E"/>
    <w:rsid w:val="007B3095"/>
    <w:rsid w:val="007B323B"/>
    <w:rsid w:val="007B3FFD"/>
    <w:rsid w:val="007B4D4C"/>
    <w:rsid w:val="007B5931"/>
    <w:rsid w:val="007B5BA7"/>
    <w:rsid w:val="007B5BB9"/>
    <w:rsid w:val="007B5CCC"/>
    <w:rsid w:val="007B5DD3"/>
    <w:rsid w:val="007B649B"/>
    <w:rsid w:val="007B6504"/>
    <w:rsid w:val="007B6A6E"/>
    <w:rsid w:val="007B7166"/>
    <w:rsid w:val="007B72AC"/>
    <w:rsid w:val="007B7676"/>
    <w:rsid w:val="007B7835"/>
    <w:rsid w:val="007B7885"/>
    <w:rsid w:val="007C01CB"/>
    <w:rsid w:val="007C03C5"/>
    <w:rsid w:val="007C08B9"/>
    <w:rsid w:val="007C0DD4"/>
    <w:rsid w:val="007C189C"/>
    <w:rsid w:val="007C1911"/>
    <w:rsid w:val="007C1CE4"/>
    <w:rsid w:val="007C2126"/>
    <w:rsid w:val="007C21AE"/>
    <w:rsid w:val="007C2280"/>
    <w:rsid w:val="007C22A6"/>
    <w:rsid w:val="007C276B"/>
    <w:rsid w:val="007C2EC8"/>
    <w:rsid w:val="007C32A8"/>
    <w:rsid w:val="007C33C2"/>
    <w:rsid w:val="007C3577"/>
    <w:rsid w:val="007C38DB"/>
    <w:rsid w:val="007C403C"/>
    <w:rsid w:val="007C40E3"/>
    <w:rsid w:val="007C4848"/>
    <w:rsid w:val="007C4BB8"/>
    <w:rsid w:val="007C4C6C"/>
    <w:rsid w:val="007C4DDF"/>
    <w:rsid w:val="007C5416"/>
    <w:rsid w:val="007C5E8B"/>
    <w:rsid w:val="007C61D7"/>
    <w:rsid w:val="007C6B70"/>
    <w:rsid w:val="007C6D14"/>
    <w:rsid w:val="007C6E6F"/>
    <w:rsid w:val="007C7094"/>
    <w:rsid w:val="007C7133"/>
    <w:rsid w:val="007C7BB9"/>
    <w:rsid w:val="007C7C44"/>
    <w:rsid w:val="007D024D"/>
    <w:rsid w:val="007D09CC"/>
    <w:rsid w:val="007D10BA"/>
    <w:rsid w:val="007D162C"/>
    <w:rsid w:val="007D16F4"/>
    <w:rsid w:val="007D1B1C"/>
    <w:rsid w:val="007D1D30"/>
    <w:rsid w:val="007D1F00"/>
    <w:rsid w:val="007D1FBD"/>
    <w:rsid w:val="007D2455"/>
    <w:rsid w:val="007D291A"/>
    <w:rsid w:val="007D2EE5"/>
    <w:rsid w:val="007D38B5"/>
    <w:rsid w:val="007D38C3"/>
    <w:rsid w:val="007D3A7D"/>
    <w:rsid w:val="007D420A"/>
    <w:rsid w:val="007D4711"/>
    <w:rsid w:val="007D4D2D"/>
    <w:rsid w:val="007D4E09"/>
    <w:rsid w:val="007D5FC0"/>
    <w:rsid w:val="007D5FF7"/>
    <w:rsid w:val="007D61CE"/>
    <w:rsid w:val="007D64AB"/>
    <w:rsid w:val="007D656D"/>
    <w:rsid w:val="007D65C1"/>
    <w:rsid w:val="007D6D43"/>
    <w:rsid w:val="007D6D90"/>
    <w:rsid w:val="007D6E12"/>
    <w:rsid w:val="007D78D3"/>
    <w:rsid w:val="007D7BB0"/>
    <w:rsid w:val="007E012D"/>
    <w:rsid w:val="007E0255"/>
    <w:rsid w:val="007E029B"/>
    <w:rsid w:val="007E1612"/>
    <w:rsid w:val="007E1CC6"/>
    <w:rsid w:val="007E2047"/>
    <w:rsid w:val="007E2264"/>
    <w:rsid w:val="007E2685"/>
    <w:rsid w:val="007E3376"/>
    <w:rsid w:val="007E37A2"/>
    <w:rsid w:val="007E406F"/>
    <w:rsid w:val="007E42F6"/>
    <w:rsid w:val="007E4BC5"/>
    <w:rsid w:val="007E4D94"/>
    <w:rsid w:val="007E4DD5"/>
    <w:rsid w:val="007E516B"/>
    <w:rsid w:val="007E5420"/>
    <w:rsid w:val="007E5DEB"/>
    <w:rsid w:val="007E60B6"/>
    <w:rsid w:val="007E6AB6"/>
    <w:rsid w:val="007E6C70"/>
    <w:rsid w:val="007E6E7E"/>
    <w:rsid w:val="007E7040"/>
    <w:rsid w:val="007E73A2"/>
    <w:rsid w:val="007E7F43"/>
    <w:rsid w:val="007F00F6"/>
    <w:rsid w:val="007F018F"/>
    <w:rsid w:val="007F01B4"/>
    <w:rsid w:val="007F08C0"/>
    <w:rsid w:val="007F08EC"/>
    <w:rsid w:val="007F0B6F"/>
    <w:rsid w:val="007F0D75"/>
    <w:rsid w:val="007F0DB7"/>
    <w:rsid w:val="007F1037"/>
    <w:rsid w:val="007F190C"/>
    <w:rsid w:val="007F198D"/>
    <w:rsid w:val="007F1CF8"/>
    <w:rsid w:val="007F24D2"/>
    <w:rsid w:val="007F266E"/>
    <w:rsid w:val="007F2769"/>
    <w:rsid w:val="007F2982"/>
    <w:rsid w:val="007F3936"/>
    <w:rsid w:val="007F39E8"/>
    <w:rsid w:val="007F3B49"/>
    <w:rsid w:val="007F4501"/>
    <w:rsid w:val="007F4C90"/>
    <w:rsid w:val="007F559B"/>
    <w:rsid w:val="007F58A8"/>
    <w:rsid w:val="007F676B"/>
    <w:rsid w:val="007F6C85"/>
    <w:rsid w:val="007F6D0E"/>
    <w:rsid w:val="007F7214"/>
    <w:rsid w:val="007F7574"/>
    <w:rsid w:val="007F75E0"/>
    <w:rsid w:val="007F7B47"/>
    <w:rsid w:val="007F7D73"/>
    <w:rsid w:val="0080036B"/>
    <w:rsid w:val="008005B6"/>
    <w:rsid w:val="00800760"/>
    <w:rsid w:val="00801205"/>
    <w:rsid w:val="008013FD"/>
    <w:rsid w:val="008015DC"/>
    <w:rsid w:val="00801625"/>
    <w:rsid w:val="0080185F"/>
    <w:rsid w:val="0080193F"/>
    <w:rsid w:val="00801D84"/>
    <w:rsid w:val="008028E4"/>
    <w:rsid w:val="00802C65"/>
    <w:rsid w:val="00802D3E"/>
    <w:rsid w:val="00802FA1"/>
    <w:rsid w:val="00803921"/>
    <w:rsid w:val="0080401B"/>
    <w:rsid w:val="00804079"/>
    <w:rsid w:val="008054A1"/>
    <w:rsid w:val="00805558"/>
    <w:rsid w:val="0080557F"/>
    <w:rsid w:val="00806488"/>
    <w:rsid w:val="00806C1C"/>
    <w:rsid w:val="00807498"/>
    <w:rsid w:val="008100CC"/>
    <w:rsid w:val="00810375"/>
    <w:rsid w:val="00810469"/>
    <w:rsid w:val="00810563"/>
    <w:rsid w:val="008108F0"/>
    <w:rsid w:val="00810A30"/>
    <w:rsid w:val="00810E70"/>
    <w:rsid w:val="008112CC"/>
    <w:rsid w:val="00811971"/>
    <w:rsid w:val="00811C6C"/>
    <w:rsid w:val="00811C89"/>
    <w:rsid w:val="008123AE"/>
    <w:rsid w:val="008125B2"/>
    <w:rsid w:val="00812AFB"/>
    <w:rsid w:val="00812B7B"/>
    <w:rsid w:val="00812C3D"/>
    <w:rsid w:val="00812E61"/>
    <w:rsid w:val="00812E9C"/>
    <w:rsid w:val="00812EC0"/>
    <w:rsid w:val="00813214"/>
    <w:rsid w:val="00813FAE"/>
    <w:rsid w:val="008140B6"/>
    <w:rsid w:val="008143C8"/>
    <w:rsid w:val="00815340"/>
    <w:rsid w:val="00815D5C"/>
    <w:rsid w:val="00815F33"/>
    <w:rsid w:val="008160EB"/>
    <w:rsid w:val="00816527"/>
    <w:rsid w:val="00816535"/>
    <w:rsid w:val="0081669F"/>
    <w:rsid w:val="00816A9E"/>
    <w:rsid w:val="00817015"/>
    <w:rsid w:val="00817170"/>
    <w:rsid w:val="008172B0"/>
    <w:rsid w:val="00817EED"/>
    <w:rsid w:val="00820115"/>
    <w:rsid w:val="0082035F"/>
    <w:rsid w:val="0082056C"/>
    <w:rsid w:val="00820603"/>
    <w:rsid w:val="00820722"/>
    <w:rsid w:val="008208AC"/>
    <w:rsid w:val="00820DA4"/>
    <w:rsid w:val="008215D4"/>
    <w:rsid w:val="00821B75"/>
    <w:rsid w:val="00822260"/>
    <w:rsid w:val="00822559"/>
    <w:rsid w:val="00822933"/>
    <w:rsid w:val="00822CC8"/>
    <w:rsid w:val="00822D5F"/>
    <w:rsid w:val="00822FF0"/>
    <w:rsid w:val="0082314F"/>
    <w:rsid w:val="00823488"/>
    <w:rsid w:val="00823541"/>
    <w:rsid w:val="00823B17"/>
    <w:rsid w:val="00823D61"/>
    <w:rsid w:val="00823DD1"/>
    <w:rsid w:val="0082405D"/>
    <w:rsid w:val="008242AD"/>
    <w:rsid w:val="008248A8"/>
    <w:rsid w:val="00824A0A"/>
    <w:rsid w:val="0082558B"/>
    <w:rsid w:val="008257B9"/>
    <w:rsid w:val="008261A1"/>
    <w:rsid w:val="00826284"/>
    <w:rsid w:val="00826550"/>
    <w:rsid w:val="00826719"/>
    <w:rsid w:val="00826B5C"/>
    <w:rsid w:val="00826F0F"/>
    <w:rsid w:val="00827680"/>
    <w:rsid w:val="008277F3"/>
    <w:rsid w:val="0082795E"/>
    <w:rsid w:val="00827C58"/>
    <w:rsid w:val="00827E6F"/>
    <w:rsid w:val="008309B7"/>
    <w:rsid w:val="008311E7"/>
    <w:rsid w:val="0083120A"/>
    <w:rsid w:val="0083161C"/>
    <w:rsid w:val="00831867"/>
    <w:rsid w:val="00831B36"/>
    <w:rsid w:val="00831B47"/>
    <w:rsid w:val="00831FC4"/>
    <w:rsid w:val="008320E9"/>
    <w:rsid w:val="00832485"/>
    <w:rsid w:val="0083348D"/>
    <w:rsid w:val="0083349E"/>
    <w:rsid w:val="00833912"/>
    <w:rsid w:val="00833A21"/>
    <w:rsid w:val="00833A5F"/>
    <w:rsid w:val="00834206"/>
    <w:rsid w:val="008349A1"/>
    <w:rsid w:val="00834F80"/>
    <w:rsid w:val="008350F1"/>
    <w:rsid w:val="008357EB"/>
    <w:rsid w:val="0083588C"/>
    <w:rsid w:val="00835B52"/>
    <w:rsid w:val="00835E23"/>
    <w:rsid w:val="00836254"/>
    <w:rsid w:val="0083629C"/>
    <w:rsid w:val="008363A4"/>
    <w:rsid w:val="008365AF"/>
    <w:rsid w:val="008366F6"/>
    <w:rsid w:val="00836D39"/>
    <w:rsid w:val="00836E1A"/>
    <w:rsid w:val="00836E69"/>
    <w:rsid w:val="0083763D"/>
    <w:rsid w:val="00837E16"/>
    <w:rsid w:val="00837E76"/>
    <w:rsid w:val="00837E89"/>
    <w:rsid w:val="00837F08"/>
    <w:rsid w:val="008403D3"/>
    <w:rsid w:val="008406DE"/>
    <w:rsid w:val="00840AD5"/>
    <w:rsid w:val="008415D6"/>
    <w:rsid w:val="00841D0E"/>
    <w:rsid w:val="00842BBD"/>
    <w:rsid w:val="008431AC"/>
    <w:rsid w:val="0084420A"/>
    <w:rsid w:val="00844477"/>
    <w:rsid w:val="00845325"/>
    <w:rsid w:val="00845729"/>
    <w:rsid w:val="008459C2"/>
    <w:rsid w:val="00845CE1"/>
    <w:rsid w:val="00846290"/>
    <w:rsid w:val="00846537"/>
    <w:rsid w:val="0084673A"/>
    <w:rsid w:val="0084683D"/>
    <w:rsid w:val="00846A44"/>
    <w:rsid w:val="00846A67"/>
    <w:rsid w:val="00846A6C"/>
    <w:rsid w:val="0084700D"/>
    <w:rsid w:val="00847196"/>
    <w:rsid w:val="00847640"/>
    <w:rsid w:val="00847C96"/>
    <w:rsid w:val="00847FD2"/>
    <w:rsid w:val="008501B7"/>
    <w:rsid w:val="008508AC"/>
    <w:rsid w:val="00850CB1"/>
    <w:rsid w:val="00850F0C"/>
    <w:rsid w:val="00850F37"/>
    <w:rsid w:val="008512E6"/>
    <w:rsid w:val="008513E2"/>
    <w:rsid w:val="00851465"/>
    <w:rsid w:val="00851DCE"/>
    <w:rsid w:val="00851FC5"/>
    <w:rsid w:val="0085216F"/>
    <w:rsid w:val="008524DD"/>
    <w:rsid w:val="00852784"/>
    <w:rsid w:val="00852B8E"/>
    <w:rsid w:val="00853A5F"/>
    <w:rsid w:val="00853BDC"/>
    <w:rsid w:val="00854411"/>
    <w:rsid w:val="00854A25"/>
    <w:rsid w:val="008551BC"/>
    <w:rsid w:val="008551E1"/>
    <w:rsid w:val="008556F6"/>
    <w:rsid w:val="00855875"/>
    <w:rsid w:val="00855C71"/>
    <w:rsid w:val="00856005"/>
    <w:rsid w:val="008561FE"/>
    <w:rsid w:val="0085623B"/>
    <w:rsid w:val="008564EA"/>
    <w:rsid w:val="00856819"/>
    <w:rsid w:val="008571A7"/>
    <w:rsid w:val="00857454"/>
    <w:rsid w:val="00857C79"/>
    <w:rsid w:val="00857D76"/>
    <w:rsid w:val="00860769"/>
    <w:rsid w:val="008607D6"/>
    <w:rsid w:val="008609E6"/>
    <w:rsid w:val="00861DBD"/>
    <w:rsid w:val="008624FF"/>
    <w:rsid w:val="00862DC5"/>
    <w:rsid w:val="00862F2B"/>
    <w:rsid w:val="0086316A"/>
    <w:rsid w:val="00863B90"/>
    <w:rsid w:val="00863BBC"/>
    <w:rsid w:val="00863C46"/>
    <w:rsid w:val="00864423"/>
    <w:rsid w:val="00864796"/>
    <w:rsid w:val="00865653"/>
    <w:rsid w:val="0086588D"/>
    <w:rsid w:val="008664F4"/>
    <w:rsid w:val="0086731F"/>
    <w:rsid w:val="00867831"/>
    <w:rsid w:val="0086790F"/>
    <w:rsid w:val="00867CE0"/>
    <w:rsid w:val="008703AE"/>
    <w:rsid w:val="008706A0"/>
    <w:rsid w:val="00871538"/>
    <w:rsid w:val="0087156F"/>
    <w:rsid w:val="008715BD"/>
    <w:rsid w:val="00871906"/>
    <w:rsid w:val="008723C9"/>
    <w:rsid w:val="0087257E"/>
    <w:rsid w:val="0087282D"/>
    <w:rsid w:val="008733A4"/>
    <w:rsid w:val="008734FF"/>
    <w:rsid w:val="00873645"/>
    <w:rsid w:val="00873B6F"/>
    <w:rsid w:val="00873D20"/>
    <w:rsid w:val="00873DCF"/>
    <w:rsid w:val="008745F7"/>
    <w:rsid w:val="008749FD"/>
    <w:rsid w:val="00874BEF"/>
    <w:rsid w:val="00874FEE"/>
    <w:rsid w:val="008751BB"/>
    <w:rsid w:val="008751E2"/>
    <w:rsid w:val="00875399"/>
    <w:rsid w:val="008756DE"/>
    <w:rsid w:val="00875A73"/>
    <w:rsid w:val="00875AAF"/>
    <w:rsid w:val="00875D54"/>
    <w:rsid w:val="0087645A"/>
    <w:rsid w:val="008764D5"/>
    <w:rsid w:val="008767F9"/>
    <w:rsid w:val="00876AB6"/>
    <w:rsid w:val="00877110"/>
    <w:rsid w:val="008771A1"/>
    <w:rsid w:val="00877FC9"/>
    <w:rsid w:val="008805F6"/>
    <w:rsid w:val="00881231"/>
    <w:rsid w:val="00881619"/>
    <w:rsid w:val="00881639"/>
    <w:rsid w:val="008818E7"/>
    <w:rsid w:val="008819F4"/>
    <w:rsid w:val="008820FE"/>
    <w:rsid w:val="008824B0"/>
    <w:rsid w:val="00882659"/>
    <w:rsid w:val="008826A0"/>
    <w:rsid w:val="00882AC7"/>
    <w:rsid w:val="0088309F"/>
    <w:rsid w:val="00883A1D"/>
    <w:rsid w:val="00883F68"/>
    <w:rsid w:val="00883FE5"/>
    <w:rsid w:val="008841BB"/>
    <w:rsid w:val="0088438F"/>
    <w:rsid w:val="00884944"/>
    <w:rsid w:val="00885770"/>
    <w:rsid w:val="00886338"/>
    <w:rsid w:val="008863E6"/>
    <w:rsid w:val="00886462"/>
    <w:rsid w:val="0088655B"/>
    <w:rsid w:val="008865BB"/>
    <w:rsid w:val="00886740"/>
    <w:rsid w:val="00886822"/>
    <w:rsid w:val="00886C17"/>
    <w:rsid w:val="0088721A"/>
    <w:rsid w:val="00887624"/>
    <w:rsid w:val="00887D40"/>
    <w:rsid w:val="008903BE"/>
    <w:rsid w:val="00890834"/>
    <w:rsid w:val="008921B8"/>
    <w:rsid w:val="008921EA"/>
    <w:rsid w:val="00892302"/>
    <w:rsid w:val="00892947"/>
    <w:rsid w:val="00892C87"/>
    <w:rsid w:val="00892DE8"/>
    <w:rsid w:val="00892F95"/>
    <w:rsid w:val="00892F9E"/>
    <w:rsid w:val="0089368C"/>
    <w:rsid w:val="008937A8"/>
    <w:rsid w:val="008937A9"/>
    <w:rsid w:val="00893DFC"/>
    <w:rsid w:val="008941ED"/>
    <w:rsid w:val="00894405"/>
    <w:rsid w:val="008948F2"/>
    <w:rsid w:val="008949BE"/>
    <w:rsid w:val="00894B19"/>
    <w:rsid w:val="00894D29"/>
    <w:rsid w:val="00896268"/>
    <w:rsid w:val="008962D6"/>
    <w:rsid w:val="00896597"/>
    <w:rsid w:val="0089670A"/>
    <w:rsid w:val="00896928"/>
    <w:rsid w:val="00897081"/>
    <w:rsid w:val="008971E5"/>
    <w:rsid w:val="00897637"/>
    <w:rsid w:val="00897669"/>
    <w:rsid w:val="00897DBC"/>
    <w:rsid w:val="008A0327"/>
    <w:rsid w:val="008A05FB"/>
    <w:rsid w:val="008A0B5F"/>
    <w:rsid w:val="008A0CAA"/>
    <w:rsid w:val="008A0DBF"/>
    <w:rsid w:val="008A0F94"/>
    <w:rsid w:val="008A0FE1"/>
    <w:rsid w:val="008A1286"/>
    <w:rsid w:val="008A1DF6"/>
    <w:rsid w:val="008A278C"/>
    <w:rsid w:val="008A2907"/>
    <w:rsid w:val="008A2BF7"/>
    <w:rsid w:val="008A3765"/>
    <w:rsid w:val="008A4E7E"/>
    <w:rsid w:val="008A4F89"/>
    <w:rsid w:val="008A59B2"/>
    <w:rsid w:val="008A5F5D"/>
    <w:rsid w:val="008A6465"/>
    <w:rsid w:val="008A66D8"/>
    <w:rsid w:val="008A697B"/>
    <w:rsid w:val="008A6BB7"/>
    <w:rsid w:val="008A721A"/>
    <w:rsid w:val="008A7D08"/>
    <w:rsid w:val="008A7FE0"/>
    <w:rsid w:val="008B009B"/>
    <w:rsid w:val="008B0302"/>
    <w:rsid w:val="008B06B0"/>
    <w:rsid w:val="008B0803"/>
    <w:rsid w:val="008B0BE3"/>
    <w:rsid w:val="008B106C"/>
    <w:rsid w:val="008B18C9"/>
    <w:rsid w:val="008B1BAE"/>
    <w:rsid w:val="008B1E83"/>
    <w:rsid w:val="008B1F31"/>
    <w:rsid w:val="008B236D"/>
    <w:rsid w:val="008B246F"/>
    <w:rsid w:val="008B2F7E"/>
    <w:rsid w:val="008B30C4"/>
    <w:rsid w:val="008B322B"/>
    <w:rsid w:val="008B37DC"/>
    <w:rsid w:val="008B3A05"/>
    <w:rsid w:val="008B3B45"/>
    <w:rsid w:val="008B3B4D"/>
    <w:rsid w:val="008B3C2E"/>
    <w:rsid w:val="008B425F"/>
    <w:rsid w:val="008B4FDB"/>
    <w:rsid w:val="008B5681"/>
    <w:rsid w:val="008B6070"/>
    <w:rsid w:val="008B6483"/>
    <w:rsid w:val="008B66D9"/>
    <w:rsid w:val="008B6CF4"/>
    <w:rsid w:val="008B6E12"/>
    <w:rsid w:val="008B6EC7"/>
    <w:rsid w:val="008B6EE5"/>
    <w:rsid w:val="008B7046"/>
    <w:rsid w:val="008B705A"/>
    <w:rsid w:val="008B72E1"/>
    <w:rsid w:val="008B7324"/>
    <w:rsid w:val="008C0F3E"/>
    <w:rsid w:val="008C11DB"/>
    <w:rsid w:val="008C12D6"/>
    <w:rsid w:val="008C1606"/>
    <w:rsid w:val="008C161C"/>
    <w:rsid w:val="008C1D87"/>
    <w:rsid w:val="008C2546"/>
    <w:rsid w:val="008C2757"/>
    <w:rsid w:val="008C33EB"/>
    <w:rsid w:val="008C3631"/>
    <w:rsid w:val="008C3927"/>
    <w:rsid w:val="008C39AC"/>
    <w:rsid w:val="008C3B2D"/>
    <w:rsid w:val="008C3D86"/>
    <w:rsid w:val="008C4152"/>
    <w:rsid w:val="008C419C"/>
    <w:rsid w:val="008C4497"/>
    <w:rsid w:val="008C503C"/>
    <w:rsid w:val="008C5CFD"/>
    <w:rsid w:val="008C5F78"/>
    <w:rsid w:val="008C67DA"/>
    <w:rsid w:val="008C6DB4"/>
    <w:rsid w:val="008C76E1"/>
    <w:rsid w:val="008C794A"/>
    <w:rsid w:val="008C7E04"/>
    <w:rsid w:val="008C7EA9"/>
    <w:rsid w:val="008D00D2"/>
    <w:rsid w:val="008D01C5"/>
    <w:rsid w:val="008D047C"/>
    <w:rsid w:val="008D0500"/>
    <w:rsid w:val="008D09B3"/>
    <w:rsid w:val="008D106B"/>
    <w:rsid w:val="008D1338"/>
    <w:rsid w:val="008D170F"/>
    <w:rsid w:val="008D18FC"/>
    <w:rsid w:val="008D1CD5"/>
    <w:rsid w:val="008D1F52"/>
    <w:rsid w:val="008D2FBA"/>
    <w:rsid w:val="008D3361"/>
    <w:rsid w:val="008D3639"/>
    <w:rsid w:val="008D36C9"/>
    <w:rsid w:val="008D3864"/>
    <w:rsid w:val="008D4050"/>
    <w:rsid w:val="008D411C"/>
    <w:rsid w:val="008D451A"/>
    <w:rsid w:val="008D4659"/>
    <w:rsid w:val="008D4B53"/>
    <w:rsid w:val="008D51AB"/>
    <w:rsid w:val="008D565D"/>
    <w:rsid w:val="008D5730"/>
    <w:rsid w:val="008D578F"/>
    <w:rsid w:val="008D5C71"/>
    <w:rsid w:val="008D696A"/>
    <w:rsid w:val="008D6C78"/>
    <w:rsid w:val="008D6FBF"/>
    <w:rsid w:val="008D72CF"/>
    <w:rsid w:val="008D78F8"/>
    <w:rsid w:val="008D7C0A"/>
    <w:rsid w:val="008E0C7F"/>
    <w:rsid w:val="008E17DA"/>
    <w:rsid w:val="008E188B"/>
    <w:rsid w:val="008E1A7E"/>
    <w:rsid w:val="008E30E4"/>
    <w:rsid w:val="008E33A1"/>
    <w:rsid w:val="008E379C"/>
    <w:rsid w:val="008E4433"/>
    <w:rsid w:val="008E45DF"/>
    <w:rsid w:val="008E487B"/>
    <w:rsid w:val="008E4AF8"/>
    <w:rsid w:val="008E4CC4"/>
    <w:rsid w:val="008E4CC9"/>
    <w:rsid w:val="008E6A6A"/>
    <w:rsid w:val="008E6E2F"/>
    <w:rsid w:val="008E7109"/>
    <w:rsid w:val="008E74B3"/>
    <w:rsid w:val="008E76DB"/>
    <w:rsid w:val="008E786B"/>
    <w:rsid w:val="008E7C3E"/>
    <w:rsid w:val="008E7ECF"/>
    <w:rsid w:val="008F0AAB"/>
    <w:rsid w:val="008F1EA7"/>
    <w:rsid w:val="008F2B45"/>
    <w:rsid w:val="008F3097"/>
    <w:rsid w:val="008F3849"/>
    <w:rsid w:val="008F3905"/>
    <w:rsid w:val="008F418F"/>
    <w:rsid w:val="008F458C"/>
    <w:rsid w:val="008F4B7E"/>
    <w:rsid w:val="008F4BE9"/>
    <w:rsid w:val="008F4EB1"/>
    <w:rsid w:val="008F4F72"/>
    <w:rsid w:val="008F5551"/>
    <w:rsid w:val="008F566B"/>
    <w:rsid w:val="008F5A7B"/>
    <w:rsid w:val="008F5CB4"/>
    <w:rsid w:val="008F5E8F"/>
    <w:rsid w:val="008F67AA"/>
    <w:rsid w:val="008F68C6"/>
    <w:rsid w:val="008F6C04"/>
    <w:rsid w:val="0090023E"/>
    <w:rsid w:val="009007E9"/>
    <w:rsid w:val="00901B76"/>
    <w:rsid w:val="00901BE7"/>
    <w:rsid w:val="00901C8B"/>
    <w:rsid w:val="00901E37"/>
    <w:rsid w:val="0090240C"/>
    <w:rsid w:val="009029B2"/>
    <w:rsid w:val="00902E8F"/>
    <w:rsid w:val="00902F15"/>
    <w:rsid w:val="00903000"/>
    <w:rsid w:val="00903037"/>
    <w:rsid w:val="009030A3"/>
    <w:rsid w:val="00903139"/>
    <w:rsid w:val="00903823"/>
    <w:rsid w:val="00903E83"/>
    <w:rsid w:val="00904383"/>
    <w:rsid w:val="00904F7F"/>
    <w:rsid w:val="00905056"/>
    <w:rsid w:val="00905D02"/>
    <w:rsid w:val="0090634B"/>
    <w:rsid w:val="009066A0"/>
    <w:rsid w:val="009069A9"/>
    <w:rsid w:val="0090744F"/>
    <w:rsid w:val="009074EE"/>
    <w:rsid w:val="00907A98"/>
    <w:rsid w:val="00907A9A"/>
    <w:rsid w:val="0091013F"/>
    <w:rsid w:val="009108AF"/>
    <w:rsid w:val="00911045"/>
    <w:rsid w:val="00911834"/>
    <w:rsid w:val="00911959"/>
    <w:rsid w:val="00911B7D"/>
    <w:rsid w:val="00911B8D"/>
    <w:rsid w:val="009122EC"/>
    <w:rsid w:val="00912637"/>
    <w:rsid w:val="009137C8"/>
    <w:rsid w:val="009146A0"/>
    <w:rsid w:val="0091502F"/>
    <w:rsid w:val="00915094"/>
    <w:rsid w:val="00915145"/>
    <w:rsid w:val="0091520F"/>
    <w:rsid w:val="00915B73"/>
    <w:rsid w:val="00915FCB"/>
    <w:rsid w:val="009161CF"/>
    <w:rsid w:val="0091654F"/>
    <w:rsid w:val="0091663F"/>
    <w:rsid w:val="009167F3"/>
    <w:rsid w:val="0091685A"/>
    <w:rsid w:val="00916FA0"/>
    <w:rsid w:val="00917077"/>
    <w:rsid w:val="0091714E"/>
    <w:rsid w:val="0092014D"/>
    <w:rsid w:val="009201E8"/>
    <w:rsid w:val="00920226"/>
    <w:rsid w:val="00920774"/>
    <w:rsid w:val="00920C55"/>
    <w:rsid w:val="009211E8"/>
    <w:rsid w:val="009213F9"/>
    <w:rsid w:val="009219AA"/>
    <w:rsid w:val="0092239E"/>
    <w:rsid w:val="00922763"/>
    <w:rsid w:val="00922C05"/>
    <w:rsid w:val="00923D35"/>
    <w:rsid w:val="00923DC0"/>
    <w:rsid w:val="00924795"/>
    <w:rsid w:val="00924C8D"/>
    <w:rsid w:val="00924F2E"/>
    <w:rsid w:val="00925448"/>
    <w:rsid w:val="009254B8"/>
    <w:rsid w:val="00925591"/>
    <w:rsid w:val="0092677E"/>
    <w:rsid w:val="009272D4"/>
    <w:rsid w:val="00927684"/>
    <w:rsid w:val="00927B4F"/>
    <w:rsid w:val="00927CCF"/>
    <w:rsid w:val="0093007D"/>
    <w:rsid w:val="009300F6"/>
    <w:rsid w:val="00930242"/>
    <w:rsid w:val="00930586"/>
    <w:rsid w:val="009309A2"/>
    <w:rsid w:val="00930BB5"/>
    <w:rsid w:val="00931588"/>
    <w:rsid w:val="00931A6D"/>
    <w:rsid w:val="00931BC0"/>
    <w:rsid w:val="0093280C"/>
    <w:rsid w:val="009328D3"/>
    <w:rsid w:val="009333B5"/>
    <w:rsid w:val="009336E5"/>
    <w:rsid w:val="00933E98"/>
    <w:rsid w:val="009343B3"/>
    <w:rsid w:val="00934A0C"/>
    <w:rsid w:val="00934E7F"/>
    <w:rsid w:val="00935114"/>
    <w:rsid w:val="009352CE"/>
    <w:rsid w:val="00935A35"/>
    <w:rsid w:val="00935C4B"/>
    <w:rsid w:val="00935EA5"/>
    <w:rsid w:val="00936300"/>
    <w:rsid w:val="00936365"/>
    <w:rsid w:val="00936443"/>
    <w:rsid w:val="0093647D"/>
    <w:rsid w:val="009369EC"/>
    <w:rsid w:val="00936A12"/>
    <w:rsid w:val="00937959"/>
    <w:rsid w:val="009379FA"/>
    <w:rsid w:val="00940051"/>
    <w:rsid w:val="0094009C"/>
    <w:rsid w:val="0094028D"/>
    <w:rsid w:val="009405EF"/>
    <w:rsid w:val="00940D98"/>
    <w:rsid w:val="00941194"/>
    <w:rsid w:val="0094120B"/>
    <w:rsid w:val="00941364"/>
    <w:rsid w:val="00941510"/>
    <w:rsid w:val="00941EE7"/>
    <w:rsid w:val="009421FF"/>
    <w:rsid w:val="00942C26"/>
    <w:rsid w:val="00942DDA"/>
    <w:rsid w:val="0094307B"/>
    <w:rsid w:val="009432B3"/>
    <w:rsid w:val="00943C2D"/>
    <w:rsid w:val="00943E8A"/>
    <w:rsid w:val="009443EE"/>
    <w:rsid w:val="00944910"/>
    <w:rsid w:val="009449FE"/>
    <w:rsid w:val="00945703"/>
    <w:rsid w:val="00945A01"/>
    <w:rsid w:val="00945A5B"/>
    <w:rsid w:val="00946062"/>
    <w:rsid w:val="0094686D"/>
    <w:rsid w:val="009468B0"/>
    <w:rsid w:val="0094691C"/>
    <w:rsid w:val="00946959"/>
    <w:rsid w:val="00946A77"/>
    <w:rsid w:val="00946AE9"/>
    <w:rsid w:val="00946E9A"/>
    <w:rsid w:val="00950309"/>
    <w:rsid w:val="00950310"/>
    <w:rsid w:val="00950B5C"/>
    <w:rsid w:val="00951088"/>
    <w:rsid w:val="009511FD"/>
    <w:rsid w:val="00951212"/>
    <w:rsid w:val="00951C8C"/>
    <w:rsid w:val="00951CB5"/>
    <w:rsid w:val="00951FF7"/>
    <w:rsid w:val="00952770"/>
    <w:rsid w:val="00952A0B"/>
    <w:rsid w:val="00953179"/>
    <w:rsid w:val="009533C2"/>
    <w:rsid w:val="00954122"/>
    <w:rsid w:val="00954DA9"/>
    <w:rsid w:val="00954EFF"/>
    <w:rsid w:val="00954F65"/>
    <w:rsid w:val="00955198"/>
    <w:rsid w:val="00955535"/>
    <w:rsid w:val="009556FD"/>
    <w:rsid w:val="0095571B"/>
    <w:rsid w:val="009561AD"/>
    <w:rsid w:val="009562D4"/>
    <w:rsid w:val="0095649E"/>
    <w:rsid w:val="0095658A"/>
    <w:rsid w:val="00957117"/>
    <w:rsid w:val="00957BE2"/>
    <w:rsid w:val="00957D0B"/>
    <w:rsid w:val="009600EB"/>
    <w:rsid w:val="0096083A"/>
    <w:rsid w:val="00961728"/>
    <w:rsid w:val="00961CEE"/>
    <w:rsid w:val="009623E1"/>
    <w:rsid w:val="009628BC"/>
    <w:rsid w:val="009634C5"/>
    <w:rsid w:val="00963722"/>
    <w:rsid w:val="0096399C"/>
    <w:rsid w:val="00963BDB"/>
    <w:rsid w:val="00963F77"/>
    <w:rsid w:val="00963F9D"/>
    <w:rsid w:val="009642AD"/>
    <w:rsid w:val="009646A7"/>
    <w:rsid w:val="00964ECD"/>
    <w:rsid w:val="009658B1"/>
    <w:rsid w:val="009660B2"/>
    <w:rsid w:val="009663CD"/>
    <w:rsid w:val="00966711"/>
    <w:rsid w:val="00966879"/>
    <w:rsid w:val="0096695E"/>
    <w:rsid w:val="00966AEB"/>
    <w:rsid w:val="0096739C"/>
    <w:rsid w:val="00967577"/>
    <w:rsid w:val="009679A6"/>
    <w:rsid w:val="00967D6B"/>
    <w:rsid w:val="009705F1"/>
    <w:rsid w:val="00970F9E"/>
    <w:rsid w:val="009712D4"/>
    <w:rsid w:val="009719EF"/>
    <w:rsid w:val="00971A11"/>
    <w:rsid w:val="00971C58"/>
    <w:rsid w:val="00971C8A"/>
    <w:rsid w:val="00971D3C"/>
    <w:rsid w:val="00971D8B"/>
    <w:rsid w:val="009729C3"/>
    <w:rsid w:val="00972D81"/>
    <w:rsid w:val="00972EC7"/>
    <w:rsid w:val="0097332B"/>
    <w:rsid w:val="0097332F"/>
    <w:rsid w:val="009733D7"/>
    <w:rsid w:val="00973707"/>
    <w:rsid w:val="00973E85"/>
    <w:rsid w:val="00974334"/>
    <w:rsid w:val="00974A61"/>
    <w:rsid w:val="00974EA2"/>
    <w:rsid w:val="00975308"/>
    <w:rsid w:val="00975364"/>
    <w:rsid w:val="009754E9"/>
    <w:rsid w:val="0097555A"/>
    <w:rsid w:val="00975AD3"/>
    <w:rsid w:val="00975C86"/>
    <w:rsid w:val="00975F01"/>
    <w:rsid w:val="00976050"/>
    <w:rsid w:val="009760FF"/>
    <w:rsid w:val="0097736F"/>
    <w:rsid w:val="0097788F"/>
    <w:rsid w:val="009778B8"/>
    <w:rsid w:val="00980252"/>
    <w:rsid w:val="0098025E"/>
    <w:rsid w:val="00980842"/>
    <w:rsid w:val="00981238"/>
    <w:rsid w:val="0098137E"/>
    <w:rsid w:val="009819A9"/>
    <w:rsid w:val="00982C68"/>
    <w:rsid w:val="00983307"/>
    <w:rsid w:val="009838B5"/>
    <w:rsid w:val="00983965"/>
    <w:rsid w:val="00983D17"/>
    <w:rsid w:val="0098450F"/>
    <w:rsid w:val="00984798"/>
    <w:rsid w:val="0098490E"/>
    <w:rsid w:val="0098509F"/>
    <w:rsid w:val="0098548C"/>
    <w:rsid w:val="00985A08"/>
    <w:rsid w:val="0098628A"/>
    <w:rsid w:val="0098663D"/>
    <w:rsid w:val="00986941"/>
    <w:rsid w:val="0098706F"/>
    <w:rsid w:val="00987856"/>
    <w:rsid w:val="00987BF8"/>
    <w:rsid w:val="00987D29"/>
    <w:rsid w:val="00987EA3"/>
    <w:rsid w:val="00990699"/>
    <w:rsid w:val="00990A4C"/>
    <w:rsid w:val="0099140A"/>
    <w:rsid w:val="009917E9"/>
    <w:rsid w:val="00992656"/>
    <w:rsid w:val="0099266A"/>
    <w:rsid w:val="00992781"/>
    <w:rsid w:val="00992A9E"/>
    <w:rsid w:val="00992C6F"/>
    <w:rsid w:val="00992F6D"/>
    <w:rsid w:val="00992F77"/>
    <w:rsid w:val="00992FDA"/>
    <w:rsid w:val="00993933"/>
    <w:rsid w:val="00994618"/>
    <w:rsid w:val="009948B6"/>
    <w:rsid w:val="009949F8"/>
    <w:rsid w:val="00994D98"/>
    <w:rsid w:val="00995228"/>
    <w:rsid w:val="0099543F"/>
    <w:rsid w:val="00996095"/>
    <w:rsid w:val="00996674"/>
    <w:rsid w:val="00996898"/>
    <w:rsid w:val="00996922"/>
    <w:rsid w:val="00996D71"/>
    <w:rsid w:val="0099700B"/>
    <w:rsid w:val="00997492"/>
    <w:rsid w:val="009976F1"/>
    <w:rsid w:val="00997B4D"/>
    <w:rsid w:val="00997D1C"/>
    <w:rsid w:val="009A0863"/>
    <w:rsid w:val="009A0A6C"/>
    <w:rsid w:val="009A0E93"/>
    <w:rsid w:val="009A12C3"/>
    <w:rsid w:val="009A1740"/>
    <w:rsid w:val="009A1AA9"/>
    <w:rsid w:val="009A1AE4"/>
    <w:rsid w:val="009A1C8F"/>
    <w:rsid w:val="009A2017"/>
    <w:rsid w:val="009A2084"/>
    <w:rsid w:val="009A2654"/>
    <w:rsid w:val="009A2709"/>
    <w:rsid w:val="009A27F9"/>
    <w:rsid w:val="009A2AE5"/>
    <w:rsid w:val="009A319C"/>
    <w:rsid w:val="009A3681"/>
    <w:rsid w:val="009A3DC7"/>
    <w:rsid w:val="009A3FAE"/>
    <w:rsid w:val="009A45E7"/>
    <w:rsid w:val="009A4615"/>
    <w:rsid w:val="009A4C9C"/>
    <w:rsid w:val="009A5494"/>
    <w:rsid w:val="009A5601"/>
    <w:rsid w:val="009A5EC6"/>
    <w:rsid w:val="009A60A1"/>
    <w:rsid w:val="009A66BF"/>
    <w:rsid w:val="009A6B72"/>
    <w:rsid w:val="009A6B9B"/>
    <w:rsid w:val="009A6CF4"/>
    <w:rsid w:val="009A73CA"/>
    <w:rsid w:val="009A783A"/>
    <w:rsid w:val="009A7C3C"/>
    <w:rsid w:val="009B01EF"/>
    <w:rsid w:val="009B0511"/>
    <w:rsid w:val="009B05E5"/>
    <w:rsid w:val="009B0CDF"/>
    <w:rsid w:val="009B11A1"/>
    <w:rsid w:val="009B132F"/>
    <w:rsid w:val="009B134E"/>
    <w:rsid w:val="009B18E3"/>
    <w:rsid w:val="009B1999"/>
    <w:rsid w:val="009B1F22"/>
    <w:rsid w:val="009B278B"/>
    <w:rsid w:val="009B2C88"/>
    <w:rsid w:val="009B2D4F"/>
    <w:rsid w:val="009B2DDF"/>
    <w:rsid w:val="009B3228"/>
    <w:rsid w:val="009B32BC"/>
    <w:rsid w:val="009B378D"/>
    <w:rsid w:val="009B3802"/>
    <w:rsid w:val="009B410F"/>
    <w:rsid w:val="009B45DB"/>
    <w:rsid w:val="009B4EC1"/>
    <w:rsid w:val="009B555B"/>
    <w:rsid w:val="009B63B2"/>
    <w:rsid w:val="009B6451"/>
    <w:rsid w:val="009B6532"/>
    <w:rsid w:val="009C060B"/>
    <w:rsid w:val="009C129A"/>
    <w:rsid w:val="009C13CA"/>
    <w:rsid w:val="009C1752"/>
    <w:rsid w:val="009C17A7"/>
    <w:rsid w:val="009C1A8C"/>
    <w:rsid w:val="009C2587"/>
    <w:rsid w:val="009C2939"/>
    <w:rsid w:val="009C2C57"/>
    <w:rsid w:val="009C3390"/>
    <w:rsid w:val="009C3E08"/>
    <w:rsid w:val="009C479C"/>
    <w:rsid w:val="009C53A7"/>
    <w:rsid w:val="009C59EE"/>
    <w:rsid w:val="009C5D51"/>
    <w:rsid w:val="009C5E59"/>
    <w:rsid w:val="009C5E86"/>
    <w:rsid w:val="009C6943"/>
    <w:rsid w:val="009C6B7E"/>
    <w:rsid w:val="009C6D9E"/>
    <w:rsid w:val="009C780B"/>
    <w:rsid w:val="009D0153"/>
    <w:rsid w:val="009D057D"/>
    <w:rsid w:val="009D06F0"/>
    <w:rsid w:val="009D086E"/>
    <w:rsid w:val="009D092A"/>
    <w:rsid w:val="009D0C47"/>
    <w:rsid w:val="009D0E4D"/>
    <w:rsid w:val="009D11D4"/>
    <w:rsid w:val="009D1336"/>
    <w:rsid w:val="009D1511"/>
    <w:rsid w:val="009D19AB"/>
    <w:rsid w:val="009D2812"/>
    <w:rsid w:val="009D308F"/>
    <w:rsid w:val="009D3F21"/>
    <w:rsid w:val="009D41C9"/>
    <w:rsid w:val="009D437C"/>
    <w:rsid w:val="009D49EC"/>
    <w:rsid w:val="009D5045"/>
    <w:rsid w:val="009D5169"/>
    <w:rsid w:val="009D51DA"/>
    <w:rsid w:val="009D5240"/>
    <w:rsid w:val="009D54BF"/>
    <w:rsid w:val="009D573A"/>
    <w:rsid w:val="009D58E0"/>
    <w:rsid w:val="009D5983"/>
    <w:rsid w:val="009D599E"/>
    <w:rsid w:val="009D5B36"/>
    <w:rsid w:val="009D5C10"/>
    <w:rsid w:val="009D6201"/>
    <w:rsid w:val="009D635D"/>
    <w:rsid w:val="009D665B"/>
    <w:rsid w:val="009D677D"/>
    <w:rsid w:val="009D68A1"/>
    <w:rsid w:val="009D6A14"/>
    <w:rsid w:val="009D6BDF"/>
    <w:rsid w:val="009D6BED"/>
    <w:rsid w:val="009D6E2B"/>
    <w:rsid w:val="009D6E92"/>
    <w:rsid w:val="009D700F"/>
    <w:rsid w:val="009D713F"/>
    <w:rsid w:val="009D744A"/>
    <w:rsid w:val="009D7B8F"/>
    <w:rsid w:val="009D7BA9"/>
    <w:rsid w:val="009D7E9C"/>
    <w:rsid w:val="009E027F"/>
    <w:rsid w:val="009E0339"/>
    <w:rsid w:val="009E05F8"/>
    <w:rsid w:val="009E0616"/>
    <w:rsid w:val="009E06E9"/>
    <w:rsid w:val="009E0A3C"/>
    <w:rsid w:val="009E1517"/>
    <w:rsid w:val="009E1E15"/>
    <w:rsid w:val="009E1E20"/>
    <w:rsid w:val="009E234A"/>
    <w:rsid w:val="009E2FA0"/>
    <w:rsid w:val="009E3BD0"/>
    <w:rsid w:val="009E3DBD"/>
    <w:rsid w:val="009E4502"/>
    <w:rsid w:val="009E4865"/>
    <w:rsid w:val="009E4909"/>
    <w:rsid w:val="009E5038"/>
    <w:rsid w:val="009E5141"/>
    <w:rsid w:val="009E55AC"/>
    <w:rsid w:val="009E5A49"/>
    <w:rsid w:val="009E62E8"/>
    <w:rsid w:val="009E6532"/>
    <w:rsid w:val="009E7265"/>
    <w:rsid w:val="009E77B6"/>
    <w:rsid w:val="009E78C4"/>
    <w:rsid w:val="009F0195"/>
    <w:rsid w:val="009F01EB"/>
    <w:rsid w:val="009F08D1"/>
    <w:rsid w:val="009F0985"/>
    <w:rsid w:val="009F0CBE"/>
    <w:rsid w:val="009F0DD0"/>
    <w:rsid w:val="009F167E"/>
    <w:rsid w:val="009F208C"/>
    <w:rsid w:val="009F209B"/>
    <w:rsid w:val="009F27ED"/>
    <w:rsid w:val="009F31FE"/>
    <w:rsid w:val="009F360B"/>
    <w:rsid w:val="009F365A"/>
    <w:rsid w:val="009F3DEF"/>
    <w:rsid w:val="009F4516"/>
    <w:rsid w:val="009F4A39"/>
    <w:rsid w:val="009F564C"/>
    <w:rsid w:val="009F5C8B"/>
    <w:rsid w:val="009F5F1B"/>
    <w:rsid w:val="009F60B1"/>
    <w:rsid w:val="009F63FE"/>
    <w:rsid w:val="009F6A0C"/>
    <w:rsid w:val="009F6BC4"/>
    <w:rsid w:val="009F6BEF"/>
    <w:rsid w:val="009F798E"/>
    <w:rsid w:val="009F7BDF"/>
    <w:rsid w:val="009F7C99"/>
    <w:rsid w:val="00A0019A"/>
    <w:rsid w:val="00A001D7"/>
    <w:rsid w:val="00A00593"/>
    <w:rsid w:val="00A007B3"/>
    <w:rsid w:val="00A00A4D"/>
    <w:rsid w:val="00A00D63"/>
    <w:rsid w:val="00A00D90"/>
    <w:rsid w:val="00A00D95"/>
    <w:rsid w:val="00A012AE"/>
    <w:rsid w:val="00A0173E"/>
    <w:rsid w:val="00A01A92"/>
    <w:rsid w:val="00A0205E"/>
    <w:rsid w:val="00A0241A"/>
    <w:rsid w:val="00A028B3"/>
    <w:rsid w:val="00A02B07"/>
    <w:rsid w:val="00A02C67"/>
    <w:rsid w:val="00A02F37"/>
    <w:rsid w:val="00A03260"/>
    <w:rsid w:val="00A0326C"/>
    <w:rsid w:val="00A036F7"/>
    <w:rsid w:val="00A0436E"/>
    <w:rsid w:val="00A04DC2"/>
    <w:rsid w:val="00A052C7"/>
    <w:rsid w:val="00A05778"/>
    <w:rsid w:val="00A0592F"/>
    <w:rsid w:val="00A059C1"/>
    <w:rsid w:val="00A06267"/>
    <w:rsid w:val="00A065D5"/>
    <w:rsid w:val="00A065FA"/>
    <w:rsid w:val="00A06AED"/>
    <w:rsid w:val="00A06F8A"/>
    <w:rsid w:val="00A07F20"/>
    <w:rsid w:val="00A10264"/>
    <w:rsid w:val="00A1067D"/>
    <w:rsid w:val="00A10913"/>
    <w:rsid w:val="00A10FC1"/>
    <w:rsid w:val="00A1171A"/>
    <w:rsid w:val="00A12299"/>
    <w:rsid w:val="00A12633"/>
    <w:rsid w:val="00A129AF"/>
    <w:rsid w:val="00A1357C"/>
    <w:rsid w:val="00A13AF5"/>
    <w:rsid w:val="00A13D0E"/>
    <w:rsid w:val="00A13F98"/>
    <w:rsid w:val="00A145AE"/>
    <w:rsid w:val="00A14E6E"/>
    <w:rsid w:val="00A153A5"/>
    <w:rsid w:val="00A156D9"/>
    <w:rsid w:val="00A15732"/>
    <w:rsid w:val="00A1575B"/>
    <w:rsid w:val="00A15927"/>
    <w:rsid w:val="00A16384"/>
    <w:rsid w:val="00A168C1"/>
    <w:rsid w:val="00A16AA9"/>
    <w:rsid w:val="00A16C08"/>
    <w:rsid w:val="00A17032"/>
    <w:rsid w:val="00A173D4"/>
    <w:rsid w:val="00A1787C"/>
    <w:rsid w:val="00A17E71"/>
    <w:rsid w:val="00A20492"/>
    <w:rsid w:val="00A205A2"/>
    <w:rsid w:val="00A20CE7"/>
    <w:rsid w:val="00A2127A"/>
    <w:rsid w:val="00A21416"/>
    <w:rsid w:val="00A215E4"/>
    <w:rsid w:val="00A21784"/>
    <w:rsid w:val="00A21B72"/>
    <w:rsid w:val="00A21BF4"/>
    <w:rsid w:val="00A2227E"/>
    <w:rsid w:val="00A2242E"/>
    <w:rsid w:val="00A2246C"/>
    <w:rsid w:val="00A22483"/>
    <w:rsid w:val="00A22A42"/>
    <w:rsid w:val="00A22B7E"/>
    <w:rsid w:val="00A22FDB"/>
    <w:rsid w:val="00A23076"/>
    <w:rsid w:val="00A236D5"/>
    <w:rsid w:val="00A238D7"/>
    <w:rsid w:val="00A23FB2"/>
    <w:rsid w:val="00A2442B"/>
    <w:rsid w:val="00A245B6"/>
    <w:rsid w:val="00A24E23"/>
    <w:rsid w:val="00A25850"/>
    <w:rsid w:val="00A26A4B"/>
    <w:rsid w:val="00A26E56"/>
    <w:rsid w:val="00A26E74"/>
    <w:rsid w:val="00A27569"/>
    <w:rsid w:val="00A27715"/>
    <w:rsid w:val="00A277AB"/>
    <w:rsid w:val="00A2799C"/>
    <w:rsid w:val="00A27A30"/>
    <w:rsid w:val="00A27F23"/>
    <w:rsid w:val="00A30347"/>
    <w:rsid w:val="00A30794"/>
    <w:rsid w:val="00A30E0C"/>
    <w:rsid w:val="00A31511"/>
    <w:rsid w:val="00A3159C"/>
    <w:rsid w:val="00A32CB0"/>
    <w:rsid w:val="00A32E64"/>
    <w:rsid w:val="00A32EED"/>
    <w:rsid w:val="00A338BD"/>
    <w:rsid w:val="00A33D89"/>
    <w:rsid w:val="00A34267"/>
    <w:rsid w:val="00A3430A"/>
    <w:rsid w:val="00A34A11"/>
    <w:rsid w:val="00A34B5E"/>
    <w:rsid w:val="00A34C78"/>
    <w:rsid w:val="00A34FB4"/>
    <w:rsid w:val="00A3528D"/>
    <w:rsid w:val="00A3605F"/>
    <w:rsid w:val="00A3646A"/>
    <w:rsid w:val="00A364EB"/>
    <w:rsid w:val="00A369B7"/>
    <w:rsid w:val="00A3753C"/>
    <w:rsid w:val="00A37764"/>
    <w:rsid w:val="00A37AD3"/>
    <w:rsid w:val="00A40409"/>
    <w:rsid w:val="00A404B3"/>
    <w:rsid w:val="00A407BB"/>
    <w:rsid w:val="00A40B07"/>
    <w:rsid w:val="00A411E1"/>
    <w:rsid w:val="00A417B3"/>
    <w:rsid w:val="00A41B49"/>
    <w:rsid w:val="00A41C35"/>
    <w:rsid w:val="00A42692"/>
    <w:rsid w:val="00A42AD2"/>
    <w:rsid w:val="00A44321"/>
    <w:rsid w:val="00A444DD"/>
    <w:rsid w:val="00A44859"/>
    <w:rsid w:val="00A44978"/>
    <w:rsid w:val="00A44CAC"/>
    <w:rsid w:val="00A45403"/>
    <w:rsid w:val="00A45463"/>
    <w:rsid w:val="00A45680"/>
    <w:rsid w:val="00A461C4"/>
    <w:rsid w:val="00A46556"/>
    <w:rsid w:val="00A46D77"/>
    <w:rsid w:val="00A474C6"/>
    <w:rsid w:val="00A476FD"/>
    <w:rsid w:val="00A4775C"/>
    <w:rsid w:val="00A47CBE"/>
    <w:rsid w:val="00A47E7E"/>
    <w:rsid w:val="00A50161"/>
    <w:rsid w:val="00A501F2"/>
    <w:rsid w:val="00A50F62"/>
    <w:rsid w:val="00A50FCC"/>
    <w:rsid w:val="00A51063"/>
    <w:rsid w:val="00A51211"/>
    <w:rsid w:val="00A5141F"/>
    <w:rsid w:val="00A5162B"/>
    <w:rsid w:val="00A51742"/>
    <w:rsid w:val="00A51A59"/>
    <w:rsid w:val="00A51B86"/>
    <w:rsid w:val="00A526D4"/>
    <w:rsid w:val="00A52CAF"/>
    <w:rsid w:val="00A52E9B"/>
    <w:rsid w:val="00A5327D"/>
    <w:rsid w:val="00A5333D"/>
    <w:rsid w:val="00A53670"/>
    <w:rsid w:val="00A536A0"/>
    <w:rsid w:val="00A539A4"/>
    <w:rsid w:val="00A53A7A"/>
    <w:rsid w:val="00A53AB1"/>
    <w:rsid w:val="00A53D2E"/>
    <w:rsid w:val="00A53D30"/>
    <w:rsid w:val="00A53D95"/>
    <w:rsid w:val="00A53E31"/>
    <w:rsid w:val="00A54B36"/>
    <w:rsid w:val="00A54F30"/>
    <w:rsid w:val="00A550AF"/>
    <w:rsid w:val="00A551B3"/>
    <w:rsid w:val="00A5546B"/>
    <w:rsid w:val="00A55565"/>
    <w:rsid w:val="00A55BCA"/>
    <w:rsid w:val="00A56243"/>
    <w:rsid w:val="00A579C9"/>
    <w:rsid w:val="00A60C76"/>
    <w:rsid w:val="00A60E5F"/>
    <w:rsid w:val="00A6139A"/>
    <w:rsid w:val="00A6139C"/>
    <w:rsid w:val="00A615FE"/>
    <w:rsid w:val="00A616F9"/>
    <w:rsid w:val="00A61BE0"/>
    <w:rsid w:val="00A61DFA"/>
    <w:rsid w:val="00A61EF8"/>
    <w:rsid w:val="00A6206F"/>
    <w:rsid w:val="00A620BE"/>
    <w:rsid w:val="00A621A8"/>
    <w:rsid w:val="00A62593"/>
    <w:rsid w:val="00A62DED"/>
    <w:rsid w:val="00A62FF5"/>
    <w:rsid w:val="00A630A7"/>
    <w:rsid w:val="00A64583"/>
    <w:rsid w:val="00A6476D"/>
    <w:rsid w:val="00A6479F"/>
    <w:rsid w:val="00A64861"/>
    <w:rsid w:val="00A648B5"/>
    <w:rsid w:val="00A65138"/>
    <w:rsid w:val="00A65751"/>
    <w:rsid w:val="00A65A5D"/>
    <w:rsid w:val="00A65B5C"/>
    <w:rsid w:val="00A65E01"/>
    <w:rsid w:val="00A66114"/>
    <w:rsid w:val="00A664B7"/>
    <w:rsid w:val="00A6679D"/>
    <w:rsid w:val="00A66802"/>
    <w:rsid w:val="00A670E4"/>
    <w:rsid w:val="00A67633"/>
    <w:rsid w:val="00A67650"/>
    <w:rsid w:val="00A700CC"/>
    <w:rsid w:val="00A70D24"/>
    <w:rsid w:val="00A70E2A"/>
    <w:rsid w:val="00A7144F"/>
    <w:rsid w:val="00A715FA"/>
    <w:rsid w:val="00A71861"/>
    <w:rsid w:val="00A71ED6"/>
    <w:rsid w:val="00A7232F"/>
    <w:rsid w:val="00A72DBA"/>
    <w:rsid w:val="00A73328"/>
    <w:rsid w:val="00A73329"/>
    <w:rsid w:val="00A73B33"/>
    <w:rsid w:val="00A74FA3"/>
    <w:rsid w:val="00A755B9"/>
    <w:rsid w:val="00A75BC0"/>
    <w:rsid w:val="00A76B82"/>
    <w:rsid w:val="00A76C65"/>
    <w:rsid w:val="00A76D35"/>
    <w:rsid w:val="00A775A9"/>
    <w:rsid w:val="00A775BC"/>
    <w:rsid w:val="00A77CE1"/>
    <w:rsid w:val="00A8016D"/>
    <w:rsid w:val="00A80259"/>
    <w:rsid w:val="00A804C9"/>
    <w:rsid w:val="00A8098A"/>
    <w:rsid w:val="00A80D17"/>
    <w:rsid w:val="00A8110F"/>
    <w:rsid w:val="00A8138A"/>
    <w:rsid w:val="00A81418"/>
    <w:rsid w:val="00A815F0"/>
    <w:rsid w:val="00A81610"/>
    <w:rsid w:val="00A81F36"/>
    <w:rsid w:val="00A81F4E"/>
    <w:rsid w:val="00A823AD"/>
    <w:rsid w:val="00A824D1"/>
    <w:rsid w:val="00A826C3"/>
    <w:rsid w:val="00A829F6"/>
    <w:rsid w:val="00A83548"/>
    <w:rsid w:val="00A839DB"/>
    <w:rsid w:val="00A83ADB"/>
    <w:rsid w:val="00A83F67"/>
    <w:rsid w:val="00A840AF"/>
    <w:rsid w:val="00A845D0"/>
    <w:rsid w:val="00A849C4"/>
    <w:rsid w:val="00A84EC9"/>
    <w:rsid w:val="00A84F3B"/>
    <w:rsid w:val="00A8508A"/>
    <w:rsid w:val="00A85259"/>
    <w:rsid w:val="00A852F1"/>
    <w:rsid w:val="00A85CFD"/>
    <w:rsid w:val="00A860EA"/>
    <w:rsid w:val="00A86786"/>
    <w:rsid w:val="00A86997"/>
    <w:rsid w:val="00A869EE"/>
    <w:rsid w:val="00A86CA4"/>
    <w:rsid w:val="00A87187"/>
    <w:rsid w:val="00A87906"/>
    <w:rsid w:val="00A87CB8"/>
    <w:rsid w:val="00A90816"/>
    <w:rsid w:val="00A9092A"/>
    <w:rsid w:val="00A90A82"/>
    <w:rsid w:val="00A9111E"/>
    <w:rsid w:val="00A913B0"/>
    <w:rsid w:val="00A913BD"/>
    <w:rsid w:val="00A91789"/>
    <w:rsid w:val="00A91CBC"/>
    <w:rsid w:val="00A926FC"/>
    <w:rsid w:val="00A92AE4"/>
    <w:rsid w:val="00A92B9D"/>
    <w:rsid w:val="00A92E45"/>
    <w:rsid w:val="00A9358B"/>
    <w:rsid w:val="00A93C71"/>
    <w:rsid w:val="00A93C90"/>
    <w:rsid w:val="00A94914"/>
    <w:rsid w:val="00A94AF5"/>
    <w:rsid w:val="00A950AD"/>
    <w:rsid w:val="00A95488"/>
    <w:rsid w:val="00A954F3"/>
    <w:rsid w:val="00A960E4"/>
    <w:rsid w:val="00A96271"/>
    <w:rsid w:val="00A96664"/>
    <w:rsid w:val="00A96895"/>
    <w:rsid w:val="00A9694E"/>
    <w:rsid w:val="00A9745C"/>
    <w:rsid w:val="00A974CD"/>
    <w:rsid w:val="00AA00C7"/>
    <w:rsid w:val="00AA01AC"/>
    <w:rsid w:val="00AA023F"/>
    <w:rsid w:val="00AA09F4"/>
    <w:rsid w:val="00AA156F"/>
    <w:rsid w:val="00AA1656"/>
    <w:rsid w:val="00AA1C15"/>
    <w:rsid w:val="00AA1DB1"/>
    <w:rsid w:val="00AA236C"/>
    <w:rsid w:val="00AA24A3"/>
    <w:rsid w:val="00AA2C26"/>
    <w:rsid w:val="00AA2CC1"/>
    <w:rsid w:val="00AA319E"/>
    <w:rsid w:val="00AA320C"/>
    <w:rsid w:val="00AA36A8"/>
    <w:rsid w:val="00AA3A02"/>
    <w:rsid w:val="00AA4075"/>
    <w:rsid w:val="00AA4A95"/>
    <w:rsid w:val="00AA4F16"/>
    <w:rsid w:val="00AA5B88"/>
    <w:rsid w:val="00AA5CA7"/>
    <w:rsid w:val="00AA6644"/>
    <w:rsid w:val="00AA681D"/>
    <w:rsid w:val="00AA6916"/>
    <w:rsid w:val="00AA70F1"/>
    <w:rsid w:val="00AA7C24"/>
    <w:rsid w:val="00AB0170"/>
    <w:rsid w:val="00AB1320"/>
    <w:rsid w:val="00AB16B3"/>
    <w:rsid w:val="00AB1C4D"/>
    <w:rsid w:val="00AB1D82"/>
    <w:rsid w:val="00AB23C6"/>
    <w:rsid w:val="00AB2924"/>
    <w:rsid w:val="00AB2D48"/>
    <w:rsid w:val="00AB3987"/>
    <w:rsid w:val="00AB435A"/>
    <w:rsid w:val="00AB47E8"/>
    <w:rsid w:val="00AB4DF2"/>
    <w:rsid w:val="00AB4EF9"/>
    <w:rsid w:val="00AB5DB8"/>
    <w:rsid w:val="00AB6547"/>
    <w:rsid w:val="00AB68C1"/>
    <w:rsid w:val="00AB68D3"/>
    <w:rsid w:val="00AB6A4C"/>
    <w:rsid w:val="00AB6CAD"/>
    <w:rsid w:val="00AB6FBB"/>
    <w:rsid w:val="00AB716D"/>
    <w:rsid w:val="00AB71B7"/>
    <w:rsid w:val="00AB7267"/>
    <w:rsid w:val="00AB730D"/>
    <w:rsid w:val="00AC020C"/>
    <w:rsid w:val="00AC05BA"/>
    <w:rsid w:val="00AC06CC"/>
    <w:rsid w:val="00AC0B35"/>
    <w:rsid w:val="00AC10AD"/>
    <w:rsid w:val="00AC11C0"/>
    <w:rsid w:val="00AC1F9B"/>
    <w:rsid w:val="00AC20A8"/>
    <w:rsid w:val="00AC237D"/>
    <w:rsid w:val="00AC2680"/>
    <w:rsid w:val="00AC2ABB"/>
    <w:rsid w:val="00AC2EF3"/>
    <w:rsid w:val="00AC354C"/>
    <w:rsid w:val="00AC3AAF"/>
    <w:rsid w:val="00AC3E67"/>
    <w:rsid w:val="00AC4B1B"/>
    <w:rsid w:val="00AC508B"/>
    <w:rsid w:val="00AC5284"/>
    <w:rsid w:val="00AC558B"/>
    <w:rsid w:val="00AC559D"/>
    <w:rsid w:val="00AC58DA"/>
    <w:rsid w:val="00AC6446"/>
    <w:rsid w:val="00AC64A2"/>
    <w:rsid w:val="00AC656E"/>
    <w:rsid w:val="00AC65E7"/>
    <w:rsid w:val="00AC68A7"/>
    <w:rsid w:val="00AC6C22"/>
    <w:rsid w:val="00AC6CB8"/>
    <w:rsid w:val="00AC6D30"/>
    <w:rsid w:val="00AC7115"/>
    <w:rsid w:val="00AC73E8"/>
    <w:rsid w:val="00AC7542"/>
    <w:rsid w:val="00AC7816"/>
    <w:rsid w:val="00AC791C"/>
    <w:rsid w:val="00AD01F5"/>
    <w:rsid w:val="00AD052B"/>
    <w:rsid w:val="00AD12DF"/>
    <w:rsid w:val="00AD1371"/>
    <w:rsid w:val="00AD13BE"/>
    <w:rsid w:val="00AD13D9"/>
    <w:rsid w:val="00AD1699"/>
    <w:rsid w:val="00AD1928"/>
    <w:rsid w:val="00AD1C1A"/>
    <w:rsid w:val="00AD1EE1"/>
    <w:rsid w:val="00AD26B7"/>
    <w:rsid w:val="00AD28FD"/>
    <w:rsid w:val="00AD2CB4"/>
    <w:rsid w:val="00AD2DC4"/>
    <w:rsid w:val="00AD32DD"/>
    <w:rsid w:val="00AD3951"/>
    <w:rsid w:val="00AD42B8"/>
    <w:rsid w:val="00AD47B8"/>
    <w:rsid w:val="00AD47F2"/>
    <w:rsid w:val="00AD4946"/>
    <w:rsid w:val="00AD542A"/>
    <w:rsid w:val="00AD576B"/>
    <w:rsid w:val="00AD67E9"/>
    <w:rsid w:val="00AD68E6"/>
    <w:rsid w:val="00AD69D6"/>
    <w:rsid w:val="00AD6DD4"/>
    <w:rsid w:val="00AD6E4A"/>
    <w:rsid w:val="00AD7331"/>
    <w:rsid w:val="00AD77C5"/>
    <w:rsid w:val="00AD7A92"/>
    <w:rsid w:val="00AE01D2"/>
    <w:rsid w:val="00AE0577"/>
    <w:rsid w:val="00AE0708"/>
    <w:rsid w:val="00AE0B31"/>
    <w:rsid w:val="00AE2812"/>
    <w:rsid w:val="00AE2ACE"/>
    <w:rsid w:val="00AE2C2B"/>
    <w:rsid w:val="00AE2E76"/>
    <w:rsid w:val="00AE2EC9"/>
    <w:rsid w:val="00AE3D54"/>
    <w:rsid w:val="00AE3EB5"/>
    <w:rsid w:val="00AE4430"/>
    <w:rsid w:val="00AE4796"/>
    <w:rsid w:val="00AE4912"/>
    <w:rsid w:val="00AE4E19"/>
    <w:rsid w:val="00AE4EE3"/>
    <w:rsid w:val="00AE51F4"/>
    <w:rsid w:val="00AE54A2"/>
    <w:rsid w:val="00AE54C5"/>
    <w:rsid w:val="00AE60ED"/>
    <w:rsid w:val="00AE620A"/>
    <w:rsid w:val="00AE752C"/>
    <w:rsid w:val="00AE7C86"/>
    <w:rsid w:val="00AE7DA6"/>
    <w:rsid w:val="00AE7FF8"/>
    <w:rsid w:val="00AF03DD"/>
    <w:rsid w:val="00AF044F"/>
    <w:rsid w:val="00AF064D"/>
    <w:rsid w:val="00AF07DE"/>
    <w:rsid w:val="00AF0994"/>
    <w:rsid w:val="00AF0A55"/>
    <w:rsid w:val="00AF0CE0"/>
    <w:rsid w:val="00AF0FAC"/>
    <w:rsid w:val="00AF1C2F"/>
    <w:rsid w:val="00AF224B"/>
    <w:rsid w:val="00AF227F"/>
    <w:rsid w:val="00AF259D"/>
    <w:rsid w:val="00AF25A4"/>
    <w:rsid w:val="00AF2910"/>
    <w:rsid w:val="00AF29CE"/>
    <w:rsid w:val="00AF2D89"/>
    <w:rsid w:val="00AF2E59"/>
    <w:rsid w:val="00AF2F5B"/>
    <w:rsid w:val="00AF3564"/>
    <w:rsid w:val="00AF35F7"/>
    <w:rsid w:val="00AF3618"/>
    <w:rsid w:val="00AF40D7"/>
    <w:rsid w:val="00AF42FA"/>
    <w:rsid w:val="00AF47BE"/>
    <w:rsid w:val="00AF4BA2"/>
    <w:rsid w:val="00AF4C4E"/>
    <w:rsid w:val="00AF4D2E"/>
    <w:rsid w:val="00AF4EE8"/>
    <w:rsid w:val="00AF4FB8"/>
    <w:rsid w:val="00AF51EB"/>
    <w:rsid w:val="00AF5243"/>
    <w:rsid w:val="00AF52F7"/>
    <w:rsid w:val="00AF541C"/>
    <w:rsid w:val="00AF564C"/>
    <w:rsid w:val="00AF5912"/>
    <w:rsid w:val="00AF5962"/>
    <w:rsid w:val="00AF6100"/>
    <w:rsid w:val="00AF67CF"/>
    <w:rsid w:val="00AF6924"/>
    <w:rsid w:val="00AF6EFA"/>
    <w:rsid w:val="00AF75A6"/>
    <w:rsid w:val="00B00937"/>
    <w:rsid w:val="00B00BF6"/>
    <w:rsid w:val="00B00C3F"/>
    <w:rsid w:val="00B01467"/>
    <w:rsid w:val="00B01614"/>
    <w:rsid w:val="00B01BCE"/>
    <w:rsid w:val="00B01C04"/>
    <w:rsid w:val="00B0203D"/>
    <w:rsid w:val="00B0292D"/>
    <w:rsid w:val="00B02D58"/>
    <w:rsid w:val="00B04485"/>
    <w:rsid w:val="00B048B7"/>
    <w:rsid w:val="00B04A1E"/>
    <w:rsid w:val="00B04B69"/>
    <w:rsid w:val="00B04B92"/>
    <w:rsid w:val="00B04D5F"/>
    <w:rsid w:val="00B04E68"/>
    <w:rsid w:val="00B0503C"/>
    <w:rsid w:val="00B053C5"/>
    <w:rsid w:val="00B059D7"/>
    <w:rsid w:val="00B05A04"/>
    <w:rsid w:val="00B05F21"/>
    <w:rsid w:val="00B06664"/>
    <w:rsid w:val="00B066F0"/>
    <w:rsid w:val="00B06D09"/>
    <w:rsid w:val="00B06F13"/>
    <w:rsid w:val="00B10259"/>
    <w:rsid w:val="00B10C47"/>
    <w:rsid w:val="00B10F4B"/>
    <w:rsid w:val="00B11CDB"/>
    <w:rsid w:val="00B11F7F"/>
    <w:rsid w:val="00B123DE"/>
    <w:rsid w:val="00B1272B"/>
    <w:rsid w:val="00B1305B"/>
    <w:rsid w:val="00B13754"/>
    <w:rsid w:val="00B139DA"/>
    <w:rsid w:val="00B13E12"/>
    <w:rsid w:val="00B1453A"/>
    <w:rsid w:val="00B149C8"/>
    <w:rsid w:val="00B151CF"/>
    <w:rsid w:val="00B158B9"/>
    <w:rsid w:val="00B1655A"/>
    <w:rsid w:val="00B16901"/>
    <w:rsid w:val="00B172FF"/>
    <w:rsid w:val="00B174B1"/>
    <w:rsid w:val="00B174E9"/>
    <w:rsid w:val="00B1767B"/>
    <w:rsid w:val="00B17764"/>
    <w:rsid w:val="00B17E58"/>
    <w:rsid w:val="00B20452"/>
    <w:rsid w:val="00B20565"/>
    <w:rsid w:val="00B2067C"/>
    <w:rsid w:val="00B20A18"/>
    <w:rsid w:val="00B20D4A"/>
    <w:rsid w:val="00B21147"/>
    <w:rsid w:val="00B216EE"/>
    <w:rsid w:val="00B21911"/>
    <w:rsid w:val="00B21D4B"/>
    <w:rsid w:val="00B21D50"/>
    <w:rsid w:val="00B2289E"/>
    <w:rsid w:val="00B2334C"/>
    <w:rsid w:val="00B23483"/>
    <w:rsid w:val="00B24FB6"/>
    <w:rsid w:val="00B250EF"/>
    <w:rsid w:val="00B256C8"/>
    <w:rsid w:val="00B257EB"/>
    <w:rsid w:val="00B25C02"/>
    <w:rsid w:val="00B25C43"/>
    <w:rsid w:val="00B263C2"/>
    <w:rsid w:val="00B2676C"/>
    <w:rsid w:val="00B267CC"/>
    <w:rsid w:val="00B268DA"/>
    <w:rsid w:val="00B2724B"/>
    <w:rsid w:val="00B27569"/>
    <w:rsid w:val="00B277A9"/>
    <w:rsid w:val="00B27C74"/>
    <w:rsid w:val="00B27F51"/>
    <w:rsid w:val="00B27F5D"/>
    <w:rsid w:val="00B318AB"/>
    <w:rsid w:val="00B318FD"/>
    <w:rsid w:val="00B31A75"/>
    <w:rsid w:val="00B31C23"/>
    <w:rsid w:val="00B31C27"/>
    <w:rsid w:val="00B32188"/>
    <w:rsid w:val="00B3248E"/>
    <w:rsid w:val="00B32921"/>
    <w:rsid w:val="00B32A80"/>
    <w:rsid w:val="00B32D12"/>
    <w:rsid w:val="00B33415"/>
    <w:rsid w:val="00B33DC2"/>
    <w:rsid w:val="00B33FDD"/>
    <w:rsid w:val="00B33FE7"/>
    <w:rsid w:val="00B3404D"/>
    <w:rsid w:val="00B34793"/>
    <w:rsid w:val="00B34C8C"/>
    <w:rsid w:val="00B34E88"/>
    <w:rsid w:val="00B35934"/>
    <w:rsid w:val="00B35BC4"/>
    <w:rsid w:val="00B35D6B"/>
    <w:rsid w:val="00B362A3"/>
    <w:rsid w:val="00B3786C"/>
    <w:rsid w:val="00B378E1"/>
    <w:rsid w:val="00B3798E"/>
    <w:rsid w:val="00B37F36"/>
    <w:rsid w:val="00B4029E"/>
    <w:rsid w:val="00B403C6"/>
    <w:rsid w:val="00B407D4"/>
    <w:rsid w:val="00B40C52"/>
    <w:rsid w:val="00B40FF7"/>
    <w:rsid w:val="00B4102D"/>
    <w:rsid w:val="00B41528"/>
    <w:rsid w:val="00B416C0"/>
    <w:rsid w:val="00B41825"/>
    <w:rsid w:val="00B41892"/>
    <w:rsid w:val="00B42420"/>
    <w:rsid w:val="00B4242B"/>
    <w:rsid w:val="00B429C8"/>
    <w:rsid w:val="00B42E59"/>
    <w:rsid w:val="00B43195"/>
    <w:rsid w:val="00B433EF"/>
    <w:rsid w:val="00B43988"/>
    <w:rsid w:val="00B43BF0"/>
    <w:rsid w:val="00B43CA5"/>
    <w:rsid w:val="00B43CD1"/>
    <w:rsid w:val="00B4477B"/>
    <w:rsid w:val="00B44A5C"/>
    <w:rsid w:val="00B44FDE"/>
    <w:rsid w:val="00B452FD"/>
    <w:rsid w:val="00B45564"/>
    <w:rsid w:val="00B45F55"/>
    <w:rsid w:val="00B46039"/>
    <w:rsid w:val="00B465B3"/>
    <w:rsid w:val="00B468C7"/>
    <w:rsid w:val="00B46EE0"/>
    <w:rsid w:val="00B470A1"/>
    <w:rsid w:val="00B47399"/>
    <w:rsid w:val="00B475A0"/>
    <w:rsid w:val="00B476F4"/>
    <w:rsid w:val="00B4787D"/>
    <w:rsid w:val="00B47E39"/>
    <w:rsid w:val="00B47F61"/>
    <w:rsid w:val="00B47F92"/>
    <w:rsid w:val="00B50A2C"/>
    <w:rsid w:val="00B50AF4"/>
    <w:rsid w:val="00B50D81"/>
    <w:rsid w:val="00B50FE7"/>
    <w:rsid w:val="00B51348"/>
    <w:rsid w:val="00B51ACF"/>
    <w:rsid w:val="00B51B4D"/>
    <w:rsid w:val="00B5233F"/>
    <w:rsid w:val="00B524EF"/>
    <w:rsid w:val="00B528C2"/>
    <w:rsid w:val="00B52CD4"/>
    <w:rsid w:val="00B53677"/>
    <w:rsid w:val="00B53A09"/>
    <w:rsid w:val="00B53A25"/>
    <w:rsid w:val="00B545B1"/>
    <w:rsid w:val="00B54634"/>
    <w:rsid w:val="00B54FEE"/>
    <w:rsid w:val="00B55A37"/>
    <w:rsid w:val="00B55BBA"/>
    <w:rsid w:val="00B55D32"/>
    <w:rsid w:val="00B56468"/>
    <w:rsid w:val="00B5647A"/>
    <w:rsid w:val="00B564BE"/>
    <w:rsid w:val="00B566C6"/>
    <w:rsid w:val="00B569A5"/>
    <w:rsid w:val="00B56A01"/>
    <w:rsid w:val="00B56F96"/>
    <w:rsid w:val="00B57283"/>
    <w:rsid w:val="00B574E1"/>
    <w:rsid w:val="00B579F7"/>
    <w:rsid w:val="00B6097C"/>
    <w:rsid w:val="00B61F11"/>
    <w:rsid w:val="00B631D0"/>
    <w:rsid w:val="00B63252"/>
    <w:rsid w:val="00B632FF"/>
    <w:rsid w:val="00B63617"/>
    <w:rsid w:val="00B63CC5"/>
    <w:rsid w:val="00B644C8"/>
    <w:rsid w:val="00B644D1"/>
    <w:rsid w:val="00B64D07"/>
    <w:rsid w:val="00B64D26"/>
    <w:rsid w:val="00B650C3"/>
    <w:rsid w:val="00B65123"/>
    <w:rsid w:val="00B6535F"/>
    <w:rsid w:val="00B655C2"/>
    <w:rsid w:val="00B65B04"/>
    <w:rsid w:val="00B65D4D"/>
    <w:rsid w:val="00B665C5"/>
    <w:rsid w:val="00B66E22"/>
    <w:rsid w:val="00B66EB0"/>
    <w:rsid w:val="00B670C7"/>
    <w:rsid w:val="00B67185"/>
    <w:rsid w:val="00B6731D"/>
    <w:rsid w:val="00B679D1"/>
    <w:rsid w:val="00B7021A"/>
    <w:rsid w:val="00B70508"/>
    <w:rsid w:val="00B706ED"/>
    <w:rsid w:val="00B71325"/>
    <w:rsid w:val="00B7137B"/>
    <w:rsid w:val="00B7190D"/>
    <w:rsid w:val="00B7267F"/>
    <w:rsid w:val="00B72C77"/>
    <w:rsid w:val="00B736BF"/>
    <w:rsid w:val="00B7435E"/>
    <w:rsid w:val="00B7457D"/>
    <w:rsid w:val="00B749A5"/>
    <w:rsid w:val="00B750E9"/>
    <w:rsid w:val="00B75115"/>
    <w:rsid w:val="00B75C26"/>
    <w:rsid w:val="00B75CA4"/>
    <w:rsid w:val="00B75DBC"/>
    <w:rsid w:val="00B75EE8"/>
    <w:rsid w:val="00B770D9"/>
    <w:rsid w:val="00B77F35"/>
    <w:rsid w:val="00B80308"/>
    <w:rsid w:val="00B809AA"/>
    <w:rsid w:val="00B80F18"/>
    <w:rsid w:val="00B81C03"/>
    <w:rsid w:val="00B82145"/>
    <w:rsid w:val="00B8228A"/>
    <w:rsid w:val="00B823BC"/>
    <w:rsid w:val="00B82638"/>
    <w:rsid w:val="00B8385C"/>
    <w:rsid w:val="00B83A63"/>
    <w:rsid w:val="00B844E2"/>
    <w:rsid w:val="00B84A0F"/>
    <w:rsid w:val="00B84B5F"/>
    <w:rsid w:val="00B84B8C"/>
    <w:rsid w:val="00B859C7"/>
    <w:rsid w:val="00B85AE8"/>
    <w:rsid w:val="00B86081"/>
    <w:rsid w:val="00B86433"/>
    <w:rsid w:val="00B87070"/>
    <w:rsid w:val="00B875C5"/>
    <w:rsid w:val="00B877F6"/>
    <w:rsid w:val="00B87B03"/>
    <w:rsid w:val="00B90593"/>
    <w:rsid w:val="00B90959"/>
    <w:rsid w:val="00B91906"/>
    <w:rsid w:val="00B91B32"/>
    <w:rsid w:val="00B92326"/>
    <w:rsid w:val="00B92378"/>
    <w:rsid w:val="00B92692"/>
    <w:rsid w:val="00B92A9C"/>
    <w:rsid w:val="00B93B4B"/>
    <w:rsid w:val="00B9419A"/>
    <w:rsid w:val="00B942EE"/>
    <w:rsid w:val="00B9487A"/>
    <w:rsid w:val="00B94914"/>
    <w:rsid w:val="00B94BC0"/>
    <w:rsid w:val="00B94BF5"/>
    <w:rsid w:val="00B95156"/>
    <w:rsid w:val="00B958D8"/>
    <w:rsid w:val="00B95F2D"/>
    <w:rsid w:val="00B961B8"/>
    <w:rsid w:val="00B96AA6"/>
    <w:rsid w:val="00B96D53"/>
    <w:rsid w:val="00B97582"/>
    <w:rsid w:val="00B976EC"/>
    <w:rsid w:val="00B97A3B"/>
    <w:rsid w:val="00B97AF6"/>
    <w:rsid w:val="00B97C47"/>
    <w:rsid w:val="00B97F38"/>
    <w:rsid w:val="00BA021C"/>
    <w:rsid w:val="00BA05C3"/>
    <w:rsid w:val="00BA074B"/>
    <w:rsid w:val="00BA09A7"/>
    <w:rsid w:val="00BA0E8A"/>
    <w:rsid w:val="00BA25B8"/>
    <w:rsid w:val="00BA2701"/>
    <w:rsid w:val="00BA274F"/>
    <w:rsid w:val="00BA2C91"/>
    <w:rsid w:val="00BA305F"/>
    <w:rsid w:val="00BA355D"/>
    <w:rsid w:val="00BA3726"/>
    <w:rsid w:val="00BA395B"/>
    <w:rsid w:val="00BA3F82"/>
    <w:rsid w:val="00BA420A"/>
    <w:rsid w:val="00BA4BCB"/>
    <w:rsid w:val="00BA4CCF"/>
    <w:rsid w:val="00BA5A38"/>
    <w:rsid w:val="00BA5F79"/>
    <w:rsid w:val="00BA605F"/>
    <w:rsid w:val="00BA65D8"/>
    <w:rsid w:val="00BA68F5"/>
    <w:rsid w:val="00BA69CC"/>
    <w:rsid w:val="00BA7052"/>
    <w:rsid w:val="00BA75E9"/>
    <w:rsid w:val="00BA7CC2"/>
    <w:rsid w:val="00BB0B09"/>
    <w:rsid w:val="00BB0E09"/>
    <w:rsid w:val="00BB0E86"/>
    <w:rsid w:val="00BB0F2D"/>
    <w:rsid w:val="00BB110A"/>
    <w:rsid w:val="00BB1681"/>
    <w:rsid w:val="00BB2161"/>
    <w:rsid w:val="00BB26A0"/>
    <w:rsid w:val="00BB291A"/>
    <w:rsid w:val="00BB29D7"/>
    <w:rsid w:val="00BB2A42"/>
    <w:rsid w:val="00BB2B84"/>
    <w:rsid w:val="00BB2D84"/>
    <w:rsid w:val="00BB3003"/>
    <w:rsid w:val="00BB3033"/>
    <w:rsid w:val="00BB3D00"/>
    <w:rsid w:val="00BB434F"/>
    <w:rsid w:val="00BB4FF4"/>
    <w:rsid w:val="00BB5423"/>
    <w:rsid w:val="00BB54BA"/>
    <w:rsid w:val="00BB55B4"/>
    <w:rsid w:val="00BB5903"/>
    <w:rsid w:val="00BB59FF"/>
    <w:rsid w:val="00BB5CC0"/>
    <w:rsid w:val="00BB60D7"/>
    <w:rsid w:val="00BB6633"/>
    <w:rsid w:val="00BB66A7"/>
    <w:rsid w:val="00BB7067"/>
    <w:rsid w:val="00BB73B6"/>
    <w:rsid w:val="00BB7842"/>
    <w:rsid w:val="00BB7908"/>
    <w:rsid w:val="00BC019A"/>
    <w:rsid w:val="00BC11AC"/>
    <w:rsid w:val="00BC163B"/>
    <w:rsid w:val="00BC1692"/>
    <w:rsid w:val="00BC1B2D"/>
    <w:rsid w:val="00BC1E79"/>
    <w:rsid w:val="00BC222C"/>
    <w:rsid w:val="00BC29E6"/>
    <w:rsid w:val="00BC319C"/>
    <w:rsid w:val="00BC321F"/>
    <w:rsid w:val="00BC33BB"/>
    <w:rsid w:val="00BC36FD"/>
    <w:rsid w:val="00BC3B2A"/>
    <w:rsid w:val="00BC3BAB"/>
    <w:rsid w:val="00BC405F"/>
    <w:rsid w:val="00BC41F3"/>
    <w:rsid w:val="00BC4889"/>
    <w:rsid w:val="00BC5C03"/>
    <w:rsid w:val="00BC5C27"/>
    <w:rsid w:val="00BC5CBA"/>
    <w:rsid w:val="00BC5F28"/>
    <w:rsid w:val="00BC60DF"/>
    <w:rsid w:val="00BC6706"/>
    <w:rsid w:val="00BC6BFC"/>
    <w:rsid w:val="00BC7302"/>
    <w:rsid w:val="00BC7E79"/>
    <w:rsid w:val="00BD0062"/>
    <w:rsid w:val="00BD0065"/>
    <w:rsid w:val="00BD0443"/>
    <w:rsid w:val="00BD06C6"/>
    <w:rsid w:val="00BD0916"/>
    <w:rsid w:val="00BD09D7"/>
    <w:rsid w:val="00BD0FEB"/>
    <w:rsid w:val="00BD1082"/>
    <w:rsid w:val="00BD10FD"/>
    <w:rsid w:val="00BD189C"/>
    <w:rsid w:val="00BD1D40"/>
    <w:rsid w:val="00BD20D5"/>
    <w:rsid w:val="00BD2237"/>
    <w:rsid w:val="00BD226B"/>
    <w:rsid w:val="00BD241C"/>
    <w:rsid w:val="00BD282E"/>
    <w:rsid w:val="00BD2DCE"/>
    <w:rsid w:val="00BD31CF"/>
    <w:rsid w:val="00BD331F"/>
    <w:rsid w:val="00BD3B5D"/>
    <w:rsid w:val="00BD3D22"/>
    <w:rsid w:val="00BD3E0B"/>
    <w:rsid w:val="00BD427F"/>
    <w:rsid w:val="00BD44CE"/>
    <w:rsid w:val="00BD4B7C"/>
    <w:rsid w:val="00BD4BBA"/>
    <w:rsid w:val="00BD4DED"/>
    <w:rsid w:val="00BD4E25"/>
    <w:rsid w:val="00BD4EBD"/>
    <w:rsid w:val="00BD59FF"/>
    <w:rsid w:val="00BD5F7F"/>
    <w:rsid w:val="00BD6123"/>
    <w:rsid w:val="00BD6351"/>
    <w:rsid w:val="00BD67EC"/>
    <w:rsid w:val="00BD6DC2"/>
    <w:rsid w:val="00BD6F2D"/>
    <w:rsid w:val="00BD70C4"/>
    <w:rsid w:val="00BD7131"/>
    <w:rsid w:val="00BD729D"/>
    <w:rsid w:val="00BD76E7"/>
    <w:rsid w:val="00BE0098"/>
    <w:rsid w:val="00BE057F"/>
    <w:rsid w:val="00BE1D61"/>
    <w:rsid w:val="00BE26CE"/>
    <w:rsid w:val="00BE2A2D"/>
    <w:rsid w:val="00BE348C"/>
    <w:rsid w:val="00BE36B2"/>
    <w:rsid w:val="00BE3BA5"/>
    <w:rsid w:val="00BE3C10"/>
    <w:rsid w:val="00BE3D36"/>
    <w:rsid w:val="00BE410F"/>
    <w:rsid w:val="00BE49A4"/>
    <w:rsid w:val="00BE4A3A"/>
    <w:rsid w:val="00BE5556"/>
    <w:rsid w:val="00BE55D9"/>
    <w:rsid w:val="00BE56A3"/>
    <w:rsid w:val="00BE59D9"/>
    <w:rsid w:val="00BE5FEA"/>
    <w:rsid w:val="00BE61A3"/>
    <w:rsid w:val="00BE638A"/>
    <w:rsid w:val="00BE6698"/>
    <w:rsid w:val="00BE6902"/>
    <w:rsid w:val="00BE6DF9"/>
    <w:rsid w:val="00BE6F48"/>
    <w:rsid w:val="00BE75E5"/>
    <w:rsid w:val="00BE7947"/>
    <w:rsid w:val="00BE7B77"/>
    <w:rsid w:val="00BE7BA2"/>
    <w:rsid w:val="00BE7C59"/>
    <w:rsid w:val="00BE7E16"/>
    <w:rsid w:val="00BF0656"/>
    <w:rsid w:val="00BF0C44"/>
    <w:rsid w:val="00BF0D91"/>
    <w:rsid w:val="00BF0F93"/>
    <w:rsid w:val="00BF1260"/>
    <w:rsid w:val="00BF206F"/>
    <w:rsid w:val="00BF29D5"/>
    <w:rsid w:val="00BF2A76"/>
    <w:rsid w:val="00BF2B67"/>
    <w:rsid w:val="00BF3500"/>
    <w:rsid w:val="00BF36DD"/>
    <w:rsid w:val="00BF43C6"/>
    <w:rsid w:val="00BF4577"/>
    <w:rsid w:val="00BF4B99"/>
    <w:rsid w:val="00BF4D3F"/>
    <w:rsid w:val="00BF4EE9"/>
    <w:rsid w:val="00BF4F2E"/>
    <w:rsid w:val="00BF5435"/>
    <w:rsid w:val="00BF5492"/>
    <w:rsid w:val="00BF6A0E"/>
    <w:rsid w:val="00BF76B0"/>
    <w:rsid w:val="00BF792E"/>
    <w:rsid w:val="00BF7F9C"/>
    <w:rsid w:val="00C003B6"/>
    <w:rsid w:val="00C00636"/>
    <w:rsid w:val="00C006EB"/>
    <w:rsid w:val="00C00AF5"/>
    <w:rsid w:val="00C0164B"/>
    <w:rsid w:val="00C016C8"/>
    <w:rsid w:val="00C024CA"/>
    <w:rsid w:val="00C02A46"/>
    <w:rsid w:val="00C03AC8"/>
    <w:rsid w:val="00C03C06"/>
    <w:rsid w:val="00C043E5"/>
    <w:rsid w:val="00C04B19"/>
    <w:rsid w:val="00C04B91"/>
    <w:rsid w:val="00C04D7D"/>
    <w:rsid w:val="00C05FC6"/>
    <w:rsid w:val="00C063EC"/>
    <w:rsid w:val="00C06759"/>
    <w:rsid w:val="00C069ED"/>
    <w:rsid w:val="00C06C45"/>
    <w:rsid w:val="00C06F2B"/>
    <w:rsid w:val="00C06FA1"/>
    <w:rsid w:val="00C07476"/>
    <w:rsid w:val="00C07497"/>
    <w:rsid w:val="00C074DF"/>
    <w:rsid w:val="00C075AA"/>
    <w:rsid w:val="00C0799D"/>
    <w:rsid w:val="00C07A2D"/>
    <w:rsid w:val="00C10AF9"/>
    <w:rsid w:val="00C112C5"/>
    <w:rsid w:val="00C1200D"/>
    <w:rsid w:val="00C12B7D"/>
    <w:rsid w:val="00C12B80"/>
    <w:rsid w:val="00C12CA8"/>
    <w:rsid w:val="00C131F0"/>
    <w:rsid w:val="00C13A18"/>
    <w:rsid w:val="00C13C07"/>
    <w:rsid w:val="00C1411B"/>
    <w:rsid w:val="00C14CA1"/>
    <w:rsid w:val="00C14CE1"/>
    <w:rsid w:val="00C15100"/>
    <w:rsid w:val="00C152FB"/>
    <w:rsid w:val="00C155D5"/>
    <w:rsid w:val="00C15664"/>
    <w:rsid w:val="00C15CF3"/>
    <w:rsid w:val="00C1632E"/>
    <w:rsid w:val="00C16703"/>
    <w:rsid w:val="00C16F58"/>
    <w:rsid w:val="00C170E9"/>
    <w:rsid w:val="00C172C4"/>
    <w:rsid w:val="00C17506"/>
    <w:rsid w:val="00C17D3F"/>
    <w:rsid w:val="00C2005C"/>
    <w:rsid w:val="00C20AE3"/>
    <w:rsid w:val="00C20E35"/>
    <w:rsid w:val="00C21628"/>
    <w:rsid w:val="00C21CA6"/>
    <w:rsid w:val="00C21FB9"/>
    <w:rsid w:val="00C223AA"/>
    <w:rsid w:val="00C224FB"/>
    <w:rsid w:val="00C22896"/>
    <w:rsid w:val="00C22F7B"/>
    <w:rsid w:val="00C23711"/>
    <w:rsid w:val="00C23894"/>
    <w:rsid w:val="00C23A46"/>
    <w:rsid w:val="00C23F9F"/>
    <w:rsid w:val="00C241B9"/>
    <w:rsid w:val="00C24E95"/>
    <w:rsid w:val="00C251AF"/>
    <w:rsid w:val="00C25985"/>
    <w:rsid w:val="00C264BA"/>
    <w:rsid w:val="00C26B4A"/>
    <w:rsid w:val="00C2781A"/>
    <w:rsid w:val="00C27DC7"/>
    <w:rsid w:val="00C27E05"/>
    <w:rsid w:val="00C304D9"/>
    <w:rsid w:val="00C305BB"/>
    <w:rsid w:val="00C30F78"/>
    <w:rsid w:val="00C3134B"/>
    <w:rsid w:val="00C31A3A"/>
    <w:rsid w:val="00C32400"/>
    <w:rsid w:val="00C324D6"/>
    <w:rsid w:val="00C32B41"/>
    <w:rsid w:val="00C32DBC"/>
    <w:rsid w:val="00C32E37"/>
    <w:rsid w:val="00C32E3E"/>
    <w:rsid w:val="00C33AFC"/>
    <w:rsid w:val="00C33B44"/>
    <w:rsid w:val="00C34123"/>
    <w:rsid w:val="00C347B4"/>
    <w:rsid w:val="00C34819"/>
    <w:rsid w:val="00C35255"/>
    <w:rsid w:val="00C35D0E"/>
    <w:rsid w:val="00C36211"/>
    <w:rsid w:val="00C36787"/>
    <w:rsid w:val="00C36B14"/>
    <w:rsid w:val="00C36E97"/>
    <w:rsid w:val="00C379A0"/>
    <w:rsid w:val="00C37ED8"/>
    <w:rsid w:val="00C40225"/>
    <w:rsid w:val="00C402FF"/>
    <w:rsid w:val="00C40EF7"/>
    <w:rsid w:val="00C4141D"/>
    <w:rsid w:val="00C415D7"/>
    <w:rsid w:val="00C41B8F"/>
    <w:rsid w:val="00C41E48"/>
    <w:rsid w:val="00C41F82"/>
    <w:rsid w:val="00C420B4"/>
    <w:rsid w:val="00C425CA"/>
    <w:rsid w:val="00C42C16"/>
    <w:rsid w:val="00C437BA"/>
    <w:rsid w:val="00C43DEA"/>
    <w:rsid w:val="00C43DF7"/>
    <w:rsid w:val="00C450C4"/>
    <w:rsid w:val="00C4513F"/>
    <w:rsid w:val="00C451B1"/>
    <w:rsid w:val="00C45297"/>
    <w:rsid w:val="00C45CD9"/>
    <w:rsid w:val="00C462F3"/>
    <w:rsid w:val="00C4638A"/>
    <w:rsid w:val="00C4647C"/>
    <w:rsid w:val="00C4676D"/>
    <w:rsid w:val="00C468D0"/>
    <w:rsid w:val="00C46C19"/>
    <w:rsid w:val="00C46DE8"/>
    <w:rsid w:val="00C4722A"/>
    <w:rsid w:val="00C47454"/>
    <w:rsid w:val="00C47564"/>
    <w:rsid w:val="00C478B8"/>
    <w:rsid w:val="00C47A64"/>
    <w:rsid w:val="00C47C28"/>
    <w:rsid w:val="00C47C72"/>
    <w:rsid w:val="00C47D53"/>
    <w:rsid w:val="00C50369"/>
    <w:rsid w:val="00C503A5"/>
    <w:rsid w:val="00C5041B"/>
    <w:rsid w:val="00C506FA"/>
    <w:rsid w:val="00C509D6"/>
    <w:rsid w:val="00C50B6E"/>
    <w:rsid w:val="00C50D8C"/>
    <w:rsid w:val="00C50FA0"/>
    <w:rsid w:val="00C510A6"/>
    <w:rsid w:val="00C5156A"/>
    <w:rsid w:val="00C52097"/>
    <w:rsid w:val="00C52768"/>
    <w:rsid w:val="00C52BB4"/>
    <w:rsid w:val="00C54198"/>
    <w:rsid w:val="00C5487D"/>
    <w:rsid w:val="00C55D7C"/>
    <w:rsid w:val="00C560B1"/>
    <w:rsid w:val="00C566B0"/>
    <w:rsid w:val="00C56CFC"/>
    <w:rsid w:val="00C57597"/>
    <w:rsid w:val="00C577A5"/>
    <w:rsid w:val="00C60145"/>
    <w:rsid w:val="00C602BD"/>
    <w:rsid w:val="00C60420"/>
    <w:rsid w:val="00C60AF8"/>
    <w:rsid w:val="00C61B19"/>
    <w:rsid w:val="00C6200B"/>
    <w:rsid w:val="00C62390"/>
    <w:rsid w:val="00C62643"/>
    <w:rsid w:val="00C62892"/>
    <w:rsid w:val="00C62C71"/>
    <w:rsid w:val="00C6369F"/>
    <w:rsid w:val="00C636F5"/>
    <w:rsid w:val="00C63C5B"/>
    <w:rsid w:val="00C64210"/>
    <w:rsid w:val="00C64DFF"/>
    <w:rsid w:val="00C65471"/>
    <w:rsid w:val="00C65C93"/>
    <w:rsid w:val="00C65CE8"/>
    <w:rsid w:val="00C65D94"/>
    <w:rsid w:val="00C65FFD"/>
    <w:rsid w:val="00C66715"/>
    <w:rsid w:val="00C673CD"/>
    <w:rsid w:val="00C67B03"/>
    <w:rsid w:val="00C67C5F"/>
    <w:rsid w:val="00C67DFD"/>
    <w:rsid w:val="00C67F6E"/>
    <w:rsid w:val="00C70348"/>
    <w:rsid w:val="00C70919"/>
    <w:rsid w:val="00C70BCF"/>
    <w:rsid w:val="00C718A9"/>
    <w:rsid w:val="00C720E6"/>
    <w:rsid w:val="00C7215B"/>
    <w:rsid w:val="00C7232F"/>
    <w:rsid w:val="00C7267B"/>
    <w:rsid w:val="00C72C9F"/>
    <w:rsid w:val="00C72DA3"/>
    <w:rsid w:val="00C72E3A"/>
    <w:rsid w:val="00C731EF"/>
    <w:rsid w:val="00C741F6"/>
    <w:rsid w:val="00C742C2"/>
    <w:rsid w:val="00C7491F"/>
    <w:rsid w:val="00C74CF3"/>
    <w:rsid w:val="00C7536D"/>
    <w:rsid w:val="00C75AD9"/>
    <w:rsid w:val="00C7603F"/>
    <w:rsid w:val="00C7616E"/>
    <w:rsid w:val="00C76455"/>
    <w:rsid w:val="00C76B68"/>
    <w:rsid w:val="00C76B73"/>
    <w:rsid w:val="00C7733E"/>
    <w:rsid w:val="00C776FF"/>
    <w:rsid w:val="00C77ABA"/>
    <w:rsid w:val="00C77B15"/>
    <w:rsid w:val="00C77E02"/>
    <w:rsid w:val="00C80281"/>
    <w:rsid w:val="00C8029B"/>
    <w:rsid w:val="00C80430"/>
    <w:rsid w:val="00C8048C"/>
    <w:rsid w:val="00C804F0"/>
    <w:rsid w:val="00C80955"/>
    <w:rsid w:val="00C81113"/>
    <w:rsid w:val="00C8111D"/>
    <w:rsid w:val="00C81648"/>
    <w:rsid w:val="00C816A9"/>
    <w:rsid w:val="00C817C6"/>
    <w:rsid w:val="00C81D00"/>
    <w:rsid w:val="00C81FF7"/>
    <w:rsid w:val="00C833C0"/>
    <w:rsid w:val="00C83523"/>
    <w:rsid w:val="00C843A1"/>
    <w:rsid w:val="00C84689"/>
    <w:rsid w:val="00C849A6"/>
    <w:rsid w:val="00C84E83"/>
    <w:rsid w:val="00C85075"/>
    <w:rsid w:val="00C85A16"/>
    <w:rsid w:val="00C86081"/>
    <w:rsid w:val="00C87741"/>
    <w:rsid w:val="00C87D5A"/>
    <w:rsid w:val="00C90929"/>
    <w:rsid w:val="00C90AB0"/>
    <w:rsid w:val="00C91237"/>
    <w:rsid w:val="00C914FC"/>
    <w:rsid w:val="00C91976"/>
    <w:rsid w:val="00C91993"/>
    <w:rsid w:val="00C91B49"/>
    <w:rsid w:val="00C91D12"/>
    <w:rsid w:val="00C91F62"/>
    <w:rsid w:val="00C92282"/>
    <w:rsid w:val="00C92898"/>
    <w:rsid w:val="00C93371"/>
    <w:rsid w:val="00C93475"/>
    <w:rsid w:val="00C938B4"/>
    <w:rsid w:val="00C93CDB"/>
    <w:rsid w:val="00C9457D"/>
    <w:rsid w:val="00C9519B"/>
    <w:rsid w:val="00C951B2"/>
    <w:rsid w:val="00C9544B"/>
    <w:rsid w:val="00C9552F"/>
    <w:rsid w:val="00C9620E"/>
    <w:rsid w:val="00C96414"/>
    <w:rsid w:val="00C96516"/>
    <w:rsid w:val="00C97359"/>
    <w:rsid w:val="00C97420"/>
    <w:rsid w:val="00C9797B"/>
    <w:rsid w:val="00C97997"/>
    <w:rsid w:val="00C97C80"/>
    <w:rsid w:val="00C97E44"/>
    <w:rsid w:val="00C97E81"/>
    <w:rsid w:val="00C97F7E"/>
    <w:rsid w:val="00CA08CF"/>
    <w:rsid w:val="00CA1750"/>
    <w:rsid w:val="00CA1BBC"/>
    <w:rsid w:val="00CA1C34"/>
    <w:rsid w:val="00CA213F"/>
    <w:rsid w:val="00CA21CB"/>
    <w:rsid w:val="00CA237D"/>
    <w:rsid w:val="00CA2E53"/>
    <w:rsid w:val="00CA3568"/>
    <w:rsid w:val="00CA3A73"/>
    <w:rsid w:val="00CA418B"/>
    <w:rsid w:val="00CA4BE3"/>
    <w:rsid w:val="00CA4D70"/>
    <w:rsid w:val="00CA519A"/>
    <w:rsid w:val="00CA6632"/>
    <w:rsid w:val="00CA695B"/>
    <w:rsid w:val="00CA6ADF"/>
    <w:rsid w:val="00CA6EDF"/>
    <w:rsid w:val="00CA70EB"/>
    <w:rsid w:val="00CA7341"/>
    <w:rsid w:val="00CA7402"/>
    <w:rsid w:val="00CA746B"/>
    <w:rsid w:val="00CA77C8"/>
    <w:rsid w:val="00CB01C7"/>
    <w:rsid w:val="00CB01CA"/>
    <w:rsid w:val="00CB077E"/>
    <w:rsid w:val="00CB0A64"/>
    <w:rsid w:val="00CB170F"/>
    <w:rsid w:val="00CB193C"/>
    <w:rsid w:val="00CB1EA0"/>
    <w:rsid w:val="00CB2570"/>
    <w:rsid w:val="00CB28EE"/>
    <w:rsid w:val="00CB2DB4"/>
    <w:rsid w:val="00CB3CC8"/>
    <w:rsid w:val="00CB41C7"/>
    <w:rsid w:val="00CB4B1C"/>
    <w:rsid w:val="00CB4D60"/>
    <w:rsid w:val="00CB4E80"/>
    <w:rsid w:val="00CB568E"/>
    <w:rsid w:val="00CB57BB"/>
    <w:rsid w:val="00CB5C48"/>
    <w:rsid w:val="00CB5EA9"/>
    <w:rsid w:val="00CB5F59"/>
    <w:rsid w:val="00CB608A"/>
    <w:rsid w:val="00CB6392"/>
    <w:rsid w:val="00CB66D6"/>
    <w:rsid w:val="00CB6739"/>
    <w:rsid w:val="00CB6F27"/>
    <w:rsid w:val="00CB76D1"/>
    <w:rsid w:val="00CB7936"/>
    <w:rsid w:val="00CB7D0E"/>
    <w:rsid w:val="00CB7F41"/>
    <w:rsid w:val="00CC0105"/>
    <w:rsid w:val="00CC01E5"/>
    <w:rsid w:val="00CC02EC"/>
    <w:rsid w:val="00CC081A"/>
    <w:rsid w:val="00CC0F8F"/>
    <w:rsid w:val="00CC12E7"/>
    <w:rsid w:val="00CC1EFC"/>
    <w:rsid w:val="00CC27AC"/>
    <w:rsid w:val="00CC27EA"/>
    <w:rsid w:val="00CC28FE"/>
    <w:rsid w:val="00CC393F"/>
    <w:rsid w:val="00CC3CB7"/>
    <w:rsid w:val="00CC3E59"/>
    <w:rsid w:val="00CC4AC3"/>
    <w:rsid w:val="00CC5B1A"/>
    <w:rsid w:val="00CC5D59"/>
    <w:rsid w:val="00CC5E42"/>
    <w:rsid w:val="00CC60FE"/>
    <w:rsid w:val="00CC6BF2"/>
    <w:rsid w:val="00CC6F02"/>
    <w:rsid w:val="00CC7224"/>
    <w:rsid w:val="00CC7B49"/>
    <w:rsid w:val="00CC7B72"/>
    <w:rsid w:val="00CD00BF"/>
    <w:rsid w:val="00CD079C"/>
    <w:rsid w:val="00CD0B17"/>
    <w:rsid w:val="00CD0C6A"/>
    <w:rsid w:val="00CD0C82"/>
    <w:rsid w:val="00CD1752"/>
    <w:rsid w:val="00CD1C2D"/>
    <w:rsid w:val="00CD276A"/>
    <w:rsid w:val="00CD2C16"/>
    <w:rsid w:val="00CD3A94"/>
    <w:rsid w:val="00CD40D5"/>
    <w:rsid w:val="00CD43D0"/>
    <w:rsid w:val="00CD45DE"/>
    <w:rsid w:val="00CD50AD"/>
    <w:rsid w:val="00CD50BC"/>
    <w:rsid w:val="00CD540A"/>
    <w:rsid w:val="00CD57F3"/>
    <w:rsid w:val="00CD590D"/>
    <w:rsid w:val="00CD5A92"/>
    <w:rsid w:val="00CD63EC"/>
    <w:rsid w:val="00CD64AF"/>
    <w:rsid w:val="00CD6667"/>
    <w:rsid w:val="00CD668B"/>
    <w:rsid w:val="00CD6990"/>
    <w:rsid w:val="00CD6D7F"/>
    <w:rsid w:val="00CD6F93"/>
    <w:rsid w:val="00CD7104"/>
    <w:rsid w:val="00CD71AF"/>
    <w:rsid w:val="00CD76A8"/>
    <w:rsid w:val="00CD78D8"/>
    <w:rsid w:val="00CD7EEC"/>
    <w:rsid w:val="00CE0AA2"/>
    <w:rsid w:val="00CE0F37"/>
    <w:rsid w:val="00CE11DE"/>
    <w:rsid w:val="00CE17AE"/>
    <w:rsid w:val="00CE1957"/>
    <w:rsid w:val="00CE1DD0"/>
    <w:rsid w:val="00CE1FAE"/>
    <w:rsid w:val="00CE21BD"/>
    <w:rsid w:val="00CE2AD3"/>
    <w:rsid w:val="00CE2AF4"/>
    <w:rsid w:val="00CE34D1"/>
    <w:rsid w:val="00CE372A"/>
    <w:rsid w:val="00CE387D"/>
    <w:rsid w:val="00CE3F38"/>
    <w:rsid w:val="00CE4168"/>
    <w:rsid w:val="00CE4800"/>
    <w:rsid w:val="00CE4B04"/>
    <w:rsid w:val="00CE4D23"/>
    <w:rsid w:val="00CE4E25"/>
    <w:rsid w:val="00CE4FFF"/>
    <w:rsid w:val="00CE5D38"/>
    <w:rsid w:val="00CE6715"/>
    <w:rsid w:val="00CE6E9A"/>
    <w:rsid w:val="00CE708E"/>
    <w:rsid w:val="00CE7167"/>
    <w:rsid w:val="00CE7216"/>
    <w:rsid w:val="00CE7EED"/>
    <w:rsid w:val="00CE7F8D"/>
    <w:rsid w:val="00CE7FAB"/>
    <w:rsid w:val="00CF0129"/>
    <w:rsid w:val="00CF0A9E"/>
    <w:rsid w:val="00CF0AAE"/>
    <w:rsid w:val="00CF0ABA"/>
    <w:rsid w:val="00CF0B68"/>
    <w:rsid w:val="00CF0C31"/>
    <w:rsid w:val="00CF0DC3"/>
    <w:rsid w:val="00CF13FC"/>
    <w:rsid w:val="00CF1DB4"/>
    <w:rsid w:val="00CF22BB"/>
    <w:rsid w:val="00CF2A8B"/>
    <w:rsid w:val="00CF2E25"/>
    <w:rsid w:val="00CF2F77"/>
    <w:rsid w:val="00CF34AF"/>
    <w:rsid w:val="00CF3758"/>
    <w:rsid w:val="00CF3887"/>
    <w:rsid w:val="00CF3B6A"/>
    <w:rsid w:val="00CF432D"/>
    <w:rsid w:val="00CF4499"/>
    <w:rsid w:val="00CF46E7"/>
    <w:rsid w:val="00CF4712"/>
    <w:rsid w:val="00CF475D"/>
    <w:rsid w:val="00CF49D7"/>
    <w:rsid w:val="00CF54BF"/>
    <w:rsid w:val="00CF5B5D"/>
    <w:rsid w:val="00CF6216"/>
    <w:rsid w:val="00CF6224"/>
    <w:rsid w:val="00CF6525"/>
    <w:rsid w:val="00CF6A30"/>
    <w:rsid w:val="00CF72D3"/>
    <w:rsid w:val="00CF7640"/>
    <w:rsid w:val="00CF77C7"/>
    <w:rsid w:val="00CF7D74"/>
    <w:rsid w:val="00CF7E80"/>
    <w:rsid w:val="00D0009E"/>
    <w:rsid w:val="00D002C0"/>
    <w:rsid w:val="00D008D3"/>
    <w:rsid w:val="00D00E4F"/>
    <w:rsid w:val="00D014EE"/>
    <w:rsid w:val="00D0193A"/>
    <w:rsid w:val="00D01E6F"/>
    <w:rsid w:val="00D01F01"/>
    <w:rsid w:val="00D0210E"/>
    <w:rsid w:val="00D0236F"/>
    <w:rsid w:val="00D02C3D"/>
    <w:rsid w:val="00D02F04"/>
    <w:rsid w:val="00D03349"/>
    <w:rsid w:val="00D03725"/>
    <w:rsid w:val="00D04361"/>
    <w:rsid w:val="00D0491E"/>
    <w:rsid w:val="00D04BB0"/>
    <w:rsid w:val="00D04FB5"/>
    <w:rsid w:val="00D05CCF"/>
    <w:rsid w:val="00D05DBB"/>
    <w:rsid w:val="00D05F19"/>
    <w:rsid w:val="00D06013"/>
    <w:rsid w:val="00D067B4"/>
    <w:rsid w:val="00D06914"/>
    <w:rsid w:val="00D0725A"/>
    <w:rsid w:val="00D07407"/>
    <w:rsid w:val="00D07D73"/>
    <w:rsid w:val="00D10079"/>
    <w:rsid w:val="00D104C4"/>
    <w:rsid w:val="00D10552"/>
    <w:rsid w:val="00D106A7"/>
    <w:rsid w:val="00D10AB0"/>
    <w:rsid w:val="00D10EEA"/>
    <w:rsid w:val="00D114A1"/>
    <w:rsid w:val="00D114D5"/>
    <w:rsid w:val="00D12102"/>
    <w:rsid w:val="00D121F5"/>
    <w:rsid w:val="00D1296A"/>
    <w:rsid w:val="00D12E77"/>
    <w:rsid w:val="00D12EA7"/>
    <w:rsid w:val="00D12F1C"/>
    <w:rsid w:val="00D1329A"/>
    <w:rsid w:val="00D13BF5"/>
    <w:rsid w:val="00D141AB"/>
    <w:rsid w:val="00D14225"/>
    <w:rsid w:val="00D152A2"/>
    <w:rsid w:val="00D152AE"/>
    <w:rsid w:val="00D15C75"/>
    <w:rsid w:val="00D15EA2"/>
    <w:rsid w:val="00D167DC"/>
    <w:rsid w:val="00D1699D"/>
    <w:rsid w:val="00D16B0C"/>
    <w:rsid w:val="00D16C51"/>
    <w:rsid w:val="00D16F79"/>
    <w:rsid w:val="00D1787B"/>
    <w:rsid w:val="00D17A9B"/>
    <w:rsid w:val="00D17DB7"/>
    <w:rsid w:val="00D17E11"/>
    <w:rsid w:val="00D17ECD"/>
    <w:rsid w:val="00D21668"/>
    <w:rsid w:val="00D21BD3"/>
    <w:rsid w:val="00D21C0E"/>
    <w:rsid w:val="00D220D7"/>
    <w:rsid w:val="00D22238"/>
    <w:rsid w:val="00D22280"/>
    <w:rsid w:val="00D2273C"/>
    <w:rsid w:val="00D22AD5"/>
    <w:rsid w:val="00D22DE3"/>
    <w:rsid w:val="00D232DB"/>
    <w:rsid w:val="00D235B2"/>
    <w:rsid w:val="00D2360D"/>
    <w:rsid w:val="00D23734"/>
    <w:rsid w:val="00D2469E"/>
    <w:rsid w:val="00D249E9"/>
    <w:rsid w:val="00D24B3C"/>
    <w:rsid w:val="00D24E00"/>
    <w:rsid w:val="00D24FE0"/>
    <w:rsid w:val="00D25545"/>
    <w:rsid w:val="00D2574E"/>
    <w:rsid w:val="00D25919"/>
    <w:rsid w:val="00D2591E"/>
    <w:rsid w:val="00D25964"/>
    <w:rsid w:val="00D27CAD"/>
    <w:rsid w:val="00D27CF7"/>
    <w:rsid w:val="00D27FA8"/>
    <w:rsid w:val="00D303B6"/>
    <w:rsid w:val="00D30907"/>
    <w:rsid w:val="00D30A3E"/>
    <w:rsid w:val="00D315CC"/>
    <w:rsid w:val="00D316D4"/>
    <w:rsid w:val="00D320AC"/>
    <w:rsid w:val="00D320E7"/>
    <w:rsid w:val="00D322EF"/>
    <w:rsid w:val="00D329D2"/>
    <w:rsid w:val="00D32ADB"/>
    <w:rsid w:val="00D32C90"/>
    <w:rsid w:val="00D3459A"/>
    <w:rsid w:val="00D35991"/>
    <w:rsid w:val="00D361FA"/>
    <w:rsid w:val="00D36435"/>
    <w:rsid w:val="00D36677"/>
    <w:rsid w:val="00D368C2"/>
    <w:rsid w:val="00D370FC"/>
    <w:rsid w:val="00D370FE"/>
    <w:rsid w:val="00D37521"/>
    <w:rsid w:val="00D377C3"/>
    <w:rsid w:val="00D37CAD"/>
    <w:rsid w:val="00D4021D"/>
    <w:rsid w:val="00D40B35"/>
    <w:rsid w:val="00D4125E"/>
    <w:rsid w:val="00D41310"/>
    <w:rsid w:val="00D41A4B"/>
    <w:rsid w:val="00D41B42"/>
    <w:rsid w:val="00D41E3E"/>
    <w:rsid w:val="00D41EBA"/>
    <w:rsid w:val="00D427C8"/>
    <w:rsid w:val="00D429AA"/>
    <w:rsid w:val="00D42AF8"/>
    <w:rsid w:val="00D42E49"/>
    <w:rsid w:val="00D43707"/>
    <w:rsid w:val="00D43A4F"/>
    <w:rsid w:val="00D43A5A"/>
    <w:rsid w:val="00D43B30"/>
    <w:rsid w:val="00D440F0"/>
    <w:rsid w:val="00D44E55"/>
    <w:rsid w:val="00D452E9"/>
    <w:rsid w:val="00D45863"/>
    <w:rsid w:val="00D45875"/>
    <w:rsid w:val="00D45B3A"/>
    <w:rsid w:val="00D46B17"/>
    <w:rsid w:val="00D46DAB"/>
    <w:rsid w:val="00D46EA7"/>
    <w:rsid w:val="00D46FAD"/>
    <w:rsid w:val="00D4710A"/>
    <w:rsid w:val="00D47568"/>
    <w:rsid w:val="00D477BE"/>
    <w:rsid w:val="00D47E14"/>
    <w:rsid w:val="00D47FC4"/>
    <w:rsid w:val="00D50313"/>
    <w:rsid w:val="00D506EE"/>
    <w:rsid w:val="00D5099F"/>
    <w:rsid w:val="00D50A6B"/>
    <w:rsid w:val="00D50ED4"/>
    <w:rsid w:val="00D5107E"/>
    <w:rsid w:val="00D51BB3"/>
    <w:rsid w:val="00D52287"/>
    <w:rsid w:val="00D526F1"/>
    <w:rsid w:val="00D528ED"/>
    <w:rsid w:val="00D5295A"/>
    <w:rsid w:val="00D52F60"/>
    <w:rsid w:val="00D5322F"/>
    <w:rsid w:val="00D53524"/>
    <w:rsid w:val="00D53941"/>
    <w:rsid w:val="00D53E85"/>
    <w:rsid w:val="00D540FB"/>
    <w:rsid w:val="00D5417A"/>
    <w:rsid w:val="00D54371"/>
    <w:rsid w:val="00D55B1B"/>
    <w:rsid w:val="00D5616E"/>
    <w:rsid w:val="00D561CB"/>
    <w:rsid w:val="00D56614"/>
    <w:rsid w:val="00D56C42"/>
    <w:rsid w:val="00D56F8E"/>
    <w:rsid w:val="00D57315"/>
    <w:rsid w:val="00D573F3"/>
    <w:rsid w:val="00D57E38"/>
    <w:rsid w:val="00D608EB"/>
    <w:rsid w:val="00D61080"/>
    <w:rsid w:val="00D61159"/>
    <w:rsid w:val="00D61D74"/>
    <w:rsid w:val="00D62082"/>
    <w:rsid w:val="00D62A30"/>
    <w:rsid w:val="00D6343A"/>
    <w:rsid w:val="00D637B1"/>
    <w:rsid w:val="00D6390C"/>
    <w:rsid w:val="00D6392F"/>
    <w:rsid w:val="00D63B7C"/>
    <w:rsid w:val="00D63E20"/>
    <w:rsid w:val="00D63EC1"/>
    <w:rsid w:val="00D6480C"/>
    <w:rsid w:val="00D64DFC"/>
    <w:rsid w:val="00D656FF"/>
    <w:rsid w:val="00D65919"/>
    <w:rsid w:val="00D65AC2"/>
    <w:rsid w:val="00D65E09"/>
    <w:rsid w:val="00D66231"/>
    <w:rsid w:val="00D6686A"/>
    <w:rsid w:val="00D66962"/>
    <w:rsid w:val="00D66A79"/>
    <w:rsid w:val="00D67133"/>
    <w:rsid w:val="00D67995"/>
    <w:rsid w:val="00D67CC7"/>
    <w:rsid w:val="00D701DB"/>
    <w:rsid w:val="00D7064D"/>
    <w:rsid w:val="00D708EA"/>
    <w:rsid w:val="00D71800"/>
    <w:rsid w:val="00D71E20"/>
    <w:rsid w:val="00D7221E"/>
    <w:rsid w:val="00D72313"/>
    <w:rsid w:val="00D72699"/>
    <w:rsid w:val="00D728E2"/>
    <w:rsid w:val="00D72B7B"/>
    <w:rsid w:val="00D72DB0"/>
    <w:rsid w:val="00D73901"/>
    <w:rsid w:val="00D73F7C"/>
    <w:rsid w:val="00D748EA"/>
    <w:rsid w:val="00D74901"/>
    <w:rsid w:val="00D74BD7"/>
    <w:rsid w:val="00D74C4B"/>
    <w:rsid w:val="00D74D21"/>
    <w:rsid w:val="00D750ED"/>
    <w:rsid w:val="00D75611"/>
    <w:rsid w:val="00D757AC"/>
    <w:rsid w:val="00D75B5F"/>
    <w:rsid w:val="00D75C08"/>
    <w:rsid w:val="00D75E2A"/>
    <w:rsid w:val="00D75E90"/>
    <w:rsid w:val="00D76DF7"/>
    <w:rsid w:val="00D77348"/>
    <w:rsid w:val="00D774C9"/>
    <w:rsid w:val="00D7771C"/>
    <w:rsid w:val="00D77D85"/>
    <w:rsid w:val="00D77F69"/>
    <w:rsid w:val="00D80B2F"/>
    <w:rsid w:val="00D80C99"/>
    <w:rsid w:val="00D810FE"/>
    <w:rsid w:val="00D81457"/>
    <w:rsid w:val="00D814A2"/>
    <w:rsid w:val="00D81BF1"/>
    <w:rsid w:val="00D82761"/>
    <w:rsid w:val="00D82B3F"/>
    <w:rsid w:val="00D83110"/>
    <w:rsid w:val="00D8318C"/>
    <w:rsid w:val="00D831DB"/>
    <w:rsid w:val="00D83252"/>
    <w:rsid w:val="00D833E4"/>
    <w:rsid w:val="00D83D43"/>
    <w:rsid w:val="00D844C5"/>
    <w:rsid w:val="00D84A27"/>
    <w:rsid w:val="00D853F3"/>
    <w:rsid w:val="00D8540B"/>
    <w:rsid w:val="00D85884"/>
    <w:rsid w:val="00D85E05"/>
    <w:rsid w:val="00D864D8"/>
    <w:rsid w:val="00D86C49"/>
    <w:rsid w:val="00D871E0"/>
    <w:rsid w:val="00D8764A"/>
    <w:rsid w:val="00D87846"/>
    <w:rsid w:val="00D87B4A"/>
    <w:rsid w:val="00D87DF0"/>
    <w:rsid w:val="00D90D8E"/>
    <w:rsid w:val="00D90F01"/>
    <w:rsid w:val="00D910C7"/>
    <w:rsid w:val="00D914CF"/>
    <w:rsid w:val="00D91585"/>
    <w:rsid w:val="00D91CEA"/>
    <w:rsid w:val="00D91D12"/>
    <w:rsid w:val="00D91E3A"/>
    <w:rsid w:val="00D91F70"/>
    <w:rsid w:val="00D92767"/>
    <w:rsid w:val="00D9298B"/>
    <w:rsid w:val="00D92C79"/>
    <w:rsid w:val="00D92E91"/>
    <w:rsid w:val="00D92E97"/>
    <w:rsid w:val="00D9325E"/>
    <w:rsid w:val="00D934FA"/>
    <w:rsid w:val="00D93534"/>
    <w:rsid w:val="00D93DFE"/>
    <w:rsid w:val="00D93F3F"/>
    <w:rsid w:val="00D94980"/>
    <w:rsid w:val="00D959D0"/>
    <w:rsid w:val="00D959F9"/>
    <w:rsid w:val="00D95A63"/>
    <w:rsid w:val="00D95D09"/>
    <w:rsid w:val="00D9606B"/>
    <w:rsid w:val="00D96106"/>
    <w:rsid w:val="00D96C74"/>
    <w:rsid w:val="00D97465"/>
    <w:rsid w:val="00D97911"/>
    <w:rsid w:val="00D97F1E"/>
    <w:rsid w:val="00DA0238"/>
    <w:rsid w:val="00DA0BB7"/>
    <w:rsid w:val="00DA10AB"/>
    <w:rsid w:val="00DA155B"/>
    <w:rsid w:val="00DA176E"/>
    <w:rsid w:val="00DA1D0E"/>
    <w:rsid w:val="00DA1E07"/>
    <w:rsid w:val="00DA2311"/>
    <w:rsid w:val="00DA237B"/>
    <w:rsid w:val="00DA3332"/>
    <w:rsid w:val="00DA362B"/>
    <w:rsid w:val="00DA3BA5"/>
    <w:rsid w:val="00DA4616"/>
    <w:rsid w:val="00DA5467"/>
    <w:rsid w:val="00DA56B8"/>
    <w:rsid w:val="00DA5E65"/>
    <w:rsid w:val="00DA5ED2"/>
    <w:rsid w:val="00DA6002"/>
    <w:rsid w:val="00DA65BD"/>
    <w:rsid w:val="00DA67CD"/>
    <w:rsid w:val="00DA681B"/>
    <w:rsid w:val="00DA6A0F"/>
    <w:rsid w:val="00DA70C5"/>
    <w:rsid w:val="00DA7EDC"/>
    <w:rsid w:val="00DB01A5"/>
    <w:rsid w:val="00DB05E7"/>
    <w:rsid w:val="00DB0685"/>
    <w:rsid w:val="00DB08B6"/>
    <w:rsid w:val="00DB0923"/>
    <w:rsid w:val="00DB0AA9"/>
    <w:rsid w:val="00DB1079"/>
    <w:rsid w:val="00DB1CCD"/>
    <w:rsid w:val="00DB1DAE"/>
    <w:rsid w:val="00DB20E5"/>
    <w:rsid w:val="00DB25CB"/>
    <w:rsid w:val="00DB28C9"/>
    <w:rsid w:val="00DB2A7A"/>
    <w:rsid w:val="00DB3326"/>
    <w:rsid w:val="00DB3917"/>
    <w:rsid w:val="00DB4090"/>
    <w:rsid w:val="00DB4563"/>
    <w:rsid w:val="00DB4938"/>
    <w:rsid w:val="00DB4B6C"/>
    <w:rsid w:val="00DB4C11"/>
    <w:rsid w:val="00DB4E5D"/>
    <w:rsid w:val="00DB509A"/>
    <w:rsid w:val="00DB5111"/>
    <w:rsid w:val="00DB5A12"/>
    <w:rsid w:val="00DB6577"/>
    <w:rsid w:val="00DB6D6E"/>
    <w:rsid w:val="00DB6EA7"/>
    <w:rsid w:val="00DB7053"/>
    <w:rsid w:val="00DB7135"/>
    <w:rsid w:val="00DB755C"/>
    <w:rsid w:val="00DC0B55"/>
    <w:rsid w:val="00DC1BC3"/>
    <w:rsid w:val="00DC23B9"/>
    <w:rsid w:val="00DC26E8"/>
    <w:rsid w:val="00DC284E"/>
    <w:rsid w:val="00DC37EF"/>
    <w:rsid w:val="00DC384B"/>
    <w:rsid w:val="00DC38D4"/>
    <w:rsid w:val="00DC40A8"/>
    <w:rsid w:val="00DC441B"/>
    <w:rsid w:val="00DC4747"/>
    <w:rsid w:val="00DC4D13"/>
    <w:rsid w:val="00DC4D53"/>
    <w:rsid w:val="00DC4FDE"/>
    <w:rsid w:val="00DC57BF"/>
    <w:rsid w:val="00DC5BB3"/>
    <w:rsid w:val="00DC5DFE"/>
    <w:rsid w:val="00DC6260"/>
    <w:rsid w:val="00DC6263"/>
    <w:rsid w:val="00DC628A"/>
    <w:rsid w:val="00DC631B"/>
    <w:rsid w:val="00DC64BD"/>
    <w:rsid w:val="00DC6839"/>
    <w:rsid w:val="00DC754E"/>
    <w:rsid w:val="00DC7817"/>
    <w:rsid w:val="00DC7990"/>
    <w:rsid w:val="00DC79DA"/>
    <w:rsid w:val="00DD01B2"/>
    <w:rsid w:val="00DD08A9"/>
    <w:rsid w:val="00DD0AE1"/>
    <w:rsid w:val="00DD0B0B"/>
    <w:rsid w:val="00DD0CD5"/>
    <w:rsid w:val="00DD1602"/>
    <w:rsid w:val="00DD1937"/>
    <w:rsid w:val="00DD19BC"/>
    <w:rsid w:val="00DD21A7"/>
    <w:rsid w:val="00DD29A2"/>
    <w:rsid w:val="00DD2A61"/>
    <w:rsid w:val="00DD2E37"/>
    <w:rsid w:val="00DD2F4A"/>
    <w:rsid w:val="00DD374D"/>
    <w:rsid w:val="00DD3CC5"/>
    <w:rsid w:val="00DD416E"/>
    <w:rsid w:val="00DD42A2"/>
    <w:rsid w:val="00DD44ED"/>
    <w:rsid w:val="00DD4FF3"/>
    <w:rsid w:val="00DD50CD"/>
    <w:rsid w:val="00DD52C5"/>
    <w:rsid w:val="00DD5390"/>
    <w:rsid w:val="00DD5433"/>
    <w:rsid w:val="00DD5582"/>
    <w:rsid w:val="00DD5BEF"/>
    <w:rsid w:val="00DD63BE"/>
    <w:rsid w:val="00DD6478"/>
    <w:rsid w:val="00DD73B1"/>
    <w:rsid w:val="00DD7A3E"/>
    <w:rsid w:val="00DE0406"/>
    <w:rsid w:val="00DE088D"/>
    <w:rsid w:val="00DE2C82"/>
    <w:rsid w:val="00DE2FD6"/>
    <w:rsid w:val="00DE301C"/>
    <w:rsid w:val="00DE30CB"/>
    <w:rsid w:val="00DE33D0"/>
    <w:rsid w:val="00DE3417"/>
    <w:rsid w:val="00DE348F"/>
    <w:rsid w:val="00DE3842"/>
    <w:rsid w:val="00DE3CE2"/>
    <w:rsid w:val="00DE41D4"/>
    <w:rsid w:val="00DE444C"/>
    <w:rsid w:val="00DE4502"/>
    <w:rsid w:val="00DE4CED"/>
    <w:rsid w:val="00DE4F62"/>
    <w:rsid w:val="00DE53C2"/>
    <w:rsid w:val="00DE57C6"/>
    <w:rsid w:val="00DE5A8B"/>
    <w:rsid w:val="00DE5CE2"/>
    <w:rsid w:val="00DE5D73"/>
    <w:rsid w:val="00DE61E4"/>
    <w:rsid w:val="00DE6A19"/>
    <w:rsid w:val="00DE72F9"/>
    <w:rsid w:val="00DE75B6"/>
    <w:rsid w:val="00DE75E8"/>
    <w:rsid w:val="00DE7683"/>
    <w:rsid w:val="00DE768E"/>
    <w:rsid w:val="00DE7D8B"/>
    <w:rsid w:val="00DE7E40"/>
    <w:rsid w:val="00DF0A14"/>
    <w:rsid w:val="00DF0A8C"/>
    <w:rsid w:val="00DF0B84"/>
    <w:rsid w:val="00DF15E0"/>
    <w:rsid w:val="00DF193C"/>
    <w:rsid w:val="00DF1A72"/>
    <w:rsid w:val="00DF2960"/>
    <w:rsid w:val="00DF2A74"/>
    <w:rsid w:val="00DF2C14"/>
    <w:rsid w:val="00DF2CD1"/>
    <w:rsid w:val="00DF2D4B"/>
    <w:rsid w:val="00DF334A"/>
    <w:rsid w:val="00DF3DC0"/>
    <w:rsid w:val="00DF3EBD"/>
    <w:rsid w:val="00DF40FE"/>
    <w:rsid w:val="00DF44E5"/>
    <w:rsid w:val="00DF44E9"/>
    <w:rsid w:val="00DF4AFD"/>
    <w:rsid w:val="00DF4CC2"/>
    <w:rsid w:val="00DF51CF"/>
    <w:rsid w:val="00DF52DB"/>
    <w:rsid w:val="00DF53F8"/>
    <w:rsid w:val="00DF55A7"/>
    <w:rsid w:val="00DF5720"/>
    <w:rsid w:val="00DF5755"/>
    <w:rsid w:val="00DF5919"/>
    <w:rsid w:val="00DF5935"/>
    <w:rsid w:val="00DF5D94"/>
    <w:rsid w:val="00DF5F39"/>
    <w:rsid w:val="00DF5FCC"/>
    <w:rsid w:val="00DF696D"/>
    <w:rsid w:val="00DF69FD"/>
    <w:rsid w:val="00DF6C69"/>
    <w:rsid w:val="00DF6DC1"/>
    <w:rsid w:val="00DF6E94"/>
    <w:rsid w:val="00DF6F17"/>
    <w:rsid w:val="00DF7431"/>
    <w:rsid w:val="00DF7938"/>
    <w:rsid w:val="00E00208"/>
    <w:rsid w:val="00E007DA"/>
    <w:rsid w:val="00E00D83"/>
    <w:rsid w:val="00E0156E"/>
    <w:rsid w:val="00E017B9"/>
    <w:rsid w:val="00E018C7"/>
    <w:rsid w:val="00E018E4"/>
    <w:rsid w:val="00E01E42"/>
    <w:rsid w:val="00E02850"/>
    <w:rsid w:val="00E02C93"/>
    <w:rsid w:val="00E03AEF"/>
    <w:rsid w:val="00E03B70"/>
    <w:rsid w:val="00E03BAD"/>
    <w:rsid w:val="00E03C64"/>
    <w:rsid w:val="00E047C9"/>
    <w:rsid w:val="00E04E18"/>
    <w:rsid w:val="00E05867"/>
    <w:rsid w:val="00E05B3A"/>
    <w:rsid w:val="00E05C0B"/>
    <w:rsid w:val="00E05C97"/>
    <w:rsid w:val="00E060D6"/>
    <w:rsid w:val="00E065FE"/>
    <w:rsid w:val="00E066D4"/>
    <w:rsid w:val="00E069BD"/>
    <w:rsid w:val="00E06D18"/>
    <w:rsid w:val="00E06EAD"/>
    <w:rsid w:val="00E07057"/>
    <w:rsid w:val="00E07273"/>
    <w:rsid w:val="00E073EE"/>
    <w:rsid w:val="00E07439"/>
    <w:rsid w:val="00E07643"/>
    <w:rsid w:val="00E0782F"/>
    <w:rsid w:val="00E07999"/>
    <w:rsid w:val="00E07A22"/>
    <w:rsid w:val="00E07C6F"/>
    <w:rsid w:val="00E07EF7"/>
    <w:rsid w:val="00E10080"/>
    <w:rsid w:val="00E101C4"/>
    <w:rsid w:val="00E10CFB"/>
    <w:rsid w:val="00E10E58"/>
    <w:rsid w:val="00E11626"/>
    <w:rsid w:val="00E119A3"/>
    <w:rsid w:val="00E11E56"/>
    <w:rsid w:val="00E11E87"/>
    <w:rsid w:val="00E1215E"/>
    <w:rsid w:val="00E122F7"/>
    <w:rsid w:val="00E12E60"/>
    <w:rsid w:val="00E13116"/>
    <w:rsid w:val="00E13373"/>
    <w:rsid w:val="00E133C3"/>
    <w:rsid w:val="00E13A8C"/>
    <w:rsid w:val="00E14B54"/>
    <w:rsid w:val="00E14FA2"/>
    <w:rsid w:val="00E15283"/>
    <w:rsid w:val="00E152B4"/>
    <w:rsid w:val="00E15348"/>
    <w:rsid w:val="00E15F08"/>
    <w:rsid w:val="00E1641E"/>
    <w:rsid w:val="00E167B2"/>
    <w:rsid w:val="00E16909"/>
    <w:rsid w:val="00E16CB6"/>
    <w:rsid w:val="00E16D9F"/>
    <w:rsid w:val="00E16E2C"/>
    <w:rsid w:val="00E16E6B"/>
    <w:rsid w:val="00E16EA6"/>
    <w:rsid w:val="00E170D0"/>
    <w:rsid w:val="00E17546"/>
    <w:rsid w:val="00E17586"/>
    <w:rsid w:val="00E17AE8"/>
    <w:rsid w:val="00E17C66"/>
    <w:rsid w:val="00E20589"/>
    <w:rsid w:val="00E211DA"/>
    <w:rsid w:val="00E212A7"/>
    <w:rsid w:val="00E212F8"/>
    <w:rsid w:val="00E218F2"/>
    <w:rsid w:val="00E21A9F"/>
    <w:rsid w:val="00E22094"/>
    <w:rsid w:val="00E22E7A"/>
    <w:rsid w:val="00E23006"/>
    <w:rsid w:val="00E2401A"/>
    <w:rsid w:val="00E24051"/>
    <w:rsid w:val="00E248E8"/>
    <w:rsid w:val="00E24930"/>
    <w:rsid w:val="00E24A71"/>
    <w:rsid w:val="00E25172"/>
    <w:rsid w:val="00E2517F"/>
    <w:rsid w:val="00E2562A"/>
    <w:rsid w:val="00E25FDD"/>
    <w:rsid w:val="00E26133"/>
    <w:rsid w:val="00E267D9"/>
    <w:rsid w:val="00E26A7C"/>
    <w:rsid w:val="00E26D6E"/>
    <w:rsid w:val="00E26FB1"/>
    <w:rsid w:val="00E2738C"/>
    <w:rsid w:val="00E27566"/>
    <w:rsid w:val="00E27BA1"/>
    <w:rsid w:val="00E27C79"/>
    <w:rsid w:val="00E30112"/>
    <w:rsid w:val="00E30250"/>
    <w:rsid w:val="00E30766"/>
    <w:rsid w:val="00E307AA"/>
    <w:rsid w:val="00E310FA"/>
    <w:rsid w:val="00E31381"/>
    <w:rsid w:val="00E313D5"/>
    <w:rsid w:val="00E31BE8"/>
    <w:rsid w:val="00E320F0"/>
    <w:rsid w:val="00E32788"/>
    <w:rsid w:val="00E32DE5"/>
    <w:rsid w:val="00E332D9"/>
    <w:rsid w:val="00E33B30"/>
    <w:rsid w:val="00E33CDC"/>
    <w:rsid w:val="00E33D94"/>
    <w:rsid w:val="00E342AE"/>
    <w:rsid w:val="00E34434"/>
    <w:rsid w:val="00E34638"/>
    <w:rsid w:val="00E346C2"/>
    <w:rsid w:val="00E34F33"/>
    <w:rsid w:val="00E356AE"/>
    <w:rsid w:val="00E35BB3"/>
    <w:rsid w:val="00E35C22"/>
    <w:rsid w:val="00E36212"/>
    <w:rsid w:val="00E363B8"/>
    <w:rsid w:val="00E3664E"/>
    <w:rsid w:val="00E36799"/>
    <w:rsid w:val="00E367FC"/>
    <w:rsid w:val="00E369B0"/>
    <w:rsid w:val="00E370DC"/>
    <w:rsid w:val="00E400E9"/>
    <w:rsid w:val="00E401E6"/>
    <w:rsid w:val="00E41157"/>
    <w:rsid w:val="00E41843"/>
    <w:rsid w:val="00E421F9"/>
    <w:rsid w:val="00E429AA"/>
    <w:rsid w:val="00E42C58"/>
    <w:rsid w:val="00E42C9A"/>
    <w:rsid w:val="00E4322F"/>
    <w:rsid w:val="00E43980"/>
    <w:rsid w:val="00E43E51"/>
    <w:rsid w:val="00E43E5E"/>
    <w:rsid w:val="00E45048"/>
    <w:rsid w:val="00E450FA"/>
    <w:rsid w:val="00E452C1"/>
    <w:rsid w:val="00E45400"/>
    <w:rsid w:val="00E456F2"/>
    <w:rsid w:val="00E456F6"/>
    <w:rsid w:val="00E4577B"/>
    <w:rsid w:val="00E45D8D"/>
    <w:rsid w:val="00E4639F"/>
    <w:rsid w:val="00E46C97"/>
    <w:rsid w:val="00E47738"/>
    <w:rsid w:val="00E47775"/>
    <w:rsid w:val="00E5074E"/>
    <w:rsid w:val="00E51690"/>
    <w:rsid w:val="00E52197"/>
    <w:rsid w:val="00E52361"/>
    <w:rsid w:val="00E528B5"/>
    <w:rsid w:val="00E529C9"/>
    <w:rsid w:val="00E535F8"/>
    <w:rsid w:val="00E53754"/>
    <w:rsid w:val="00E538C4"/>
    <w:rsid w:val="00E53C4B"/>
    <w:rsid w:val="00E5414F"/>
    <w:rsid w:val="00E543FE"/>
    <w:rsid w:val="00E547EE"/>
    <w:rsid w:val="00E54E32"/>
    <w:rsid w:val="00E5513B"/>
    <w:rsid w:val="00E552E2"/>
    <w:rsid w:val="00E566E7"/>
    <w:rsid w:val="00E56712"/>
    <w:rsid w:val="00E56A19"/>
    <w:rsid w:val="00E574CD"/>
    <w:rsid w:val="00E577CA"/>
    <w:rsid w:val="00E57945"/>
    <w:rsid w:val="00E57B7B"/>
    <w:rsid w:val="00E57E1D"/>
    <w:rsid w:val="00E6000D"/>
    <w:rsid w:val="00E603EA"/>
    <w:rsid w:val="00E60627"/>
    <w:rsid w:val="00E60A09"/>
    <w:rsid w:val="00E61572"/>
    <w:rsid w:val="00E6227E"/>
    <w:rsid w:val="00E622B6"/>
    <w:rsid w:val="00E6240C"/>
    <w:rsid w:val="00E62488"/>
    <w:rsid w:val="00E627F6"/>
    <w:rsid w:val="00E629D6"/>
    <w:rsid w:val="00E6316E"/>
    <w:rsid w:val="00E63201"/>
    <w:rsid w:val="00E63B55"/>
    <w:rsid w:val="00E63B96"/>
    <w:rsid w:val="00E63B9D"/>
    <w:rsid w:val="00E64011"/>
    <w:rsid w:val="00E6430F"/>
    <w:rsid w:val="00E64476"/>
    <w:rsid w:val="00E64699"/>
    <w:rsid w:val="00E6469C"/>
    <w:rsid w:val="00E64A64"/>
    <w:rsid w:val="00E64DBF"/>
    <w:rsid w:val="00E65CB7"/>
    <w:rsid w:val="00E65EC8"/>
    <w:rsid w:val="00E66281"/>
    <w:rsid w:val="00E667A4"/>
    <w:rsid w:val="00E667B8"/>
    <w:rsid w:val="00E667E6"/>
    <w:rsid w:val="00E6683F"/>
    <w:rsid w:val="00E668EF"/>
    <w:rsid w:val="00E66C48"/>
    <w:rsid w:val="00E6753A"/>
    <w:rsid w:val="00E67752"/>
    <w:rsid w:val="00E677C8"/>
    <w:rsid w:val="00E678FE"/>
    <w:rsid w:val="00E67EAE"/>
    <w:rsid w:val="00E67F43"/>
    <w:rsid w:val="00E708D8"/>
    <w:rsid w:val="00E70F8B"/>
    <w:rsid w:val="00E714D1"/>
    <w:rsid w:val="00E71747"/>
    <w:rsid w:val="00E71C7A"/>
    <w:rsid w:val="00E71DD8"/>
    <w:rsid w:val="00E71E2B"/>
    <w:rsid w:val="00E71F7A"/>
    <w:rsid w:val="00E72249"/>
    <w:rsid w:val="00E725AD"/>
    <w:rsid w:val="00E72803"/>
    <w:rsid w:val="00E731E2"/>
    <w:rsid w:val="00E735EC"/>
    <w:rsid w:val="00E7384F"/>
    <w:rsid w:val="00E739C8"/>
    <w:rsid w:val="00E739FC"/>
    <w:rsid w:val="00E740C4"/>
    <w:rsid w:val="00E742EE"/>
    <w:rsid w:val="00E74763"/>
    <w:rsid w:val="00E755BF"/>
    <w:rsid w:val="00E761B1"/>
    <w:rsid w:val="00E762E0"/>
    <w:rsid w:val="00E76C51"/>
    <w:rsid w:val="00E7717F"/>
    <w:rsid w:val="00E77B79"/>
    <w:rsid w:val="00E77D9A"/>
    <w:rsid w:val="00E804B7"/>
    <w:rsid w:val="00E805C0"/>
    <w:rsid w:val="00E80ACA"/>
    <w:rsid w:val="00E8129E"/>
    <w:rsid w:val="00E8275C"/>
    <w:rsid w:val="00E82C98"/>
    <w:rsid w:val="00E82F19"/>
    <w:rsid w:val="00E835E3"/>
    <w:rsid w:val="00E8405B"/>
    <w:rsid w:val="00E84388"/>
    <w:rsid w:val="00E84A61"/>
    <w:rsid w:val="00E84CC5"/>
    <w:rsid w:val="00E85BC3"/>
    <w:rsid w:val="00E86580"/>
    <w:rsid w:val="00E86ABB"/>
    <w:rsid w:val="00E872ED"/>
    <w:rsid w:val="00E87A9F"/>
    <w:rsid w:val="00E87B07"/>
    <w:rsid w:val="00E87B2B"/>
    <w:rsid w:val="00E87B31"/>
    <w:rsid w:val="00E90200"/>
    <w:rsid w:val="00E90492"/>
    <w:rsid w:val="00E90835"/>
    <w:rsid w:val="00E9087C"/>
    <w:rsid w:val="00E91011"/>
    <w:rsid w:val="00E91763"/>
    <w:rsid w:val="00E918B8"/>
    <w:rsid w:val="00E91BB9"/>
    <w:rsid w:val="00E92164"/>
    <w:rsid w:val="00E92391"/>
    <w:rsid w:val="00E934A7"/>
    <w:rsid w:val="00E93623"/>
    <w:rsid w:val="00E940C1"/>
    <w:rsid w:val="00E9456A"/>
    <w:rsid w:val="00E950CE"/>
    <w:rsid w:val="00E951FD"/>
    <w:rsid w:val="00E95685"/>
    <w:rsid w:val="00E95E4E"/>
    <w:rsid w:val="00E9621B"/>
    <w:rsid w:val="00E966BA"/>
    <w:rsid w:val="00E971A6"/>
    <w:rsid w:val="00E9739A"/>
    <w:rsid w:val="00E975E1"/>
    <w:rsid w:val="00E977FC"/>
    <w:rsid w:val="00E979C8"/>
    <w:rsid w:val="00E97B69"/>
    <w:rsid w:val="00EA00D1"/>
    <w:rsid w:val="00EA0184"/>
    <w:rsid w:val="00EA07ED"/>
    <w:rsid w:val="00EA1305"/>
    <w:rsid w:val="00EA1386"/>
    <w:rsid w:val="00EA1755"/>
    <w:rsid w:val="00EA2077"/>
    <w:rsid w:val="00EA227D"/>
    <w:rsid w:val="00EA2686"/>
    <w:rsid w:val="00EA293D"/>
    <w:rsid w:val="00EA2988"/>
    <w:rsid w:val="00EA2E32"/>
    <w:rsid w:val="00EA36AB"/>
    <w:rsid w:val="00EA4002"/>
    <w:rsid w:val="00EA434B"/>
    <w:rsid w:val="00EA4A20"/>
    <w:rsid w:val="00EA4F9D"/>
    <w:rsid w:val="00EA5A5D"/>
    <w:rsid w:val="00EA5F70"/>
    <w:rsid w:val="00EA6265"/>
    <w:rsid w:val="00EA6BAC"/>
    <w:rsid w:val="00EA6D34"/>
    <w:rsid w:val="00EA740B"/>
    <w:rsid w:val="00EA752C"/>
    <w:rsid w:val="00EA7545"/>
    <w:rsid w:val="00EA7D12"/>
    <w:rsid w:val="00EA7EBF"/>
    <w:rsid w:val="00EB0B42"/>
    <w:rsid w:val="00EB0C94"/>
    <w:rsid w:val="00EB0F08"/>
    <w:rsid w:val="00EB10F7"/>
    <w:rsid w:val="00EB1455"/>
    <w:rsid w:val="00EB1477"/>
    <w:rsid w:val="00EB15DB"/>
    <w:rsid w:val="00EB1661"/>
    <w:rsid w:val="00EB1681"/>
    <w:rsid w:val="00EB1A2B"/>
    <w:rsid w:val="00EB1C88"/>
    <w:rsid w:val="00EB1D18"/>
    <w:rsid w:val="00EB231A"/>
    <w:rsid w:val="00EB258B"/>
    <w:rsid w:val="00EB30BD"/>
    <w:rsid w:val="00EB3251"/>
    <w:rsid w:val="00EB384F"/>
    <w:rsid w:val="00EB3C76"/>
    <w:rsid w:val="00EB4002"/>
    <w:rsid w:val="00EB4BB9"/>
    <w:rsid w:val="00EB4D75"/>
    <w:rsid w:val="00EB5420"/>
    <w:rsid w:val="00EB5434"/>
    <w:rsid w:val="00EB549F"/>
    <w:rsid w:val="00EB5817"/>
    <w:rsid w:val="00EB5A12"/>
    <w:rsid w:val="00EB611D"/>
    <w:rsid w:val="00EB67AE"/>
    <w:rsid w:val="00EB6CBD"/>
    <w:rsid w:val="00EB6CF6"/>
    <w:rsid w:val="00EB712F"/>
    <w:rsid w:val="00EB71AE"/>
    <w:rsid w:val="00EB74B4"/>
    <w:rsid w:val="00EB7755"/>
    <w:rsid w:val="00EB795C"/>
    <w:rsid w:val="00EC0A4A"/>
    <w:rsid w:val="00EC0C3E"/>
    <w:rsid w:val="00EC0E99"/>
    <w:rsid w:val="00EC165D"/>
    <w:rsid w:val="00EC1684"/>
    <w:rsid w:val="00EC18B5"/>
    <w:rsid w:val="00EC1BBA"/>
    <w:rsid w:val="00EC1F0C"/>
    <w:rsid w:val="00EC26B5"/>
    <w:rsid w:val="00EC3C71"/>
    <w:rsid w:val="00EC3CBF"/>
    <w:rsid w:val="00EC3D7B"/>
    <w:rsid w:val="00EC3DD9"/>
    <w:rsid w:val="00EC41AB"/>
    <w:rsid w:val="00EC4833"/>
    <w:rsid w:val="00EC4C28"/>
    <w:rsid w:val="00EC4D41"/>
    <w:rsid w:val="00EC4EBC"/>
    <w:rsid w:val="00EC5142"/>
    <w:rsid w:val="00EC5638"/>
    <w:rsid w:val="00EC5704"/>
    <w:rsid w:val="00EC5B8F"/>
    <w:rsid w:val="00EC5ED9"/>
    <w:rsid w:val="00EC6852"/>
    <w:rsid w:val="00EC7DEA"/>
    <w:rsid w:val="00ED04DA"/>
    <w:rsid w:val="00ED0645"/>
    <w:rsid w:val="00ED08AB"/>
    <w:rsid w:val="00ED0A43"/>
    <w:rsid w:val="00ED0E95"/>
    <w:rsid w:val="00ED1415"/>
    <w:rsid w:val="00ED1665"/>
    <w:rsid w:val="00ED1A2D"/>
    <w:rsid w:val="00ED1BAA"/>
    <w:rsid w:val="00ED2722"/>
    <w:rsid w:val="00ED27E5"/>
    <w:rsid w:val="00ED29F3"/>
    <w:rsid w:val="00ED3231"/>
    <w:rsid w:val="00ED3361"/>
    <w:rsid w:val="00ED3D9E"/>
    <w:rsid w:val="00ED3DC4"/>
    <w:rsid w:val="00ED4884"/>
    <w:rsid w:val="00ED4AEC"/>
    <w:rsid w:val="00ED4CC8"/>
    <w:rsid w:val="00ED504C"/>
    <w:rsid w:val="00ED520F"/>
    <w:rsid w:val="00ED5692"/>
    <w:rsid w:val="00ED67AE"/>
    <w:rsid w:val="00ED6B33"/>
    <w:rsid w:val="00ED6E60"/>
    <w:rsid w:val="00ED7915"/>
    <w:rsid w:val="00ED7EC5"/>
    <w:rsid w:val="00EE01D5"/>
    <w:rsid w:val="00EE021D"/>
    <w:rsid w:val="00EE024C"/>
    <w:rsid w:val="00EE0B37"/>
    <w:rsid w:val="00EE0E17"/>
    <w:rsid w:val="00EE1551"/>
    <w:rsid w:val="00EE2C9A"/>
    <w:rsid w:val="00EE30B9"/>
    <w:rsid w:val="00EE36C6"/>
    <w:rsid w:val="00EE3BE0"/>
    <w:rsid w:val="00EE3C27"/>
    <w:rsid w:val="00EE4594"/>
    <w:rsid w:val="00EE4930"/>
    <w:rsid w:val="00EE4A82"/>
    <w:rsid w:val="00EE4C5D"/>
    <w:rsid w:val="00EE4FFE"/>
    <w:rsid w:val="00EE57DD"/>
    <w:rsid w:val="00EE5B0F"/>
    <w:rsid w:val="00EE62C3"/>
    <w:rsid w:val="00EE6405"/>
    <w:rsid w:val="00EE6AB8"/>
    <w:rsid w:val="00EE6ADB"/>
    <w:rsid w:val="00EE6D05"/>
    <w:rsid w:val="00EE7662"/>
    <w:rsid w:val="00EE7836"/>
    <w:rsid w:val="00EF0079"/>
    <w:rsid w:val="00EF0293"/>
    <w:rsid w:val="00EF0609"/>
    <w:rsid w:val="00EF167B"/>
    <w:rsid w:val="00EF20A6"/>
    <w:rsid w:val="00EF27BC"/>
    <w:rsid w:val="00EF296E"/>
    <w:rsid w:val="00EF29D0"/>
    <w:rsid w:val="00EF352D"/>
    <w:rsid w:val="00EF3B4B"/>
    <w:rsid w:val="00EF3B8D"/>
    <w:rsid w:val="00EF438B"/>
    <w:rsid w:val="00EF4648"/>
    <w:rsid w:val="00EF4E7B"/>
    <w:rsid w:val="00EF57C8"/>
    <w:rsid w:val="00EF5E2C"/>
    <w:rsid w:val="00EF619E"/>
    <w:rsid w:val="00EF6A93"/>
    <w:rsid w:val="00EF6ABE"/>
    <w:rsid w:val="00EF6F4F"/>
    <w:rsid w:val="00EF768D"/>
    <w:rsid w:val="00EF7A75"/>
    <w:rsid w:val="00F000D3"/>
    <w:rsid w:val="00F0167F"/>
    <w:rsid w:val="00F018DF"/>
    <w:rsid w:val="00F01F0A"/>
    <w:rsid w:val="00F023CB"/>
    <w:rsid w:val="00F024B9"/>
    <w:rsid w:val="00F02730"/>
    <w:rsid w:val="00F0275E"/>
    <w:rsid w:val="00F032E1"/>
    <w:rsid w:val="00F036FE"/>
    <w:rsid w:val="00F03989"/>
    <w:rsid w:val="00F03F3D"/>
    <w:rsid w:val="00F040C6"/>
    <w:rsid w:val="00F040FF"/>
    <w:rsid w:val="00F0470F"/>
    <w:rsid w:val="00F04B66"/>
    <w:rsid w:val="00F05002"/>
    <w:rsid w:val="00F056AF"/>
    <w:rsid w:val="00F0591E"/>
    <w:rsid w:val="00F05CFB"/>
    <w:rsid w:val="00F05E79"/>
    <w:rsid w:val="00F0652F"/>
    <w:rsid w:val="00F07904"/>
    <w:rsid w:val="00F07D24"/>
    <w:rsid w:val="00F10CE7"/>
    <w:rsid w:val="00F10CEE"/>
    <w:rsid w:val="00F111E9"/>
    <w:rsid w:val="00F11238"/>
    <w:rsid w:val="00F11BBC"/>
    <w:rsid w:val="00F11D92"/>
    <w:rsid w:val="00F11E05"/>
    <w:rsid w:val="00F11F11"/>
    <w:rsid w:val="00F11FD2"/>
    <w:rsid w:val="00F120AD"/>
    <w:rsid w:val="00F122AC"/>
    <w:rsid w:val="00F12883"/>
    <w:rsid w:val="00F12A04"/>
    <w:rsid w:val="00F13EDD"/>
    <w:rsid w:val="00F14221"/>
    <w:rsid w:val="00F14235"/>
    <w:rsid w:val="00F1467C"/>
    <w:rsid w:val="00F1479A"/>
    <w:rsid w:val="00F1492E"/>
    <w:rsid w:val="00F14BA7"/>
    <w:rsid w:val="00F15230"/>
    <w:rsid w:val="00F15773"/>
    <w:rsid w:val="00F1652D"/>
    <w:rsid w:val="00F16DB3"/>
    <w:rsid w:val="00F16EE7"/>
    <w:rsid w:val="00F17084"/>
    <w:rsid w:val="00F172DD"/>
    <w:rsid w:val="00F17312"/>
    <w:rsid w:val="00F1740C"/>
    <w:rsid w:val="00F179B3"/>
    <w:rsid w:val="00F205B7"/>
    <w:rsid w:val="00F20F42"/>
    <w:rsid w:val="00F212A0"/>
    <w:rsid w:val="00F21319"/>
    <w:rsid w:val="00F21535"/>
    <w:rsid w:val="00F219BD"/>
    <w:rsid w:val="00F2294F"/>
    <w:rsid w:val="00F22970"/>
    <w:rsid w:val="00F22B44"/>
    <w:rsid w:val="00F2331F"/>
    <w:rsid w:val="00F23F1B"/>
    <w:rsid w:val="00F242FE"/>
    <w:rsid w:val="00F243EA"/>
    <w:rsid w:val="00F2450C"/>
    <w:rsid w:val="00F24714"/>
    <w:rsid w:val="00F24A91"/>
    <w:rsid w:val="00F252E3"/>
    <w:rsid w:val="00F252F8"/>
    <w:rsid w:val="00F254BF"/>
    <w:rsid w:val="00F25B43"/>
    <w:rsid w:val="00F266D8"/>
    <w:rsid w:val="00F26A4E"/>
    <w:rsid w:val="00F26A95"/>
    <w:rsid w:val="00F30645"/>
    <w:rsid w:val="00F306D4"/>
    <w:rsid w:val="00F306FB"/>
    <w:rsid w:val="00F30977"/>
    <w:rsid w:val="00F30D4B"/>
    <w:rsid w:val="00F310E5"/>
    <w:rsid w:val="00F3127E"/>
    <w:rsid w:val="00F315FE"/>
    <w:rsid w:val="00F31AC5"/>
    <w:rsid w:val="00F31F1F"/>
    <w:rsid w:val="00F31F88"/>
    <w:rsid w:val="00F322C7"/>
    <w:rsid w:val="00F323A6"/>
    <w:rsid w:val="00F323AE"/>
    <w:rsid w:val="00F3258C"/>
    <w:rsid w:val="00F32AF1"/>
    <w:rsid w:val="00F32B14"/>
    <w:rsid w:val="00F32B2D"/>
    <w:rsid w:val="00F32DF7"/>
    <w:rsid w:val="00F33CF2"/>
    <w:rsid w:val="00F33EED"/>
    <w:rsid w:val="00F34D70"/>
    <w:rsid w:val="00F34FB7"/>
    <w:rsid w:val="00F350A9"/>
    <w:rsid w:val="00F3565A"/>
    <w:rsid w:val="00F35C49"/>
    <w:rsid w:val="00F35F0E"/>
    <w:rsid w:val="00F36041"/>
    <w:rsid w:val="00F36108"/>
    <w:rsid w:val="00F37164"/>
    <w:rsid w:val="00F3725C"/>
    <w:rsid w:val="00F37479"/>
    <w:rsid w:val="00F377B1"/>
    <w:rsid w:val="00F37911"/>
    <w:rsid w:val="00F37D03"/>
    <w:rsid w:val="00F40D1C"/>
    <w:rsid w:val="00F41491"/>
    <w:rsid w:val="00F415E8"/>
    <w:rsid w:val="00F42533"/>
    <w:rsid w:val="00F427FD"/>
    <w:rsid w:val="00F4296E"/>
    <w:rsid w:val="00F42D44"/>
    <w:rsid w:val="00F42DB1"/>
    <w:rsid w:val="00F4329A"/>
    <w:rsid w:val="00F434F4"/>
    <w:rsid w:val="00F43EE3"/>
    <w:rsid w:val="00F44073"/>
    <w:rsid w:val="00F44688"/>
    <w:rsid w:val="00F4496B"/>
    <w:rsid w:val="00F44D10"/>
    <w:rsid w:val="00F4553B"/>
    <w:rsid w:val="00F4573B"/>
    <w:rsid w:val="00F45CBD"/>
    <w:rsid w:val="00F4634E"/>
    <w:rsid w:val="00F46776"/>
    <w:rsid w:val="00F469B0"/>
    <w:rsid w:val="00F46F38"/>
    <w:rsid w:val="00F477AA"/>
    <w:rsid w:val="00F47852"/>
    <w:rsid w:val="00F4799E"/>
    <w:rsid w:val="00F47B21"/>
    <w:rsid w:val="00F47EB6"/>
    <w:rsid w:val="00F47EC1"/>
    <w:rsid w:val="00F5018A"/>
    <w:rsid w:val="00F5029D"/>
    <w:rsid w:val="00F504C1"/>
    <w:rsid w:val="00F50772"/>
    <w:rsid w:val="00F5178C"/>
    <w:rsid w:val="00F52230"/>
    <w:rsid w:val="00F524E6"/>
    <w:rsid w:val="00F52674"/>
    <w:rsid w:val="00F527F1"/>
    <w:rsid w:val="00F52CC5"/>
    <w:rsid w:val="00F531D0"/>
    <w:rsid w:val="00F53417"/>
    <w:rsid w:val="00F53610"/>
    <w:rsid w:val="00F53E75"/>
    <w:rsid w:val="00F54055"/>
    <w:rsid w:val="00F5408F"/>
    <w:rsid w:val="00F54149"/>
    <w:rsid w:val="00F5461B"/>
    <w:rsid w:val="00F54E61"/>
    <w:rsid w:val="00F54EA2"/>
    <w:rsid w:val="00F550E5"/>
    <w:rsid w:val="00F55485"/>
    <w:rsid w:val="00F55846"/>
    <w:rsid w:val="00F55B10"/>
    <w:rsid w:val="00F5613F"/>
    <w:rsid w:val="00F561C0"/>
    <w:rsid w:val="00F5776A"/>
    <w:rsid w:val="00F57DB1"/>
    <w:rsid w:val="00F60802"/>
    <w:rsid w:val="00F60B14"/>
    <w:rsid w:val="00F60B80"/>
    <w:rsid w:val="00F60DF8"/>
    <w:rsid w:val="00F6109A"/>
    <w:rsid w:val="00F6112A"/>
    <w:rsid w:val="00F61A11"/>
    <w:rsid w:val="00F61A83"/>
    <w:rsid w:val="00F61ED3"/>
    <w:rsid w:val="00F6313F"/>
    <w:rsid w:val="00F64074"/>
    <w:rsid w:val="00F6427A"/>
    <w:rsid w:val="00F649B3"/>
    <w:rsid w:val="00F64B4C"/>
    <w:rsid w:val="00F6525A"/>
    <w:rsid w:val="00F65C21"/>
    <w:rsid w:val="00F65E84"/>
    <w:rsid w:val="00F66603"/>
    <w:rsid w:val="00F668EC"/>
    <w:rsid w:val="00F66F72"/>
    <w:rsid w:val="00F67040"/>
    <w:rsid w:val="00F6711E"/>
    <w:rsid w:val="00F67CE7"/>
    <w:rsid w:val="00F67E82"/>
    <w:rsid w:val="00F7011B"/>
    <w:rsid w:val="00F70F48"/>
    <w:rsid w:val="00F7181B"/>
    <w:rsid w:val="00F71D3C"/>
    <w:rsid w:val="00F722A8"/>
    <w:rsid w:val="00F72878"/>
    <w:rsid w:val="00F7287B"/>
    <w:rsid w:val="00F72C50"/>
    <w:rsid w:val="00F72F4C"/>
    <w:rsid w:val="00F72FAA"/>
    <w:rsid w:val="00F7371C"/>
    <w:rsid w:val="00F73B84"/>
    <w:rsid w:val="00F74230"/>
    <w:rsid w:val="00F74822"/>
    <w:rsid w:val="00F74AF1"/>
    <w:rsid w:val="00F74E89"/>
    <w:rsid w:val="00F75B67"/>
    <w:rsid w:val="00F76225"/>
    <w:rsid w:val="00F7638C"/>
    <w:rsid w:val="00F7682C"/>
    <w:rsid w:val="00F7683E"/>
    <w:rsid w:val="00F76A17"/>
    <w:rsid w:val="00F771D0"/>
    <w:rsid w:val="00F771FC"/>
    <w:rsid w:val="00F7752F"/>
    <w:rsid w:val="00F806D2"/>
    <w:rsid w:val="00F80F72"/>
    <w:rsid w:val="00F813C3"/>
    <w:rsid w:val="00F8197B"/>
    <w:rsid w:val="00F81BE8"/>
    <w:rsid w:val="00F8277C"/>
    <w:rsid w:val="00F83449"/>
    <w:rsid w:val="00F84880"/>
    <w:rsid w:val="00F84B88"/>
    <w:rsid w:val="00F84C0A"/>
    <w:rsid w:val="00F8500E"/>
    <w:rsid w:val="00F85227"/>
    <w:rsid w:val="00F8537F"/>
    <w:rsid w:val="00F86076"/>
    <w:rsid w:val="00F86852"/>
    <w:rsid w:val="00F86B36"/>
    <w:rsid w:val="00F86DEB"/>
    <w:rsid w:val="00F87042"/>
    <w:rsid w:val="00F8753D"/>
    <w:rsid w:val="00F8786D"/>
    <w:rsid w:val="00F87B01"/>
    <w:rsid w:val="00F87B2A"/>
    <w:rsid w:val="00F87D84"/>
    <w:rsid w:val="00F90596"/>
    <w:rsid w:val="00F90DF6"/>
    <w:rsid w:val="00F90E34"/>
    <w:rsid w:val="00F911FA"/>
    <w:rsid w:val="00F91FB4"/>
    <w:rsid w:val="00F92CDA"/>
    <w:rsid w:val="00F93017"/>
    <w:rsid w:val="00F933CC"/>
    <w:rsid w:val="00F93431"/>
    <w:rsid w:val="00F93865"/>
    <w:rsid w:val="00F93D04"/>
    <w:rsid w:val="00F94038"/>
    <w:rsid w:val="00F946A2"/>
    <w:rsid w:val="00F94B30"/>
    <w:rsid w:val="00F94CCB"/>
    <w:rsid w:val="00F94D05"/>
    <w:rsid w:val="00F94E84"/>
    <w:rsid w:val="00F94ED8"/>
    <w:rsid w:val="00F95048"/>
    <w:rsid w:val="00F95371"/>
    <w:rsid w:val="00F95804"/>
    <w:rsid w:val="00F965C0"/>
    <w:rsid w:val="00F96CF1"/>
    <w:rsid w:val="00F96F49"/>
    <w:rsid w:val="00F9735D"/>
    <w:rsid w:val="00FA02E5"/>
    <w:rsid w:val="00FA0886"/>
    <w:rsid w:val="00FA0C9A"/>
    <w:rsid w:val="00FA162D"/>
    <w:rsid w:val="00FA2026"/>
    <w:rsid w:val="00FA240C"/>
    <w:rsid w:val="00FA29EF"/>
    <w:rsid w:val="00FA3043"/>
    <w:rsid w:val="00FA322F"/>
    <w:rsid w:val="00FA3651"/>
    <w:rsid w:val="00FA3D12"/>
    <w:rsid w:val="00FA3FAD"/>
    <w:rsid w:val="00FA40A2"/>
    <w:rsid w:val="00FA4124"/>
    <w:rsid w:val="00FA44E8"/>
    <w:rsid w:val="00FA46BC"/>
    <w:rsid w:val="00FA4922"/>
    <w:rsid w:val="00FA4983"/>
    <w:rsid w:val="00FA4EA1"/>
    <w:rsid w:val="00FA5D2D"/>
    <w:rsid w:val="00FA5DCD"/>
    <w:rsid w:val="00FA670F"/>
    <w:rsid w:val="00FA6E7C"/>
    <w:rsid w:val="00FA70D0"/>
    <w:rsid w:val="00FA770A"/>
    <w:rsid w:val="00FA7761"/>
    <w:rsid w:val="00FA7BCA"/>
    <w:rsid w:val="00FA7C8E"/>
    <w:rsid w:val="00FA7FAE"/>
    <w:rsid w:val="00FB1166"/>
    <w:rsid w:val="00FB2708"/>
    <w:rsid w:val="00FB2DF8"/>
    <w:rsid w:val="00FB31F9"/>
    <w:rsid w:val="00FB3B74"/>
    <w:rsid w:val="00FB3FCE"/>
    <w:rsid w:val="00FB41EE"/>
    <w:rsid w:val="00FB434C"/>
    <w:rsid w:val="00FB43A7"/>
    <w:rsid w:val="00FB4A13"/>
    <w:rsid w:val="00FB523A"/>
    <w:rsid w:val="00FB5323"/>
    <w:rsid w:val="00FB541F"/>
    <w:rsid w:val="00FB5958"/>
    <w:rsid w:val="00FB5980"/>
    <w:rsid w:val="00FB6695"/>
    <w:rsid w:val="00FB67D5"/>
    <w:rsid w:val="00FB7251"/>
    <w:rsid w:val="00FB7512"/>
    <w:rsid w:val="00FB7984"/>
    <w:rsid w:val="00FB7CD4"/>
    <w:rsid w:val="00FB7CFF"/>
    <w:rsid w:val="00FC078C"/>
    <w:rsid w:val="00FC0B21"/>
    <w:rsid w:val="00FC0E4A"/>
    <w:rsid w:val="00FC1820"/>
    <w:rsid w:val="00FC1BF2"/>
    <w:rsid w:val="00FC1D7C"/>
    <w:rsid w:val="00FC1E0E"/>
    <w:rsid w:val="00FC1F78"/>
    <w:rsid w:val="00FC2005"/>
    <w:rsid w:val="00FC23C3"/>
    <w:rsid w:val="00FC2480"/>
    <w:rsid w:val="00FC2663"/>
    <w:rsid w:val="00FC282D"/>
    <w:rsid w:val="00FC2857"/>
    <w:rsid w:val="00FC2EF8"/>
    <w:rsid w:val="00FC2FF1"/>
    <w:rsid w:val="00FC3252"/>
    <w:rsid w:val="00FC35CD"/>
    <w:rsid w:val="00FC366B"/>
    <w:rsid w:val="00FC4098"/>
    <w:rsid w:val="00FC4261"/>
    <w:rsid w:val="00FC436B"/>
    <w:rsid w:val="00FC469A"/>
    <w:rsid w:val="00FC4826"/>
    <w:rsid w:val="00FC4857"/>
    <w:rsid w:val="00FC4B81"/>
    <w:rsid w:val="00FC5417"/>
    <w:rsid w:val="00FC54DB"/>
    <w:rsid w:val="00FC5C81"/>
    <w:rsid w:val="00FC76B9"/>
    <w:rsid w:val="00FC7B1B"/>
    <w:rsid w:val="00FC7C26"/>
    <w:rsid w:val="00FC7E44"/>
    <w:rsid w:val="00FD0515"/>
    <w:rsid w:val="00FD09DF"/>
    <w:rsid w:val="00FD0AA9"/>
    <w:rsid w:val="00FD1C1B"/>
    <w:rsid w:val="00FD22E3"/>
    <w:rsid w:val="00FD267F"/>
    <w:rsid w:val="00FD2E77"/>
    <w:rsid w:val="00FD38C4"/>
    <w:rsid w:val="00FD3CA7"/>
    <w:rsid w:val="00FD3E50"/>
    <w:rsid w:val="00FD4091"/>
    <w:rsid w:val="00FD43DE"/>
    <w:rsid w:val="00FD453D"/>
    <w:rsid w:val="00FD48E0"/>
    <w:rsid w:val="00FD5586"/>
    <w:rsid w:val="00FD5636"/>
    <w:rsid w:val="00FD5955"/>
    <w:rsid w:val="00FD59A3"/>
    <w:rsid w:val="00FD6178"/>
    <w:rsid w:val="00FD634E"/>
    <w:rsid w:val="00FD6E4F"/>
    <w:rsid w:val="00FE032A"/>
    <w:rsid w:val="00FE08F0"/>
    <w:rsid w:val="00FE116D"/>
    <w:rsid w:val="00FE11D5"/>
    <w:rsid w:val="00FE131A"/>
    <w:rsid w:val="00FE1950"/>
    <w:rsid w:val="00FE1C8B"/>
    <w:rsid w:val="00FE2004"/>
    <w:rsid w:val="00FE23BE"/>
    <w:rsid w:val="00FE23C1"/>
    <w:rsid w:val="00FE2930"/>
    <w:rsid w:val="00FE347C"/>
    <w:rsid w:val="00FE46F2"/>
    <w:rsid w:val="00FE5012"/>
    <w:rsid w:val="00FE5209"/>
    <w:rsid w:val="00FE58D2"/>
    <w:rsid w:val="00FE5AF2"/>
    <w:rsid w:val="00FE637C"/>
    <w:rsid w:val="00FE6A53"/>
    <w:rsid w:val="00FE6BEE"/>
    <w:rsid w:val="00FE6EA0"/>
    <w:rsid w:val="00FE7775"/>
    <w:rsid w:val="00FE784C"/>
    <w:rsid w:val="00FE7F76"/>
    <w:rsid w:val="00FF0E3F"/>
    <w:rsid w:val="00FF12E7"/>
    <w:rsid w:val="00FF1986"/>
    <w:rsid w:val="00FF2276"/>
    <w:rsid w:val="00FF2644"/>
    <w:rsid w:val="00FF2A2B"/>
    <w:rsid w:val="00FF3656"/>
    <w:rsid w:val="00FF3782"/>
    <w:rsid w:val="00FF382F"/>
    <w:rsid w:val="00FF3987"/>
    <w:rsid w:val="00FF48C2"/>
    <w:rsid w:val="00FF4B2D"/>
    <w:rsid w:val="00FF4F99"/>
    <w:rsid w:val="00FF5560"/>
    <w:rsid w:val="00FF5729"/>
    <w:rsid w:val="00FF5755"/>
    <w:rsid w:val="00FF5A4A"/>
    <w:rsid w:val="00FF5FAA"/>
    <w:rsid w:val="00FF67ED"/>
    <w:rsid w:val="00FF6939"/>
    <w:rsid w:val="00FF6943"/>
    <w:rsid w:val="00FF6EC3"/>
    <w:rsid w:val="00FF7159"/>
    <w:rsid w:val="00FF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438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B4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aliases w:val="Heading 1 Thesis"/>
    <w:basedOn w:val="Normal"/>
    <w:next w:val="Normal"/>
    <w:link w:val="Heading1Char"/>
    <w:autoRedefine/>
    <w:uiPriority w:val="9"/>
    <w:qFormat/>
    <w:rsid w:val="008733A4"/>
    <w:pPr>
      <w:keepNext/>
      <w:keepLines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aliases w:val="Heading 2 Thesis"/>
    <w:basedOn w:val="Normal"/>
    <w:next w:val="Normal"/>
    <w:link w:val="Heading2Char"/>
    <w:uiPriority w:val="9"/>
    <w:unhideWhenUsed/>
    <w:qFormat/>
    <w:rsid w:val="00D91F70"/>
    <w:pPr>
      <w:keepNext/>
      <w:keepLines/>
      <w:numPr>
        <w:ilvl w:val="1"/>
        <w:numId w:val="4"/>
      </w:numPr>
      <w:spacing w:before="200" w:after="20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Heading3">
    <w:name w:val="heading 3"/>
    <w:aliases w:val="Heading 3 Thesis"/>
    <w:basedOn w:val="Normal"/>
    <w:next w:val="Normal"/>
    <w:link w:val="Heading3Char"/>
    <w:uiPriority w:val="9"/>
    <w:unhideWhenUsed/>
    <w:qFormat/>
    <w:rsid w:val="00D91F70"/>
    <w:pPr>
      <w:keepNext/>
      <w:keepLines/>
      <w:numPr>
        <w:ilvl w:val="2"/>
        <w:numId w:val="4"/>
      </w:numPr>
      <w:spacing w:before="120" w:after="12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352A"/>
    <w:pPr>
      <w:keepNext/>
      <w:keepLines/>
      <w:numPr>
        <w:ilvl w:val="3"/>
        <w:numId w:val="4"/>
      </w:numPr>
      <w:spacing w:before="120"/>
      <w:outlineLvl w:val="3"/>
    </w:pPr>
    <w:rPr>
      <w:rFonts w:asciiTheme="majorHAnsi" w:eastAsiaTheme="majorEastAsia" w:hAnsiTheme="majorHAnsi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C02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C02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C02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C02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C02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8733A4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aliases w:val="Heading 2 Thesis Char"/>
    <w:basedOn w:val="DefaultParagraphFont"/>
    <w:link w:val="Heading2"/>
    <w:uiPriority w:val="9"/>
    <w:rsid w:val="00D91F70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aliases w:val="Heading 3 Thesis Char"/>
    <w:basedOn w:val="DefaultParagraphFont"/>
    <w:link w:val="Heading3"/>
    <w:uiPriority w:val="9"/>
    <w:rsid w:val="00D91F70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352A"/>
    <w:rPr>
      <w:rFonts w:asciiTheme="majorHAnsi" w:eastAsiaTheme="majorEastAsia" w:hAnsiTheme="majorHAnsi" w:cstheme="majorBidi"/>
      <w:b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C02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C0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C0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C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C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65A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A2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365A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A2E"/>
    <w:rPr>
      <w:sz w:val="24"/>
    </w:rPr>
  </w:style>
  <w:style w:type="paragraph" w:styleId="NoSpacing">
    <w:name w:val="No Spacing"/>
    <w:aliases w:val="Caption: Figure Legend"/>
    <w:uiPriority w:val="1"/>
    <w:qFormat/>
    <w:rsid w:val="00983D17"/>
    <w:pPr>
      <w:spacing w:after="240" w:line="240" w:lineRule="auto"/>
    </w:pPr>
    <w:rPr>
      <w:sz w:val="21"/>
    </w:rPr>
  </w:style>
  <w:style w:type="character" w:styleId="Hyperlink">
    <w:name w:val="Hyperlink"/>
    <w:basedOn w:val="DefaultParagraphFont"/>
    <w:uiPriority w:val="99"/>
    <w:unhideWhenUsed/>
    <w:rsid w:val="000F1662"/>
    <w:rPr>
      <w:color w:val="0000FF" w:themeColor="hyperlink"/>
      <w:u w:val="single"/>
    </w:rPr>
  </w:style>
  <w:style w:type="paragraph" w:customStyle="1" w:styleId="ChapterThesis">
    <w:name w:val="Chapter_Thesis"/>
    <w:autoRedefine/>
    <w:rsid w:val="006D1B79"/>
    <w:pPr>
      <w:spacing w:before="240" w:after="240"/>
      <w:jc w:val="center"/>
    </w:pPr>
    <w:rPr>
      <w:sz w:val="24"/>
    </w:rPr>
  </w:style>
  <w:style w:type="paragraph" w:customStyle="1" w:styleId="ChapterThesisv1">
    <w:name w:val="Chapter_Thesis_v1"/>
    <w:basedOn w:val="Normal"/>
    <w:autoRedefine/>
    <w:qFormat/>
    <w:rsid w:val="007C1911"/>
    <w:pPr>
      <w:tabs>
        <w:tab w:val="left" w:pos="3583"/>
        <w:tab w:val="center" w:pos="4320"/>
      </w:tabs>
      <w:spacing w:line="480" w:lineRule="auto"/>
      <w:jc w:val="center"/>
    </w:pPr>
  </w:style>
  <w:style w:type="paragraph" w:styleId="Revision">
    <w:name w:val="Revision"/>
    <w:hidden/>
    <w:uiPriority w:val="99"/>
    <w:semiHidden/>
    <w:rsid w:val="005326E3"/>
    <w:pPr>
      <w:spacing w:line="240" w:lineRule="auto"/>
    </w:pPr>
    <w:rPr>
      <w:sz w:val="24"/>
    </w:rPr>
  </w:style>
  <w:style w:type="paragraph" w:customStyle="1" w:styleId="Spacing">
    <w:name w:val="Spacing"/>
    <w:basedOn w:val="Normal"/>
    <w:qFormat/>
    <w:rsid w:val="00F26A95"/>
    <w:pPr>
      <w:spacing w:before="120" w:line="480" w:lineRule="auto"/>
      <w:ind w:firstLine="720"/>
    </w:pPr>
  </w:style>
  <w:style w:type="paragraph" w:customStyle="1" w:styleId="EndNoteBibliographyTitle">
    <w:name w:val="EndNote Bibliography Title"/>
    <w:basedOn w:val="Normal"/>
    <w:rsid w:val="00627D77"/>
    <w:pPr>
      <w:jc w:val="center"/>
    </w:pPr>
  </w:style>
  <w:style w:type="paragraph" w:customStyle="1" w:styleId="EndNoteBibliography">
    <w:name w:val="EndNote Bibliography"/>
    <w:basedOn w:val="Normal"/>
    <w:rsid w:val="000924A7"/>
    <w:pPr>
      <w:ind w:left="720" w:hanging="720"/>
    </w:pPr>
    <w:rPr>
      <w:noProof/>
    </w:rPr>
  </w:style>
  <w:style w:type="character" w:customStyle="1" w:styleId="st">
    <w:name w:val="st"/>
    <w:basedOn w:val="DefaultParagraphFont"/>
    <w:rsid w:val="00D67995"/>
  </w:style>
  <w:style w:type="character" w:styleId="Emphasis">
    <w:name w:val="Emphasis"/>
    <w:basedOn w:val="DefaultParagraphFont"/>
    <w:uiPriority w:val="20"/>
    <w:qFormat/>
    <w:rsid w:val="00D67995"/>
    <w:rPr>
      <w:i/>
      <w:iCs/>
    </w:rPr>
  </w:style>
  <w:style w:type="character" w:customStyle="1" w:styleId="html-italic">
    <w:name w:val="html-italic"/>
    <w:basedOn w:val="DefaultParagraphFont"/>
    <w:rsid w:val="00B2334C"/>
  </w:style>
  <w:style w:type="paragraph" w:styleId="Caption">
    <w:name w:val="caption"/>
    <w:basedOn w:val="Normal"/>
    <w:next w:val="NoSpacing"/>
    <w:uiPriority w:val="35"/>
    <w:unhideWhenUsed/>
    <w:qFormat/>
    <w:rsid w:val="00485CF4"/>
    <w:pPr>
      <w:spacing w:before="240" w:after="80"/>
    </w:pPr>
    <w:rPr>
      <w:b/>
      <w:iCs/>
      <w:color w:val="000000" w:themeColor="tex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11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112A"/>
  </w:style>
  <w:style w:type="character" w:customStyle="1" w:styleId="CommentTextChar">
    <w:name w:val="Comment Text Char"/>
    <w:basedOn w:val="DefaultParagraphFont"/>
    <w:link w:val="CommentText"/>
    <w:uiPriority w:val="99"/>
    <w:rsid w:val="00F6112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1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1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1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12A"/>
    <w:rPr>
      <w:rFonts w:ascii="Times New Roman" w:hAnsi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57103"/>
    <w:pPr>
      <w:adjustRightInd w:val="0"/>
      <w:spacing w:line="36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9A783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93DF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6D17FB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267CC"/>
    <w:rPr>
      <w:rFonts w:ascii="Courier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7CC"/>
    <w:rPr>
      <w:rFonts w:ascii="Courier" w:hAnsi="Courier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47545F"/>
  </w:style>
  <w:style w:type="paragraph" w:styleId="DocumentMap">
    <w:name w:val="Document Map"/>
    <w:basedOn w:val="Normal"/>
    <w:link w:val="DocumentMapChar"/>
    <w:uiPriority w:val="99"/>
    <w:semiHidden/>
    <w:unhideWhenUsed/>
    <w:rsid w:val="00F96F49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6F49"/>
    <w:rPr>
      <w:rFonts w:ascii="Lucida Grande" w:hAnsi="Lucida Grande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F5492"/>
    <w:pPr>
      <w:spacing w:before="120"/>
    </w:pPr>
    <w:rPr>
      <w:rFonts w:asciiTheme="minorHAnsi" w:hAnsiTheme="minorHAnsi"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3F4E6F"/>
    <w:pPr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4E6F"/>
    <w:pPr>
      <w:ind w:left="480"/>
    </w:pPr>
    <w:rPr>
      <w:rFonts w:asciiTheme="minorHAnsi" w:hAnsiTheme="minorHAnsi" w:cs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3F4E6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F08C0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F4E6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F4E6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F4E6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F4E6F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ers">
    <w:name w:val="Headers"/>
    <w:basedOn w:val="ChapterThesisv1"/>
    <w:qFormat/>
    <w:rsid w:val="00DF3EBD"/>
    <w:pPr>
      <w:outlineLvl w:val="0"/>
    </w:pPr>
  </w:style>
  <w:style w:type="paragraph" w:customStyle="1" w:styleId="Headerv2">
    <w:name w:val="Header_v2"/>
    <w:basedOn w:val="Normal"/>
    <w:qFormat/>
    <w:rsid w:val="0097736F"/>
    <w:pPr>
      <w:spacing w:line="480" w:lineRule="auto"/>
      <w:jc w:val="center"/>
      <w:outlineLvl w:val="0"/>
    </w:pPr>
  </w:style>
  <w:style w:type="paragraph" w:styleId="FootnoteText">
    <w:name w:val="footnote text"/>
    <w:basedOn w:val="Normal"/>
    <w:link w:val="FootnoteTextChar"/>
    <w:uiPriority w:val="99"/>
    <w:unhideWhenUsed/>
    <w:rsid w:val="009B18E3"/>
  </w:style>
  <w:style w:type="character" w:customStyle="1" w:styleId="FootnoteTextChar">
    <w:name w:val="Footnote Text Char"/>
    <w:basedOn w:val="DefaultParagraphFont"/>
    <w:link w:val="FootnoteText"/>
    <w:uiPriority w:val="99"/>
    <w:rsid w:val="009B18E3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9B18E3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27EBF"/>
    <w:pPr>
      <w:spacing w:before="480" w:line="276" w:lineRule="auto"/>
      <w:outlineLvl w:val="9"/>
    </w:pPr>
    <w:rPr>
      <w:b w:val="0"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B4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aliases w:val="Heading 1 Thesis"/>
    <w:basedOn w:val="Normal"/>
    <w:next w:val="Normal"/>
    <w:link w:val="Heading1Char"/>
    <w:autoRedefine/>
    <w:uiPriority w:val="9"/>
    <w:qFormat/>
    <w:rsid w:val="008733A4"/>
    <w:pPr>
      <w:keepNext/>
      <w:keepLines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aliases w:val="Heading 2 Thesis"/>
    <w:basedOn w:val="Normal"/>
    <w:next w:val="Normal"/>
    <w:link w:val="Heading2Char"/>
    <w:uiPriority w:val="9"/>
    <w:unhideWhenUsed/>
    <w:qFormat/>
    <w:rsid w:val="00D91F70"/>
    <w:pPr>
      <w:keepNext/>
      <w:keepLines/>
      <w:numPr>
        <w:ilvl w:val="1"/>
        <w:numId w:val="4"/>
      </w:numPr>
      <w:spacing w:before="200" w:after="20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Heading3">
    <w:name w:val="heading 3"/>
    <w:aliases w:val="Heading 3 Thesis"/>
    <w:basedOn w:val="Normal"/>
    <w:next w:val="Normal"/>
    <w:link w:val="Heading3Char"/>
    <w:uiPriority w:val="9"/>
    <w:unhideWhenUsed/>
    <w:qFormat/>
    <w:rsid w:val="00D91F70"/>
    <w:pPr>
      <w:keepNext/>
      <w:keepLines/>
      <w:numPr>
        <w:ilvl w:val="2"/>
        <w:numId w:val="4"/>
      </w:numPr>
      <w:spacing w:before="120" w:after="12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352A"/>
    <w:pPr>
      <w:keepNext/>
      <w:keepLines/>
      <w:numPr>
        <w:ilvl w:val="3"/>
        <w:numId w:val="4"/>
      </w:numPr>
      <w:spacing w:before="120"/>
      <w:outlineLvl w:val="3"/>
    </w:pPr>
    <w:rPr>
      <w:rFonts w:asciiTheme="majorHAnsi" w:eastAsiaTheme="majorEastAsia" w:hAnsiTheme="majorHAnsi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C02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C02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C02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C02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C02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8733A4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aliases w:val="Heading 2 Thesis Char"/>
    <w:basedOn w:val="DefaultParagraphFont"/>
    <w:link w:val="Heading2"/>
    <w:uiPriority w:val="9"/>
    <w:rsid w:val="00D91F70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aliases w:val="Heading 3 Thesis Char"/>
    <w:basedOn w:val="DefaultParagraphFont"/>
    <w:link w:val="Heading3"/>
    <w:uiPriority w:val="9"/>
    <w:rsid w:val="00D91F70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352A"/>
    <w:rPr>
      <w:rFonts w:asciiTheme="majorHAnsi" w:eastAsiaTheme="majorEastAsia" w:hAnsiTheme="majorHAnsi" w:cstheme="majorBidi"/>
      <w:b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C02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C0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C0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C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C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365A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5A2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365A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A2E"/>
    <w:rPr>
      <w:sz w:val="24"/>
    </w:rPr>
  </w:style>
  <w:style w:type="paragraph" w:styleId="NoSpacing">
    <w:name w:val="No Spacing"/>
    <w:aliases w:val="Caption: Figure Legend"/>
    <w:uiPriority w:val="1"/>
    <w:qFormat/>
    <w:rsid w:val="00983D17"/>
    <w:pPr>
      <w:spacing w:after="240" w:line="240" w:lineRule="auto"/>
    </w:pPr>
    <w:rPr>
      <w:sz w:val="21"/>
    </w:rPr>
  </w:style>
  <w:style w:type="character" w:styleId="Hyperlink">
    <w:name w:val="Hyperlink"/>
    <w:basedOn w:val="DefaultParagraphFont"/>
    <w:uiPriority w:val="99"/>
    <w:unhideWhenUsed/>
    <w:rsid w:val="000F1662"/>
    <w:rPr>
      <w:color w:val="0000FF" w:themeColor="hyperlink"/>
      <w:u w:val="single"/>
    </w:rPr>
  </w:style>
  <w:style w:type="paragraph" w:customStyle="1" w:styleId="ChapterThesis">
    <w:name w:val="Chapter_Thesis"/>
    <w:autoRedefine/>
    <w:rsid w:val="006D1B79"/>
    <w:pPr>
      <w:spacing w:before="240" w:after="240"/>
      <w:jc w:val="center"/>
    </w:pPr>
    <w:rPr>
      <w:sz w:val="24"/>
    </w:rPr>
  </w:style>
  <w:style w:type="paragraph" w:customStyle="1" w:styleId="ChapterThesisv1">
    <w:name w:val="Chapter_Thesis_v1"/>
    <w:basedOn w:val="Normal"/>
    <w:autoRedefine/>
    <w:qFormat/>
    <w:rsid w:val="007C1911"/>
    <w:pPr>
      <w:tabs>
        <w:tab w:val="left" w:pos="3583"/>
        <w:tab w:val="center" w:pos="4320"/>
      </w:tabs>
      <w:spacing w:line="480" w:lineRule="auto"/>
      <w:jc w:val="center"/>
    </w:pPr>
  </w:style>
  <w:style w:type="paragraph" w:styleId="Revision">
    <w:name w:val="Revision"/>
    <w:hidden/>
    <w:uiPriority w:val="99"/>
    <w:semiHidden/>
    <w:rsid w:val="005326E3"/>
    <w:pPr>
      <w:spacing w:line="240" w:lineRule="auto"/>
    </w:pPr>
    <w:rPr>
      <w:sz w:val="24"/>
    </w:rPr>
  </w:style>
  <w:style w:type="paragraph" w:customStyle="1" w:styleId="Spacing">
    <w:name w:val="Spacing"/>
    <w:basedOn w:val="Normal"/>
    <w:qFormat/>
    <w:rsid w:val="00F26A95"/>
    <w:pPr>
      <w:spacing w:before="120" w:line="480" w:lineRule="auto"/>
      <w:ind w:firstLine="720"/>
    </w:pPr>
  </w:style>
  <w:style w:type="paragraph" w:customStyle="1" w:styleId="EndNoteBibliographyTitle">
    <w:name w:val="EndNote Bibliography Title"/>
    <w:basedOn w:val="Normal"/>
    <w:rsid w:val="00627D77"/>
    <w:pPr>
      <w:jc w:val="center"/>
    </w:pPr>
  </w:style>
  <w:style w:type="paragraph" w:customStyle="1" w:styleId="EndNoteBibliography">
    <w:name w:val="EndNote Bibliography"/>
    <w:basedOn w:val="Normal"/>
    <w:rsid w:val="000924A7"/>
    <w:pPr>
      <w:ind w:left="720" w:hanging="720"/>
    </w:pPr>
    <w:rPr>
      <w:noProof/>
    </w:rPr>
  </w:style>
  <w:style w:type="character" w:customStyle="1" w:styleId="st">
    <w:name w:val="st"/>
    <w:basedOn w:val="DefaultParagraphFont"/>
    <w:rsid w:val="00D67995"/>
  </w:style>
  <w:style w:type="character" w:styleId="Emphasis">
    <w:name w:val="Emphasis"/>
    <w:basedOn w:val="DefaultParagraphFont"/>
    <w:uiPriority w:val="20"/>
    <w:qFormat/>
    <w:rsid w:val="00D67995"/>
    <w:rPr>
      <w:i/>
      <w:iCs/>
    </w:rPr>
  </w:style>
  <w:style w:type="character" w:customStyle="1" w:styleId="html-italic">
    <w:name w:val="html-italic"/>
    <w:basedOn w:val="DefaultParagraphFont"/>
    <w:rsid w:val="00B2334C"/>
  </w:style>
  <w:style w:type="paragraph" w:styleId="Caption">
    <w:name w:val="caption"/>
    <w:basedOn w:val="Normal"/>
    <w:next w:val="NoSpacing"/>
    <w:uiPriority w:val="35"/>
    <w:unhideWhenUsed/>
    <w:qFormat/>
    <w:rsid w:val="00485CF4"/>
    <w:pPr>
      <w:spacing w:before="240" w:after="80"/>
    </w:pPr>
    <w:rPr>
      <w:b/>
      <w:iCs/>
      <w:color w:val="000000" w:themeColor="tex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11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112A"/>
  </w:style>
  <w:style w:type="character" w:customStyle="1" w:styleId="CommentTextChar">
    <w:name w:val="Comment Text Char"/>
    <w:basedOn w:val="DefaultParagraphFont"/>
    <w:link w:val="CommentText"/>
    <w:uiPriority w:val="99"/>
    <w:rsid w:val="00F6112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1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1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1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12A"/>
    <w:rPr>
      <w:rFonts w:ascii="Times New Roman" w:hAnsi="Times New Roman" w:cs="Times New Roman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57103"/>
    <w:pPr>
      <w:adjustRightInd w:val="0"/>
      <w:spacing w:line="36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9A783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93DF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6D17FB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267CC"/>
    <w:rPr>
      <w:rFonts w:ascii="Courier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7CC"/>
    <w:rPr>
      <w:rFonts w:ascii="Courier" w:hAnsi="Courier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47545F"/>
  </w:style>
  <w:style w:type="paragraph" w:styleId="DocumentMap">
    <w:name w:val="Document Map"/>
    <w:basedOn w:val="Normal"/>
    <w:link w:val="DocumentMapChar"/>
    <w:uiPriority w:val="99"/>
    <w:semiHidden/>
    <w:unhideWhenUsed/>
    <w:rsid w:val="00F96F49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6F49"/>
    <w:rPr>
      <w:rFonts w:ascii="Lucida Grande" w:hAnsi="Lucida Grande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F5492"/>
    <w:pPr>
      <w:spacing w:before="120"/>
    </w:pPr>
    <w:rPr>
      <w:rFonts w:asciiTheme="minorHAnsi" w:hAnsiTheme="minorHAnsi" w:cs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3F4E6F"/>
    <w:pPr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4E6F"/>
    <w:pPr>
      <w:ind w:left="480"/>
    </w:pPr>
    <w:rPr>
      <w:rFonts w:asciiTheme="minorHAnsi" w:hAnsiTheme="minorHAnsi" w:cs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3F4E6F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F08C0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F4E6F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F4E6F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F4E6F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F4E6F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ers">
    <w:name w:val="Headers"/>
    <w:basedOn w:val="ChapterThesisv1"/>
    <w:qFormat/>
    <w:rsid w:val="00DF3EBD"/>
    <w:pPr>
      <w:outlineLvl w:val="0"/>
    </w:pPr>
  </w:style>
  <w:style w:type="paragraph" w:customStyle="1" w:styleId="Headerv2">
    <w:name w:val="Header_v2"/>
    <w:basedOn w:val="Normal"/>
    <w:qFormat/>
    <w:rsid w:val="0097736F"/>
    <w:pPr>
      <w:spacing w:line="480" w:lineRule="auto"/>
      <w:jc w:val="center"/>
      <w:outlineLvl w:val="0"/>
    </w:pPr>
  </w:style>
  <w:style w:type="paragraph" w:styleId="FootnoteText">
    <w:name w:val="footnote text"/>
    <w:basedOn w:val="Normal"/>
    <w:link w:val="FootnoteTextChar"/>
    <w:uiPriority w:val="99"/>
    <w:unhideWhenUsed/>
    <w:rsid w:val="009B18E3"/>
  </w:style>
  <w:style w:type="character" w:customStyle="1" w:styleId="FootnoteTextChar">
    <w:name w:val="Footnote Text Char"/>
    <w:basedOn w:val="DefaultParagraphFont"/>
    <w:link w:val="FootnoteText"/>
    <w:uiPriority w:val="99"/>
    <w:rsid w:val="009B18E3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9B18E3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27EBF"/>
    <w:pPr>
      <w:spacing w:before="480" w:line="276" w:lineRule="auto"/>
      <w:outlineLvl w:val="9"/>
    </w:pPr>
    <w:rPr>
      <w:b w:val="0"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46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796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778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5136">
          <w:marLeft w:val="180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1798">
          <w:marLeft w:val="180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623">
          <w:marLeft w:val="547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565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208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8699">
          <w:marLeft w:val="180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148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383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616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931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53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733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8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4BA7B0B-C0B0-4C1D-94C9-D15CAE2E0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045</Words>
  <Characters>6688</Characters>
  <Application>Microsoft Office Word</Application>
  <DocSecurity>0</DocSecurity>
  <Lines>196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9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sman Mahmud</dc:creator>
  <cp:lastModifiedBy>EDEORICO</cp:lastModifiedBy>
  <cp:revision>2</cp:revision>
  <cp:lastPrinted>2016-10-10T22:13:00Z</cp:lastPrinted>
  <dcterms:created xsi:type="dcterms:W3CDTF">2017-04-12T01:23:00Z</dcterms:created>
  <dcterms:modified xsi:type="dcterms:W3CDTF">2017-04-12T01:23:00Z</dcterms:modified>
</cp:coreProperties>
</file>